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95879C" w14:textId="0949AD28" w:rsidR="000E4779" w:rsidRPr="00670D91" w:rsidRDefault="00CE36CC">
      <w:pPr>
        <w:pStyle w:val="Normal1"/>
        <w:rPr>
          <w:rFonts w:ascii="Times New Roman" w:eastAsia="Times New Roman" w:hAnsi="Times New Roman" w:cs="Times New Roman"/>
          <w:b/>
          <w:color w:val="201F1E"/>
          <w:sz w:val="28"/>
          <w:szCs w:val="28"/>
          <w:highlight w:val="white"/>
        </w:rPr>
      </w:pPr>
      <w:bookmarkStart w:id="0" w:name="_Hlk63707591"/>
      <w:r w:rsidRPr="00670D91">
        <w:rPr>
          <w:rFonts w:ascii="Times New Roman" w:eastAsia="Times New Roman" w:hAnsi="Times New Roman" w:cs="Times New Roman"/>
          <w:b/>
          <w:color w:val="201F1E"/>
          <w:sz w:val="28"/>
          <w:szCs w:val="28"/>
          <w:highlight w:val="white"/>
        </w:rPr>
        <w:t>S</w:t>
      </w:r>
      <w:r w:rsidR="00FC51D4" w:rsidRPr="00670D91">
        <w:rPr>
          <w:rFonts w:ascii="Times New Roman" w:eastAsia="Times New Roman" w:hAnsi="Times New Roman" w:cs="Times New Roman"/>
          <w:b/>
          <w:color w:val="201F1E"/>
          <w:sz w:val="28"/>
          <w:szCs w:val="28"/>
          <w:highlight w:val="white"/>
        </w:rPr>
        <w:t>1</w:t>
      </w:r>
      <w:r w:rsidR="000D73DB" w:rsidRPr="00670D91">
        <w:rPr>
          <w:rFonts w:ascii="Times New Roman" w:eastAsia="Times New Roman" w:hAnsi="Times New Roman" w:cs="Times New Roman"/>
          <w:b/>
          <w:color w:val="201F1E"/>
          <w:sz w:val="28"/>
          <w:szCs w:val="28"/>
          <w:highlight w:val="white"/>
        </w:rPr>
        <w:t xml:space="preserve"> </w:t>
      </w:r>
      <w:r w:rsidR="00FC51D4" w:rsidRPr="00670D91">
        <w:rPr>
          <w:rFonts w:ascii="Times New Roman" w:eastAsia="Times New Roman" w:hAnsi="Times New Roman" w:cs="Times New Roman"/>
          <w:b/>
          <w:color w:val="201F1E"/>
          <w:sz w:val="28"/>
          <w:szCs w:val="28"/>
          <w:highlight w:val="white"/>
        </w:rPr>
        <w:t>Table.</w:t>
      </w:r>
      <w:r w:rsidR="00FA19A0" w:rsidRPr="00670D91">
        <w:rPr>
          <w:rFonts w:ascii="Times New Roman" w:eastAsia="Times New Roman" w:hAnsi="Times New Roman" w:cs="Times New Roman"/>
          <w:b/>
          <w:color w:val="201F1E"/>
          <w:sz w:val="28"/>
          <w:szCs w:val="28"/>
          <w:highlight w:val="white"/>
        </w:rPr>
        <w:t xml:space="preserve"> </w:t>
      </w:r>
      <w:r w:rsidR="00AC1078" w:rsidRPr="00670D91">
        <w:rPr>
          <w:rFonts w:ascii="Times New Roman" w:eastAsia="Times New Roman" w:hAnsi="Times New Roman" w:cs="Times New Roman"/>
          <w:b/>
          <w:color w:val="201F1E"/>
          <w:sz w:val="28"/>
          <w:szCs w:val="28"/>
          <w:highlight w:val="white"/>
        </w:rPr>
        <w:t>Mixed-Methods Appraisal Tool</w:t>
      </w:r>
    </w:p>
    <w:bookmarkEnd w:id="0"/>
    <w:p w14:paraId="7A710E4E" w14:textId="77777777" w:rsidR="00AC1078" w:rsidRPr="00670D91" w:rsidRDefault="00AC1078" w:rsidP="00AC1078">
      <w:pPr>
        <w:pStyle w:val="Normal1"/>
        <w:rPr>
          <w:bCs/>
        </w:rPr>
      </w:pPr>
    </w:p>
    <w:p w14:paraId="7B0D0346" w14:textId="77777777" w:rsidR="00326833" w:rsidRPr="00670D91" w:rsidRDefault="00326833" w:rsidP="00326833">
      <w:pPr>
        <w:pStyle w:val="Normal1"/>
        <w:rPr>
          <w:rFonts w:ascii="Times New Roman" w:eastAsia="Times New Roman" w:hAnsi="Times New Roman" w:cs="Times New Roman"/>
          <w:bCs/>
          <w:color w:val="201F1E"/>
          <w:highlight w:val="white"/>
        </w:rPr>
      </w:pPr>
    </w:p>
    <w:tbl>
      <w:tblPr>
        <w:tblStyle w:val="GridTable6Colorful"/>
        <w:tblW w:w="9918" w:type="dxa"/>
        <w:tblLook w:val="04A0" w:firstRow="1" w:lastRow="0" w:firstColumn="1" w:lastColumn="0" w:noHBand="0" w:noVBand="1"/>
      </w:tblPr>
      <w:tblGrid>
        <w:gridCol w:w="1550"/>
        <w:gridCol w:w="151"/>
        <w:gridCol w:w="1396"/>
        <w:gridCol w:w="22"/>
        <w:gridCol w:w="1134"/>
        <w:gridCol w:w="420"/>
        <w:gridCol w:w="1281"/>
        <w:gridCol w:w="514"/>
        <w:gridCol w:w="1045"/>
        <w:gridCol w:w="2121"/>
        <w:gridCol w:w="284"/>
      </w:tblGrid>
      <w:tr w:rsidR="00326833" w:rsidRPr="00670D91" w14:paraId="63006FBD" w14:textId="77777777" w:rsidTr="00FC51D4">
        <w:trPr>
          <w:gridAfter w:val="1"/>
          <w:cnfStyle w:val="100000000000" w:firstRow="1" w:lastRow="0" w:firstColumn="0" w:lastColumn="0" w:oddVBand="0" w:evenVBand="0" w:oddHBand="0" w:evenHBand="0" w:firstRowFirstColumn="0" w:firstRowLastColumn="0" w:lastRowFirstColumn="0" w:lastRowLastColumn="0"/>
          <w:wAfter w:w="284" w:type="dxa"/>
        </w:trPr>
        <w:tc>
          <w:tcPr>
            <w:cnfStyle w:val="001000000000" w:firstRow="0" w:lastRow="0" w:firstColumn="1" w:lastColumn="0" w:oddVBand="0" w:evenVBand="0" w:oddHBand="0" w:evenHBand="0" w:firstRowFirstColumn="0" w:firstRowLastColumn="0" w:lastRowFirstColumn="0" w:lastRowLastColumn="0"/>
            <w:tcW w:w="9634" w:type="dxa"/>
            <w:gridSpan w:val="10"/>
          </w:tcPr>
          <w:p w14:paraId="3BAB3135" w14:textId="77777777" w:rsidR="00326833" w:rsidRPr="00670D91" w:rsidRDefault="00326833" w:rsidP="00704267">
            <w:pPr>
              <w:jc w:val="center"/>
              <w:rPr>
                <w:rFonts w:ascii="Times New Roman" w:hAnsi="Times New Roman" w:cs="Times New Roman"/>
                <w:b w:val="0"/>
              </w:rPr>
            </w:pPr>
            <w:r w:rsidRPr="00670D91">
              <w:rPr>
                <w:rFonts w:ascii="Times New Roman" w:hAnsi="Times New Roman" w:cs="Times New Roman"/>
                <w:b w:val="0"/>
              </w:rPr>
              <w:t>Screening Questions</w:t>
            </w:r>
          </w:p>
          <w:p w14:paraId="3D43898B" w14:textId="64FC3C89" w:rsidR="00FC51D4" w:rsidRPr="00670D91" w:rsidRDefault="00FC51D4" w:rsidP="00704267">
            <w:pPr>
              <w:jc w:val="center"/>
              <w:rPr>
                <w:rFonts w:ascii="Times New Roman" w:hAnsi="Times New Roman" w:cs="Times New Roman"/>
                <w:b w:val="0"/>
              </w:rPr>
            </w:pPr>
          </w:p>
        </w:tc>
      </w:tr>
      <w:tr w:rsidR="00326833" w:rsidRPr="00670D91" w14:paraId="18DDA28D" w14:textId="77777777" w:rsidTr="00FC51D4">
        <w:trPr>
          <w:gridAfter w:val="1"/>
          <w:cnfStyle w:val="000000100000" w:firstRow="0" w:lastRow="0" w:firstColumn="0" w:lastColumn="0" w:oddVBand="0" w:evenVBand="0" w:oddHBand="1" w:evenHBand="0" w:firstRowFirstColumn="0" w:firstRowLastColumn="0" w:lastRowFirstColumn="0" w:lastRowLastColumn="0"/>
          <w:wAfter w:w="284" w:type="dxa"/>
        </w:trPr>
        <w:tc>
          <w:tcPr>
            <w:cnfStyle w:val="001000000000" w:firstRow="0" w:lastRow="0" w:firstColumn="1" w:lastColumn="0" w:oddVBand="0" w:evenVBand="0" w:oddHBand="0" w:evenHBand="0" w:firstRowFirstColumn="0" w:firstRowLastColumn="0" w:lastRowFirstColumn="0" w:lastRowLastColumn="0"/>
            <w:tcW w:w="4673" w:type="dxa"/>
            <w:gridSpan w:val="6"/>
          </w:tcPr>
          <w:p w14:paraId="22CB8220" w14:textId="77777777" w:rsidR="00326833" w:rsidRPr="00670D91" w:rsidRDefault="00326833" w:rsidP="00704267">
            <w:pPr>
              <w:rPr>
                <w:rFonts w:ascii="Times New Roman" w:hAnsi="Times New Roman" w:cs="Times New Roman"/>
                <w:b w:val="0"/>
              </w:rPr>
            </w:pPr>
            <w:r w:rsidRPr="00670D91">
              <w:rPr>
                <w:rFonts w:ascii="Times New Roman" w:hAnsi="Times New Roman" w:cs="Times New Roman"/>
                <w:b w:val="0"/>
              </w:rPr>
              <w:t>S1. Are there clear research questions?</w:t>
            </w:r>
          </w:p>
        </w:tc>
        <w:tc>
          <w:tcPr>
            <w:tcW w:w="4961" w:type="dxa"/>
            <w:gridSpan w:val="4"/>
          </w:tcPr>
          <w:p w14:paraId="744BBEA4"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670D91">
              <w:rPr>
                <w:rFonts w:ascii="Times New Roman" w:hAnsi="Times New Roman" w:cs="Times New Roman"/>
                <w:bCs/>
              </w:rPr>
              <w:t>S2. Do the collected data allow to address the research questions?</w:t>
            </w:r>
          </w:p>
        </w:tc>
      </w:tr>
      <w:tr w:rsidR="00326833" w:rsidRPr="00670D91" w14:paraId="00C1581E" w14:textId="77777777" w:rsidTr="00FC51D4">
        <w:trPr>
          <w:gridAfter w:val="1"/>
          <w:wAfter w:w="284" w:type="dxa"/>
        </w:trPr>
        <w:tc>
          <w:tcPr>
            <w:cnfStyle w:val="001000000000" w:firstRow="0" w:lastRow="0" w:firstColumn="1" w:lastColumn="0" w:oddVBand="0" w:evenVBand="0" w:oddHBand="0" w:evenHBand="0" w:firstRowFirstColumn="0" w:firstRowLastColumn="0" w:lastRowFirstColumn="0" w:lastRowLastColumn="0"/>
            <w:tcW w:w="9634" w:type="dxa"/>
            <w:gridSpan w:val="10"/>
          </w:tcPr>
          <w:p w14:paraId="09B1B033" w14:textId="77777777" w:rsidR="00326833" w:rsidRPr="00670D91" w:rsidRDefault="00326833" w:rsidP="00704267">
            <w:pPr>
              <w:jc w:val="center"/>
              <w:rPr>
                <w:rFonts w:ascii="Times New Roman" w:hAnsi="Times New Roman" w:cs="Times New Roman"/>
                <w:b w:val="0"/>
              </w:rPr>
            </w:pPr>
            <w:r w:rsidRPr="00670D91">
              <w:rPr>
                <w:rFonts w:ascii="Times New Roman" w:hAnsi="Times New Roman" w:cs="Times New Roman"/>
                <w:b w:val="0"/>
              </w:rPr>
              <w:t>1. Qualitative Studies</w:t>
            </w:r>
          </w:p>
        </w:tc>
      </w:tr>
      <w:tr w:rsidR="00326833" w:rsidRPr="00670D91" w14:paraId="3BD1F783" w14:textId="77777777" w:rsidTr="00FC51D4">
        <w:trPr>
          <w:gridAfter w:val="1"/>
          <w:cnfStyle w:val="000000100000" w:firstRow="0" w:lastRow="0" w:firstColumn="0" w:lastColumn="0" w:oddVBand="0" w:evenVBand="0" w:oddHBand="1" w:evenHBand="0" w:firstRowFirstColumn="0" w:firstRowLastColumn="0" w:lastRowFirstColumn="0" w:lastRowLastColumn="0"/>
          <w:wAfter w:w="284" w:type="dxa"/>
        </w:trPr>
        <w:tc>
          <w:tcPr>
            <w:cnfStyle w:val="001000000000" w:firstRow="0" w:lastRow="0" w:firstColumn="1" w:lastColumn="0" w:oddVBand="0" w:evenVBand="0" w:oddHBand="0" w:evenHBand="0" w:firstRowFirstColumn="0" w:firstRowLastColumn="0" w:lastRowFirstColumn="0" w:lastRowLastColumn="0"/>
            <w:tcW w:w="1550" w:type="dxa"/>
          </w:tcPr>
          <w:p w14:paraId="145E243C" w14:textId="77777777" w:rsidR="00326833" w:rsidRPr="00670D91" w:rsidRDefault="00326833" w:rsidP="00704267">
            <w:pPr>
              <w:rPr>
                <w:rFonts w:ascii="Times New Roman" w:hAnsi="Times New Roman" w:cs="Times New Roman"/>
                <w:b w:val="0"/>
              </w:rPr>
            </w:pPr>
            <w:r w:rsidRPr="00670D91">
              <w:rPr>
                <w:rFonts w:ascii="Times New Roman" w:hAnsi="Times New Roman" w:cs="Times New Roman"/>
                <w:b w:val="0"/>
              </w:rPr>
              <w:t>1.1. Is the qualitative approach appropriate to answer the research question?</w:t>
            </w:r>
          </w:p>
        </w:tc>
        <w:tc>
          <w:tcPr>
            <w:tcW w:w="1547" w:type="dxa"/>
            <w:gridSpan w:val="2"/>
          </w:tcPr>
          <w:p w14:paraId="7AA0C126"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670D91">
              <w:rPr>
                <w:rFonts w:ascii="Times New Roman" w:hAnsi="Times New Roman" w:cs="Times New Roman"/>
                <w:bCs/>
              </w:rPr>
              <w:t>1.2. Are the qualitative data collection methods adequate to address the research question?</w:t>
            </w:r>
          </w:p>
        </w:tc>
        <w:tc>
          <w:tcPr>
            <w:tcW w:w="1576" w:type="dxa"/>
            <w:gridSpan w:val="3"/>
          </w:tcPr>
          <w:p w14:paraId="041ED2B8"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670D91">
              <w:rPr>
                <w:rFonts w:ascii="Times New Roman" w:hAnsi="Times New Roman" w:cs="Times New Roman"/>
                <w:bCs/>
              </w:rPr>
              <w:t>1.3. Are the findings adequately derived from the data?</w:t>
            </w:r>
          </w:p>
        </w:tc>
        <w:tc>
          <w:tcPr>
            <w:tcW w:w="1795" w:type="dxa"/>
            <w:gridSpan w:val="2"/>
          </w:tcPr>
          <w:p w14:paraId="2D869B1C"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670D91">
              <w:rPr>
                <w:rFonts w:ascii="Times New Roman" w:hAnsi="Times New Roman" w:cs="Times New Roman"/>
                <w:bCs/>
              </w:rPr>
              <w:t>1.4. Is the interpretation of results sufficiently substantiated by data?</w:t>
            </w:r>
          </w:p>
        </w:tc>
        <w:tc>
          <w:tcPr>
            <w:tcW w:w="3166" w:type="dxa"/>
            <w:gridSpan w:val="2"/>
          </w:tcPr>
          <w:p w14:paraId="1FF958D7"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670D91">
              <w:rPr>
                <w:rFonts w:ascii="Times New Roman" w:hAnsi="Times New Roman" w:cs="Times New Roman"/>
                <w:bCs/>
              </w:rPr>
              <w:t>1.5. Is there coherence between qualitative data sources, collection, analysis and interpretation?</w:t>
            </w:r>
          </w:p>
        </w:tc>
      </w:tr>
      <w:tr w:rsidR="00326833" w:rsidRPr="00670D91" w14:paraId="0CFA44C8" w14:textId="77777777" w:rsidTr="00FC51D4">
        <w:trPr>
          <w:gridAfter w:val="1"/>
          <w:wAfter w:w="284" w:type="dxa"/>
        </w:trPr>
        <w:tc>
          <w:tcPr>
            <w:cnfStyle w:val="001000000000" w:firstRow="0" w:lastRow="0" w:firstColumn="1" w:lastColumn="0" w:oddVBand="0" w:evenVBand="0" w:oddHBand="0" w:evenHBand="0" w:firstRowFirstColumn="0" w:firstRowLastColumn="0" w:lastRowFirstColumn="0" w:lastRowLastColumn="0"/>
            <w:tcW w:w="9634" w:type="dxa"/>
            <w:gridSpan w:val="10"/>
          </w:tcPr>
          <w:p w14:paraId="01113A67" w14:textId="77777777" w:rsidR="00326833" w:rsidRPr="00670D91" w:rsidRDefault="00326833" w:rsidP="00704267">
            <w:pPr>
              <w:jc w:val="center"/>
              <w:rPr>
                <w:rFonts w:ascii="Times New Roman" w:hAnsi="Times New Roman" w:cs="Times New Roman"/>
                <w:b w:val="0"/>
              </w:rPr>
            </w:pPr>
            <w:r w:rsidRPr="00670D91">
              <w:rPr>
                <w:rFonts w:ascii="Times New Roman" w:hAnsi="Times New Roman" w:cs="Times New Roman"/>
                <w:b w:val="0"/>
              </w:rPr>
              <w:t>2. Randomized Control Trials</w:t>
            </w:r>
          </w:p>
        </w:tc>
      </w:tr>
      <w:tr w:rsidR="00326833" w:rsidRPr="00670D91" w14:paraId="5F813AF2" w14:textId="77777777" w:rsidTr="00FC51D4">
        <w:trPr>
          <w:gridAfter w:val="1"/>
          <w:cnfStyle w:val="000000100000" w:firstRow="0" w:lastRow="0" w:firstColumn="0" w:lastColumn="0" w:oddVBand="0" w:evenVBand="0" w:oddHBand="1" w:evenHBand="0" w:firstRowFirstColumn="0" w:firstRowLastColumn="0" w:lastRowFirstColumn="0" w:lastRowLastColumn="0"/>
          <w:wAfter w:w="284" w:type="dxa"/>
        </w:trPr>
        <w:tc>
          <w:tcPr>
            <w:cnfStyle w:val="001000000000" w:firstRow="0" w:lastRow="0" w:firstColumn="1" w:lastColumn="0" w:oddVBand="0" w:evenVBand="0" w:oddHBand="0" w:evenHBand="0" w:firstRowFirstColumn="0" w:firstRowLastColumn="0" w:lastRowFirstColumn="0" w:lastRowLastColumn="0"/>
            <w:tcW w:w="1550" w:type="dxa"/>
          </w:tcPr>
          <w:p w14:paraId="782D6B72" w14:textId="77777777" w:rsidR="00326833" w:rsidRPr="00670D91" w:rsidRDefault="00326833" w:rsidP="00704267">
            <w:pPr>
              <w:rPr>
                <w:rFonts w:ascii="Times New Roman" w:hAnsi="Times New Roman" w:cs="Times New Roman"/>
                <w:b w:val="0"/>
              </w:rPr>
            </w:pPr>
            <w:r w:rsidRPr="00670D91">
              <w:rPr>
                <w:rFonts w:ascii="Times New Roman" w:hAnsi="Times New Roman" w:cs="Times New Roman"/>
                <w:b w:val="0"/>
              </w:rPr>
              <w:t>2.1. Is randomization appropriately performed?</w:t>
            </w:r>
          </w:p>
        </w:tc>
        <w:tc>
          <w:tcPr>
            <w:tcW w:w="1547" w:type="dxa"/>
            <w:gridSpan w:val="2"/>
          </w:tcPr>
          <w:p w14:paraId="017FE200"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670D91">
              <w:rPr>
                <w:rFonts w:ascii="Times New Roman" w:hAnsi="Times New Roman" w:cs="Times New Roman"/>
                <w:bCs/>
              </w:rPr>
              <w:t>2.2. Are the groups comparable at baseline?</w:t>
            </w:r>
          </w:p>
        </w:tc>
        <w:tc>
          <w:tcPr>
            <w:tcW w:w="1576" w:type="dxa"/>
            <w:gridSpan w:val="3"/>
          </w:tcPr>
          <w:p w14:paraId="220DD353"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670D91">
              <w:rPr>
                <w:rFonts w:ascii="Times New Roman" w:hAnsi="Times New Roman" w:cs="Times New Roman"/>
                <w:bCs/>
              </w:rPr>
              <w:t>2.3. Are there complete outcome data?</w:t>
            </w:r>
          </w:p>
        </w:tc>
        <w:tc>
          <w:tcPr>
            <w:tcW w:w="1795" w:type="dxa"/>
            <w:gridSpan w:val="2"/>
          </w:tcPr>
          <w:p w14:paraId="0770C8E9"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670D91">
              <w:rPr>
                <w:rFonts w:ascii="Times New Roman" w:hAnsi="Times New Roman" w:cs="Times New Roman"/>
                <w:bCs/>
              </w:rPr>
              <w:t>2.4. Are outcome assessors blinded to the intervention provided?</w:t>
            </w:r>
          </w:p>
        </w:tc>
        <w:tc>
          <w:tcPr>
            <w:tcW w:w="3166" w:type="dxa"/>
            <w:gridSpan w:val="2"/>
          </w:tcPr>
          <w:p w14:paraId="0CD842A4"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670D91">
              <w:rPr>
                <w:rFonts w:ascii="Times New Roman" w:hAnsi="Times New Roman" w:cs="Times New Roman"/>
                <w:bCs/>
              </w:rPr>
              <w:t>2.5 Did the participants adhere to the assigned intervention?</w:t>
            </w:r>
          </w:p>
        </w:tc>
      </w:tr>
      <w:tr w:rsidR="00326833" w:rsidRPr="00670D91" w14:paraId="735F40D0" w14:textId="77777777" w:rsidTr="00FC51D4">
        <w:trPr>
          <w:gridAfter w:val="1"/>
          <w:wAfter w:w="284" w:type="dxa"/>
        </w:trPr>
        <w:tc>
          <w:tcPr>
            <w:cnfStyle w:val="001000000000" w:firstRow="0" w:lastRow="0" w:firstColumn="1" w:lastColumn="0" w:oddVBand="0" w:evenVBand="0" w:oddHBand="0" w:evenHBand="0" w:firstRowFirstColumn="0" w:firstRowLastColumn="0" w:lastRowFirstColumn="0" w:lastRowLastColumn="0"/>
            <w:tcW w:w="9634" w:type="dxa"/>
            <w:gridSpan w:val="10"/>
          </w:tcPr>
          <w:p w14:paraId="7BBF424B" w14:textId="77777777" w:rsidR="00326833" w:rsidRPr="00670D91" w:rsidRDefault="00326833" w:rsidP="00704267">
            <w:pPr>
              <w:jc w:val="center"/>
              <w:rPr>
                <w:rFonts w:ascii="Times New Roman" w:hAnsi="Times New Roman" w:cs="Times New Roman"/>
                <w:b w:val="0"/>
              </w:rPr>
            </w:pPr>
            <w:r w:rsidRPr="00670D91">
              <w:rPr>
                <w:rFonts w:ascii="Times New Roman" w:hAnsi="Times New Roman" w:cs="Times New Roman"/>
                <w:b w:val="0"/>
              </w:rPr>
              <w:t>3. Non-Randomized Studies</w:t>
            </w:r>
          </w:p>
        </w:tc>
      </w:tr>
      <w:tr w:rsidR="00326833" w:rsidRPr="00670D91" w14:paraId="5FAE8D27" w14:textId="77777777" w:rsidTr="00FC51D4">
        <w:trPr>
          <w:gridAfter w:val="1"/>
          <w:cnfStyle w:val="000000100000" w:firstRow="0" w:lastRow="0" w:firstColumn="0" w:lastColumn="0" w:oddVBand="0" w:evenVBand="0" w:oddHBand="1" w:evenHBand="0" w:firstRowFirstColumn="0" w:firstRowLastColumn="0" w:lastRowFirstColumn="0" w:lastRowLastColumn="0"/>
          <w:wAfter w:w="284" w:type="dxa"/>
        </w:trPr>
        <w:tc>
          <w:tcPr>
            <w:cnfStyle w:val="001000000000" w:firstRow="0" w:lastRow="0" w:firstColumn="1" w:lastColumn="0" w:oddVBand="0" w:evenVBand="0" w:oddHBand="0" w:evenHBand="0" w:firstRowFirstColumn="0" w:firstRowLastColumn="0" w:lastRowFirstColumn="0" w:lastRowLastColumn="0"/>
            <w:tcW w:w="1550" w:type="dxa"/>
          </w:tcPr>
          <w:p w14:paraId="28465849" w14:textId="77777777" w:rsidR="00326833" w:rsidRPr="00670D91" w:rsidRDefault="00326833" w:rsidP="00704267">
            <w:pPr>
              <w:rPr>
                <w:rFonts w:ascii="Times New Roman" w:hAnsi="Times New Roman" w:cs="Times New Roman"/>
                <w:b w:val="0"/>
              </w:rPr>
            </w:pPr>
            <w:r w:rsidRPr="00670D91">
              <w:rPr>
                <w:rFonts w:ascii="Times New Roman" w:hAnsi="Times New Roman" w:cs="Times New Roman"/>
                <w:b w:val="0"/>
              </w:rPr>
              <w:t>3.1. Are the participants representative of the target population?</w:t>
            </w:r>
          </w:p>
        </w:tc>
        <w:tc>
          <w:tcPr>
            <w:tcW w:w="1547" w:type="dxa"/>
            <w:gridSpan w:val="2"/>
          </w:tcPr>
          <w:p w14:paraId="2DB5B193"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670D91">
              <w:rPr>
                <w:rFonts w:ascii="Times New Roman" w:hAnsi="Times New Roman" w:cs="Times New Roman"/>
                <w:bCs/>
              </w:rPr>
              <w:t>3.2. Are measurements appropriate regarding both the outcome and intervention (or exposure)?</w:t>
            </w:r>
          </w:p>
        </w:tc>
        <w:tc>
          <w:tcPr>
            <w:tcW w:w="1576" w:type="dxa"/>
            <w:gridSpan w:val="3"/>
          </w:tcPr>
          <w:p w14:paraId="2E6A3210"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670D91">
              <w:rPr>
                <w:rFonts w:ascii="Times New Roman" w:hAnsi="Times New Roman" w:cs="Times New Roman"/>
                <w:bCs/>
              </w:rPr>
              <w:t>3.3. Are there complete outcome data?</w:t>
            </w:r>
          </w:p>
        </w:tc>
        <w:tc>
          <w:tcPr>
            <w:tcW w:w="1795" w:type="dxa"/>
            <w:gridSpan w:val="2"/>
          </w:tcPr>
          <w:p w14:paraId="3B0F6B9A"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670D91">
              <w:rPr>
                <w:rFonts w:ascii="Times New Roman" w:hAnsi="Times New Roman" w:cs="Times New Roman"/>
                <w:bCs/>
              </w:rPr>
              <w:t>3.4. Are the confounders accounted for in the design and analysis?</w:t>
            </w:r>
          </w:p>
        </w:tc>
        <w:tc>
          <w:tcPr>
            <w:tcW w:w="3166" w:type="dxa"/>
            <w:gridSpan w:val="2"/>
          </w:tcPr>
          <w:p w14:paraId="599FB9FA"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670D91">
              <w:rPr>
                <w:rFonts w:ascii="Times New Roman" w:hAnsi="Times New Roman" w:cs="Times New Roman"/>
                <w:bCs/>
              </w:rPr>
              <w:t>3.5. During the study period, is the intervention administered (or exposure occurred) as intended?</w:t>
            </w:r>
          </w:p>
        </w:tc>
      </w:tr>
      <w:tr w:rsidR="00326833" w:rsidRPr="00670D91" w14:paraId="6821A0A1" w14:textId="77777777" w:rsidTr="00FC51D4">
        <w:trPr>
          <w:gridAfter w:val="1"/>
          <w:wAfter w:w="284" w:type="dxa"/>
        </w:trPr>
        <w:tc>
          <w:tcPr>
            <w:cnfStyle w:val="001000000000" w:firstRow="0" w:lastRow="0" w:firstColumn="1" w:lastColumn="0" w:oddVBand="0" w:evenVBand="0" w:oddHBand="0" w:evenHBand="0" w:firstRowFirstColumn="0" w:firstRowLastColumn="0" w:lastRowFirstColumn="0" w:lastRowLastColumn="0"/>
            <w:tcW w:w="9634" w:type="dxa"/>
            <w:gridSpan w:val="10"/>
          </w:tcPr>
          <w:p w14:paraId="4669E922" w14:textId="77777777" w:rsidR="00326833" w:rsidRPr="00670D91" w:rsidRDefault="00326833" w:rsidP="00704267">
            <w:pPr>
              <w:jc w:val="center"/>
              <w:rPr>
                <w:rFonts w:ascii="Times New Roman" w:hAnsi="Times New Roman" w:cs="Times New Roman"/>
                <w:b w:val="0"/>
              </w:rPr>
            </w:pPr>
            <w:r w:rsidRPr="00670D91">
              <w:rPr>
                <w:rFonts w:ascii="Times New Roman" w:hAnsi="Times New Roman" w:cs="Times New Roman"/>
                <w:b w:val="0"/>
              </w:rPr>
              <w:t>4. Quantitative Descriptive Studies</w:t>
            </w:r>
          </w:p>
        </w:tc>
      </w:tr>
      <w:tr w:rsidR="00326833" w:rsidRPr="00670D91" w14:paraId="4030E996" w14:textId="77777777" w:rsidTr="00FC51D4">
        <w:trPr>
          <w:gridAfter w:val="1"/>
          <w:cnfStyle w:val="000000100000" w:firstRow="0" w:lastRow="0" w:firstColumn="0" w:lastColumn="0" w:oddVBand="0" w:evenVBand="0" w:oddHBand="1" w:evenHBand="0" w:firstRowFirstColumn="0" w:firstRowLastColumn="0" w:lastRowFirstColumn="0" w:lastRowLastColumn="0"/>
          <w:wAfter w:w="284" w:type="dxa"/>
        </w:trPr>
        <w:tc>
          <w:tcPr>
            <w:cnfStyle w:val="001000000000" w:firstRow="0" w:lastRow="0" w:firstColumn="1" w:lastColumn="0" w:oddVBand="0" w:evenVBand="0" w:oddHBand="0" w:evenHBand="0" w:firstRowFirstColumn="0" w:firstRowLastColumn="0" w:lastRowFirstColumn="0" w:lastRowLastColumn="0"/>
            <w:tcW w:w="1550" w:type="dxa"/>
          </w:tcPr>
          <w:p w14:paraId="6D1C342D" w14:textId="77777777" w:rsidR="00326833" w:rsidRPr="00670D91" w:rsidRDefault="00326833" w:rsidP="00704267">
            <w:pPr>
              <w:rPr>
                <w:rFonts w:ascii="Times New Roman" w:hAnsi="Times New Roman" w:cs="Times New Roman"/>
                <w:b w:val="0"/>
              </w:rPr>
            </w:pPr>
            <w:r w:rsidRPr="00670D91">
              <w:rPr>
                <w:rFonts w:ascii="Times New Roman" w:hAnsi="Times New Roman" w:cs="Times New Roman"/>
                <w:b w:val="0"/>
              </w:rPr>
              <w:t>4.1. Is the sampling strategy relevant to address the research question?</w:t>
            </w:r>
          </w:p>
        </w:tc>
        <w:tc>
          <w:tcPr>
            <w:tcW w:w="1547" w:type="dxa"/>
            <w:gridSpan w:val="2"/>
          </w:tcPr>
          <w:p w14:paraId="6E0A8D91"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670D91">
              <w:rPr>
                <w:rFonts w:ascii="Times New Roman" w:hAnsi="Times New Roman" w:cs="Times New Roman"/>
                <w:bCs/>
              </w:rPr>
              <w:t>4.2. Is the sample representative of the target population?</w:t>
            </w:r>
          </w:p>
        </w:tc>
        <w:tc>
          <w:tcPr>
            <w:tcW w:w="1576" w:type="dxa"/>
            <w:gridSpan w:val="3"/>
          </w:tcPr>
          <w:p w14:paraId="25E5F12F"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670D91">
              <w:rPr>
                <w:rFonts w:ascii="Times New Roman" w:hAnsi="Times New Roman" w:cs="Times New Roman"/>
                <w:bCs/>
              </w:rPr>
              <w:t>4.3. Are the measurements appropriate?</w:t>
            </w:r>
          </w:p>
        </w:tc>
        <w:tc>
          <w:tcPr>
            <w:tcW w:w="1795" w:type="dxa"/>
            <w:gridSpan w:val="2"/>
          </w:tcPr>
          <w:p w14:paraId="01625525"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670D91">
              <w:rPr>
                <w:rFonts w:ascii="Times New Roman" w:hAnsi="Times New Roman" w:cs="Times New Roman"/>
                <w:bCs/>
              </w:rPr>
              <w:t>4.4. Is the risk of nonresponse bias low?</w:t>
            </w:r>
          </w:p>
        </w:tc>
        <w:tc>
          <w:tcPr>
            <w:tcW w:w="3166" w:type="dxa"/>
            <w:gridSpan w:val="2"/>
          </w:tcPr>
          <w:p w14:paraId="34692158"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670D91">
              <w:rPr>
                <w:rFonts w:ascii="Times New Roman" w:hAnsi="Times New Roman" w:cs="Times New Roman"/>
                <w:bCs/>
              </w:rPr>
              <w:t>4.5. Is the statistical analysis appropriate to answer the research question?</w:t>
            </w:r>
          </w:p>
        </w:tc>
      </w:tr>
      <w:tr w:rsidR="00326833" w:rsidRPr="00670D91" w14:paraId="103EA328" w14:textId="77777777" w:rsidTr="00FC51D4">
        <w:trPr>
          <w:gridAfter w:val="1"/>
          <w:wAfter w:w="284" w:type="dxa"/>
        </w:trPr>
        <w:tc>
          <w:tcPr>
            <w:cnfStyle w:val="001000000000" w:firstRow="0" w:lastRow="0" w:firstColumn="1" w:lastColumn="0" w:oddVBand="0" w:evenVBand="0" w:oddHBand="0" w:evenHBand="0" w:firstRowFirstColumn="0" w:firstRowLastColumn="0" w:lastRowFirstColumn="0" w:lastRowLastColumn="0"/>
            <w:tcW w:w="9634" w:type="dxa"/>
            <w:gridSpan w:val="10"/>
          </w:tcPr>
          <w:p w14:paraId="2F7E02D0" w14:textId="77777777" w:rsidR="00326833" w:rsidRPr="00670D91" w:rsidRDefault="00326833" w:rsidP="00704267">
            <w:pPr>
              <w:jc w:val="center"/>
              <w:rPr>
                <w:rFonts w:ascii="Times New Roman" w:hAnsi="Times New Roman" w:cs="Times New Roman"/>
                <w:b w:val="0"/>
              </w:rPr>
            </w:pPr>
            <w:r w:rsidRPr="00670D91">
              <w:rPr>
                <w:rFonts w:ascii="Times New Roman" w:hAnsi="Times New Roman" w:cs="Times New Roman"/>
                <w:b w:val="0"/>
              </w:rPr>
              <w:t>5. Mixed-Method Studies</w:t>
            </w:r>
          </w:p>
        </w:tc>
      </w:tr>
      <w:tr w:rsidR="00326833" w:rsidRPr="00670D91" w14:paraId="006B6F14" w14:textId="77777777" w:rsidTr="00FC51D4">
        <w:trPr>
          <w:gridAfter w:val="1"/>
          <w:cnfStyle w:val="000000100000" w:firstRow="0" w:lastRow="0" w:firstColumn="0" w:lastColumn="0" w:oddVBand="0" w:evenVBand="0" w:oddHBand="1" w:evenHBand="0" w:firstRowFirstColumn="0" w:firstRowLastColumn="0" w:lastRowFirstColumn="0" w:lastRowLastColumn="0"/>
          <w:wAfter w:w="284" w:type="dxa"/>
        </w:trPr>
        <w:tc>
          <w:tcPr>
            <w:cnfStyle w:val="001000000000" w:firstRow="0" w:lastRow="0" w:firstColumn="1" w:lastColumn="0" w:oddVBand="0" w:evenVBand="0" w:oddHBand="0" w:evenHBand="0" w:firstRowFirstColumn="0" w:firstRowLastColumn="0" w:lastRowFirstColumn="0" w:lastRowLastColumn="0"/>
            <w:tcW w:w="1550" w:type="dxa"/>
          </w:tcPr>
          <w:p w14:paraId="4E05F4D8" w14:textId="77777777" w:rsidR="00326833" w:rsidRPr="00670D91" w:rsidRDefault="00326833" w:rsidP="00704267">
            <w:pPr>
              <w:rPr>
                <w:rFonts w:ascii="Times New Roman" w:hAnsi="Times New Roman" w:cs="Times New Roman"/>
                <w:b w:val="0"/>
              </w:rPr>
            </w:pPr>
            <w:r w:rsidRPr="00670D91">
              <w:rPr>
                <w:rFonts w:ascii="Times New Roman" w:hAnsi="Times New Roman" w:cs="Times New Roman"/>
                <w:b w:val="0"/>
              </w:rPr>
              <w:t>5.1. Is there an adequate rationale for using a mixed methods design to address the research question?</w:t>
            </w:r>
          </w:p>
        </w:tc>
        <w:tc>
          <w:tcPr>
            <w:tcW w:w="1547" w:type="dxa"/>
            <w:gridSpan w:val="2"/>
          </w:tcPr>
          <w:p w14:paraId="558EEEF7"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670D91">
              <w:rPr>
                <w:rFonts w:ascii="Times New Roman" w:hAnsi="Times New Roman" w:cs="Times New Roman"/>
                <w:bCs/>
              </w:rPr>
              <w:t>5.2. Are the different components of the study effectively integrated to answer the research question?</w:t>
            </w:r>
          </w:p>
        </w:tc>
        <w:tc>
          <w:tcPr>
            <w:tcW w:w="1576" w:type="dxa"/>
            <w:gridSpan w:val="3"/>
          </w:tcPr>
          <w:p w14:paraId="6772542B"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670D91">
              <w:rPr>
                <w:rFonts w:ascii="Times New Roman" w:hAnsi="Times New Roman" w:cs="Times New Roman"/>
                <w:bCs/>
              </w:rPr>
              <w:t>5.3. Are the outputs of the integration of qualitative and quantitative components adequately interpreted?</w:t>
            </w:r>
          </w:p>
        </w:tc>
        <w:tc>
          <w:tcPr>
            <w:tcW w:w="1795" w:type="dxa"/>
            <w:gridSpan w:val="2"/>
          </w:tcPr>
          <w:p w14:paraId="2813D8AE"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670D91">
              <w:rPr>
                <w:rFonts w:ascii="Times New Roman" w:hAnsi="Times New Roman" w:cs="Times New Roman"/>
                <w:bCs/>
              </w:rPr>
              <w:t>5.4. Are divergences and inconsistencies between quantitative and qualitative results adequately addressed?</w:t>
            </w:r>
          </w:p>
        </w:tc>
        <w:tc>
          <w:tcPr>
            <w:tcW w:w="3166" w:type="dxa"/>
            <w:gridSpan w:val="2"/>
          </w:tcPr>
          <w:p w14:paraId="1C6C43A2"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670D91">
              <w:rPr>
                <w:rFonts w:ascii="Times New Roman" w:hAnsi="Times New Roman" w:cs="Times New Roman"/>
                <w:bCs/>
              </w:rPr>
              <w:t>5.5. Do the different components of the study adhere to the quality criteria of each tradition of the methods involved?</w:t>
            </w:r>
          </w:p>
        </w:tc>
      </w:tr>
      <w:tr w:rsidR="00326833" w:rsidRPr="00670D91" w14:paraId="650DB1D0" w14:textId="77777777" w:rsidTr="00FC51D4">
        <w:trPr>
          <w:trHeight w:val="680"/>
        </w:trPr>
        <w:tc>
          <w:tcPr>
            <w:cnfStyle w:val="001000000000" w:firstRow="0" w:lastRow="0" w:firstColumn="1" w:lastColumn="0" w:oddVBand="0" w:evenVBand="0" w:oddHBand="0" w:evenHBand="0" w:firstRowFirstColumn="0" w:firstRowLastColumn="0" w:lastRowFirstColumn="0" w:lastRowLastColumn="0"/>
            <w:tcW w:w="1701" w:type="dxa"/>
            <w:gridSpan w:val="2"/>
            <w:hideMark/>
          </w:tcPr>
          <w:p w14:paraId="2351B9F5" w14:textId="77777777" w:rsidR="00326833" w:rsidRPr="00670D91" w:rsidRDefault="00326833" w:rsidP="00704267">
            <w:pPr>
              <w:spacing w:before="300" w:after="300"/>
              <w:ind w:left="140" w:right="140"/>
              <w:rPr>
                <w:rFonts w:ascii="Times New Roman" w:hAnsi="Times New Roman" w:cs="Times New Roman"/>
                <w:b w:val="0"/>
                <w:sz w:val="20"/>
                <w:szCs w:val="20"/>
                <w:lang w:val="en-US"/>
              </w:rPr>
            </w:pPr>
            <w:r w:rsidRPr="00670D91">
              <w:rPr>
                <w:rFonts w:ascii="Times New Roman" w:hAnsi="Times New Roman" w:cs="Times New Roman"/>
                <w:b w:val="0"/>
                <w:color w:val="000000"/>
                <w:sz w:val="20"/>
                <w:szCs w:val="20"/>
                <w:lang w:val="en-US"/>
              </w:rPr>
              <w:lastRenderedPageBreak/>
              <w:t>Author/Year</w:t>
            </w:r>
          </w:p>
        </w:tc>
        <w:tc>
          <w:tcPr>
            <w:tcW w:w="2552" w:type="dxa"/>
            <w:gridSpan w:val="3"/>
            <w:hideMark/>
          </w:tcPr>
          <w:p w14:paraId="11579FC8"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creening Questions</w:t>
            </w:r>
          </w:p>
        </w:tc>
        <w:tc>
          <w:tcPr>
            <w:tcW w:w="1701" w:type="dxa"/>
            <w:gridSpan w:val="2"/>
            <w:hideMark/>
          </w:tcPr>
          <w:p w14:paraId="699982D6"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Type of Study</w:t>
            </w:r>
          </w:p>
        </w:tc>
        <w:tc>
          <w:tcPr>
            <w:tcW w:w="3964" w:type="dxa"/>
            <w:gridSpan w:val="4"/>
            <w:hideMark/>
          </w:tcPr>
          <w:p w14:paraId="413D3B03"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Methodological Quality Criteria</w:t>
            </w:r>
          </w:p>
        </w:tc>
      </w:tr>
      <w:tr w:rsidR="00326833" w:rsidRPr="00670D91" w14:paraId="39CC4DCD" w14:textId="77777777" w:rsidTr="00690AD4">
        <w:trPr>
          <w:cnfStyle w:val="000000100000" w:firstRow="0" w:lastRow="0" w:firstColumn="0" w:lastColumn="0" w:oddVBand="0" w:evenVBand="0" w:oddHBand="1" w:evenHBand="0" w:firstRowFirstColumn="0" w:firstRowLastColumn="0" w:lastRowFirstColumn="0" w:lastRowLastColumn="0"/>
          <w:trHeight w:val="1040"/>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shd w:val="clear" w:color="auto" w:fill="auto"/>
            <w:hideMark/>
          </w:tcPr>
          <w:p w14:paraId="596B5C97" w14:textId="77777777" w:rsidR="00326833" w:rsidRPr="00670D91" w:rsidRDefault="00326833" w:rsidP="00704267">
            <w:pPr>
              <w:rPr>
                <w:rFonts w:ascii="Times New Roman" w:hAnsi="Times New Roman" w:cs="Times New Roman"/>
                <w:b w:val="0"/>
                <w:color w:val="000000"/>
                <w:sz w:val="20"/>
                <w:szCs w:val="20"/>
              </w:rPr>
            </w:pPr>
          </w:p>
          <w:p w14:paraId="06CBF981" w14:textId="77777777" w:rsidR="00326833" w:rsidRPr="00670D91" w:rsidRDefault="00326833" w:rsidP="00704267">
            <w:pPr>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Akpede et al., 1997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uxWXteoo","properties":{"formattedCitation":"[33]","plainCitation":"[33]","noteIndex":0},"citationItems":[{"id":417,"uris":["http://zotero.org/users/6365926/items/JK47NPF8"],"uri":["http://zotero.org/users/6365926/items/JK47NPF8"],"itemData":{"id":417,"type":"article-journal","abstract":"Awareness and knowledge of oral rehydration therapy (ORT) and preparation abilities of salt-sugar solution (SSS) were investigated by means of focus group discussions and complemented by a structured questionnaire survey of mothers in rural and urban areas of north-eastern Nigeria. ORT awareness was high with some intra-regional variations. Perception of ORT function was, however, grossly unrealistic, with a third to four-fifth of mothers expecting ORT to stop diarrhoea. At least one quarter of mothers lacked adequate SSS preparation abilities and the materials and ingredients required for its preparation. Re-evaluation of the content and method of imparting health education messages in ORT promotion is recommended. Such messages should emphasise the function of ORT. It is also recommended that standardised cups for water, salt and sugar measurements be provided to households as a ready means of ensuring the correct preparation of SSS in the home-based management of diarrhoea.","archive":"JSTOR","container-title":"Journal of Diarrhoeal Diseases Research","ISSN":"0253-8768","issue":"4","note":"publisher: icddr,b","page":"232-240","source":"JSTOR","title":"Caretakers' Knowledge and Preparation Abilities of Salt-Sugar Solution in North-Eastern Nigeria","volume":"15","author":[{"family":"Akpede","given":"George O"},{"family":"Omotara","given":"Babatunji A"},{"family":"Webb","given":"Glenn D"},{"family":"Igene","given":"John O"}],"issued":{"date-parts":[["1997"]]}}}],"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33]</w:t>
            </w:r>
            <w:r w:rsidRPr="00670D91">
              <w:rPr>
                <w:rFonts w:ascii="Times New Roman" w:hAnsi="Times New Roman" w:cs="Times New Roman"/>
                <w:sz w:val="20"/>
                <w:szCs w:val="20"/>
              </w:rPr>
              <w:fldChar w:fldCharType="end"/>
            </w:r>
          </w:p>
          <w:p w14:paraId="5A2F8BE0" w14:textId="77777777" w:rsidR="00326833" w:rsidRPr="00670D91" w:rsidRDefault="00326833" w:rsidP="00704267">
            <w:pPr>
              <w:spacing w:before="300" w:after="300"/>
              <w:ind w:left="140" w:right="140"/>
              <w:rPr>
                <w:rFonts w:ascii="Times New Roman" w:hAnsi="Times New Roman" w:cs="Times New Roman"/>
                <w:b w:val="0"/>
                <w:sz w:val="20"/>
                <w:szCs w:val="20"/>
                <w:lang w:val="en-US"/>
              </w:rPr>
            </w:pPr>
          </w:p>
        </w:tc>
        <w:tc>
          <w:tcPr>
            <w:tcW w:w="1418" w:type="dxa"/>
            <w:gridSpan w:val="2"/>
            <w:vMerge w:val="restart"/>
            <w:shd w:val="clear" w:color="auto" w:fill="auto"/>
            <w:hideMark/>
          </w:tcPr>
          <w:p w14:paraId="6D15EB30"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 Are there clear research questions?</w:t>
            </w:r>
          </w:p>
        </w:tc>
        <w:tc>
          <w:tcPr>
            <w:tcW w:w="1134" w:type="dxa"/>
            <w:vMerge w:val="restart"/>
            <w:shd w:val="clear" w:color="auto" w:fill="auto"/>
            <w:hideMark/>
          </w:tcPr>
          <w:p w14:paraId="7CEC6FF8"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shd w:val="clear" w:color="auto" w:fill="auto"/>
            <w:hideMark/>
          </w:tcPr>
          <w:p w14:paraId="15906DB7"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Qualitative</w:t>
            </w:r>
          </w:p>
        </w:tc>
        <w:tc>
          <w:tcPr>
            <w:tcW w:w="1559" w:type="dxa"/>
            <w:gridSpan w:val="2"/>
            <w:hideMark/>
          </w:tcPr>
          <w:p w14:paraId="60CDB941"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1</w:t>
            </w:r>
          </w:p>
        </w:tc>
        <w:tc>
          <w:tcPr>
            <w:tcW w:w="2405" w:type="dxa"/>
            <w:gridSpan w:val="2"/>
            <w:hideMark/>
          </w:tcPr>
          <w:p w14:paraId="4F48E028"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65BA2593" w14:textId="77777777" w:rsidTr="00FC51D4">
        <w:trPr>
          <w:trHeight w:val="119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DD18132"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19563F32"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1CC32786"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05D008AA"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8E91217"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2</w:t>
            </w:r>
          </w:p>
        </w:tc>
        <w:tc>
          <w:tcPr>
            <w:tcW w:w="2405" w:type="dxa"/>
            <w:gridSpan w:val="2"/>
            <w:hideMark/>
          </w:tcPr>
          <w:p w14:paraId="4067B5E7"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D0DC702" w14:textId="77777777" w:rsidTr="00690AD4">
        <w:trPr>
          <w:cnfStyle w:val="000000100000" w:firstRow="0" w:lastRow="0" w:firstColumn="0" w:lastColumn="0" w:oddVBand="0" w:evenVBand="0" w:oddHBand="1" w:evenHBand="0" w:firstRowFirstColumn="0" w:firstRowLastColumn="0" w:lastRowFirstColumn="0" w:lastRowLastColumn="0"/>
          <w:trHeight w:val="98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1405D42"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shd w:val="clear" w:color="auto" w:fill="auto"/>
            <w:hideMark/>
          </w:tcPr>
          <w:p w14:paraId="0D467330"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 Do the collected data allow to address the research questions?</w:t>
            </w:r>
          </w:p>
        </w:tc>
        <w:tc>
          <w:tcPr>
            <w:tcW w:w="1134" w:type="dxa"/>
            <w:vMerge w:val="restart"/>
            <w:shd w:val="clear" w:color="auto" w:fill="auto"/>
            <w:hideMark/>
          </w:tcPr>
          <w:p w14:paraId="62BDB37B"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229B549F"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C0A108F"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3</w:t>
            </w:r>
          </w:p>
        </w:tc>
        <w:tc>
          <w:tcPr>
            <w:tcW w:w="2405" w:type="dxa"/>
            <w:gridSpan w:val="2"/>
            <w:hideMark/>
          </w:tcPr>
          <w:p w14:paraId="692A0BA6"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6606BF37" w14:textId="77777777" w:rsidTr="00690AD4">
        <w:trPr>
          <w:trHeight w:val="108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4985A30"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shd w:val="clear" w:color="auto" w:fill="auto"/>
            <w:hideMark/>
          </w:tcPr>
          <w:p w14:paraId="43C8C1B3"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shd w:val="clear" w:color="auto" w:fill="auto"/>
            <w:hideMark/>
          </w:tcPr>
          <w:p w14:paraId="07BBB6D7"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761FC2B"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513E1F4"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4</w:t>
            </w:r>
          </w:p>
        </w:tc>
        <w:tc>
          <w:tcPr>
            <w:tcW w:w="2405" w:type="dxa"/>
            <w:gridSpan w:val="2"/>
            <w:hideMark/>
          </w:tcPr>
          <w:p w14:paraId="36D0096F"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6BC8D5BD" w14:textId="77777777" w:rsidTr="00690AD4">
        <w:trPr>
          <w:cnfStyle w:val="000000100000" w:firstRow="0" w:lastRow="0" w:firstColumn="0" w:lastColumn="0" w:oddVBand="0" w:evenVBand="0" w:oddHBand="1" w:evenHBand="0" w:firstRowFirstColumn="0" w:firstRowLastColumn="0" w:lastRowFirstColumn="0" w:lastRowLastColumn="0"/>
          <w:trHeight w:val="66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BE27D4B"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shd w:val="clear" w:color="auto" w:fill="auto"/>
            <w:hideMark/>
          </w:tcPr>
          <w:p w14:paraId="2AED77B2"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shd w:val="clear" w:color="auto" w:fill="auto"/>
            <w:hideMark/>
          </w:tcPr>
          <w:p w14:paraId="7315AC25"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217A0865"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61A0D565"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5</w:t>
            </w:r>
          </w:p>
        </w:tc>
        <w:tc>
          <w:tcPr>
            <w:tcW w:w="2405" w:type="dxa"/>
            <w:gridSpan w:val="2"/>
            <w:hideMark/>
          </w:tcPr>
          <w:p w14:paraId="72276133"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60EE5074" w14:textId="77777777" w:rsidTr="00690AD4">
        <w:trPr>
          <w:trHeight w:val="710"/>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shd w:val="clear" w:color="auto" w:fill="CCCCCC"/>
            <w:hideMark/>
          </w:tcPr>
          <w:p w14:paraId="12BCA960" w14:textId="77777777" w:rsidR="00326833" w:rsidRPr="00670D91" w:rsidRDefault="00326833" w:rsidP="00704267">
            <w:pPr>
              <w:spacing w:line="0" w:lineRule="atLeast"/>
              <w:rPr>
                <w:rFonts w:ascii="Times New Roman" w:hAnsi="Times New Roman" w:cs="Times New Roman"/>
                <w:b w:val="0"/>
                <w:color w:val="000000"/>
                <w:sz w:val="20"/>
                <w:szCs w:val="20"/>
              </w:rPr>
            </w:pPr>
          </w:p>
          <w:p w14:paraId="6ABA8923" w14:textId="77777777" w:rsidR="00326833" w:rsidRPr="00670D91" w:rsidRDefault="00326833" w:rsidP="00704267">
            <w:pPr>
              <w:spacing w:line="0" w:lineRule="atLeast"/>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Ali et al., 2017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KVitwYUj","properties":{"formattedCitation":"[26]","plainCitation":"[26]","noteIndex":0},"citationItems":[{"id":490,"uris":["http://zotero.org/users/6365926/items/QWPIJ4JG"],"uri":["http://zotero.org/users/6365926/items/QWPIJ4JG"],"itemData":{"id":490,"type":"article-journal","abstract":"Context: Diarrhea is one of the leading causes of under-five mortality globally and also in India. In the state of Uttar Pradesh, the prevalence of childhood diarrhea is 12.43% and only around half of the children with diarrhea have access to health-care services. Aims: The aim of this study is to understand the critical gaps at the public health system and community levels for the effective implementation of comprehensive diarrhea control. Settings and Design: This study was conducted in the rural settings and data collection was done at health facility and community levels. Subjects and Methods: A mixed methodology was used to conduct this study. Quantitative data were collected through a household survey with 1350 households in four districts and qualitative data were collected through focused group discussions and in-depth interviews at health facility and community levels. Statistical Analysis Used: SPSS was used for quantitative data analysis. Thematic analysis was performed for qualitative data. Results: Mothers are largely aware of use of oral rehydration solution (ORS) but only a third of the children with diarrhea were treated with ORS. Only a fifth of the mothers knew about the use of zinc and just 7% of children with diarrhea were treated with zinc. Majority of the mothers do not wash their hands with soap at critical times. The use of toilet and safe drinking water were also found minimal. There were challenges related to procurement, supply chain of ORS and zinc and also with respect to health human resource capacity at facility and community level. Conclusions: For comprehensive diarrhea control and prevention, health systems and community-level barriers largely related to supplies, training of staff, and community behavior and practices should be addressed.","container-title":"Annals of Tropical Medicine and Public Health","DOI":"10.4103/ATMPH.ATMPH_68_17","journalAbbreviation":"Annals of Tropical Medicine and Public Health","page":"571-579","source":"ResearchGate","title":"Assessing critical gaps in implementation of WHO and UNICEF'S 7-point diarrhea control and prevention strategy in Uttar Pradesh, India","volume":"10","author":[{"family":"Ali","given":"Fawad"},{"family":"Singh","given":"O.P."},{"family":"Dutta","given":"A."},{"family":"Ul Haq","given":"Zia"},{"family":"Ghatak","given":"A."},{"family":"Ashtankar","given":"T."}],"issued":{"date-parts":[["2017",5,1]]}}}],"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26]</w:t>
            </w:r>
            <w:r w:rsidRPr="00670D91">
              <w:rPr>
                <w:rFonts w:ascii="Times New Roman" w:hAnsi="Times New Roman" w:cs="Times New Roman"/>
                <w:sz w:val="20"/>
                <w:szCs w:val="20"/>
              </w:rPr>
              <w:fldChar w:fldCharType="end"/>
            </w:r>
          </w:p>
        </w:tc>
        <w:tc>
          <w:tcPr>
            <w:tcW w:w="1418" w:type="dxa"/>
            <w:gridSpan w:val="2"/>
            <w:vMerge w:val="restart"/>
            <w:shd w:val="clear" w:color="auto" w:fill="CCCCCC"/>
            <w:hideMark/>
          </w:tcPr>
          <w:p w14:paraId="112BE593"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shd w:val="clear" w:color="auto" w:fill="CCCCCC"/>
            <w:hideMark/>
          </w:tcPr>
          <w:p w14:paraId="5C12F46B"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shd w:val="clear" w:color="auto" w:fill="CCCCCC"/>
            <w:hideMark/>
          </w:tcPr>
          <w:p w14:paraId="5E3799AA"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Mixed Methods Studies</w:t>
            </w:r>
          </w:p>
        </w:tc>
        <w:tc>
          <w:tcPr>
            <w:tcW w:w="1559" w:type="dxa"/>
            <w:gridSpan w:val="2"/>
            <w:hideMark/>
          </w:tcPr>
          <w:p w14:paraId="160F0513"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5.1</w:t>
            </w:r>
          </w:p>
        </w:tc>
        <w:tc>
          <w:tcPr>
            <w:tcW w:w="2405" w:type="dxa"/>
            <w:gridSpan w:val="2"/>
            <w:hideMark/>
          </w:tcPr>
          <w:p w14:paraId="5942561C"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A17441E" w14:textId="77777777" w:rsidTr="00690AD4">
        <w:trPr>
          <w:cnfStyle w:val="000000100000" w:firstRow="0" w:lastRow="0" w:firstColumn="0" w:lastColumn="0" w:oddVBand="0" w:evenVBand="0" w:oddHBand="1" w:evenHBand="0" w:firstRowFirstColumn="0" w:firstRowLastColumn="0" w:lastRowFirstColumn="0" w:lastRowLastColumn="0"/>
          <w:trHeight w:val="905"/>
        </w:trPr>
        <w:tc>
          <w:tcPr>
            <w:cnfStyle w:val="001000000000" w:firstRow="0" w:lastRow="0" w:firstColumn="1" w:lastColumn="0" w:oddVBand="0" w:evenVBand="0" w:oddHBand="0" w:evenHBand="0" w:firstRowFirstColumn="0" w:firstRowLastColumn="0" w:lastRowFirstColumn="0" w:lastRowLastColumn="0"/>
            <w:tcW w:w="1701" w:type="dxa"/>
            <w:gridSpan w:val="2"/>
            <w:vMerge/>
            <w:shd w:val="clear" w:color="auto" w:fill="CCCCCC"/>
            <w:hideMark/>
          </w:tcPr>
          <w:p w14:paraId="31915BA4"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shd w:val="clear" w:color="auto" w:fill="CCCCCC"/>
            <w:hideMark/>
          </w:tcPr>
          <w:p w14:paraId="307572D4"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shd w:val="clear" w:color="auto" w:fill="CCCCCC"/>
            <w:hideMark/>
          </w:tcPr>
          <w:p w14:paraId="24C2F719"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68E49E1"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BB527BC"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5.2</w:t>
            </w:r>
          </w:p>
        </w:tc>
        <w:tc>
          <w:tcPr>
            <w:tcW w:w="2405" w:type="dxa"/>
            <w:gridSpan w:val="2"/>
            <w:hideMark/>
          </w:tcPr>
          <w:p w14:paraId="6FC23FD2"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5383092F" w14:textId="77777777" w:rsidTr="00690AD4">
        <w:trPr>
          <w:trHeight w:val="575"/>
        </w:trPr>
        <w:tc>
          <w:tcPr>
            <w:cnfStyle w:val="001000000000" w:firstRow="0" w:lastRow="0" w:firstColumn="1" w:lastColumn="0" w:oddVBand="0" w:evenVBand="0" w:oddHBand="0" w:evenHBand="0" w:firstRowFirstColumn="0" w:firstRowLastColumn="0" w:lastRowFirstColumn="0" w:lastRowLastColumn="0"/>
            <w:tcW w:w="1701" w:type="dxa"/>
            <w:gridSpan w:val="2"/>
            <w:vMerge/>
            <w:shd w:val="clear" w:color="auto" w:fill="CCCCCC"/>
            <w:hideMark/>
          </w:tcPr>
          <w:p w14:paraId="399CEADF"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shd w:val="clear" w:color="auto" w:fill="CCCCCC"/>
            <w:hideMark/>
          </w:tcPr>
          <w:p w14:paraId="53EB3AC9"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shd w:val="clear" w:color="auto" w:fill="CCCCCC"/>
            <w:hideMark/>
          </w:tcPr>
          <w:p w14:paraId="023B1FB1"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313B87A4"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3CF7D37"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5.3</w:t>
            </w:r>
          </w:p>
        </w:tc>
        <w:tc>
          <w:tcPr>
            <w:tcW w:w="2405" w:type="dxa"/>
            <w:gridSpan w:val="2"/>
            <w:hideMark/>
          </w:tcPr>
          <w:p w14:paraId="5A038145"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4B6BAB8F" w14:textId="77777777" w:rsidTr="00690AD4">
        <w:trPr>
          <w:cnfStyle w:val="000000100000" w:firstRow="0" w:lastRow="0" w:firstColumn="0" w:lastColumn="0" w:oddVBand="0" w:evenVBand="0" w:oddHBand="1"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1701" w:type="dxa"/>
            <w:gridSpan w:val="2"/>
            <w:vMerge/>
            <w:shd w:val="clear" w:color="auto" w:fill="CCCCCC"/>
            <w:hideMark/>
          </w:tcPr>
          <w:p w14:paraId="65043719"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shd w:val="clear" w:color="auto" w:fill="CCCCCC"/>
            <w:hideMark/>
          </w:tcPr>
          <w:p w14:paraId="6DC2B0EA"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shd w:val="clear" w:color="auto" w:fill="CCCCCC"/>
            <w:hideMark/>
          </w:tcPr>
          <w:p w14:paraId="610A045B"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585600EE"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66E9D8C"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5.4</w:t>
            </w:r>
          </w:p>
        </w:tc>
        <w:tc>
          <w:tcPr>
            <w:tcW w:w="2405" w:type="dxa"/>
            <w:gridSpan w:val="2"/>
            <w:hideMark/>
          </w:tcPr>
          <w:p w14:paraId="0C9F0411"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34BA56C8" w14:textId="77777777" w:rsidTr="00690AD4">
        <w:trPr>
          <w:trHeight w:val="575"/>
        </w:trPr>
        <w:tc>
          <w:tcPr>
            <w:cnfStyle w:val="001000000000" w:firstRow="0" w:lastRow="0" w:firstColumn="1" w:lastColumn="0" w:oddVBand="0" w:evenVBand="0" w:oddHBand="0" w:evenHBand="0" w:firstRowFirstColumn="0" w:firstRowLastColumn="0" w:lastRowFirstColumn="0" w:lastRowLastColumn="0"/>
            <w:tcW w:w="1701" w:type="dxa"/>
            <w:gridSpan w:val="2"/>
            <w:vMerge/>
            <w:shd w:val="clear" w:color="auto" w:fill="CCCCCC"/>
            <w:hideMark/>
          </w:tcPr>
          <w:p w14:paraId="7CA16D4E"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shd w:val="clear" w:color="auto" w:fill="CCCCCC"/>
            <w:hideMark/>
          </w:tcPr>
          <w:p w14:paraId="57EB39CD"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shd w:val="clear" w:color="auto" w:fill="CCCCCC"/>
            <w:hideMark/>
          </w:tcPr>
          <w:p w14:paraId="76156009"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2D122F0F"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DA41A9B"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5.5</w:t>
            </w:r>
          </w:p>
        </w:tc>
        <w:tc>
          <w:tcPr>
            <w:tcW w:w="2405" w:type="dxa"/>
            <w:gridSpan w:val="2"/>
            <w:hideMark/>
          </w:tcPr>
          <w:p w14:paraId="0B9D8314"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48A79FF6" w14:textId="77777777" w:rsidTr="00690AD4">
        <w:trPr>
          <w:cnfStyle w:val="000000100000" w:firstRow="0" w:lastRow="0" w:firstColumn="0" w:lastColumn="0" w:oddVBand="0" w:evenVBand="0" w:oddHBand="1"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shd w:val="clear" w:color="auto" w:fill="auto"/>
            <w:hideMark/>
          </w:tcPr>
          <w:p w14:paraId="6B9FF931" w14:textId="77777777" w:rsidR="00326833" w:rsidRPr="00670D91" w:rsidRDefault="00326833" w:rsidP="00704267">
            <w:pPr>
              <w:spacing w:line="0" w:lineRule="atLeast"/>
              <w:rPr>
                <w:rFonts w:ascii="Times New Roman" w:hAnsi="Times New Roman" w:cs="Times New Roman"/>
                <w:b w:val="0"/>
                <w:color w:val="000000"/>
                <w:sz w:val="20"/>
                <w:szCs w:val="20"/>
              </w:rPr>
            </w:pPr>
          </w:p>
          <w:p w14:paraId="7327B207" w14:textId="77777777" w:rsidR="00326833" w:rsidRPr="00670D91" w:rsidRDefault="00326833" w:rsidP="00704267">
            <w:pPr>
              <w:spacing w:line="0" w:lineRule="atLeast"/>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Aung et al., 2014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jVIWb67w","properties":{"formattedCitation":"[31]","plainCitation":"[31]","noteIndex":0},"citationItems":[{"id":291,"uris":["http://zotero.org/users/6365926/items/3QHJ9AAB"],"uri":["http://zotero.org/users/6365926/items/3QHJ9AAB"],"itemData":{"id":291,"type":"article-journal","container-title":"Journal of Tropical Pediatrics","DOI":"10.1093/tropej/fmt108","ISSN":"0142-6338, 1465-3664","issue":"3","journalAbbreviation":"Journal of Tropical Pediatrics","language":"en","page":"189-197","source":"DOI.org (Crossref)","title":"Impact of a Social Franchising Program on Uptake of Oral Rehydration Solution Plus Zinc for Childhood Diarrhea in Myanmar: a Community-Level Randomized Controlled Trial","title-short":"Impact of a Social Franchising Program on Uptake of Oral Rehydration Solution Plus Zinc for Childhood Diarrhea in Myanmar","volume":"60","author":[{"family":"Aung","given":"T."},{"family":"Montagu","given":"D."},{"family":"Su Su Khin","given":"H."},{"family":"Win","given":"Z."},{"family":"San","given":"A. K."},{"family":"McFarland","given":"W."},{"literal":"for The ORS + Zinc Study Group"}],"issued":{"date-parts":[["2014",6,1]]}}}],"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31]</w:t>
            </w:r>
            <w:r w:rsidRPr="00670D91">
              <w:rPr>
                <w:rFonts w:ascii="Times New Roman" w:hAnsi="Times New Roman" w:cs="Times New Roman"/>
                <w:sz w:val="20"/>
                <w:szCs w:val="20"/>
              </w:rPr>
              <w:fldChar w:fldCharType="end"/>
            </w:r>
          </w:p>
        </w:tc>
        <w:tc>
          <w:tcPr>
            <w:tcW w:w="1418" w:type="dxa"/>
            <w:gridSpan w:val="2"/>
            <w:vMerge w:val="restart"/>
            <w:shd w:val="clear" w:color="auto" w:fill="auto"/>
            <w:hideMark/>
          </w:tcPr>
          <w:p w14:paraId="54E59FAB"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shd w:val="clear" w:color="auto" w:fill="auto"/>
            <w:hideMark/>
          </w:tcPr>
          <w:p w14:paraId="082B36F8"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shd w:val="clear" w:color="auto" w:fill="auto"/>
            <w:hideMark/>
          </w:tcPr>
          <w:p w14:paraId="7CE88562"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Randomized Control Trial</w:t>
            </w:r>
          </w:p>
        </w:tc>
        <w:tc>
          <w:tcPr>
            <w:tcW w:w="1559" w:type="dxa"/>
            <w:gridSpan w:val="2"/>
            <w:hideMark/>
          </w:tcPr>
          <w:p w14:paraId="7F51F0C4"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2.1</w:t>
            </w:r>
          </w:p>
        </w:tc>
        <w:tc>
          <w:tcPr>
            <w:tcW w:w="2405" w:type="dxa"/>
            <w:gridSpan w:val="2"/>
            <w:hideMark/>
          </w:tcPr>
          <w:p w14:paraId="058E8C43"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74ACAE3F" w14:textId="77777777" w:rsidTr="00FC51D4">
        <w:trPr>
          <w:trHeight w:val="57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1B06DFE"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48788A01"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5353354F"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3A30F596"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34A45D3"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2.2</w:t>
            </w:r>
          </w:p>
        </w:tc>
        <w:tc>
          <w:tcPr>
            <w:tcW w:w="2405" w:type="dxa"/>
            <w:gridSpan w:val="2"/>
            <w:hideMark/>
          </w:tcPr>
          <w:p w14:paraId="53656A52"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1EA39031" w14:textId="77777777" w:rsidTr="00690AD4">
        <w:trPr>
          <w:cnfStyle w:val="000000100000" w:firstRow="0" w:lastRow="0" w:firstColumn="0" w:lastColumn="0" w:oddVBand="0" w:evenVBand="0" w:oddHBand="1" w:evenHBand="0" w:firstRowFirstColumn="0" w:firstRowLastColumn="0" w:lastRowFirstColumn="0" w:lastRowLastColumn="0"/>
          <w:trHeight w:val="78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FA58B4B"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shd w:val="clear" w:color="auto" w:fill="auto"/>
            <w:hideMark/>
          </w:tcPr>
          <w:p w14:paraId="2CDD7F02"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shd w:val="clear" w:color="auto" w:fill="auto"/>
            <w:hideMark/>
          </w:tcPr>
          <w:p w14:paraId="485E437F"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63503BD2"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813DB95"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2.3</w:t>
            </w:r>
          </w:p>
        </w:tc>
        <w:tc>
          <w:tcPr>
            <w:tcW w:w="2405" w:type="dxa"/>
            <w:gridSpan w:val="2"/>
            <w:hideMark/>
          </w:tcPr>
          <w:p w14:paraId="4CDB9302"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1AB20D7B" w14:textId="77777777" w:rsidTr="00690AD4">
        <w:trPr>
          <w:trHeight w:val="78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3DF60D3"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shd w:val="clear" w:color="auto" w:fill="auto"/>
            <w:hideMark/>
          </w:tcPr>
          <w:p w14:paraId="2B923AE5"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shd w:val="clear" w:color="auto" w:fill="auto"/>
            <w:hideMark/>
          </w:tcPr>
          <w:p w14:paraId="23EA3E88"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C6DAAFD"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645A5F8"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2.4</w:t>
            </w:r>
          </w:p>
        </w:tc>
        <w:tc>
          <w:tcPr>
            <w:tcW w:w="2405" w:type="dxa"/>
            <w:gridSpan w:val="2"/>
            <w:hideMark/>
          </w:tcPr>
          <w:p w14:paraId="78FCF0E2"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No</w:t>
            </w:r>
          </w:p>
        </w:tc>
      </w:tr>
      <w:tr w:rsidR="00326833" w:rsidRPr="00670D91" w14:paraId="645A5FC2" w14:textId="77777777" w:rsidTr="00690AD4">
        <w:trPr>
          <w:cnfStyle w:val="000000100000" w:firstRow="0" w:lastRow="0" w:firstColumn="0" w:lastColumn="0" w:oddVBand="0" w:evenVBand="0" w:oddHBand="1" w:evenHBand="0" w:firstRowFirstColumn="0" w:firstRowLastColumn="0" w:lastRowFirstColumn="0" w:lastRowLastColumn="0"/>
          <w:trHeight w:val="204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BBBF96E"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shd w:val="clear" w:color="auto" w:fill="auto"/>
            <w:hideMark/>
          </w:tcPr>
          <w:p w14:paraId="355CD152"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shd w:val="clear" w:color="auto" w:fill="auto"/>
            <w:hideMark/>
          </w:tcPr>
          <w:p w14:paraId="44D700E5"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074A1D53"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1539B3F"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2.5</w:t>
            </w:r>
          </w:p>
        </w:tc>
        <w:tc>
          <w:tcPr>
            <w:tcW w:w="2405" w:type="dxa"/>
            <w:gridSpan w:val="2"/>
            <w:hideMark/>
          </w:tcPr>
          <w:p w14:paraId="3F778C2A"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p w14:paraId="6848FDA6"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 </w:t>
            </w:r>
          </w:p>
          <w:p w14:paraId="5337B3B4"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 </w:t>
            </w:r>
          </w:p>
          <w:p w14:paraId="1AF5D789"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 </w:t>
            </w:r>
          </w:p>
        </w:tc>
      </w:tr>
      <w:tr w:rsidR="00326833" w:rsidRPr="00670D91" w14:paraId="64E39442" w14:textId="77777777" w:rsidTr="00690AD4">
        <w:trPr>
          <w:trHeight w:val="45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shd w:val="clear" w:color="auto" w:fill="CCCCCC"/>
            <w:hideMark/>
          </w:tcPr>
          <w:p w14:paraId="7A189022" w14:textId="77777777" w:rsidR="00326833" w:rsidRPr="00670D91" w:rsidRDefault="00326833" w:rsidP="00704267">
            <w:pPr>
              <w:spacing w:line="0" w:lineRule="atLeast"/>
              <w:rPr>
                <w:rFonts w:ascii="Times New Roman" w:hAnsi="Times New Roman" w:cs="Times New Roman"/>
                <w:b w:val="0"/>
                <w:color w:val="000000"/>
                <w:sz w:val="20"/>
                <w:szCs w:val="20"/>
              </w:rPr>
            </w:pPr>
          </w:p>
          <w:p w14:paraId="1B5E4F75" w14:textId="77777777" w:rsidR="00326833" w:rsidRPr="00670D91" w:rsidRDefault="00326833" w:rsidP="00704267">
            <w:pPr>
              <w:spacing w:line="0" w:lineRule="atLeast"/>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Baltazar et al., 2002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UNK1spZ4","properties":{"formattedCitation":"[29]","plainCitation":"[29]","noteIndex":0},"citationItems":[{"id":423,"uris":["http://zotero.org/users/6365926/items/KIMDDV69"],"uri":["http://zotero.org/users/6365926/items/KIMDDV69"],"itemData":{"id":423,"type":"article-journal","abstract":"Objective To evaluate the impact of the National Control of Diarrhoeal Disease Programme (NCDDP) in the Philippines over the period 1980–93, describing levels and trends in programme activities, and relating them to severe diarrhoea morbidity and mortality among under-5-year-olds.\nMethods Routinely collected data on morbidity and mortality trends were obtained from health statistics reports of the Health Intelligence Service and the NCDDP. Socioeconomic indicators, including annual average family income and expenditures, gross national product, and unemployment rates, were derived from the Philippine population census data collected by the National Statistics Office. Findings In relation to baseline levels, diarrhoea mortality among infants and young children fell by about 5% annually over the 18-year period under review. The decline was faster than those related to acute respiratory infections (ARIs) among children of similar age and to perinatal causes. Diarrhoea hospital admission rates registered an annual decline of 2.4% relative to the baseline level.\nConclusion These findings suggest that the programme had a substantial impact; the period under review also witnessed some degree of improvement in other factors with positive influences on health, such as exclusive breastfeeding, nutrition and environmental sanitation. The quality, particularly completeness and reliability, of the existing data did not allow further analysis, thus, making it difficult to conclude beyond doubt that the observed trends indicate that they were solely due to NCDDP.","container-title":"Bulletin of the World Health Organization","language":"en","page":"7","source":"Zotero","title":"Evaluation of the National Control of Diarrhoeal Disease Programme in the Philippines, 1980–93","author":[{"family":"Baltazar","given":"Jane C"},{"family":"Nadera","given":"Dinah P"},{"family":"Victora","given":"Cesar G"}],"issued":{"date-parts":[["2002"]]}}}],"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29]</w:t>
            </w:r>
            <w:r w:rsidRPr="00670D91">
              <w:rPr>
                <w:rFonts w:ascii="Times New Roman" w:hAnsi="Times New Roman" w:cs="Times New Roman"/>
                <w:sz w:val="20"/>
                <w:szCs w:val="20"/>
              </w:rPr>
              <w:fldChar w:fldCharType="end"/>
            </w:r>
          </w:p>
        </w:tc>
        <w:tc>
          <w:tcPr>
            <w:tcW w:w="1418" w:type="dxa"/>
            <w:gridSpan w:val="2"/>
            <w:vMerge w:val="restart"/>
            <w:shd w:val="clear" w:color="auto" w:fill="CCCCCC"/>
            <w:hideMark/>
          </w:tcPr>
          <w:p w14:paraId="0C1AEC96"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shd w:val="clear" w:color="auto" w:fill="CCCCCC"/>
            <w:hideMark/>
          </w:tcPr>
          <w:p w14:paraId="7FF2E8FE"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shd w:val="clear" w:color="auto" w:fill="CCCCCC"/>
            <w:hideMark/>
          </w:tcPr>
          <w:p w14:paraId="24E14273"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Quantitative Descriptive Studies</w:t>
            </w:r>
          </w:p>
        </w:tc>
        <w:tc>
          <w:tcPr>
            <w:tcW w:w="1559" w:type="dxa"/>
            <w:gridSpan w:val="2"/>
            <w:hideMark/>
          </w:tcPr>
          <w:p w14:paraId="70BEF816"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1</w:t>
            </w:r>
          </w:p>
        </w:tc>
        <w:tc>
          <w:tcPr>
            <w:tcW w:w="2405" w:type="dxa"/>
            <w:gridSpan w:val="2"/>
            <w:hideMark/>
          </w:tcPr>
          <w:p w14:paraId="69405AAD"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2FA9414F" w14:textId="77777777" w:rsidTr="00FC51D4">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9BB9A05"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7D1076D2"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BAB61A7"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78CE3E2C"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B341D97"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2</w:t>
            </w:r>
          </w:p>
        </w:tc>
        <w:tc>
          <w:tcPr>
            <w:tcW w:w="2405" w:type="dxa"/>
            <w:gridSpan w:val="2"/>
            <w:hideMark/>
          </w:tcPr>
          <w:p w14:paraId="395FEA38"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5586451" w14:textId="77777777" w:rsidTr="00FC51D4">
        <w:trPr>
          <w:trHeight w:val="45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B3B3ACF"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7A4BD922"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4AD5E78F"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0B213CAF"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521AFFD"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3</w:t>
            </w:r>
          </w:p>
        </w:tc>
        <w:tc>
          <w:tcPr>
            <w:tcW w:w="2405" w:type="dxa"/>
            <w:gridSpan w:val="2"/>
            <w:hideMark/>
          </w:tcPr>
          <w:p w14:paraId="4869290B"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690AD4" w:rsidRPr="00670D91" w14:paraId="34E3A25F" w14:textId="77777777" w:rsidTr="00FC51D4">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B0D1852" w14:textId="77777777" w:rsidR="00690AD4" w:rsidRPr="00670D91" w:rsidRDefault="00690AD4" w:rsidP="00704267">
            <w:pPr>
              <w:rPr>
                <w:rFonts w:ascii="Times New Roman" w:hAnsi="Times New Roman" w:cs="Times New Roman"/>
                <w:b w:val="0"/>
                <w:sz w:val="20"/>
                <w:szCs w:val="20"/>
                <w:lang w:val="en-US"/>
              </w:rPr>
            </w:pPr>
          </w:p>
        </w:tc>
        <w:tc>
          <w:tcPr>
            <w:tcW w:w="1418" w:type="dxa"/>
            <w:gridSpan w:val="2"/>
            <w:vMerge w:val="restart"/>
            <w:hideMark/>
          </w:tcPr>
          <w:p w14:paraId="6A37E61D" w14:textId="77777777" w:rsidR="00690AD4" w:rsidRPr="00670D91" w:rsidRDefault="00690AD4"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p w14:paraId="306AD1AA" w14:textId="2245C95B" w:rsidR="00690AD4" w:rsidRPr="00670D91" w:rsidRDefault="00690AD4" w:rsidP="00690AD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val="restart"/>
            <w:hideMark/>
          </w:tcPr>
          <w:p w14:paraId="5AD44AC6" w14:textId="77777777" w:rsidR="00690AD4" w:rsidRPr="00670D91" w:rsidRDefault="00690AD4"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p w14:paraId="0CFA325D" w14:textId="7557A298" w:rsidR="00690AD4" w:rsidRPr="00670D91" w:rsidRDefault="00690AD4"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756AD7D3" w14:textId="77777777" w:rsidR="00690AD4" w:rsidRPr="00670D91" w:rsidRDefault="00690AD4"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EE6A2C7" w14:textId="77777777" w:rsidR="00690AD4" w:rsidRPr="00670D91" w:rsidRDefault="00690AD4"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4</w:t>
            </w:r>
          </w:p>
        </w:tc>
        <w:tc>
          <w:tcPr>
            <w:tcW w:w="2405" w:type="dxa"/>
            <w:gridSpan w:val="2"/>
            <w:hideMark/>
          </w:tcPr>
          <w:p w14:paraId="10FF8024" w14:textId="77777777" w:rsidR="00690AD4" w:rsidRPr="00670D91" w:rsidRDefault="00690AD4"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Can’t Tell</w:t>
            </w:r>
          </w:p>
        </w:tc>
      </w:tr>
      <w:tr w:rsidR="00690AD4" w:rsidRPr="00670D91" w14:paraId="5AB7DFDA" w14:textId="77777777" w:rsidTr="00FC51D4">
        <w:trPr>
          <w:trHeight w:val="57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BD8E052" w14:textId="77777777" w:rsidR="00690AD4" w:rsidRPr="00670D91" w:rsidRDefault="00690AD4" w:rsidP="00704267">
            <w:pPr>
              <w:rPr>
                <w:rFonts w:ascii="Times New Roman" w:hAnsi="Times New Roman" w:cs="Times New Roman"/>
                <w:b w:val="0"/>
                <w:sz w:val="20"/>
                <w:szCs w:val="20"/>
                <w:lang w:val="en-US"/>
              </w:rPr>
            </w:pPr>
          </w:p>
        </w:tc>
        <w:tc>
          <w:tcPr>
            <w:tcW w:w="1418" w:type="dxa"/>
            <w:gridSpan w:val="2"/>
            <w:vMerge/>
            <w:hideMark/>
          </w:tcPr>
          <w:p w14:paraId="6A225A0A" w14:textId="6045A0D5" w:rsidR="00690AD4" w:rsidRPr="00670D91" w:rsidRDefault="00690AD4"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42E530F0" w14:textId="23B466B1" w:rsidR="00690AD4" w:rsidRPr="00670D91" w:rsidRDefault="00690AD4"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D9331F7" w14:textId="77777777" w:rsidR="00690AD4" w:rsidRPr="00670D91" w:rsidRDefault="00690AD4"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2F0B536" w14:textId="77777777" w:rsidR="00690AD4" w:rsidRPr="00670D91" w:rsidRDefault="00690AD4"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5</w:t>
            </w:r>
          </w:p>
        </w:tc>
        <w:tc>
          <w:tcPr>
            <w:tcW w:w="2405" w:type="dxa"/>
            <w:gridSpan w:val="2"/>
            <w:hideMark/>
          </w:tcPr>
          <w:p w14:paraId="2764A26C" w14:textId="77777777" w:rsidR="00690AD4" w:rsidRPr="00670D91" w:rsidRDefault="00690AD4"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690AD4" w:rsidRPr="00670D91" w14:paraId="02F69F46" w14:textId="77777777" w:rsidTr="00FC51D4">
        <w:trPr>
          <w:cnfStyle w:val="000000100000" w:firstRow="0" w:lastRow="0" w:firstColumn="0" w:lastColumn="0" w:oddVBand="0" w:evenVBand="0" w:oddHBand="1" w:evenHBand="0" w:firstRowFirstColumn="0" w:firstRowLastColumn="0" w:lastRowFirstColumn="0" w:lastRowLastColumn="0"/>
          <w:trHeight w:val="105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B138722" w14:textId="77777777" w:rsidR="00690AD4" w:rsidRPr="00670D91" w:rsidRDefault="00690AD4" w:rsidP="00704267">
            <w:pPr>
              <w:rPr>
                <w:rFonts w:ascii="Times New Roman" w:hAnsi="Times New Roman" w:cs="Times New Roman"/>
                <w:b w:val="0"/>
                <w:sz w:val="20"/>
                <w:szCs w:val="20"/>
                <w:lang w:val="en-US"/>
              </w:rPr>
            </w:pPr>
          </w:p>
        </w:tc>
        <w:tc>
          <w:tcPr>
            <w:tcW w:w="1418" w:type="dxa"/>
            <w:gridSpan w:val="2"/>
            <w:vMerge/>
            <w:hideMark/>
          </w:tcPr>
          <w:p w14:paraId="1734147F" w14:textId="42F6BF97" w:rsidR="00690AD4" w:rsidRPr="00670D91" w:rsidRDefault="00690AD4"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44030A41" w14:textId="16810C25" w:rsidR="00690AD4" w:rsidRPr="00670D91" w:rsidRDefault="00690AD4"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3AD2958" w14:textId="77777777" w:rsidR="00690AD4" w:rsidRPr="00670D91" w:rsidRDefault="00690AD4"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6517E49E" w14:textId="77777777" w:rsidR="00690AD4" w:rsidRPr="00670D91" w:rsidRDefault="00690AD4"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5</w:t>
            </w:r>
          </w:p>
        </w:tc>
        <w:tc>
          <w:tcPr>
            <w:tcW w:w="2405" w:type="dxa"/>
            <w:gridSpan w:val="2"/>
            <w:hideMark/>
          </w:tcPr>
          <w:p w14:paraId="60AA5E75" w14:textId="77777777" w:rsidR="00690AD4" w:rsidRPr="00670D91" w:rsidRDefault="00690AD4"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5852D5C0" w14:textId="77777777" w:rsidTr="00FC51D4">
        <w:trPr>
          <w:trHeight w:val="75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4A490211" w14:textId="77777777" w:rsidR="00326833" w:rsidRPr="00670D91" w:rsidRDefault="00326833" w:rsidP="00704267">
            <w:pPr>
              <w:spacing w:line="0" w:lineRule="atLeast"/>
              <w:rPr>
                <w:rFonts w:ascii="Times New Roman" w:hAnsi="Times New Roman" w:cs="Times New Roman"/>
                <w:b w:val="0"/>
                <w:color w:val="000000"/>
                <w:sz w:val="20"/>
                <w:szCs w:val="20"/>
              </w:rPr>
            </w:pPr>
          </w:p>
          <w:p w14:paraId="6DE12483" w14:textId="77777777" w:rsidR="00326833" w:rsidRPr="00670D91" w:rsidRDefault="00326833" w:rsidP="00704267">
            <w:pPr>
              <w:spacing w:line="0" w:lineRule="atLeast"/>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Bhan et al., 1988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0lmANWjj","properties":{"formattedCitation":"[49]","plainCitation":"[49]","noteIndex":0},"citationItems":[{"id":424,"uris":["http://zotero.org/users/6365926/items/MKD3IEF3"],"uri":["http://zotero.org/users/6365926/items/MKD3IEF3"],"itemData":{"id":424,"type":"article-journal","container-title":"The Indian Journal of Medical Research","ISSN":"0971-5916","journalAbbreviation":"Indian J. Med. Res.","language":"eng","note":"PMID: 3397152","page":"197-201","source":"PubMed","title":"Treatment of acute diarrhoea with wide use of ORS packets or sugar salt solution in a rural community","volume":"87","author":[{"family":"Bhan","given":"M. K."},{"family":"Bhandari","given":"N."},{"family":"Ghai","given":"O. P."},{"family":"Arora","given":"N. K."},{"family":"Khoshoo","given":"V."},{"family":"Malhotra","given":"B. D."},{"family":"Ramachandran","given":"K."}],"issued":{"date-parts":[["1988",2]]}}}],"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49]</w:t>
            </w:r>
            <w:r w:rsidRPr="00670D91">
              <w:rPr>
                <w:rFonts w:ascii="Times New Roman" w:hAnsi="Times New Roman" w:cs="Times New Roman"/>
                <w:sz w:val="20"/>
                <w:szCs w:val="20"/>
              </w:rPr>
              <w:fldChar w:fldCharType="end"/>
            </w:r>
          </w:p>
        </w:tc>
        <w:tc>
          <w:tcPr>
            <w:tcW w:w="1418" w:type="dxa"/>
            <w:gridSpan w:val="2"/>
            <w:vMerge w:val="restart"/>
            <w:hideMark/>
          </w:tcPr>
          <w:p w14:paraId="71429A5E"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2328EDD4"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No</w:t>
            </w:r>
          </w:p>
        </w:tc>
        <w:tc>
          <w:tcPr>
            <w:tcW w:w="1701" w:type="dxa"/>
            <w:gridSpan w:val="2"/>
            <w:vMerge w:val="restart"/>
            <w:hideMark/>
          </w:tcPr>
          <w:p w14:paraId="7438A438"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Qualitative Studies</w:t>
            </w:r>
          </w:p>
        </w:tc>
        <w:tc>
          <w:tcPr>
            <w:tcW w:w="1559" w:type="dxa"/>
            <w:gridSpan w:val="2"/>
            <w:hideMark/>
          </w:tcPr>
          <w:p w14:paraId="3C01001D"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1</w:t>
            </w:r>
          </w:p>
        </w:tc>
        <w:tc>
          <w:tcPr>
            <w:tcW w:w="2405" w:type="dxa"/>
            <w:gridSpan w:val="2"/>
            <w:hideMark/>
          </w:tcPr>
          <w:p w14:paraId="0D6E3779"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76E67D0C" w14:textId="77777777" w:rsidTr="00FC51D4">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CDF1ACF"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16148544"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2C49442B"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11C8DD85"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61E6FE1F"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2</w:t>
            </w:r>
          </w:p>
        </w:tc>
        <w:tc>
          <w:tcPr>
            <w:tcW w:w="2405" w:type="dxa"/>
            <w:gridSpan w:val="2"/>
            <w:hideMark/>
          </w:tcPr>
          <w:p w14:paraId="75AFDE0D"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66D837EB" w14:textId="77777777" w:rsidTr="00FC51D4">
        <w:trPr>
          <w:trHeight w:val="51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3583DF5"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6B4D9893"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1AE31E90"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1618482A"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C954288"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3</w:t>
            </w:r>
          </w:p>
        </w:tc>
        <w:tc>
          <w:tcPr>
            <w:tcW w:w="2405" w:type="dxa"/>
            <w:gridSpan w:val="2"/>
            <w:hideMark/>
          </w:tcPr>
          <w:p w14:paraId="45263BFD"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5C8F32D9" w14:textId="77777777" w:rsidTr="00FC51D4">
        <w:trPr>
          <w:cnfStyle w:val="000000100000" w:firstRow="0" w:lastRow="0" w:firstColumn="0" w:lastColumn="0" w:oddVBand="0" w:evenVBand="0" w:oddHBand="1" w:evenHBand="0" w:firstRowFirstColumn="0" w:firstRowLastColumn="0" w:lastRowFirstColumn="0" w:lastRowLastColumn="0"/>
          <w:trHeight w:val="51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FE61880"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0946B015"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7DDD757"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149B09E9"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AD7F94D"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4</w:t>
            </w:r>
          </w:p>
        </w:tc>
        <w:tc>
          <w:tcPr>
            <w:tcW w:w="2405" w:type="dxa"/>
            <w:gridSpan w:val="2"/>
            <w:hideMark/>
          </w:tcPr>
          <w:p w14:paraId="6A83C7A7"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7909372D" w14:textId="77777777" w:rsidTr="00FC51D4">
        <w:trPr>
          <w:trHeight w:val="51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C9E9F39"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6C4F393A"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36535916"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368D73F0"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6BA59AF2"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5</w:t>
            </w:r>
          </w:p>
        </w:tc>
        <w:tc>
          <w:tcPr>
            <w:tcW w:w="2405" w:type="dxa"/>
            <w:gridSpan w:val="2"/>
            <w:hideMark/>
          </w:tcPr>
          <w:p w14:paraId="4B36312C"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519B02A7" w14:textId="77777777" w:rsidTr="00FC51D4">
        <w:trPr>
          <w:cnfStyle w:val="000000100000" w:firstRow="0" w:lastRow="0" w:firstColumn="0" w:lastColumn="0" w:oddVBand="0" w:evenVBand="0" w:oddHBand="1" w:evenHBand="0" w:firstRowFirstColumn="0" w:firstRowLastColumn="0" w:lastRowFirstColumn="0" w:lastRowLastColumn="0"/>
          <w:trHeight w:val="740"/>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7196C383" w14:textId="77777777" w:rsidR="00326833" w:rsidRPr="00670D91" w:rsidRDefault="00326833" w:rsidP="00704267">
            <w:pPr>
              <w:spacing w:line="0" w:lineRule="atLeast"/>
              <w:rPr>
                <w:rFonts w:ascii="Times New Roman" w:hAnsi="Times New Roman" w:cs="Times New Roman"/>
                <w:b w:val="0"/>
                <w:color w:val="000000"/>
                <w:sz w:val="20"/>
                <w:szCs w:val="20"/>
              </w:rPr>
            </w:pPr>
          </w:p>
          <w:p w14:paraId="3FD776B2" w14:textId="77777777" w:rsidR="00326833" w:rsidRPr="00670D91" w:rsidRDefault="00326833" w:rsidP="00704267">
            <w:pPr>
              <w:spacing w:line="0" w:lineRule="atLeast"/>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Bhandari et al., 2008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nLuXIuks","properties":{"formattedCitation":"[68]","plainCitation":"[68]","noteIndex":0},"citationItems":[{"id":293,"uris":["http://zotero.org/users/6365926/items/YGX4WFUX"],"uri":["http://zotero.org/users/6365926/items/YGX4WFUX"],"itemData":{"id":293,"type":"article-journal","container-title":"PEDIATRICS","DOI":"10.1542/peds.2007-1939","ISSN":"0031-4005, 1098-4275","issue":"5","journalAbbreviation":"PEDIATRICS","language":"en","page":"e1279-e1285","source":"DOI.org (Crossref)","title":"Effectiveness of Zinc Supplementation Plus Oral Rehydration Salts Compared With Oral Rehydration Salts Alone as a Treatment for Acute Diarrhea in a Primary Care Setting: A Cluster Randomized Trial","title-short":"Effectiveness of Zinc Supplementation Plus Oral Rehydration Salts Compared With Oral Rehydration Salts Alone as a Treatment for Acute Diarrhea in a Primary Care Setting","volume":"121","author":[{"family":"Bhandari","given":"N."},{"family":"Mazumder","given":"S."},{"family":"Taneja","given":"S."},{"family":"Dube","given":"B."},{"family":"Agarwal","given":"R."},{"family":"Mahalanabis","given":"D."},{"family":"Fontaine","given":"O."},{"family":"Black","given":"R. E."},{"family":"Bhan","given":"M. K."}],"issued":{"date-parts":[["2008",5,1]]}}}],"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68]</w:t>
            </w:r>
            <w:r w:rsidRPr="00670D91">
              <w:rPr>
                <w:rFonts w:ascii="Times New Roman" w:hAnsi="Times New Roman" w:cs="Times New Roman"/>
                <w:sz w:val="20"/>
                <w:szCs w:val="20"/>
              </w:rPr>
              <w:fldChar w:fldCharType="end"/>
            </w:r>
          </w:p>
        </w:tc>
        <w:tc>
          <w:tcPr>
            <w:tcW w:w="1418" w:type="dxa"/>
            <w:gridSpan w:val="2"/>
            <w:vMerge w:val="restart"/>
            <w:hideMark/>
          </w:tcPr>
          <w:p w14:paraId="47F1591D"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10F48E32"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10FFD3C8"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Randomized Control Trial</w:t>
            </w:r>
          </w:p>
        </w:tc>
        <w:tc>
          <w:tcPr>
            <w:tcW w:w="1559" w:type="dxa"/>
            <w:gridSpan w:val="2"/>
            <w:hideMark/>
          </w:tcPr>
          <w:p w14:paraId="416C5B4D"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2.1</w:t>
            </w:r>
          </w:p>
        </w:tc>
        <w:tc>
          <w:tcPr>
            <w:tcW w:w="2405" w:type="dxa"/>
            <w:gridSpan w:val="2"/>
            <w:hideMark/>
          </w:tcPr>
          <w:p w14:paraId="74F762ED"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2A14AC68" w14:textId="77777777" w:rsidTr="00FC51D4">
        <w:trPr>
          <w:trHeight w:val="89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42C19184"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16F84E6C"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4EE53410"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A0B37CF"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B68CC8D"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2.2</w:t>
            </w:r>
          </w:p>
        </w:tc>
        <w:tc>
          <w:tcPr>
            <w:tcW w:w="2405" w:type="dxa"/>
            <w:gridSpan w:val="2"/>
            <w:hideMark/>
          </w:tcPr>
          <w:p w14:paraId="6E7C1A95"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63DB625" w14:textId="77777777" w:rsidTr="00FC51D4">
        <w:trPr>
          <w:cnfStyle w:val="000000100000" w:firstRow="0" w:lastRow="0" w:firstColumn="0" w:lastColumn="0" w:oddVBand="0" w:evenVBand="0" w:oddHBand="1" w:evenHBand="0" w:firstRowFirstColumn="0" w:firstRowLastColumn="0" w:lastRowFirstColumn="0" w:lastRowLastColumn="0"/>
          <w:trHeight w:val="75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626E95F"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4DD3C850"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50B886FE"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521FA79F"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36E6770"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2.3</w:t>
            </w:r>
          </w:p>
        </w:tc>
        <w:tc>
          <w:tcPr>
            <w:tcW w:w="2405" w:type="dxa"/>
            <w:gridSpan w:val="2"/>
            <w:hideMark/>
          </w:tcPr>
          <w:p w14:paraId="5D830402"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47B92E01" w14:textId="77777777" w:rsidTr="00FC51D4">
        <w:trPr>
          <w:trHeight w:val="90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8814EC2"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63B72D7C"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0558D30E"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3BA56DDE"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474B6D0"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2.4</w:t>
            </w:r>
          </w:p>
        </w:tc>
        <w:tc>
          <w:tcPr>
            <w:tcW w:w="2405" w:type="dxa"/>
            <w:gridSpan w:val="2"/>
            <w:hideMark/>
          </w:tcPr>
          <w:p w14:paraId="1C962940"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Can’t Tell</w:t>
            </w:r>
          </w:p>
        </w:tc>
      </w:tr>
      <w:tr w:rsidR="00326833" w:rsidRPr="00670D91" w14:paraId="4A72F495" w14:textId="77777777" w:rsidTr="00FC51D4">
        <w:trPr>
          <w:cnfStyle w:val="000000100000" w:firstRow="0" w:lastRow="0" w:firstColumn="0" w:lastColumn="0" w:oddVBand="0" w:evenVBand="0" w:oddHBand="1" w:evenHBand="0" w:firstRowFirstColumn="0" w:firstRowLastColumn="0" w:lastRowFirstColumn="0" w:lastRowLastColumn="0"/>
          <w:trHeight w:val="143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626A738"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hideMark/>
          </w:tcPr>
          <w:p w14:paraId="33E9D46E"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hideMark/>
          </w:tcPr>
          <w:p w14:paraId="2C874592"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5C84C210"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6C15B959"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2.5</w:t>
            </w:r>
          </w:p>
        </w:tc>
        <w:tc>
          <w:tcPr>
            <w:tcW w:w="2405" w:type="dxa"/>
            <w:gridSpan w:val="2"/>
            <w:hideMark/>
          </w:tcPr>
          <w:p w14:paraId="18748DDC"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0DA5CE8" w14:textId="77777777" w:rsidTr="00FC51D4">
        <w:trPr>
          <w:trHeight w:val="1070"/>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371DD2CB" w14:textId="77777777" w:rsidR="00326833" w:rsidRPr="00670D91" w:rsidRDefault="00326833" w:rsidP="00704267">
            <w:pPr>
              <w:spacing w:line="0" w:lineRule="atLeast"/>
              <w:rPr>
                <w:rFonts w:ascii="Times New Roman" w:hAnsi="Times New Roman" w:cs="Times New Roman"/>
                <w:b w:val="0"/>
                <w:color w:val="000000"/>
                <w:sz w:val="20"/>
                <w:szCs w:val="20"/>
              </w:rPr>
            </w:pPr>
          </w:p>
          <w:p w14:paraId="0E2C8759" w14:textId="77777777" w:rsidR="00326833" w:rsidRPr="00670D91" w:rsidRDefault="00326833" w:rsidP="00704267">
            <w:pPr>
              <w:spacing w:line="0" w:lineRule="atLeast"/>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Billah et al., 2019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hirGlPJB","properties":{"formattedCitation":"[23]","plainCitation":"[23]","noteIndex":0},"citationItems":[{"id":294,"uris":["http://zotero.org/users/6365926/items/8G8ZZUWN"],"uri":["http://zotero.org/users/6365926/items/8G8ZZUWN"],"itemData":{"id":294,"type":"article-journal","container-title":"Journal of Global Health","DOI":"10.7189/jogh.09.020803","ISSN":"2047-2978, 2047-2986","issue":"2","language":"en","page":"020803","source":"DOI.org (Crossref)","title":"Bangladesh: a success case in combating childhood diarrhoea","title-short":"Bangladesh","volume":"9","author":[{"family":"Billah","given":"Sk Masum"},{"family":"Raihana","given":"Shahreen"},{"family":"Ali","given":"Nazia Binte"},{"family":"Iqbal","given":"Afrin"},{"family":"Rahman","given":"Mohammad Masudur"},{"family":"Khan","given":"Abdullah Nurus Salam"},{"family":"Karim","given":"Farhana"},{"family":"Karim","given":"Mohd Anisul"},{"family":"Hassan","given":"Aniqa"},{"family":"Jackson","given":"Bianca"},{"family":"Walker","given":"Neff"},{"family":"Hossain","given":"M Altaf"},{"family":"Sarker","given":"Sukumar"},{"family":"Black","given":"Robert E"},{"family":"El Arifeen","given":"Shams"}],"issued":{"date-parts":[["2019",12]]}}}],"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23]</w:t>
            </w:r>
            <w:r w:rsidRPr="00670D91">
              <w:rPr>
                <w:rFonts w:ascii="Times New Roman" w:hAnsi="Times New Roman" w:cs="Times New Roman"/>
                <w:sz w:val="20"/>
                <w:szCs w:val="20"/>
              </w:rPr>
              <w:fldChar w:fldCharType="end"/>
            </w:r>
          </w:p>
        </w:tc>
        <w:tc>
          <w:tcPr>
            <w:tcW w:w="1418" w:type="dxa"/>
            <w:gridSpan w:val="2"/>
            <w:vMerge w:val="restart"/>
            <w:hideMark/>
          </w:tcPr>
          <w:p w14:paraId="5D510D63"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097B87AE"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6310C339"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Qualitative Studies</w:t>
            </w:r>
          </w:p>
        </w:tc>
        <w:tc>
          <w:tcPr>
            <w:tcW w:w="1559" w:type="dxa"/>
            <w:gridSpan w:val="2"/>
            <w:hideMark/>
          </w:tcPr>
          <w:p w14:paraId="151E5792"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1</w:t>
            </w:r>
          </w:p>
        </w:tc>
        <w:tc>
          <w:tcPr>
            <w:tcW w:w="2405" w:type="dxa"/>
            <w:gridSpan w:val="2"/>
            <w:hideMark/>
          </w:tcPr>
          <w:p w14:paraId="48124B2A"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2E7DF94C" w14:textId="77777777" w:rsidTr="00FC51D4">
        <w:trPr>
          <w:cnfStyle w:val="000000100000" w:firstRow="0" w:lastRow="0" w:firstColumn="0" w:lastColumn="0" w:oddVBand="0" w:evenVBand="0" w:oddHBand="1" w:evenHBand="0" w:firstRowFirstColumn="0" w:firstRowLastColumn="0" w:lastRowFirstColumn="0" w:lastRowLastColumn="0"/>
          <w:trHeight w:val="60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42AF12B"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0E72E401"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68A1B016"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1DED1EE6"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CC72E67"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2</w:t>
            </w:r>
          </w:p>
        </w:tc>
        <w:tc>
          <w:tcPr>
            <w:tcW w:w="2405" w:type="dxa"/>
            <w:gridSpan w:val="2"/>
            <w:hideMark/>
          </w:tcPr>
          <w:p w14:paraId="704BFEE1"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6A6F1FF7" w14:textId="77777777" w:rsidTr="00FC51D4">
        <w:trPr>
          <w:trHeight w:val="50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1D1A051"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520016BF"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687576A0"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7D54BEC6"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727AC4A"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3</w:t>
            </w:r>
          </w:p>
        </w:tc>
        <w:tc>
          <w:tcPr>
            <w:tcW w:w="2405" w:type="dxa"/>
            <w:gridSpan w:val="2"/>
            <w:hideMark/>
          </w:tcPr>
          <w:p w14:paraId="08095E31"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2C9F17FF" w14:textId="77777777" w:rsidTr="00FC51D4">
        <w:trPr>
          <w:cnfStyle w:val="000000100000" w:firstRow="0" w:lastRow="0" w:firstColumn="0" w:lastColumn="0" w:oddVBand="0" w:evenVBand="0" w:oddHBand="1" w:evenHBand="0" w:firstRowFirstColumn="0" w:firstRowLastColumn="0" w:lastRowFirstColumn="0" w:lastRowLastColumn="0"/>
          <w:trHeight w:val="546"/>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442A4057"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23F31BE1"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40814B26"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3B2CC46D"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F785859"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4</w:t>
            </w:r>
          </w:p>
        </w:tc>
        <w:tc>
          <w:tcPr>
            <w:tcW w:w="2405" w:type="dxa"/>
            <w:gridSpan w:val="2"/>
            <w:hideMark/>
          </w:tcPr>
          <w:p w14:paraId="06E22481"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3C52E33E" w14:textId="77777777" w:rsidTr="00FC51D4">
        <w:trPr>
          <w:trHeight w:val="1077"/>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E684EC7"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hideMark/>
          </w:tcPr>
          <w:p w14:paraId="32A30A86"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hideMark/>
          </w:tcPr>
          <w:p w14:paraId="33D7959D"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70938731"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66B656DD"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5</w:t>
            </w:r>
          </w:p>
        </w:tc>
        <w:tc>
          <w:tcPr>
            <w:tcW w:w="2405" w:type="dxa"/>
            <w:gridSpan w:val="2"/>
            <w:hideMark/>
          </w:tcPr>
          <w:p w14:paraId="7C2F440F"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726152B9" w14:textId="77777777" w:rsidTr="00FC51D4">
        <w:trPr>
          <w:cnfStyle w:val="000000100000" w:firstRow="0" w:lastRow="0" w:firstColumn="0" w:lastColumn="0" w:oddVBand="0" w:evenVBand="0" w:oddHBand="1" w:evenHBand="0" w:firstRowFirstColumn="0" w:firstRowLastColumn="0" w:lastRowFirstColumn="0" w:lastRowLastColumn="0"/>
          <w:trHeight w:val="60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52E49BA9" w14:textId="77777777" w:rsidR="00326833" w:rsidRPr="00670D91" w:rsidRDefault="00326833" w:rsidP="00704267">
            <w:pPr>
              <w:spacing w:line="0" w:lineRule="atLeast"/>
              <w:rPr>
                <w:rFonts w:ascii="Times New Roman" w:hAnsi="Times New Roman" w:cs="Times New Roman"/>
                <w:b w:val="0"/>
                <w:color w:val="000000"/>
                <w:sz w:val="20"/>
                <w:szCs w:val="20"/>
              </w:rPr>
            </w:pPr>
          </w:p>
          <w:p w14:paraId="27348FF1" w14:textId="77777777" w:rsidR="00326833" w:rsidRPr="00670D91" w:rsidRDefault="00326833" w:rsidP="00704267">
            <w:pPr>
              <w:spacing w:line="0" w:lineRule="atLeast"/>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Charyeva et al., 2015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BToWtPdv","properties":{"formattedCitation":"[24]","plainCitation":"[24]","noteIndex":0},"citationItems":[{"id":295,"uris":["http://zotero.org/users/6365926/items/E3NHVA9Z"],"uri":["http://zotero.org/users/6365926/items/E3NHVA9Z"],"itemData":{"id":295,"type":"article-journal","container-title":"Journal of Health, Population and Nutrition","DOI":"10.1186/s41043-015-0005-1","ISSN":"2072-1315","issue":"1","journalAbbreviation":"J Health Popul Nutr","language":"en","page":"4","source":"DOI.org (Crossref)","title":"Reducing the burden of diarrhea among children under five years old: lessons learned from oral rehydration therapy corner program implementation in Northern Nigeria","title-short":"Reducing the burden of diarrhea among children under five years old","volume":"34","author":[{"family":"Charyeva","given":"Zulfiya"},{"family":"Cannon","given":"Molly"},{"family":"Oguntunde","given":"Olugbenga"},{"family":"Garba","given":"Aminu Magashi"},{"family":"Sambisa","given":"William"},{"family":"Bassi","given":"Amos Paul"},{"family":"Ibrahim","given":"Mohammed Auwal"},{"family":"Danladi","given":"Saba’atu Elizabeth"},{"family":"Lawal","given":"Nurudeen"}],"issued":{"date-parts":[["2015",12]]}}}],"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24]</w:t>
            </w:r>
            <w:r w:rsidRPr="00670D91">
              <w:rPr>
                <w:rFonts w:ascii="Times New Roman" w:hAnsi="Times New Roman" w:cs="Times New Roman"/>
                <w:sz w:val="20"/>
                <w:szCs w:val="20"/>
              </w:rPr>
              <w:fldChar w:fldCharType="end"/>
            </w:r>
          </w:p>
        </w:tc>
        <w:tc>
          <w:tcPr>
            <w:tcW w:w="1418" w:type="dxa"/>
            <w:gridSpan w:val="2"/>
            <w:vMerge w:val="restart"/>
            <w:hideMark/>
          </w:tcPr>
          <w:p w14:paraId="2682D975"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04DD2D3B"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341CEE1A"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Quantitative Studies</w:t>
            </w:r>
          </w:p>
        </w:tc>
        <w:tc>
          <w:tcPr>
            <w:tcW w:w="1559" w:type="dxa"/>
            <w:gridSpan w:val="2"/>
            <w:hideMark/>
          </w:tcPr>
          <w:p w14:paraId="54E721BA"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1</w:t>
            </w:r>
          </w:p>
        </w:tc>
        <w:tc>
          <w:tcPr>
            <w:tcW w:w="2405" w:type="dxa"/>
            <w:gridSpan w:val="2"/>
            <w:hideMark/>
          </w:tcPr>
          <w:p w14:paraId="4205C4F2"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25D87C39" w14:textId="77777777" w:rsidTr="00FC51D4">
        <w:trPr>
          <w:trHeight w:val="60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AAF891B"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5B2B9B10"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32E88EE1"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1EBE0DF4"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C2A16AA"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2</w:t>
            </w:r>
          </w:p>
        </w:tc>
        <w:tc>
          <w:tcPr>
            <w:tcW w:w="2405" w:type="dxa"/>
            <w:gridSpan w:val="2"/>
            <w:hideMark/>
          </w:tcPr>
          <w:p w14:paraId="75B46D78"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38E03642" w14:textId="77777777" w:rsidTr="00FC51D4">
        <w:trPr>
          <w:cnfStyle w:val="000000100000" w:firstRow="0" w:lastRow="0" w:firstColumn="0" w:lastColumn="0" w:oddVBand="0" w:evenVBand="0" w:oddHBand="1" w:evenHBand="0" w:firstRowFirstColumn="0" w:firstRowLastColumn="0" w:lastRowFirstColumn="0" w:lastRowLastColumn="0"/>
          <w:trHeight w:val="81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D225246"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28BB30C8"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304B2B1E"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4EC1FC28"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2F377B5"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3</w:t>
            </w:r>
          </w:p>
        </w:tc>
        <w:tc>
          <w:tcPr>
            <w:tcW w:w="2405" w:type="dxa"/>
            <w:gridSpan w:val="2"/>
            <w:hideMark/>
          </w:tcPr>
          <w:p w14:paraId="514400D1"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1E4A4124" w14:textId="77777777" w:rsidTr="00FC51D4">
        <w:trPr>
          <w:trHeight w:val="81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C8E54C7"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4B56FEC1"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63780F3F"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0FEDDBA0"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30F46A4"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4</w:t>
            </w:r>
          </w:p>
        </w:tc>
        <w:tc>
          <w:tcPr>
            <w:tcW w:w="2405" w:type="dxa"/>
            <w:gridSpan w:val="2"/>
            <w:hideMark/>
          </w:tcPr>
          <w:p w14:paraId="6C15E049"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40CA23BB" w14:textId="77777777" w:rsidTr="00FC51D4">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1B1B5DB"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399A59BE"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17196ED"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2DB7F830"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5B9071B"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5</w:t>
            </w:r>
          </w:p>
        </w:tc>
        <w:tc>
          <w:tcPr>
            <w:tcW w:w="2405" w:type="dxa"/>
            <w:gridSpan w:val="2"/>
            <w:hideMark/>
          </w:tcPr>
          <w:p w14:paraId="26525D18"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11CC6DA7" w14:textId="77777777" w:rsidTr="00FC51D4">
        <w:trPr>
          <w:trHeight w:val="45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25C997C0" w14:textId="77777777" w:rsidR="00326833" w:rsidRPr="00670D91" w:rsidRDefault="00326833" w:rsidP="00704267">
            <w:pPr>
              <w:spacing w:line="0" w:lineRule="atLeast"/>
              <w:rPr>
                <w:rFonts w:ascii="Times New Roman" w:hAnsi="Times New Roman" w:cs="Times New Roman"/>
                <w:b w:val="0"/>
                <w:color w:val="000000"/>
                <w:sz w:val="20"/>
                <w:szCs w:val="20"/>
              </w:rPr>
            </w:pPr>
          </w:p>
          <w:p w14:paraId="41CF59EC" w14:textId="77777777" w:rsidR="00326833" w:rsidRPr="00670D91" w:rsidRDefault="00326833" w:rsidP="00704267">
            <w:pPr>
              <w:spacing w:line="0" w:lineRule="atLeast"/>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Chowdhury et al., 1997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9ZBEBCRZ","properties":{"formattedCitation":"[54]","plainCitation":"[54]","noteIndex":0},"citationItems":[{"id":433,"uris":["http://zotero.org/users/6365926/items/8ZDPI4XV"],"uri":["http://zotero.org/users/6365926/items/8ZDPI4XV"],"itemData":{"id":433,"type":"article-journal","abstract":"During 1980-1990 BRAC, a Bangladeshi non-governmental organization, taught over 12 million mothers how to prepare oral rehydration therapy (ORT) at home with lobon (common salt) and gur (unrefined brown sugar). This was followed by a strong promotion and distribution of prepackaged ORS by various agencies including the government. In 1993 we assessed knowledge of ORT preparation, its local availability and its use for the management of diarrhoea. Over 9000 households in 90 villages were revisited; 306 government outreach health workers, 296 drug sellers, and 237 village doctors were interviewed; 152 government facilities and 495 pharmacies/shops were visited. ORT prepared by mothers in a sub-sample of the households was analyzed for chloride content and interviewers collected information on use of ORT for diarrhoeal episodes occurring in the preceding two weeks. The data quality was assessed through a resurvey of sample respondents within two weeks of the first interview. Over 70% of the mothers could prepare a chemically 'safe and effective' ORS. A significant proportion of these mothers were very young at the time of the mass campaigns using house to house teaching, implying an intergenerational transfer of the knowledge on ORT. ORT was found to be used in 60% of all diarrhoeal episodes, but the rate varied with the type of diarrhoea, being highest for daeria (severe watery diarrhoea) and lowest for amasha (dysentery). Drug sellers and village doctors now recommend ORT much more frequently than before. Members of the medical profession (qualified and unqualified) still lag behind in prescribing the use of ORT. The availability of pre-packaged ORS in rural pharmacies has improved enormously. There is convincing evidence that the widescale promotion in the past of ORS for dehydration in diarrhoea has led to this marked improvement today. Nevertheless the use of rice-based ORS, culturally appropriate messages and the promotion of ORS with food offer opportunities to further improve the utilization of ORT.","container-title":"Health Policy and Planning","DOI":"10.1093/heapol/12.1.58","ISSN":"0268-1080","issue":"1","journalAbbreviation":"Health Policy Plan","language":"eng","note":"PMID: 10166103","page":"58-66","source":"PubMed","title":"The status of ORT (oral rehydration therapy) in Bangladesh: how widely is it used?","title-short":"The status of ORT (oral rehydration therapy) in Bangladesh","volume":"12","author":[{"family":"Chowdhury","given":"A. M."},{"family":"Karim","given":"F."},{"family":"Sarkar","given":"S. K."},{"family":"Cash","given":"R. A."},{"family":"Bhuiya","given":"A."}],"issued":{"date-parts":[["1997",3]]}}}],"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54]</w:t>
            </w:r>
            <w:r w:rsidRPr="00670D91">
              <w:rPr>
                <w:rFonts w:ascii="Times New Roman" w:hAnsi="Times New Roman" w:cs="Times New Roman"/>
                <w:sz w:val="20"/>
                <w:szCs w:val="20"/>
              </w:rPr>
              <w:fldChar w:fldCharType="end"/>
            </w:r>
          </w:p>
        </w:tc>
        <w:tc>
          <w:tcPr>
            <w:tcW w:w="1418" w:type="dxa"/>
            <w:gridSpan w:val="2"/>
            <w:vMerge w:val="restart"/>
            <w:hideMark/>
          </w:tcPr>
          <w:p w14:paraId="4AB97CEA"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48F9F01A"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377D0025"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Qualitative</w:t>
            </w:r>
          </w:p>
        </w:tc>
        <w:tc>
          <w:tcPr>
            <w:tcW w:w="1559" w:type="dxa"/>
            <w:gridSpan w:val="2"/>
            <w:hideMark/>
          </w:tcPr>
          <w:p w14:paraId="517B5818"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1</w:t>
            </w:r>
          </w:p>
        </w:tc>
        <w:tc>
          <w:tcPr>
            <w:tcW w:w="2405" w:type="dxa"/>
            <w:gridSpan w:val="2"/>
            <w:hideMark/>
          </w:tcPr>
          <w:p w14:paraId="03EF6398"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6C7CF528" w14:textId="77777777" w:rsidTr="00FC51D4">
        <w:trPr>
          <w:cnfStyle w:val="000000100000" w:firstRow="0" w:lastRow="0" w:firstColumn="0" w:lastColumn="0" w:oddVBand="0" w:evenVBand="0" w:oddHBand="1" w:evenHBand="0" w:firstRowFirstColumn="0" w:firstRowLastColumn="0" w:lastRowFirstColumn="0" w:lastRowLastColumn="0"/>
          <w:trHeight w:val="51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A975251"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4A3DE589"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439B9921"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34E5118"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E89D1D9"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2</w:t>
            </w:r>
          </w:p>
        </w:tc>
        <w:tc>
          <w:tcPr>
            <w:tcW w:w="2405" w:type="dxa"/>
            <w:gridSpan w:val="2"/>
            <w:hideMark/>
          </w:tcPr>
          <w:p w14:paraId="78443A49"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49B9E20" w14:textId="77777777" w:rsidTr="00FC51D4">
        <w:trPr>
          <w:trHeight w:val="45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0D5FC71"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7C4226BB"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10D4D02B"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4F42BB64"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E1BC6E4"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3</w:t>
            </w:r>
          </w:p>
        </w:tc>
        <w:tc>
          <w:tcPr>
            <w:tcW w:w="2405" w:type="dxa"/>
            <w:gridSpan w:val="2"/>
            <w:hideMark/>
          </w:tcPr>
          <w:p w14:paraId="1AA9F152"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789D0DF4" w14:textId="77777777" w:rsidTr="00FC51D4">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10DE21A"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6CA7ED4A"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014714AA"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1EF07D13"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AFB080A"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4</w:t>
            </w:r>
          </w:p>
        </w:tc>
        <w:tc>
          <w:tcPr>
            <w:tcW w:w="2405" w:type="dxa"/>
            <w:gridSpan w:val="2"/>
            <w:hideMark/>
          </w:tcPr>
          <w:p w14:paraId="5B702735"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9048F1F" w14:textId="77777777" w:rsidTr="00FC51D4">
        <w:trPr>
          <w:trHeight w:val="45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C2D4F2A"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3142CC1C"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6A9D1D72"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287F7F00"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E37DBA5"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5</w:t>
            </w:r>
          </w:p>
        </w:tc>
        <w:tc>
          <w:tcPr>
            <w:tcW w:w="2405" w:type="dxa"/>
            <w:gridSpan w:val="2"/>
            <w:hideMark/>
          </w:tcPr>
          <w:p w14:paraId="7FF22F11"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5CCD20A" w14:textId="77777777" w:rsidTr="00FC51D4">
        <w:trPr>
          <w:cnfStyle w:val="000000100000" w:firstRow="0" w:lastRow="0" w:firstColumn="0" w:lastColumn="0" w:oddVBand="0" w:evenVBand="0" w:oddHBand="1" w:evenHBand="0" w:firstRowFirstColumn="0" w:firstRowLastColumn="0" w:lastRowFirstColumn="0" w:lastRowLastColumn="0"/>
          <w:trHeight w:val="69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0EF35A21" w14:textId="77777777" w:rsidR="00326833" w:rsidRPr="00670D91" w:rsidRDefault="00326833" w:rsidP="00704267">
            <w:pPr>
              <w:spacing w:line="0" w:lineRule="atLeast"/>
              <w:rPr>
                <w:rFonts w:ascii="Times New Roman" w:hAnsi="Times New Roman" w:cs="Times New Roman"/>
                <w:b w:val="0"/>
                <w:color w:val="000000"/>
                <w:sz w:val="20"/>
                <w:szCs w:val="20"/>
              </w:rPr>
            </w:pPr>
          </w:p>
          <w:p w14:paraId="28D54A81" w14:textId="77777777" w:rsidR="00326833" w:rsidRPr="00670D91" w:rsidRDefault="00326833" w:rsidP="00704267">
            <w:pPr>
              <w:spacing w:line="0" w:lineRule="atLeast"/>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Chowdhury et al., 1988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Bj6Relkz","properties":{"formattedCitation":"[46]","plainCitation":"[46]","noteIndex":0},"citationItems":[{"id":437,"uris":["http://zotero.org/users/6365926/items/GEJEXNVH"],"uri":["http://zotero.org/users/6365926/items/GEJEXNVH"],"itemData":{"id":437,"type":"article-journal","container-title":"International Journal of Epidemiology","DOI":"10.1093/ije/17.3.655","ISSN":"0300-5771, 1464-3685","issue":"3","journalAbbreviation":"Int J Epidemiol","language":"en","page":"655-665","source":"DOI.org (Crossref)","title":"Use and Safety of Home-Made Oral Rehydration Solutions: An Epidemiological Evaluation from Bangladesh","title-short":"Use and Safety of Home-Made Oral Rehydration Solutions","volume":"17","author":[{"family":"Chowdhury","given":"R"},{"family":"Vaughan","given":"J P"},{"family":"Abed","given":"F H"}],"issued":{"date-parts":[["1988"]]}}}],"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46]</w:t>
            </w:r>
            <w:r w:rsidRPr="00670D91">
              <w:rPr>
                <w:rFonts w:ascii="Times New Roman" w:hAnsi="Times New Roman" w:cs="Times New Roman"/>
                <w:sz w:val="20"/>
                <w:szCs w:val="20"/>
              </w:rPr>
              <w:fldChar w:fldCharType="end"/>
            </w:r>
          </w:p>
        </w:tc>
        <w:tc>
          <w:tcPr>
            <w:tcW w:w="1418" w:type="dxa"/>
            <w:gridSpan w:val="2"/>
            <w:vMerge w:val="restart"/>
            <w:hideMark/>
          </w:tcPr>
          <w:p w14:paraId="1997F847"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761C8538"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3F2FB5D9"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Qualitative</w:t>
            </w:r>
          </w:p>
        </w:tc>
        <w:tc>
          <w:tcPr>
            <w:tcW w:w="1559" w:type="dxa"/>
            <w:gridSpan w:val="2"/>
            <w:hideMark/>
          </w:tcPr>
          <w:p w14:paraId="24600D17"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1</w:t>
            </w:r>
          </w:p>
        </w:tc>
        <w:tc>
          <w:tcPr>
            <w:tcW w:w="2405" w:type="dxa"/>
            <w:gridSpan w:val="2"/>
            <w:hideMark/>
          </w:tcPr>
          <w:p w14:paraId="13E2FB3B"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36EA762A" w14:textId="77777777" w:rsidTr="00FC51D4">
        <w:trPr>
          <w:trHeight w:val="636"/>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DA287AD"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7F3BBA9B"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3172C671"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1B33B9E4"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A6F1554"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2</w:t>
            </w:r>
          </w:p>
        </w:tc>
        <w:tc>
          <w:tcPr>
            <w:tcW w:w="2405" w:type="dxa"/>
            <w:gridSpan w:val="2"/>
            <w:hideMark/>
          </w:tcPr>
          <w:p w14:paraId="02920585"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21819E9E" w14:textId="77777777" w:rsidTr="00FC51D4">
        <w:trPr>
          <w:cnfStyle w:val="000000100000" w:firstRow="0" w:lastRow="0" w:firstColumn="0" w:lastColumn="0" w:oddVBand="0" w:evenVBand="0" w:oddHBand="1" w:evenHBand="0" w:firstRowFirstColumn="0" w:firstRowLastColumn="0" w:lastRowFirstColumn="0" w:lastRowLastColumn="0"/>
          <w:trHeight w:val="69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BC40199"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097E4159"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4B9DA2FC"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79828B77"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02D3FFB"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3</w:t>
            </w:r>
          </w:p>
        </w:tc>
        <w:tc>
          <w:tcPr>
            <w:tcW w:w="2405" w:type="dxa"/>
            <w:gridSpan w:val="2"/>
            <w:hideMark/>
          </w:tcPr>
          <w:p w14:paraId="02FC3B75"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3F5E70F6" w14:textId="77777777" w:rsidTr="00FC51D4">
        <w:trPr>
          <w:trHeight w:val="69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4AEE633"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44C1F1FE"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5F6D7157"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04A20F2B"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82CA210"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4</w:t>
            </w:r>
          </w:p>
        </w:tc>
        <w:tc>
          <w:tcPr>
            <w:tcW w:w="2405" w:type="dxa"/>
            <w:gridSpan w:val="2"/>
            <w:hideMark/>
          </w:tcPr>
          <w:p w14:paraId="4352178E"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437AC1E" w14:textId="77777777" w:rsidTr="00FC51D4">
        <w:trPr>
          <w:cnfStyle w:val="000000100000" w:firstRow="0" w:lastRow="0" w:firstColumn="0" w:lastColumn="0" w:oddVBand="0" w:evenVBand="0" w:oddHBand="1" w:evenHBand="0" w:firstRowFirstColumn="0" w:firstRowLastColumn="0" w:lastRowFirstColumn="0" w:lastRowLastColumn="0"/>
          <w:trHeight w:val="69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520670F"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671E6E2F"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1575E2B5"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687073A"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652D353A"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5</w:t>
            </w:r>
          </w:p>
        </w:tc>
        <w:tc>
          <w:tcPr>
            <w:tcW w:w="2405" w:type="dxa"/>
            <w:gridSpan w:val="2"/>
            <w:hideMark/>
          </w:tcPr>
          <w:p w14:paraId="125FE743"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3B1CC6F9" w14:textId="77777777" w:rsidTr="00FC51D4">
        <w:trPr>
          <w:trHeight w:val="45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66D2A5E8" w14:textId="77777777" w:rsidR="00326833" w:rsidRPr="00670D91" w:rsidRDefault="00326833" w:rsidP="00704267">
            <w:pPr>
              <w:spacing w:line="0" w:lineRule="atLeast"/>
              <w:rPr>
                <w:rFonts w:ascii="Times New Roman" w:hAnsi="Times New Roman" w:cs="Times New Roman"/>
                <w:b w:val="0"/>
                <w:color w:val="000000"/>
                <w:sz w:val="20"/>
                <w:szCs w:val="20"/>
              </w:rPr>
            </w:pPr>
          </w:p>
          <w:p w14:paraId="3A339929" w14:textId="77777777" w:rsidR="00326833" w:rsidRPr="00670D91" w:rsidRDefault="00326833" w:rsidP="00704267">
            <w:pPr>
              <w:spacing w:line="0" w:lineRule="atLeast"/>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Chowdhury et al., 1988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3U2OL86I","properties":{"formattedCitation":"[39]","plainCitation":"[39]","noteIndex":0},"citationItems":[{"id":441,"uris":["http://zotero.org/users/6365926/items/BVJQRINC"],"uri":["http://zotero.org/users/6365926/items/BVJQRINC"],"itemData":{"id":441,"type":"webpage","title":"Mothers learn how to save the lives of children / A. M. R. Choudhury, J. P. Vaughan &amp; F. H. Abed","URL":"https://apps.who.int/iris/handle/10665/49151","author":[{"family":"Chowdhury","given":"A M"},{"family":"Vaughan","given":"J P"},{"family":"Abed","given":"F H"}],"accessed":{"date-parts":[["2020",8,14]]},"issued":{"date-parts":[["1988"]]}}}],"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39]</w:t>
            </w:r>
            <w:r w:rsidRPr="00670D91">
              <w:rPr>
                <w:rFonts w:ascii="Times New Roman" w:hAnsi="Times New Roman" w:cs="Times New Roman"/>
                <w:sz w:val="20"/>
                <w:szCs w:val="20"/>
              </w:rPr>
              <w:fldChar w:fldCharType="end"/>
            </w:r>
          </w:p>
        </w:tc>
        <w:tc>
          <w:tcPr>
            <w:tcW w:w="1418" w:type="dxa"/>
            <w:gridSpan w:val="2"/>
            <w:vMerge w:val="restart"/>
            <w:hideMark/>
          </w:tcPr>
          <w:p w14:paraId="6887989A"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34F63C90"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657E3A60"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Qualitative</w:t>
            </w:r>
          </w:p>
        </w:tc>
        <w:tc>
          <w:tcPr>
            <w:tcW w:w="1559" w:type="dxa"/>
            <w:gridSpan w:val="2"/>
            <w:hideMark/>
          </w:tcPr>
          <w:p w14:paraId="36925B74"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1</w:t>
            </w:r>
          </w:p>
        </w:tc>
        <w:tc>
          <w:tcPr>
            <w:tcW w:w="2405" w:type="dxa"/>
            <w:gridSpan w:val="2"/>
            <w:hideMark/>
          </w:tcPr>
          <w:p w14:paraId="27CB3E2B"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2C5E34ED" w14:textId="77777777" w:rsidTr="00FC51D4">
        <w:trPr>
          <w:cnfStyle w:val="000000100000" w:firstRow="0" w:lastRow="0" w:firstColumn="0" w:lastColumn="0" w:oddVBand="0" w:evenVBand="0" w:oddHBand="1" w:evenHBand="0" w:firstRowFirstColumn="0" w:firstRowLastColumn="0" w:lastRowFirstColumn="0" w:lastRowLastColumn="0"/>
          <w:trHeight w:val="51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A09FFA5"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4CA137D4"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5FE7A684"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54EC0260"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D23F057"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2</w:t>
            </w:r>
          </w:p>
        </w:tc>
        <w:tc>
          <w:tcPr>
            <w:tcW w:w="2405" w:type="dxa"/>
            <w:gridSpan w:val="2"/>
            <w:hideMark/>
          </w:tcPr>
          <w:p w14:paraId="66C84725"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685C3C8B" w14:textId="77777777" w:rsidTr="00FC51D4">
        <w:trPr>
          <w:trHeight w:val="45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52143D0"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583342A0"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418FD994"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469ADA5B"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DB7BBDC"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3</w:t>
            </w:r>
          </w:p>
        </w:tc>
        <w:tc>
          <w:tcPr>
            <w:tcW w:w="2405" w:type="dxa"/>
            <w:gridSpan w:val="2"/>
            <w:hideMark/>
          </w:tcPr>
          <w:p w14:paraId="4CAEC8DA"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292793B" w14:textId="77777777" w:rsidTr="00FC51D4">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58B892C"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451A2D4F"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1848FEC0"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361D76D"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B925BF9"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4</w:t>
            </w:r>
          </w:p>
        </w:tc>
        <w:tc>
          <w:tcPr>
            <w:tcW w:w="2405" w:type="dxa"/>
            <w:gridSpan w:val="2"/>
            <w:hideMark/>
          </w:tcPr>
          <w:p w14:paraId="58DF1E19"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315A5AE4" w14:textId="77777777" w:rsidTr="00FC51D4">
        <w:trPr>
          <w:trHeight w:val="45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48417F3C"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13BB007C"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080E5DCE"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2A3169A0"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4ADE508"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5</w:t>
            </w:r>
          </w:p>
        </w:tc>
        <w:tc>
          <w:tcPr>
            <w:tcW w:w="2405" w:type="dxa"/>
            <w:gridSpan w:val="2"/>
            <w:hideMark/>
          </w:tcPr>
          <w:p w14:paraId="5E384FCD"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1C04A46C" w14:textId="77777777" w:rsidTr="00FC51D4">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725DBA7C" w14:textId="77777777" w:rsidR="00326833" w:rsidRPr="00670D91" w:rsidRDefault="00326833" w:rsidP="00704267">
            <w:pPr>
              <w:spacing w:line="0" w:lineRule="atLeast"/>
              <w:rPr>
                <w:rFonts w:ascii="Times New Roman" w:hAnsi="Times New Roman" w:cs="Times New Roman"/>
                <w:b w:val="0"/>
                <w:color w:val="000000"/>
                <w:sz w:val="20"/>
                <w:szCs w:val="20"/>
              </w:rPr>
            </w:pPr>
          </w:p>
          <w:p w14:paraId="10C82933" w14:textId="77777777" w:rsidR="00326833" w:rsidRPr="00670D91" w:rsidRDefault="00326833" w:rsidP="00704267">
            <w:pPr>
              <w:spacing w:line="0" w:lineRule="atLeast"/>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Clow, 1985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oIcPn2ju","properties":{"formattedCitation":"[60]","plainCitation":"[60]","noteIndex":0},"citationItems":[{"id":444,"uris":["http://zotero.org/users/6365926/items/7EGJMCPR"],"uri":["http://zotero.org/users/6365926/items/7EGJMCPR"],"itemData":{"id":444,"type":"article-journal","abstract":"Tonga, like many developing countries, suffers from a shortage ofmedical staff and a high morbidity and mortality from paediatric diarrhoeal disease. In 1980 a programme was started to train medical assistants and village administrators in the correct use of oral rehydration salt solution for rehydration. The effect on morbidity, mortality, and admission to hospital over the six years 1978-83 was assessed. After the introduction of the scheme the number of deaths due to diarrhoea fell considerably and the state of hydration in children admitted to hospital with diarrhoea greatly improved.","container-title":"BMJ","DOI":"10.1136/bmj.290.6469.691","ISSN":"0959-8138, 1468-5833","issue":"6469","journalAbbreviation":"BMJ","language":"en","page":"691-692","source":"DOI.org (Crossref)","title":"Control of diarrhoeal disease in Tonga 1978-83.","volume":"290","author":[{"family":"Clow","given":"D J"}],"issued":{"date-parts":[["1985",3,2]]}}}],"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60]</w:t>
            </w:r>
            <w:r w:rsidRPr="00670D91">
              <w:rPr>
                <w:rFonts w:ascii="Times New Roman" w:hAnsi="Times New Roman" w:cs="Times New Roman"/>
                <w:sz w:val="20"/>
                <w:szCs w:val="20"/>
              </w:rPr>
              <w:fldChar w:fldCharType="end"/>
            </w:r>
          </w:p>
        </w:tc>
        <w:tc>
          <w:tcPr>
            <w:tcW w:w="1418" w:type="dxa"/>
            <w:gridSpan w:val="2"/>
            <w:vMerge w:val="restart"/>
            <w:hideMark/>
          </w:tcPr>
          <w:p w14:paraId="69E150A2"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03DF3F28"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26868F04"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Quantitative Descriptive Study</w:t>
            </w:r>
          </w:p>
        </w:tc>
        <w:tc>
          <w:tcPr>
            <w:tcW w:w="1559" w:type="dxa"/>
            <w:gridSpan w:val="2"/>
            <w:hideMark/>
          </w:tcPr>
          <w:p w14:paraId="132949BF"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1</w:t>
            </w:r>
          </w:p>
        </w:tc>
        <w:tc>
          <w:tcPr>
            <w:tcW w:w="2405" w:type="dxa"/>
            <w:gridSpan w:val="2"/>
            <w:hideMark/>
          </w:tcPr>
          <w:p w14:paraId="31FEEE31"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1DAD2CE8" w14:textId="77777777" w:rsidTr="00FC51D4">
        <w:trPr>
          <w:trHeight w:val="56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92475CF"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06C87758"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5397293C"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915BA76"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19F2EA4"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2</w:t>
            </w:r>
          </w:p>
        </w:tc>
        <w:tc>
          <w:tcPr>
            <w:tcW w:w="2405" w:type="dxa"/>
            <w:gridSpan w:val="2"/>
            <w:hideMark/>
          </w:tcPr>
          <w:p w14:paraId="52CD0106"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3CFA2525" w14:textId="77777777" w:rsidTr="00FC51D4">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7A08A8A"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04EF83D6"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73A168F4"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12444C09"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61259E41"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3</w:t>
            </w:r>
          </w:p>
        </w:tc>
        <w:tc>
          <w:tcPr>
            <w:tcW w:w="2405" w:type="dxa"/>
            <w:gridSpan w:val="2"/>
            <w:hideMark/>
          </w:tcPr>
          <w:p w14:paraId="7B350B29"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B95E352" w14:textId="77777777" w:rsidTr="00FC51D4">
        <w:trPr>
          <w:trHeight w:val="48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36FE304"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566503D7"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C5144D1"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54C9ED7A"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61A83C5B"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4</w:t>
            </w:r>
          </w:p>
        </w:tc>
        <w:tc>
          <w:tcPr>
            <w:tcW w:w="2405" w:type="dxa"/>
            <w:gridSpan w:val="2"/>
            <w:hideMark/>
          </w:tcPr>
          <w:p w14:paraId="0E206380"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76ECA10F" w14:textId="77777777" w:rsidTr="00FC51D4">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03E6EA6"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46279013"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6CF0476"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7EEB21B8"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D797D9E"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5</w:t>
            </w:r>
          </w:p>
        </w:tc>
        <w:tc>
          <w:tcPr>
            <w:tcW w:w="2405" w:type="dxa"/>
            <w:gridSpan w:val="2"/>
            <w:hideMark/>
          </w:tcPr>
          <w:p w14:paraId="58D4CDEB"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2E5A0BDC" w14:textId="77777777" w:rsidTr="00FC51D4">
        <w:trPr>
          <w:trHeight w:val="96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6EEBC3D8" w14:textId="77777777" w:rsidR="00326833" w:rsidRPr="00670D91" w:rsidRDefault="00326833" w:rsidP="00704267">
            <w:pPr>
              <w:spacing w:line="0" w:lineRule="atLeast"/>
              <w:rPr>
                <w:rFonts w:ascii="Times New Roman" w:hAnsi="Times New Roman" w:cs="Times New Roman"/>
                <w:b w:val="0"/>
                <w:color w:val="000000"/>
                <w:sz w:val="20"/>
                <w:szCs w:val="20"/>
              </w:rPr>
            </w:pPr>
          </w:p>
          <w:p w14:paraId="65C517FF" w14:textId="77777777" w:rsidR="00326833" w:rsidRPr="00670D91" w:rsidRDefault="00326833" w:rsidP="00704267">
            <w:pPr>
              <w:spacing w:line="0" w:lineRule="atLeast"/>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Cooke et al., 2013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SWEJmMbV","properties":{"formattedCitation":"[61]","plainCitation":"[61]","noteIndex":0},"citationItems":[{"id":334,"uris":["http://zotero.org/users/6365926/items/QAN3V33C"],"uri":["http://zotero.org/users/6365926/items/QAN3V33C"],"itemData":{"id":334,"type":"article-journal","container-title":"South African Journal of Child Health","DOI":"10.7196/sajch.472","ISSN":"1999-7671, 1994-3032","issue":"3","journalAbbreviation":"S Afr J CH","page":"84","source":"DOI.org (Crossref)","title":"Pre-hospital management and risk factors in children with acute diarrhoea admitted to a short-stay ward in an urban South African hospital with a high HIV burden","volume":"7","author":[{"family":"Cooke","given":"Melissa Louise"},{"family":"Nel","given":"Etienne De la Ray"},{"family":"Cotton","given":"Mark F"}],"issued":{"date-parts":[["2013",8,30]]}}}],"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61]</w:t>
            </w:r>
            <w:r w:rsidRPr="00670D91">
              <w:rPr>
                <w:rFonts w:ascii="Times New Roman" w:hAnsi="Times New Roman" w:cs="Times New Roman"/>
                <w:sz w:val="20"/>
                <w:szCs w:val="20"/>
              </w:rPr>
              <w:fldChar w:fldCharType="end"/>
            </w:r>
          </w:p>
        </w:tc>
        <w:tc>
          <w:tcPr>
            <w:tcW w:w="1418" w:type="dxa"/>
            <w:gridSpan w:val="2"/>
            <w:vMerge w:val="restart"/>
            <w:hideMark/>
          </w:tcPr>
          <w:p w14:paraId="55368C71"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28B6C017"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05F4018F"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Qualitative</w:t>
            </w:r>
          </w:p>
        </w:tc>
        <w:tc>
          <w:tcPr>
            <w:tcW w:w="1559" w:type="dxa"/>
            <w:gridSpan w:val="2"/>
            <w:hideMark/>
          </w:tcPr>
          <w:p w14:paraId="7CEC7E32"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1</w:t>
            </w:r>
          </w:p>
        </w:tc>
        <w:tc>
          <w:tcPr>
            <w:tcW w:w="2405" w:type="dxa"/>
            <w:gridSpan w:val="2"/>
            <w:hideMark/>
          </w:tcPr>
          <w:p w14:paraId="17B24DA9"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6BDA7949" w14:textId="77777777" w:rsidTr="00FC51D4">
        <w:trPr>
          <w:cnfStyle w:val="000000100000" w:firstRow="0" w:lastRow="0" w:firstColumn="0" w:lastColumn="0" w:oddVBand="0" w:evenVBand="0" w:oddHBand="1" w:evenHBand="0" w:firstRowFirstColumn="0" w:firstRowLastColumn="0" w:lastRowFirstColumn="0" w:lastRowLastColumn="0"/>
          <w:trHeight w:val="119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4F85CAFE"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5AC94478"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6549365"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25A787CC"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7116B90"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2</w:t>
            </w:r>
          </w:p>
        </w:tc>
        <w:tc>
          <w:tcPr>
            <w:tcW w:w="2405" w:type="dxa"/>
            <w:gridSpan w:val="2"/>
            <w:hideMark/>
          </w:tcPr>
          <w:p w14:paraId="62582D9B"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31BBB2F5" w14:textId="77777777" w:rsidTr="00FC51D4">
        <w:trPr>
          <w:trHeight w:val="98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76BC787"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3CD24FFF"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6B53CE30"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0919FE81"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545401A"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3</w:t>
            </w:r>
          </w:p>
        </w:tc>
        <w:tc>
          <w:tcPr>
            <w:tcW w:w="2405" w:type="dxa"/>
            <w:gridSpan w:val="2"/>
            <w:hideMark/>
          </w:tcPr>
          <w:p w14:paraId="0CB909DA"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769DC496" w14:textId="77777777" w:rsidTr="00FC51D4">
        <w:trPr>
          <w:cnfStyle w:val="000000100000" w:firstRow="0" w:lastRow="0" w:firstColumn="0" w:lastColumn="0" w:oddVBand="0" w:evenVBand="0" w:oddHBand="1" w:evenHBand="0" w:firstRowFirstColumn="0" w:firstRowLastColumn="0" w:lastRowFirstColumn="0" w:lastRowLastColumn="0"/>
          <w:trHeight w:val="96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8CD34C7"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436E6C9E"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E49B752"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D0AC164"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0AA1C3A"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4</w:t>
            </w:r>
          </w:p>
        </w:tc>
        <w:tc>
          <w:tcPr>
            <w:tcW w:w="2405" w:type="dxa"/>
            <w:gridSpan w:val="2"/>
            <w:hideMark/>
          </w:tcPr>
          <w:p w14:paraId="2909C380"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2D975E8" w14:textId="77777777" w:rsidTr="00FC51D4">
        <w:trPr>
          <w:trHeight w:val="98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D8BAC73"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1263784B"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0D0A97C9"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A6DB8E2"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E5A9F28"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5</w:t>
            </w:r>
          </w:p>
        </w:tc>
        <w:tc>
          <w:tcPr>
            <w:tcW w:w="2405" w:type="dxa"/>
            <w:gridSpan w:val="2"/>
            <w:hideMark/>
          </w:tcPr>
          <w:p w14:paraId="459867F8"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25422B1E" w14:textId="77777777" w:rsidTr="00FC51D4">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6B8CEC77" w14:textId="77777777" w:rsidR="00326833" w:rsidRPr="00670D91" w:rsidRDefault="00326833" w:rsidP="00704267">
            <w:pPr>
              <w:spacing w:line="0" w:lineRule="atLeast"/>
              <w:rPr>
                <w:rFonts w:ascii="Times New Roman" w:hAnsi="Times New Roman" w:cs="Times New Roman"/>
                <w:b w:val="0"/>
                <w:color w:val="000000"/>
                <w:sz w:val="20"/>
                <w:szCs w:val="20"/>
              </w:rPr>
            </w:pPr>
          </w:p>
          <w:p w14:paraId="1858915D" w14:textId="77777777" w:rsidR="00326833" w:rsidRPr="00670D91" w:rsidRDefault="00326833" w:rsidP="00704267">
            <w:pPr>
              <w:spacing w:line="0" w:lineRule="atLeast"/>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Coreil and Genece, 1988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s5MBcXPb","properties":{"formattedCitation":"[27]","plainCitation":"[27]","noteIndex":0},"citationItems":[{"id":448,"uris":["http://zotero.org/users/6365926/items/RSUGZKZ6"],"uri":["http://zotero.org/users/6365926/items/RSUGZKZ6"],"itemData":{"id":448,"type":"article-journal","abstract":"The paper reports findings from a study of mothers’ knowledge and use of oral rehydration therapy (ORT) for childhood diarrhea in a mixed urban and rural population in Haiti. From the perspectives of the adoption of a medical innovation and the decision to use it in various situations, we assessed the differential exposure to information about the treatment and identified so&amp;cultural factors which predict ORT knowledge, utilization, and choice between alternative methods of preparation (packaged mix versus home recipe). Three hundred and twenty mothers and caretakers of preschool children were given a questionnaire to compare respondent characteristics and attributes of recent episodes of child diarrhea in relation to knowledge and use of ORT. The data were analyzed with multiple regression techniques to determine which factors had independent effects on 6 outcome variables. Significant effects were found for urban/rural residence; literacy; economic position; use of medical services; conjugal status; and the explanatory model of the effect of ORT. No characteristics of diarrhea1 episodes had predictive effects in the multivariate analyses.","container-title":"Social Science &amp; Medicine","DOI":"10.1016/0277-9536(88)90166-9","ISSN":"02779536","issue":"1","journalAbbreviation":"Social Science &amp; Medicine","language":"en","page":"87-96","source":"DOI.org (Crossref)","title":"Adoption of oral rehydration therapy among Haitian mothers","volume":"27","author":[{"family":"Coreil","given":"Jeannine"},{"family":"Genece","given":"Eddy"}],"issued":{"date-parts":[["1988",1]]}}}],"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27]</w:t>
            </w:r>
            <w:r w:rsidRPr="00670D91">
              <w:rPr>
                <w:rFonts w:ascii="Times New Roman" w:hAnsi="Times New Roman" w:cs="Times New Roman"/>
                <w:sz w:val="20"/>
                <w:szCs w:val="20"/>
              </w:rPr>
              <w:fldChar w:fldCharType="end"/>
            </w:r>
          </w:p>
        </w:tc>
        <w:tc>
          <w:tcPr>
            <w:tcW w:w="1418" w:type="dxa"/>
            <w:gridSpan w:val="2"/>
            <w:vMerge w:val="restart"/>
            <w:hideMark/>
          </w:tcPr>
          <w:p w14:paraId="18CD5835"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18BD9E4E"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3D6EE0E4"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Qualitative Studies</w:t>
            </w:r>
          </w:p>
        </w:tc>
        <w:tc>
          <w:tcPr>
            <w:tcW w:w="1559" w:type="dxa"/>
            <w:gridSpan w:val="2"/>
            <w:hideMark/>
          </w:tcPr>
          <w:p w14:paraId="61B65A66"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1</w:t>
            </w:r>
          </w:p>
        </w:tc>
        <w:tc>
          <w:tcPr>
            <w:tcW w:w="2405" w:type="dxa"/>
            <w:gridSpan w:val="2"/>
            <w:hideMark/>
          </w:tcPr>
          <w:p w14:paraId="2BB6F783"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732D45C7" w14:textId="77777777" w:rsidTr="00FC51D4">
        <w:trPr>
          <w:trHeight w:val="56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67CDF28"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2F8A09C1"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5DA4ED47"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1B2FB787"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0A07DC1"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2</w:t>
            </w:r>
          </w:p>
        </w:tc>
        <w:tc>
          <w:tcPr>
            <w:tcW w:w="2405" w:type="dxa"/>
            <w:gridSpan w:val="2"/>
            <w:hideMark/>
          </w:tcPr>
          <w:p w14:paraId="78050211"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69DC7E1D" w14:textId="77777777" w:rsidTr="00FC51D4">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ADACA05"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2684FCDB"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56E52BA2"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30C7CA08"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B9E691F"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3</w:t>
            </w:r>
          </w:p>
        </w:tc>
        <w:tc>
          <w:tcPr>
            <w:tcW w:w="2405" w:type="dxa"/>
            <w:gridSpan w:val="2"/>
            <w:hideMark/>
          </w:tcPr>
          <w:p w14:paraId="0733D0C3"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3E5B9535" w14:textId="77777777" w:rsidTr="00FC51D4">
        <w:trPr>
          <w:trHeight w:val="48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4ADEFDFE"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67C2E2D8"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3A85760D"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2D0E94AF"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36ACDC0"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4</w:t>
            </w:r>
          </w:p>
        </w:tc>
        <w:tc>
          <w:tcPr>
            <w:tcW w:w="2405" w:type="dxa"/>
            <w:gridSpan w:val="2"/>
            <w:hideMark/>
          </w:tcPr>
          <w:p w14:paraId="5363FFDD"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427C6A1B" w14:textId="77777777" w:rsidTr="00FC51D4">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A77D683"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426D4BA3"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5FB8334"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CE55DAC"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6476C06"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5</w:t>
            </w:r>
          </w:p>
        </w:tc>
        <w:tc>
          <w:tcPr>
            <w:tcW w:w="2405" w:type="dxa"/>
            <w:gridSpan w:val="2"/>
            <w:hideMark/>
          </w:tcPr>
          <w:p w14:paraId="4D07E22B"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2A67CB1A" w14:textId="77777777" w:rsidTr="00FC51D4">
        <w:trPr>
          <w:trHeight w:val="54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39FF6986" w14:textId="77777777" w:rsidR="00326833" w:rsidRPr="00670D91" w:rsidRDefault="00326833" w:rsidP="00704267">
            <w:pPr>
              <w:spacing w:line="0" w:lineRule="atLeast"/>
              <w:rPr>
                <w:rFonts w:ascii="Times New Roman" w:hAnsi="Times New Roman" w:cs="Times New Roman"/>
                <w:b w:val="0"/>
                <w:color w:val="000000"/>
                <w:sz w:val="20"/>
                <w:szCs w:val="20"/>
              </w:rPr>
            </w:pPr>
          </w:p>
          <w:p w14:paraId="167FF9BF" w14:textId="77777777" w:rsidR="00326833" w:rsidRPr="00670D91" w:rsidRDefault="00326833" w:rsidP="00704267">
            <w:pPr>
              <w:spacing w:line="0" w:lineRule="atLeast"/>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Deb et al., 1985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smu2m2JL","properties":{"formattedCitation":"[36]","plainCitation":"[36]","noteIndex":0},"citationItems":[{"id":451,"uris":["http://zotero.org/users/6365926/items/WT72C9W4"],"uri":["http://zotero.org/users/6365926/items/WT72C9W4"],"itemData":{"id":451,"type":"article-journal","abstract":"Oral rehydration therapy was implemented amongst 6410 population in four villages through six locally recruited volunteers, who were trained for preparation of oral rehydration solution and treatment of diarrheas with mild and moderate degrees of dehydration. The volunteers acted as depot holders for ORS packets as well treatment providers. No monetary incentive was provided to any of them. A two year-period of observation showed that on an average 59·1 per cent of the diarrhea cases received ORS treatment from these volunteers (having a quarterly range of coverage from 41·7–81·0%). There was no diarrhea-associated death and no case needed referral to hospital. None of the volunteers dropped out from the study during the above period.","container-title":"The Indian Journal of Pediatrics","DOI":"10.1007/BF02751021","ISSN":"0973-7693","issue":"5","journalAbbreviation":"Indian J Pediatr","language":"en","page":"475-478","source":"Springer Link","title":"Implementation of oral rehydration therapy in villages","volume":"52","author":[{"family":"Deb","given":"B. C."},{"family":"Sircar","given":"B. K."},{"family":"Sengupta","given":"P. G."},{"family":"Mondal","given":"S."},{"family":"Gupta","given":"D. N."},{"family":"Bhattacharya","given":"S. K."},{"family":"Pal","given":"S. C."}],"issued":{"date-parts":[["1985",9,1]]}}}],"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36]</w:t>
            </w:r>
            <w:r w:rsidRPr="00670D91">
              <w:rPr>
                <w:rFonts w:ascii="Times New Roman" w:hAnsi="Times New Roman" w:cs="Times New Roman"/>
                <w:sz w:val="20"/>
                <w:szCs w:val="20"/>
              </w:rPr>
              <w:fldChar w:fldCharType="end"/>
            </w:r>
          </w:p>
        </w:tc>
        <w:tc>
          <w:tcPr>
            <w:tcW w:w="1418" w:type="dxa"/>
            <w:gridSpan w:val="2"/>
            <w:vMerge w:val="restart"/>
            <w:hideMark/>
          </w:tcPr>
          <w:p w14:paraId="469CD37A"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0969C6EA"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3A00BF72"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Qualitative Studies</w:t>
            </w:r>
          </w:p>
        </w:tc>
        <w:tc>
          <w:tcPr>
            <w:tcW w:w="1559" w:type="dxa"/>
            <w:gridSpan w:val="2"/>
            <w:hideMark/>
          </w:tcPr>
          <w:p w14:paraId="49BD5A58"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1</w:t>
            </w:r>
          </w:p>
        </w:tc>
        <w:tc>
          <w:tcPr>
            <w:tcW w:w="2405" w:type="dxa"/>
            <w:gridSpan w:val="2"/>
            <w:hideMark/>
          </w:tcPr>
          <w:p w14:paraId="003FCB52"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3EFE5F2A" w14:textId="77777777" w:rsidTr="00FC51D4">
        <w:trPr>
          <w:cnfStyle w:val="000000100000" w:firstRow="0" w:lastRow="0" w:firstColumn="0" w:lastColumn="0" w:oddVBand="0" w:evenVBand="0" w:oddHBand="1" w:evenHBand="0" w:firstRowFirstColumn="0" w:firstRowLastColumn="0" w:lastRowFirstColumn="0" w:lastRowLastColumn="0"/>
          <w:trHeight w:val="65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AE774C5"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4C778700"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2082F853"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5B7D3C27"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6E798041"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2</w:t>
            </w:r>
          </w:p>
        </w:tc>
        <w:tc>
          <w:tcPr>
            <w:tcW w:w="2405" w:type="dxa"/>
            <w:gridSpan w:val="2"/>
            <w:hideMark/>
          </w:tcPr>
          <w:p w14:paraId="463A2085"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41E06BCE" w14:textId="77777777" w:rsidTr="00FC51D4">
        <w:trPr>
          <w:trHeight w:val="56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F95A7B9"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6B503966"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7FB6EC0C"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278A7B14"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6A06557"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3</w:t>
            </w:r>
          </w:p>
        </w:tc>
        <w:tc>
          <w:tcPr>
            <w:tcW w:w="2405" w:type="dxa"/>
            <w:gridSpan w:val="2"/>
            <w:hideMark/>
          </w:tcPr>
          <w:p w14:paraId="525C817D"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2D573545" w14:textId="77777777" w:rsidTr="00FC51D4">
        <w:trPr>
          <w:cnfStyle w:val="000000100000" w:firstRow="0" w:lastRow="0" w:firstColumn="0" w:lastColumn="0" w:oddVBand="0" w:evenVBand="0" w:oddHBand="1" w:evenHBand="0" w:firstRowFirstColumn="0" w:firstRowLastColumn="0" w:lastRowFirstColumn="0" w:lastRowLastColumn="0"/>
          <w:trHeight w:val="54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9949E0B"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357FEE87"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07EE856A"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480FB36"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332404D"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4</w:t>
            </w:r>
          </w:p>
        </w:tc>
        <w:tc>
          <w:tcPr>
            <w:tcW w:w="2405" w:type="dxa"/>
            <w:gridSpan w:val="2"/>
            <w:hideMark/>
          </w:tcPr>
          <w:p w14:paraId="79D9A336"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8B77C1D" w14:textId="77777777" w:rsidTr="00FC51D4">
        <w:trPr>
          <w:trHeight w:val="56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5A36C37"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697B2CC8"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3571D457"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AEBE5B8"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6D8B50F"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5</w:t>
            </w:r>
          </w:p>
        </w:tc>
        <w:tc>
          <w:tcPr>
            <w:tcW w:w="2405" w:type="dxa"/>
            <w:gridSpan w:val="2"/>
            <w:hideMark/>
          </w:tcPr>
          <w:p w14:paraId="72A6EBF8"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F5D07F1" w14:textId="77777777" w:rsidTr="00FC51D4">
        <w:trPr>
          <w:cnfStyle w:val="000000100000" w:firstRow="0" w:lastRow="0" w:firstColumn="0" w:lastColumn="0" w:oddVBand="0" w:evenVBand="0" w:oddHBand="1" w:evenHBand="0" w:firstRowFirstColumn="0" w:firstRowLastColumn="0" w:lastRowFirstColumn="0" w:lastRowLastColumn="0"/>
          <w:trHeight w:val="69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0221111F" w14:textId="77777777" w:rsidR="00326833" w:rsidRPr="00670D91" w:rsidRDefault="00326833" w:rsidP="00704267">
            <w:pPr>
              <w:spacing w:line="0" w:lineRule="atLeast"/>
              <w:rPr>
                <w:rFonts w:ascii="Times New Roman" w:hAnsi="Times New Roman" w:cs="Times New Roman"/>
                <w:b w:val="0"/>
                <w:color w:val="000000"/>
                <w:sz w:val="20"/>
                <w:szCs w:val="20"/>
              </w:rPr>
            </w:pPr>
          </w:p>
          <w:p w14:paraId="499A88A9" w14:textId="77777777" w:rsidR="00326833" w:rsidRPr="00670D91" w:rsidRDefault="00326833" w:rsidP="00704267">
            <w:pPr>
              <w:spacing w:line="0" w:lineRule="atLeast"/>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Dippenaar et al., 2005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veK74RlF","properties":{"formattedCitation":"[38]","plainCitation":"[38]","noteIndex":0},"citationItems":[{"id":297,"uris":["http://zotero.org/users/6365926/items/LR86ERMI"],"uri":["http://zotero.org/users/6365926/items/LR86ERMI"],"itemData":{"id":297,"type":"article-journal","container-title":"South African Family Practice","DOI":"10.1080/20786204.2005.10873188","ISSN":"2078-6190, 2078-6204","issue":"2","journalAbbreviation":"South African Family Practice","language":"en","page":"51-53","source":"DOI.org (Crossref)","title":"Homemade sugar-salt solution for oral rehydration: Knowledge of mothers and caregivers","title-short":"Homemade sugar-salt solution for oral rehydration","volume":"47","author":[{"family":"Dippenaar","given":"H"},{"family":"Joubert","given":"G"},{"family":"Nel","given":"R"},{"family":"Bantobetse","given":"Ml"},{"family":"Opawole","given":"Aa"},{"family":"Roshen","given":"Ks"}],"issued":{"date-parts":[["2005",3]]}}}],"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38]</w:t>
            </w:r>
            <w:r w:rsidRPr="00670D91">
              <w:rPr>
                <w:rFonts w:ascii="Times New Roman" w:hAnsi="Times New Roman" w:cs="Times New Roman"/>
                <w:sz w:val="20"/>
                <w:szCs w:val="20"/>
              </w:rPr>
              <w:fldChar w:fldCharType="end"/>
            </w:r>
          </w:p>
        </w:tc>
        <w:tc>
          <w:tcPr>
            <w:tcW w:w="1418" w:type="dxa"/>
            <w:gridSpan w:val="2"/>
            <w:vMerge w:val="restart"/>
            <w:hideMark/>
          </w:tcPr>
          <w:p w14:paraId="4879904A"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7AA15001"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19873080"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Qualitative Studies</w:t>
            </w:r>
          </w:p>
        </w:tc>
        <w:tc>
          <w:tcPr>
            <w:tcW w:w="1559" w:type="dxa"/>
            <w:gridSpan w:val="2"/>
            <w:hideMark/>
          </w:tcPr>
          <w:p w14:paraId="725C54F8"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1</w:t>
            </w:r>
          </w:p>
        </w:tc>
        <w:tc>
          <w:tcPr>
            <w:tcW w:w="2405" w:type="dxa"/>
            <w:gridSpan w:val="2"/>
            <w:hideMark/>
          </w:tcPr>
          <w:p w14:paraId="5B34B051"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3837CFED" w14:textId="77777777" w:rsidTr="00FC51D4">
        <w:trPr>
          <w:trHeight w:val="83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F066D55"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349D4C57"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11868631"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70D6BE72"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955018A"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2</w:t>
            </w:r>
          </w:p>
        </w:tc>
        <w:tc>
          <w:tcPr>
            <w:tcW w:w="2405" w:type="dxa"/>
            <w:gridSpan w:val="2"/>
            <w:hideMark/>
          </w:tcPr>
          <w:p w14:paraId="4D28FB26"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2E04FDD8" w14:textId="77777777" w:rsidTr="00FC51D4">
        <w:trPr>
          <w:cnfStyle w:val="000000100000" w:firstRow="0" w:lastRow="0" w:firstColumn="0" w:lastColumn="0" w:oddVBand="0" w:evenVBand="0" w:oddHBand="1" w:evenHBand="0" w:firstRowFirstColumn="0" w:firstRowLastColumn="0" w:lastRowFirstColumn="0" w:lastRowLastColumn="0"/>
          <w:trHeight w:val="69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03078E2"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6E9A625F"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33BCC269"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6B7AFF33"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689D2530"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3</w:t>
            </w:r>
          </w:p>
        </w:tc>
        <w:tc>
          <w:tcPr>
            <w:tcW w:w="2405" w:type="dxa"/>
            <w:gridSpan w:val="2"/>
            <w:hideMark/>
          </w:tcPr>
          <w:p w14:paraId="6FA87E5F"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3DDE77BA" w14:textId="77777777" w:rsidTr="00FC51D4">
        <w:trPr>
          <w:trHeight w:val="69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08B20B6"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4472A668"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D66B7C6"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8A51885"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0AA8E3F"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4</w:t>
            </w:r>
          </w:p>
        </w:tc>
        <w:tc>
          <w:tcPr>
            <w:tcW w:w="2405" w:type="dxa"/>
            <w:gridSpan w:val="2"/>
            <w:hideMark/>
          </w:tcPr>
          <w:p w14:paraId="4A1FB7E4"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3A98D196" w14:textId="77777777" w:rsidTr="00FC51D4">
        <w:trPr>
          <w:cnfStyle w:val="000000100000" w:firstRow="0" w:lastRow="0" w:firstColumn="0" w:lastColumn="0" w:oddVBand="0" w:evenVBand="0" w:oddHBand="1" w:evenHBand="0" w:firstRowFirstColumn="0" w:firstRowLastColumn="0" w:lastRowFirstColumn="0" w:lastRowLastColumn="0"/>
          <w:trHeight w:val="69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AA3E281"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1C3530BA"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3F9B1C72"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3C9F2931"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0FC063B"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5</w:t>
            </w:r>
          </w:p>
        </w:tc>
        <w:tc>
          <w:tcPr>
            <w:tcW w:w="2405" w:type="dxa"/>
            <w:gridSpan w:val="2"/>
            <w:hideMark/>
          </w:tcPr>
          <w:p w14:paraId="1F87DF93"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5526C6E8" w14:textId="77777777" w:rsidTr="00FC51D4">
        <w:trPr>
          <w:trHeight w:val="96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13AD3067" w14:textId="77777777" w:rsidR="00326833" w:rsidRPr="00670D91" w:rsidRDefault="00326833" w:rsidP="00704267">
            <w:pPr>
              <w:spacing w:line="0" w:lineRule="atLeast"/>
              <w:rPr>
                <w:rFonts w:ascii="Times New Roman" w:hAnsi="Times New Roman" w:cs="Times New Roman"/>
                <w:b w:val="0"/>
                <w:color w:val="000000"/>
                <w:sz w:val="20"/>
                <w:szCs w:val="20"/>
              </w:rPr>
            </w:pPr>
          </w:p>
          <w:p w14:paraId="762688C7" w14:textId="77777777" w:rsidR="00326833" w:rsidRPr="00670D91" w:rsidRDefault="00326833" w:rsidP="00704267">
            <w:pPr>
              <w:spacing w:line="0" w:lineRule="atLeast"/>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El-Khoury et al., 2016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tliZlhxE","properties":{"formattedCitation":"[69]","plainCitation":"[69]","noteIndex":0},"citationItems":[{"id":299,"uris":["http://zotero.org/users/6365926/items/KNHBN9P3"],"uri":["http://zotero.org/users/6365926/items/KNHBN9P3"],"itemData":{"id":299,"type":"article-journal","container-title":"Global Health: Science and Practice","DOI":"10.9745/GHSP-D-16-00021","ISSN":"2169-575X","issue":"2","journalAbbreviation":"Glob Health Sci Pract","language":"en","page":"264-275","source":"DOI.org (Crossref)","title":"Improved Childhood Diarrhea Treatment Practices in Ghana: A Pre-Post Evaluation of a Comprehensive Private-Sector Program","title-short":"Improved Childhood Diarrhea Treatment Practices in Ghana","volume":"4","author":[{"family":"El-Khoury","given":"Marianne"},{"family":"Banke","given":"Kathryn"},{"family":"Sloane","given":"Phoebe"}],"issued":{"date-parts":[["2016",6,20]]}}}],"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69]</w:t>
            </w:r>
            <w:r w:rsidRPr="00670D91">
              <w:rPr>
                <w:rFonts w:ascii="Times New Roman" w:hAnsi="Times New Roman" w:cs="Times New Roman"/>
                <w:sz w:val="20"/>
                <w:szCs w:val="20"/>
              </w:rPr>
              <w:fldChar w:fldCharType="end"/>
            </w:r>
          </w:p>
        </w:tc>
        <w:tc>
          <w:tcPr>
            <w:tcW w:w="1418" w:type="dxa"/>
            <w:gridSpan w:val="2"/>
            <w:vMerge w:val="restart"/>
            <w:hideMark/>
          </w:tcPr>
          <w:p w14:paraId="3F5A1E53"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7F4A1C82"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59349692"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 xml:space="preserve">Qualitative </w:t>
            </w:r>
            <w:r w:rsidRPr="00670D91">
              <w:rPr>
                <w:rFonts w:ascii="Times New Roman" w:hAnsi="Times New Roman" w:cs="Times New Roman"/>
                <w:bCs/>
                <w:color w:val="000000"/>
                <w:sz w:val="20"/>
                <w:szCs w:val="20"/>
                <w:lang w:val="en-US"/>
              </w:rPr>
              <w:lastRenderedPageBreak/>
              <w:t>Studies</w:t>
            </w:r>
          </w:p>
        </w:tc>
        <w:tc>
          <w:tcPr>
            <w:tcW w:w="1559" w:type="dxa"/>
            <w:gridSpan w:val="2"/>
            <w:hideMark/>
          </w:tcPr>
          <w:p w14:paraId="518135E1"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lastRenderedPageBreak/>
              <w:t>1.1</w:t>
            </w:r>
          </w:p>
        </w:tc>
        <w:tc>
          <w:tcPr>
            <w:tcW w:w="2405" w:type="dxa"/>
            <w:gridSpan w:val="2"/>
            <w:hideMark/>
          </w:tcPr>
          <w:p w14:paraId="64FCE695"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4D0FBF86" w14:textId="77777777" w:rsidTr="00FC51D4">
        <w:trPr>
          <w:cnfStyle w:val="000000100000" w:firstRow="0" w:lastRow="0" w:firstColumn="0" w:lastColumn="0" w:oddVBand="0" w:evenVBand="0" w:oddHBand="1" w:evenHBand="0" w:firstRowFirstColumn="0" w:firstRowLastColumn="0" w:lastRowFirstColumn="0" w:lastRowLastColumn="0"/>
          <w:trHeight w:val="119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4BA997E2"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44349EA1"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31B6650D"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3D4F600A"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92441F1"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2</w:t>
            </w:r>
          </w:p>
        </w:tc>
        <w:tc>
          <w:tcPr>
            <w:tcW w:w="2405" w:type="dxa"/>
            <w:gridSpan w:val="2"/>
            <w:hideMark/>
          </w:tcPr>
          <w:p w14:paraId="6F027A03"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259DFDBB" w14:textId="77777777" w:rsidTr="00FC51D4">
        <w:trPr>
          <w:trHeight w:val="98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0334A06"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7AABB9EB"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29086263"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41B326BD"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0E1F209"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3</w:t>
            </w:r>
          </w:p>
        </w:tc>
        <w:tc>
          <w:tcPr>
            <w:tcW w:w="2405" w:type="dxa"/>
            <w:gridSpan w:val="2"/>
            <w:hideMark/>
          </w:tcPr>
          <w:p w14:paraId="470F00C9"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6BF8B3A8" w14:textId="77777777" w:rsidTr="00FC51D4">
        <w:trPr>
          <w:cnfStyle w:val="000000100000" w:firstRow="0" w:lastRow="0" w:firstColumn="0" w:lastColumn="0" w:oddVBand="0" w:evenVBand="0" w:oddHBand="1" w:evenHBand="0" w:firstRowFirstColumn="0" w:firstRowLastColumn="0" w:lastRowFirstColumn="0" w:lastRowLastColumn="0"/>
          <w:trHeight w:val="96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91BB930"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779C4080"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40635514"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3DC3AD5E"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6DEC578"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4</w:t>
            </w:r>
          </w:p>
        </w:tc>
        <w:tc>
          <w:tcPr>
            <w:tcW w:w="2405" w:type="dxa"/>
            <w:gridSpan w:val="2"/>
            <w:hideMark/>
          </w:tcPr>
          <w:p w14:paraId="7B4A49A8"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7F10E914" w14:textId="77777777" w:rsidTr="00FC51D4">
        <w:trPr>
          <w:trHeight w:val="98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F111729"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0DB265BA"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0FF53E48"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E62FBFD"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669FCB7"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5</w:t>
            </w:r>
          </w:p>
        </w:tc>
        <w:tc>
          <w:tcPr>
            <w:tcW w:w="2405" w:type="dxa"/>
            <w:gridSpan w:val="2"/>
            <w:hideMark/>
          </w:tcPr>
          <w:p w14:paraId="6B10D038"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20658A7C" w14:textId="77777777" w:rsidTr="00FC51D4">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46CAA478" w14:textId="77777777" w:rsidR="00326833" w:rsidRPr="00670D91" w:rsidRDefault="00326833" w:rsidP="00704267">
            <w:pPr>
              <w:spacing w:line="0" w:lineRule="atLeast"/>
              <w:rPr>
                <w:rFonts w:ascii="Times New Roman" w:hAnsi="Times New Roman" w:cs="Times New Roman"/>
                <w:b w:val="0"/>
                <w:color w:val="000000"/>
                <w:sz w:val="20"/>
                <w:szCs w:val="20"/>
              </w:rPr>
            </w:pPr>
          </w:p>
          <w:p w14:paraId="67146157" w14:textId="77777777" w:rsidR="00326833" w:rsidRPr="00670D91" w:rsidRDefault="00326833" w:rsidP="00704267">
            <w:pPr>
              <w:spacing w:line="0" w:lineRule="atLeast"/>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El-Mougi et al., 1986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UC2BeRks","properties":{"formattedCitation":"[50]","plainCitation":"[50]","noteIndex":0},"citationItems":[{"id":458,"uris":["http://zotero.org/users/6365926/items/IGN42JKF"],"uri":["http://zotero.org/users/6365926/items/IGN42JKF"],"itemData":{"id":458,"type":"article-journal","container-title":"Journal of Tropical Pediatrics","DOI":"10.1093/tropej/32.1.24","ISSN":"0142-6338, 1465-3664","issue":"1","journalAbbreviation":"Journal of Tropical Pediatrics","language":"en","page":"24-25","source":"DOI.org (Crossref)","title":"Evaluation of a Programme of Teaching Mothers the Management of Acute Diarrhoea","volume":"32","author":[{"family":"El-Mougi","given":"M."},{"family":"El-Akkad","given":"N."},{"family":"Emam","given":"M. E.-H."},{"family":"Talkhan","given":"A. M."}],"issued":{"date-parts":[["1986",2,1]]}}}],"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50]</w:t>
            </w:r>
            <w:r w:rsidRPr="00670D91">
              <w:rPr>
                <w:rFonts w:ascii="Times New Roman" w:hAnsi="Times New Roman" w:cs="Times New Roman"/>
                <w:sz w:val="20"/>
                <w:szCs w:val="20"/>
              </w:rPr>
              <w:fldChar w:fldCharType="end"/>
            </w:r>
          </w:p>
        </w:tc>
        <w:tc>
          <w:tcPr>
            <w:tcW w:w="1418" w:type="dxa"/>
            <w:gridSpan w:val="2"/>
            <w:vMerge w:val="restart"/>
            <w:hideMark/>
          </w:tcPr>
          <w:p w14:paraId="13E726F7"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25CE9BD6"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023D2CE0"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Qualitative Studies</w:t>
            </w:r>
          </w:p>
        </w:tc>
        <w:tc>
          <w:tcPr>
            <w:tcW w:w="1559" w:type="dxa"/>
            <w:gridSpan w:val="2"/>
            <w:hideMark/>
          </w:tcPr>
          <w:p w14:paraId="7FEF2F77"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1</w:t>
            </w:r>
          </w:p>
        </w:tc>
        <w:tc>
          <w:tcPr>
            <w:tcW w:w="2405" w:type="dxa"/>
            <w:gridSpan w:val="2"/>
            <w:hideMark/>
          </w:tcPr>
          <w:p w14:paraId="15FCDAE0"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4E854B8" w14:textId="77777777" w:rsidTr="00FC51D4">
        <w:trPr>
          <w:trHeight w:val="74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27E78FB"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78F42F63"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4ACAF30F"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6DB574B"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7B0D814"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2</w:t>
            </w:r>
          </w:p>
        </w:tc>
        <w:tc>
          <w:tcPr>
            <w:tcW w:w="2405" w:type="dxa"/>
            <w:gridSpan w:val="2"/>
            <w:hideMark/>
          </w:tcPr>
          <w:p w14:paraId="265E2619"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7E2E9EA7" w14:textId="77777777" w:rsidTr="00FC51D4">
        <w:trPr>
          <w:cnfStyle w:val="000000100000" w:firstRow="0" w:lastRow="0" w:firstColumn="0" w:lastColumn="0" w:oddVBand="0" w:evenVBand="0" w:oddHBand="1" w:evenHBand="0" w:firstRowFirstColumn="0" w:firstRowLastColumn="0" w:lastRowFirstColumn="0" w:lastRowLastColumn="0"/>
          <w:trHeight w:val="63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006BCD5"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7D8714BC"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42337CF0"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4C4CDAC7"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B71EB18"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3</w:t>
            </w:r>
          </w:p>
        </w:tc>
        <w:tc>
          <w:tcPr>
            <w:tcW w:w="2405" w:type="dxa"/>
            <w:gridSpan w:val="2"/>
            <w:hideMark/>
          </w:tcPr>
          <w:p w14:paraId="1C54D9A7"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B816C6F" w14:textId="77777777" w:rsidTr="00FC51D4">
        <w:trPr>
          <w:trHeight w:val="62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D895557"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789BE15D"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0F21A92B"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19639E2E"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DB81019"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4</w:t>
            </w:r>
          </w:p>
        </w:tc>
        <w:tc>
          <w:tcPr>
            <w:tcW w:w="2405" w:type="dxa"/>
            <w:gridSpan w:val="2"/>
            <w:hideMark/>
          </w:tcPr>
          <w:p w14:paraId="394E4A34"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3AB3D6AE" w14:textId="77777777" w:rsidTr="00FC51D4">
        <w:trPr>
          <w:cnfStyle w:val="000000100000" w:firstRow="0" w:lastRow="0" w:firstColumn="0" w:lastColumn="0" w:oddVBand="0" w:evenVBand="0" w:oddHBand="1" w:evenHBand="0" w:firstRowFirstColumn="0" w:firstRowLastColumn="0" w:lastRowFirstColumn="0" w:lastRowLastColumn="0"/>
          <w:trHeight w:val="63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F2992FF"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78F93512"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0B75FE3C"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8A6FFAA"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9AAFB9E"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5</w:t>
            </w:r>
          </w:p>
        </w:tc>
        <w:tc>
          <w:tcPr>
            <w:tcW w:w="2405" w:type="dxa"/>
            <w:gridSpan w:val="2"/>
            <w:hideMark/>
          </w:tcPr>
          <w:p w14:paraId="3F83B497"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681DF600" w14:textId="77777777" w:rsidTr="00FC51D4">
        <w:trPr>
          <w:trHeight w:val="96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203F922D" w14:textId="77777777" w:rsidR="00326833" w:rsidRPr="00670D91" w:rsidRDefault="00326833" w:rsidP="00704267">
            <w:pPr>
              <w:spacing w:line="0" w:lineRule="atLeast"/>
              <w:rPr>
                <w:rFonts w:ascii="Times New Roman" w:hAnsi="Times New Roman" w:cs="Times New Roman"/>
                <w:b w:val="0"/>
                <w:color w:val="000000"/>
                <w:sz w:val="20"/>
                <w:szCs w:val="20"/>
              </w:rPr>
            </w:pPr>
          </w:p>
          <w:p w14:paraId="41D78E55" w14:textId="77777777" w:rsidR="00326833" w:rsidRPr="00670D91" w:rsidRDefault="00326833" w:rsidP="00704267">
            <w:pPr>
              <w:spacing w:line="0" w:lineRule="atLeast"/>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el-Rafie et al., 1990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xINE7MkM","properties":{"formattedCitation":"[70]","plainCitation":"[70]","noteIndex":0},"citationItems":[{"id":460,"uris":["http://zotero.org/users/6365926/items/IDYKMXRS"],"uri":["http://zotero.org/users/6365926/items/IDYKMXRS"],"itemData":{"id":460,"type":"article-journal","container-title":"The Lancet","DOI":"10.1016/0140-6736(90)90616-D","ISSN":"01406736","issue":"8685","journalAbbreviation":"The Lancet","language":"en","page":"334-338","source":"DOI.org (Crossref)","title":"Effect of diarrhoeal disease control on infant and childhood mortality in Egypt","volume":"335","author":[{"family":"EI-Rafie","given":"M."},{"family":"Hassouna","given":"W.A."},{"family":"Hirschhorn","given":"N."},{"family":"Loza","given":"S."},{"family":"Miller","given":"P."},{"family":"Nagaty","given":"A."},{"family":"Nasser","given":"S."},{"family":"Riyad","given":"R."}],"issued":{"date-parts":[["1990",2]]}}}],"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70]</w:t>
            </w:r>
            <w:r w:rsidRPr="00670D91">
              <w:rPr>
                <w:rFonts w:ascii="Times New Roman" w:hAnsi="Times New Roman" w:cs="Times New Roman"/>
                <w:sz w:val="20"/>
                <w:szCs w:val="20"/>
              </w:rPr>
              <w:fldChar w:fldCharType="end"/>
            </w:r>
          </w:p>
        </w:tc>
        <w:tc>
          <w:tcPr>
            <w:tcW w:w="1418" w:type="dxa"/>
            <w:gridSpan w:val="2"/>
            <w:vMerge w:val="restart"/>
            <w:hideMark/>
          </w:tcPr>
          <w:p w14:paraId="057C1F62"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05CCB78A"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19A9E0CF"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Mixed Methods Studies</w:t>
            </w:r>
          </w:p>
        </w:tc>
        <w:tc>
          <w:tcPr>
            <w:tcW w:w="1559" w:type="dxa"/>
            <w:gridSpan w:val="2"/>
            <w:hideMark/>
          </w:tcPr>
          <w:p w14:paraId="2522171A"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5.1</w:t>
            </w:r>
          </w:p>
        </w:tc>
        <w:tc>
          <w:tcPr>
            <w:tcW w:w="2405" w:type="dxa"/>
            <w:gridSpan w:val="2"/>
            <w:hideMark/>
          </w:tcPr>
          <w:p w14:paraId="27DD193D"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3392532A" w14:textId="77777777" w:rsidTr="00FC51D4">
        <w:trPr>
          <w:cnfStyle w:val="000000100000" w:firstRow="0" w:lastRow="0" w:firstColumn="0" w:lastColumn="0" w:oddVBand="0" w:evenVBand="0" w:oddHBand="1" w:evenHBand="0" w:firstRowFirstColumn="0" w:firstRowLastColumn="0" w:lastRowFirstColumn="0" w:lastRowLastColumn="0"/>
          <w:trHeight w:val="119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0734AB8"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42066430"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0A3E5C22"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15613DE6"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E906736"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5.2</w:t>
            </w:r>
          </w:p>
        </w:tc>
        <w:tc>
          <w:tcPr>
            <w:tcW w:w="2405" w:type="dxa"/>
            <w:gridSpan w:val="2"/>
            <w:hideMark/>
          </w:tcPr>
          <w:p w14:paraId="14D46779"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2A0964B" w14:textId="77777777" w:rsidTr="00FC51D4">
        <w:trPr>
          <w:trHeight w:val="98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F8D53AB"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3BCF7FB1"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22628876"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3919E492"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1627661"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5.3</w:t>
            </w:r>
          </w:p>
        </w:tc>
        <w:tc>
          <w:tcPr>
            <w:tcW w:w="2405" w:type="dxa"/>
            <w:gridSpan w:val="2"/>
            <w:hideMark/>
          </w:tcPr>
          <w:p w14:paraId="296429B4"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5A9EC75C" w14:textId="77777777" w:rsidTr="00FC51D4">
        <w:trPr>
          <w:cnfStyle w:val="000000100000" w:firstRow="0" w:lastRow="0" w:firstColumn="0" w:lastColumn="0" w:oddVBand="0" w:evenVBand="0" w:oddHBand="1" w:evenHBand="0" w:firstRowFirstColumn="0" w:firstRowLastColumn="0" w:lastRowFirstColumn="0" w:lastRowLastColumn="0"/>
          <w:trHeight w:val="96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5B25BB0"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067461BC"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39D617E7"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55FD201"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8086F72"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5.4</w:t>
            </w:r>
          </w:p>
        </w:tc>
        <w:tc>
          <w:tcPr>
            <w:tcW w:w="2405" w:type="dxa"/>
            <w:gridSpan w:val="2"/>
            <w:hideMark/>
          </w:tcPr>
          <w:p w14:paraId="66A81E49"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2F2D6859" w14:textId="77777777" w:rsidTr="00FC51D4">
        <w:trPr>
          <w:trHeight w:val="98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8530365"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43B5ED8B"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3566BBA6"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1399417"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8F30674"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5.5</w:t>
            </w:r>
          </w:p>
        </w:tc>
        <w:tc>
          <w:tcPr>
            <w:tcW w:w="2405" w:type="dxa"/>
            <w:gridSpan w:val="2"/>
            <w:hideMark/>
          </w:tcPr>
          <w:p w14:paraId="7E4B70A5"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66CE3CA7" w14:textId="77777777" w:rsidTr="00FC51D4">
        <w:trPr>
          <w:cnfStyle w:val="000000100000" w:firstRow="0" w:lastRow="0" w:firstColumn="0" w:lastColumn="0" w:oddVBand="0" w:evenVBand="0" w:oddHBand="1" w:evenHBand="0" w:firstRowFirstColumn="0" w:firstRowLastColumn="0" w:lastRowFirstColumn="0" w:lastRowLastColumn="0"/>
          <w:trHeight w:val="129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7C08E24A" w14:textId="77777777" w:rsidR="00326833" w:rsidRPr="00670D91" w:rsidRDefault="00326833" w:rsidP="00704267">
            <w:pPr>
              <w:spacing w:line="0" w:lineRule="atLeast"/>
              <w:rPr>
                <w:rFonts w:ascii="Times New Roman" w:hAnsi="Times New Roman" w:cs="Times New Roman"/>
                <w:b w:val="0"/>
                <w:color w:val="000000"/>
                <w:sz w:val="20"/>
                <w:szCs w:val="20"/>
              </w:rPr>
            </w:pPr>
          </w:p>
          <w:p w14:paraId="7BDE276B" w14:textId="77777777" w:rsidR="00326833" w:rsidRPr="00670D91" w:rsidRDefault="00326833" w:rsidP="00704267">
            <w:pPr>
              <w:spacing w:line="0" w:lineRule="atLeast"/>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Frankel and Lehmann, 1984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AgGR3t1I","properties":{"formattedCitation":"[40]","plainCitation":"[40]","noteIndex":0},"citationItems":[{"id":461,"uris":["http://zotero.org/users/6365926/items/6A6HW3L3"],"uri":["http://zotero.org/users/6365926/items/6A6HW3L3"],"itemData":{"id":461,"type":"article-journal","abstract":"The impact of an oral rehydration therapy (ORT) programme for diarrhoeal disease was evaluated by means of continuing surveillance of this Papua New Guinea population. Mortality from diarrhoeal disease in the under-fives fell from 3.3/1000/annum before the ORT programme to 1.3/1000/annum after the programme had become established. However there is evidence that the attendance rate for diarrhoea treatment has begun to fall from its previously high level. These trends are explicable in terms of the target population's expectations of Western treatments. The implications of these findings for the design and evaluation of similar health programmes are discussed.","container-title":"The Journal of Tropical Medicine and Hygiene","ISSN":"0022-5304","issue":"3","journalAbbreviation":"J Trop Med Hyg","language":"eng","note":"PMID: 6512906","page":"137-142","source":"PubMed","title":"Oral rehydration therapy: combining anthropological and epidemiological approaches in the evaluation of a Papua New Guinea programme","title-short":"Oral rehydration therapy","volume":"87","author":[{"family":"Frankel","given":"S. J."},{"family":"Lehmann","given":"D."}],"issued":{"date-parts":[["1984",6]]}}}],"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40]</w:t>
            </w:r>
            <w:r w:rsidRPr="00670D91">
              <w:rPr>
                <w:rFonts w:ascii="Times New Roman" w:hAnsi="Times New Roman" w:cs="Times New Roman"/>
                <w:sz w:val="20"/>
                <w:szCs w:val="20"/>
              </w:rPr>
              <w:fldChar w:fldCharType="end"/>
            </w:r>
          </w:p>
        </w:tc>
        <w:tc>
          <w:tcPr>
            <w:tcW w:w="1418" w:type="dxa"/>
            <w:gridSpan w:val="2"/>
            <w:vMerge w:val="restart"/>
            <w:hideMark/>
          </w:tcPr>
          <w:p w14:paraId="149B1B80"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1D7AB912"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081AAA87"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Mixed Methods Studies</w:t>
            </w:r>
          </w:p>
        </w:tc>
        <w:tc>
          <w:tcPr>
            <w:tcW w:w="1559" w:type="dxa"/>
            <w:gridSpan w:val="2"/>
            <w:hideMark/>
          </w:tcPr>
          <w:p w14:paraId="020CBF5C"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5.1</w:t>
            </w:r>
          </w:p>
        </w:tc>
        <w:tc>
          <w:tcPr>
            <w:tcW w:w="2405" w:type="dxa"/>
            <w:gridSpan w:val="2"/>
            <w:hideMark/>
          </w:tcPr>
          <w:p w14:paraId="3E15D662"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Can’t Tell</w:t>
            </w:r>
          </w:p>
        </w:tc>
      </w:tr>
      <w:tr w:rsidR="00326833" w:rsidRPr="00670D91" w14:paraId="2379132B" w14:textId="77777777" w:rsidTr="00FC51D4">
        <w:trPr>
          <w:trHeight w:val="93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0F9B55A"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56AEF9A3"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11ABC80C"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06262212"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FF5B85E"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5.2</w:t>
            </w:r>
          </w:p>
        </w:tc>
        <w:tc>
          <w:tcPr>
            <w:tcW w:w="2405" w:type="dxa"/>
            <w:gridSpan w:val="2"/>
            <w:hideMark/>
          </w:tcPr>
          <w:p w14:paraId="10AEF852"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7758D581" w14:textId="77777777" w:rsidTr="00FC51D4">
        <w:trPr>
          <w:cnfStyle w:val="000000100000" w:firstRow="0" w:lastRow="0" w:firstColumn="0" w:lastColumn="0" w:oddVBand="0" w:evenVBand="0" w:oddHBand="1" w:evenHBand="0" w:firstRowFirstColumn="0" w:firstRowLastColumn="0" w:lastRowFirstColumn="0" w:lastRowLastColumn="0"/>
          <w:trHeight w:val="78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6E126FE"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36A1DE54"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7ADB0053"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3EA858C1"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B61AD77"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5.3</w:t>
            </w:r>
          </w:p>
        </w:tc>
        <w:tc>
          <w:tcPr>
            <w:tcW w:w="2405" w:type="dxa"/>
            <w:gridSpan w:val="2"/>
            <w:hideMark/>
          </w:tcPr>
          <w:p w14:paraId="4D48A7C3"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7FD1DCA1" w14:textId="77777777" w:rsidTr="00FC51D4">
        <w:trPr>
          <w:trHeight w:val="7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603A4C2"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74D479B8"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164E807B"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5CA3B33E"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F203315"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5.4</w:t>
            </w:r>
          </w:p>
        </w:tc>
        <w:tc>
          <w:tcPr>
            <w:tcW w:w="2405" w:type="dxa"/>
            <w:gridSpan w:val="2"/>
            <w:hideMark/>
          </w:tcPr>
          <w:p w14:paraId="61547322"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No</w:t>
            </w:r>
          </w:p>
        </w:tc>
      </w:tr>
      <w:tr w:rsidR="00326833" w:rsidRPr="00670D91" w14:paraId="782740F5" w14:textId="77777777" w:rsidTr="00FC51D4">
        <w:trPr>
          <w:cnfStyle w:val="000000100000" w:firstRow="0" w:lastRow="0" w:firstColumn="0" w:lastColumn="0" w:oddVBand="0" w:evenVBand="0" w:oddHBand="1" w:evenHBand="0" w:firstRowFirstColumn="0" w:firstRowLastColumn="0" w:lastRowFirstColumn="0" w:lastRowLastColumn="0"/>
          <w:trHeight w:val="131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10A014D"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67E0C7B4"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355A3156"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0238E20"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F105251"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5.5</w:t>
            </w:r>
          </w:p>
        </w:tc>
        <w:tc>
          <w:tcPr>
            <w:tcW w:w="2405" w:type="dxa"/>
            <w:gridSpan w:val="2"/>
            <w:hideMark/>
          </w:tcPr>
          <w:p w14:paraId="4032CE75"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Can’t Tell</w:t>
            </w:r>
          </w:p>
        </w:tc>
      </w:tr>
      <w:tr w:rsidR="00326833" w:rsidRPr="00670D91" w14:paraId="41A76EAC" w14:textId="77777777" w:rsidTr="00FC51D4">
        <w:trPr>
          <w:trHeight w:val="117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14F3EAC5" w14:textId="77777777" w:rsidR="00326833" w:rsidRPr="00670D91" w:rsidRDefault="00326833" w:rsidP="00704267">
            <w:pPr>
              <w:spacing w:line="0" w:lineRule="atLeast"/>
              <w:rPr>
                <w:rFonts w:ascii="Times New Roman" w:hAnsi="Times New Roman" w:cs="Times New Roman"/>
                <w:b w:val="0"/>
                <w:color w:val="000000"/>
                <w:sz w:val="20"/>
                <w:szCs w:val="20"/>
              </w:rPr>
            </w:pPr>
          </w:p>
          <w:p w14:paraId="6C825377" w14:textId="77777777" w:rsidR="00326833" w:rsidRPr="00670D91" w:rsidRDefault="00326833" w:rsidP="00704267">
            <w:pPr>
              <w:spacing w:line="0" w:lineRule="atLeast"/>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Gebremedhin et al., 2016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C33zRNjJ","properties":{"formattedCitation":"[41]","plainCitation":"[41]","noteIndex":0},"citationItems":[{"id":464,"uris":["http://zotero.org/users/6365926/items/2LFYGM8A"],"uri":["http://zotero.org/users/6365926/items/2LFYGM8A"],"itemData":{"id":464,"type":"article-journal","abstract":"Background: Presumably bundling/co-packaging of zinc with ORS encourages the combined use of the products for diarrhea treatment; however, empirical evidences are scarce. The purpose of this work is to evaluate whether co-packing using a plastic pouch can enhance the joint adherence to the treatment or not. The study also compares the cost effectiveness (CE) of two co-packaging options: ‘central’ and ‘health center (HC)’ level bundling.\nMethods: This cluster-randomised controlled trial was conducted in 2015 in eight districts of Ethiopia. Thirty two HCs were randomly assigned to one of the following four intervention arms: (i) ‘Central bundling’ (zinc and ORS bundled using a pouch that had instructional message, distributed to HCs); (ii) ‘HC level bundling’ (zinc, ORS and a similar pouch distributed to the HCs and bundled by health workers); (iii) ‘Bundling without message’ (zinc, ORS and plain pouch distributed and bundled by the health workers); and, (iv) ‘Status quo’ (zinc and ORS co-administered without bundling). In each of the four arms, 176 children 6–59 months of age, presented with acute diarrhea were enrolled. Twelve days after enrollment, level of adherence was assessed. A composite scale of adherence was developed and modeled using mixed effects linear regression analysis. The unit costs associated with the arms were estimated using secondary data sources. Incremental CE analysis was made by taking the cost and level of adherence in fourth arm as a base value.\nResults: The follow-up rate was 95.6 %. As compared with the ‘status quo’ arm, the joint adherences in the ‘central’ and ‘HC level’ bundling arms raised substantially by 14.8 and 15.7 percentage points (PP), respectively (P &lt; 0.05). No significant difference was observed between ‘bundling without message’ and the ‘status quo’ arms. The unit cost incurred by the ‘central bundling’ is relatively higher (USD 0.658/episode) as compared with the ‘HC level bundling’ approach (USD 0.608/episode). The incremental CE ratio in the ‘central bundling’ modality was two times higher than in the ‘HC based bundling’ approach.\nConclusion: Bundling zinc with ORS using a pouch with instructional messages increases adherence to the treatment. ‘HC level bundling’ is more CE than the ‘central bundling’ approach.","container-title":"BMC Public Health","DOI":"10.1186/s12889-016-3126-6","ISSN":"1471-2458","issue":"1","journalAbbreviation":"BMC Public Health","language":"en","page":"457","source":"DOI.org (Crossref)","title":"The effectiveness bundling of zinc with Oral Rehydration Salts (ORS) for improving adherence to acute watery diarrhea treatment in Ethiopia: cluster randomised controlled trial","title-short":"The effectiveness bundling of zinc with Oral Rehydration Salts (ORS) for improving adherence to acute watery diarrhea treatment in Ethiopia","volume":"16","author":[{"family":"Gebremedhin","given":"Samson"},{"family":"Mamo","given":"Girma"},{"family":"Gezahign","given":"Henock"},{"family":"Kung’u","given":"Jacqueline"},{"family":"Adish","given":"Abdulaziz"}],"issued":{"date-parts":[["2016",12]]}}}],"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41]</w:t>
            </w:r>
            <w:r w:rsidRPr="00670D91">
              <w:rPr>
                <w:rFonts w:ascii="Times New Roman" w:hAnsi="Times New Roman" w:cs="Times New Roman"/>
                <w:sz w:val="20"/>
                <w:szCs w:val="20"/>
              </w:rPr>
              <w:fldChar w:fldCharType="end"/>
            </w:r>
          </w:p>
        </w:tc>
        <w:tc>
          <w:tcPr>
            <w:tcW w:w="1418" w:type="dxa"/>
            <w:gridSpan w:val="2"/>
            <w:vMerge w:val="restart"/>
            <w:hideMark/>
          </w:tcPr>
          <w:p w14:paraId="5EC8FC82"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5F8BDFDD"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14181CEB"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Randomized Control Trials</w:t>
            </w:r>
          </w:p>
        </w:tc>
        <w:tc>
          <w:tcPr>
            <w:tcW w:w="1559" w:type="dxa"/>
            <w:gridSpan w:val="2"/>
            <w:hideMark/>
          </w:tcPr>
          <w:p w14:paraId="7C1A31F8"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2.1</w:t>
            </w:r>
          </w:p>
        </w:tc>
        <w:tc>
          <w:tcPr>
            <w:tcW w:w="2405" w:type="dxa"/>
            <w:gridSpan w:val="2"/>
            <w:hideMark/>
          </w:tcPr>
          <w:p w14:paraId="13FBE5B1"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5694E29F" w14:textId="77777777" w:rsidTr="00FC51D4">
        <w:trPr>
          <w:cnfStyle w:val="000000100000" w:firstRow="0" w:lastRow="0" w:firstColumn="0" w:lastColumn="0" w:oddVBand="0" w:evenVBand="0" w:oddHBand="1" w:evenHBand="0" w:firstRowFirstColumn="0" w:firstRowLastColumn="0" w:lastRowFirstColumn="0" w:lastRowLastColumn="0"/>
          <w:trHeight w:val="146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4F4D9F3D"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6FE2D06F"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6B631407"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53044B59"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66CB8A71"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2.2</w:t>
            </w:r>
          </w:p>
        </w:tc>
        <w:tc>
          <w:tcPr>
            <w:tcW w:w="2405" w:type="dxa"/>
            <w:gridSpan w:val="2"/>
            <w:hideMark/>
          </w:tcPr>
          <w:p w14:paraId="298B0D95"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20791AB1" w14:textId="77777777" w:rsidTr="00FC51D4">
        <w:trPr>
          <w:trHeight w:val="119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8C6D145"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6E56FFEE"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1AA552B0"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5361DBEA"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6C3E7FC4"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2.3</w:t>
            </w:r>
          </w:p>
        </w:tc>
        <w:tc>
          <w:tcPr>
            <w:tcW w:w="2405" w:type="dxa"/>
            <w:gridSpan w:val="2"/>
            <w:hideMark/>
          </w:tcPr>
          <w:p w14:paraId="34B8614A"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6CEF721C" w14:textId="77777777" w:rsidTr="00FC51D4">
        <w:trPr>
          <w:cnfStyle w:val="000000100000" w:firstRow="0" w:lastRow="0" w:firstColumn="0" w:lastColumn="0" w:oddVBand="0" w:evenVBand="0" w:oddHBand="1" w:evenHBand="0" w:firstRowFirstColumn="0" w:firstRowLastColumn="0" w:lastRowFirstColumn="0" w:lastRowLastColumn="0"/>
          <w:trHeight w:val="117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101C4BA"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1BE4F7E7"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3A0714B6"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3CB26202"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266C30A"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2.4</w:t>
            </w:r>
          </w:p>
        </w:tc>
        <w:tc>
          <w:tcPr>
            <w:tcW w:w="2405" w:type="dxa"/>
            <w:gridSpan w:val="2"/>
            <w:hideMark/>
          </w:tcPr>
          <w:p w14:paraId="5B552814"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No</w:t>
            </w:r>
          </w:p>
        </w:tc>
      </w:tr>
      <w:tr w:rsidR="00326833" w:rsidRPr="00670D91" w14:paraId="60571212" w14:textId="77777777" w:rsidTr="00FC51D4">
        <w:trPr>
          <w:trHeight w:val="119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8F99D20"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5B0D9F54"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34A63707"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799D564"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39C52F8"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2.5</w:t>
            </w:r>
          </w:p>
        </w:tc>
        <w:tc>
          <w:tcPr>
            <w:tcW w:w="2405" w:type="dxa"/>
            <w:gridSpan w:val="2"/>
            <w:hideMark/>
          </w:tcPr>
          <w:p w14:paraId="6F27AE4F"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A816D50" w14:textId="77777777" w:rsidTr="00FC51D4">
        <w:trPr>
          <w:cnfStyle w:val="000000100000" w:firstRow="0" w:lastRow="0" w:firstColumn="0" w:lastColumn="0" w:oddVBand="0" w:evenVBand="0" w:oddHBand="1" w:evenHBand="0" w:firstRowFirstColumn="0" w:firstRowLastColumn="0" w:lastRowFirstColumn="0" w:lastRowLastColumn="0"/>
          <w:trHeight w:val="1730"/>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075D22AC" w14:textId="77777777" w:rsidR="00326833" w:rsidRPr="00670D91" w:rsidRDefault="00326833" w:rsidP="00704267">
            <w:pPr>
              <w:rPr>
                <w:rFonts w:ascii="Times New Roman" w:hAnsi="Times New Roman" w:cs="Times New Roman"/>
                <w:b w:val="0"/>
                <w:color w:val="000000"/>
                <w:sz w:val="20"/>
                <w:szCs w:val="20"/>
              </w:rPr>
            </w:pPr>
          </w:p>
          <w:p w14:paraId="1B07C3B4" w14:textId="77777777" w:rsidR="00326833" w:rsidRPr="00704267" w:rsidRDefault="00326833" w:rsidP="00704267">
            <w:pPr>
              <w:rPr>
                <w:rFonts w:ascii="Times New Roman" w:hAnsi="Times New Roman" w:cs="Times New Roman"/>
                <w:b w:val="0"/>
                <w:color w:val="000000"/>
                <w:sz w:val="20"/>
                <w:szCs w:val="20"/>
              </w:rPr>
            </w:pPr>
            <w:r w:rsidRPr="00704267">
              <w:rPr>
                <w:rFonts w:ascii="Times New Roman" w:hAnsi="Times New Roman" w:cs="Times New Roman"/>
                <w:b w:val="0"/>
                <w:color w:val="000000"/>
                <w:sz w:val="20"/>
                <w:szCs w:val="20"/>
              </w:rPr>
              <w:t>Gibbons et al., 1994</w:t>
            </w:r>
          </w:p>
          <w:p w14:paraId="13EB921B" w14:textId="77777777" w:rsidR="00326833" w:rsidRPr="00690AD4" w:rsidRDefault="00326833" w:rsidP="00704267">
            <w:pPr>
              <w:rPr>
                <w:rFonts w:ascii="Times New Roman" w:hAnsi="Times New Roman" w:cs="Times New Roman"/>
                <w:b w:val="0"/>
                <w:sz w:val="20"/>
                <w:szCs w:val="20"/>
              </w:rPr>
            </w:pPr>
            <w:r w:rsidRPr="00704267">
              <w:rPr>
                <w:rFonts w:ascii="Times New Roman" w:hAnsi="Times New Roman" w:cs="Times New Roman"/>
                <w:b w:val="0"/>
                <w:sz w:val="20"/>
                <w:szCs w:val="20"/>
              </w:rPr>
              <w:fldChar w:fldCharType="begin"/>
            </w:r>
            <w:r w:rsidRPr="00704267">
              <w:rPr>
                <w:rFonts w:ascii="Times New Roman" w:hAnsi="Times New Roman" w:cs="Times New Roman"/>
                <w:b w:val="0"/>
                <w:sz w:val="20"/>
                <w:szCs w:val="20"/>
              </w:rPr>
              <w:instrText xml:space="preserve"> ADDIN ZOTERO_ITEM CSL_CITATION {"citationID":"zWcbbeCJ","properties":{"formattedCitation":"[45]","plainCitation":"[45]","noteIndex":0},"citationItems":[{"id":466,"uris":["http://zotero.org/users/6365926/items/84F9AS53"],"uri":["http://zotero.org/users/6365926/items/84F9AS53"],"itemData":{"id":466,"type":"article-journal","container-title":"Public health reports","language":"en","page":"6","source":"Zotero","title":"Evaluation of Oral Rehydration Therapy in Matiguas, Nicaragua","author":[{"family":"Gibbons","given":"Eileen"},{"family":"Dobie","given":"Sharon A"},{"family":"Krieger","given":"James"}],"issued":{"date-parts":[["1994"]]}}}],"schema":"https://github.com/citation-style-language/schema/raw/master/csl-citation.json"} </w:instrText>
            </w:r>
            <w:r w:rsidRPr="00704267">
              <w:rPr>
                <w:rFonts w:ascii="Times New Roman" w:hAnsi="Times New Roman" w:cs="Times New Roman"/>
                <w:b w:val="0"/>
                <w:sz w:val="20"/>
                <w:szCs w:val="20"/>
              </w:rPr>
              <w:fldChar w:fldCharType="separate"/>
            </w:r>
            <w:r w:rsidRPr="00704267">
              <w:rPr>
                <w:rFonts w:ascii="Times New Roman" w:hAnsi="Times New Roman" w:cs="Times New Roman"/>
                <w:b w:val="0"/>
                <w:noProof/>
                <w:sz w:val="20"/>
                <w:szCs w:val="20"/>
              </w:rPr>
              <w:t>[45]</w:t>
            </w:r>
            <w:r w:rsidRPr="00704267">
              <w:rPr>
                <w:rFonts w:ascii="Times New Roman" w:hAnsi="Times New Roman" w:cs="Times New Roman"/>
                <w:b w:val="0"/>
                <w:sz w:val="20"/>
                <w:szCs w:val="20"/>
              </w:rPr>
              <w:fldChar w:fldCharType="end"/>
            </w:r>
          </w:p>
          <w:p w14:paraId="4F50D4BF" w14:textId="77777777" w:rsidR="00326833" w:rsidRPr="00670D91" w:rsidRDefault="00326833" w:rsidP="00704267">
            <w:pPr>
              <w:spacing w:before="300" w:after="300"/>
              <w:ind w:left="140" w:right="140"/>
              <w:rPr>
                <w:rFonts w:ascii="Times New Roman" w:hAnsi="Times New Roman" w:cs="Times New Roman"/>
                <w:b w:val="0"/>
                <w:sz w:val="20"/>
                <w:szCs w:val="20"/>
                <w:lang w:val="en-US"/>
              </w:rPr>
            </w:pPr>
          </w:p>
        </w:tc>
        <w:tc>
          <w:tcPr>
            <w:tcW w:w="1418" w:type="dxa"/>
            <w:gridSpan w:val="2"/>
            <w:hideMark/>
          </w:tcPr>
          <w:p w14:paraId="6AFE9367"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hideMark/>
          </w:tcPr>
          <w:p w14:paraId="4369C576" w14:textId="28E5294B"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 </w:t>
            </w:r>
            <w:r w:rsidR="00704267">
              <w:rPr>
                <w:rFonts w:ascii="Times New Roman" w:hAnsi="Times New Roman" w:cs="Times New Roman"/>
                <w:bCs/>
                <w:color w:val="000000"/>
                <w:sz w:val="20"/>
                <w:szCs w:val="20"/>
                <w:lang w:val="en-US"/>
              </w:rPr>
              <w:t>Yes</w:t>
            </w:r>
          </w:p>
        </w:tc>
        <w:tc>
          <w:tcPr>
            <w:tcW w:w="1701" w:type="dxa"/>
            <w:gridSpan w:val="2"/>
            <w:vMerge w:val="restart"/>
            <w:hideMark/>
          </w:tcPr>
          <w:p w14:paraId="4BC92133" w14:textId="23C3B346" w:rsidR="00326833" w:rsidRPr="00670D91" w:rsidRDefault="00704267"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Mixed Methods Studies</w:t>
            </w:r>
          </w:p>
          <w:p w14:paraId="7E0B797D"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 </w:t>
            </w:r>
          </w:p>
          <w:p w14:paraId="1940BA0E"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 </w:t>
            </w:r>
          </w:p>
          <w:p w14:paraId="632E787C"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 </w:t>
            </w:r>
          </w:p>
          <w:p w14:paraId="08D11F3E"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 </w:t>
            </w:r>
          </w:p>
          <w:p w14:paraId="59A83A1B"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 </w:t>
            </w:r>
          </w:p>
          <w:p w14:paraId="25C9FA92"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 </w:t>
            </w:r>
          </w:p>
          <w:p w14:paraId="509E87EF"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 </w:t>
            </w:r>
          </w:p>
          <w:p w14:paraId="6CD1ADF1"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 </w:t>
            </w:r>
          </w:p>
          <w:p w14:paraId="430AF9C0"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 </w:t>
            </w:r>
          </w:p>
          <w:p w14:paraId="171C16B1"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 </w:t>
            </w:r>
          </w:p>
          <w:p w14:paraId="2B9F32E8"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 </w:t>
            </w:r>
          </w:p>
        </w:tc>
        <w:tc>
          <w:tcPr>
            <w:tcW w:w="1559" w:type="dxa"/>
            <w:gridSpan w:val="2"/>
            <w:hideMark/>
          </w:tcPr>
          <w:p w14:paraId="1570C760" w14:textId="7F7B1953"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 </w:t>
            </w:r>
            <w:r w:rsidR="00704267" w:rsidRPr="00670D91">
              <w:rPr>
                <w:rFonts w:ascii="Times New Roman" w:hAnsi="Times New Roman" w:cs="Times New Roman"/>
                <w:bCs/>
                <w:color w:val="000000"/>
                <w:sz w:val="20"/>
                <w:szCs w:val="20"/>
                <w:lang w:val="en-US"/>
              </w:rPr>
              <w:t>5.1</w:t>
            </w:r>
          </w:p>
        </w:tc>
        <w:tc>
          <w:tcPr>
            <w:tcW w:w="2405" w:type="dxa"/>
            <w:gridSpan w:val="2"/>
            <w:hideMark/>
          </w:tcPr>
          <w:p w14:paraId="229D603B" w14:textId="568A4DCF"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 </w:t>
            </w:r>
            <w:r w:rsidR="00875C66">
              <w:rPr>
                <w:rFonts w:ascii="Times New Roman" w:hAnsi="Times New Roman" w:cs="Times New Roman"/>
                <w:bCs/>
                <w:color w:val="000000"/>
                <w:sz w:val="20"/>
                <w:szCs w:val="20"/>
                <w:lang w:val="en-US"/>
              </w:rPr>
              <w:t>Yes</w:t>
            </w:r>
          </w:p>
        </w:tc>
      </w:tr>
      <w:tr w:rsidR="00326833" w:rsidRPr="00670D91" w14:paraId="4E01770F" w14:textId="77777777" w:rsidTr="00690AD4">
        <w:trPr>
          <w:trHeight w:val="174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24B3A2E"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shd w:val="clear" w:color="auto" w:fill="CCCCCC"/>
            <w:hideMark/>
          </w:tcPr>
          <w:p w14:paraId="3B03BF51"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shd w:val="clear" w:color="auto" w:fill="CCCCCC"/>
            <w:hideMark/>
          </w:tcPr>
          <w:p w14:paraId="19CF60A4" w14:textId="7A6DEE98"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 </w:t>
            </w:r>
            <w:r w:rsidR="00704267">
              <w:rPr>
                <w:rFonts w:ascii="Times New Roman" w:hAnsi="Times New Roman" w:cs="Times New Roman"/>
                <w:bCs/>
                <w:color w:val="000000"/>
                <w:sz w:val="20"/>
                <w:szCs w:val="20"/>
                <w:lang w:val="en-US"/>
              </w:rPr>
              <w:t>Yes</w:t>
            </w:r>
          </w:p>
        </w:tc>
        <w:tc>
          <w:tcPr>
            <w:tcW w:w="1701" w:type="dxa"/>
            <w:gridSpan w:val="2"/>
            <w:vMerge/>
            <w:hideMark/>
          </w:tcPr>
          <w:p w14:paraId="43BB41BA"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1D567B9" w14:textId="6E8ACF6E"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 </w:t>
            </w:r>
            <w:r w:rsidR="00875C66">
              <w:rPr>
                <w:rFonts w:ascii="Times New Roman" w:hAnsi="Times New Roman" w:cs="Times New Roman"/>
                <w:bCs/>
                <w:color w:val="000000"/>
                <w:sz w:val="20"/>
                <w:szCs w:val="20"/>
                <w:lang w:val="en-US"/>
              </w:rPr>
              <w:t>5.2</w:t>
            </w:r>
          </w:p>
        </w:tc>
        <w:tc>
          <w:tcPr>
            <w:tcW w:w="2405" w:type="dxa"/>
            <w:gridSpan w:val="2"/>
            <w:hideMark/>
          </w:tcPr>
          <w:p w14:paraId="72F8CDF0" w14:textId="12D7D678"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 </w:t>
            </w:r>
            <w:r w:rsidR="00875C66">
              <w:rPr>
                <w:rFonts w:ascii="Times New Roman" w:hAnsi="Times New Roman" w:cs="Times New Roman"/>
                <w:bCs/>
                <w:color w:val="000000"/>
                <w:sz w:val="20"/>
                <w:szCs w:val="20"/>
                <w:lang w:val="en-US"/>
              </w:rPr>
              <w:t>Yes</w:t>
            </w:r>
          </w:p>
        </w:tc>
      </w:tr>
      <w:tr w:rsidR="00326833" w:rsidRPr="00670D91" w14:paraId="15278F57" w14:textId="77777777" w:rsidTr="00690AD4">
        <w:trPr>
          <w:cnfStyle w:val="000000100000" w:firstRow="0" w:lastRow="0" w:firstColumn="0" w:lastColumn="0" w:oddVBand="0" w:evenVBand="0" w:oddHBand="1" w:evenHBand="0" w:firstRowFirstColumn="0" w:firstRowLastColumn="0" w:lastRowFirstColumn="0" w:lastRowLastColumn="0"/>
          <w:trHeight w:val="120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9416992"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shd w:val="clear" w:color="auto" w:fill="CCCCCC"/>
            <w:hideMark/>
          </w:tcPr>
          <w:p w14:paraId="4D7BC7D3"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shd w:val="clear" w:color="auto" w:fill="CCCCCC"/>
            <w:hideMark/>
          </w:tcPr>
          <w:p w14:paraId="20ADD5ED"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7F4AAA2"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042D1E9" w14:textId="5E449C21"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 </w:t>
            </w:r>
            <w:r w:rsidR="00875C66">
              <w:rPr>
                <w:rFonts w:ascii="Times New Roman" w:hAnsi="Times New Roman" w:cs="Times New Roman"/>
                <w:bCs/>
                <w:color w:val="000000"/>
                <w:sz w:val="20"/>
                <w:szCs w:val="20"/>
                <w:lang w:val="en-US"/>
              </w:rPr>
              <w:t>5.3</w:t>
            </w:r>
          </w:p>
        </w:tc>
        <w:tc>
          <w:tcPr>
            <w:tcW w:w="2405" w:type="dxa"/>
            <w:gridSpan w:val="2"/>
            <w:hideMark/>
          </w:tcPr>
          <w:p w14:paraId="6E7B8EF0" w14:textId="7D4B6C04"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 </w:t>
            </w:r>
            <w:r w:rsidR="00875C66">
              <w:rPr>
                <w:rFonts w:ascii="Times New Roman" w:hAnsi="Times New Roman" w:cs="Times New Roman"/>
                <w:bCs/>
                <w:color w:val="000000"/>
                <w:sz w:val="20"/>
                <w:szCs w:val="20"/>
                <w:lang w:val="en-US"/>
              </w:rPr>
              <w:t>Yes</w:t>
            </w:r>
          </w:p>
        </w:tc>
      </w:tr>
      <w:tr w:rsidR="00326833" w:rsidRPr="00670D91" w14:paraId="1B7CF2C4" w14:textId="77777777" w:rsidTr="00690AD4">
        <w:trPr>
          <w:trHeight w:val="120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9B2C3B7"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shd w:val="clear" w:color="auto" w:fill="CCCCCC"/>
            <w:hideMark/>
          </w:tcPr>
          <w:p w14:paraId="4A0B056B"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shd w:val="clear" w:color="auto" w:fill="CCCCCC"/>
            <w:hideMark/>
          </w:tcPr>
          <w:p w14:paraId="23DBADB8"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3DA42923"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DCAED85" w14:textId="092690DB"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 </w:t>
            </w:r>
            <w:r w:rsidR="00875C66">
              <w:rPr>
                <w:rFonts w:ascii="Times New Roman" w:hAnsi="Times New Roman" w:cs="Times New Roman"/>
                <w:bCs/>
                <w:color w:val="000000"/>
                <w:sz w:val="20"/>
                <w:szCs w:val="20"/>
                <w:lang w:val="en-US"/>
              </w:rPr>
              <w:t>5.4</w:t>
            </w:r>
          </w:p>
        </w:tc>
        <w:tc>
          <w:tcPr>
            <w:tcW w:w="2405" w:type="dxa"/>
            <w:gridSpan w:val="2"/>
            <w:hideMark/>
          </w:tcPr>
          <w:p w14:paraId="4D06DDEF" w14:textId="7806CCD6"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 </w:t>
            </w:r>
            <w:r w:rsidR="00875C66">
              <w:rPr>
                <w:rFonts w:ascii="Times New Roman" w:hAnsi="Times New Roman" w:cs="Times New Roman"/>
                <w:bCs/>
                <w:color w:val="000000"/>
                <w:sz w:val="20"/>
                <w:szCs w:val="20"/>
                <w:lang w:val="en-US"/>
              </w:rPr>
              <w:t>Can’t Tell</w:t>
            </w:r>
          </w:p>
        </w:tc>
      </w:tr>
      <w:tr w:rsidR="00326833" w:rsidRPr="00670D91" w14:paraId="34A5855A" w14:textId="77777777" w:rsidTr="00690AD4">
        <w:trPr>
          <w:cnfStyle w:val="000000100000" w:firstRow="0" w:lastRow="0" w:firstColumn="0" w:lastColumn="0" w:oddVBand="0" w:evenVBand="0" w:oddHBand="1" w:evenHBand="0" w:firstRowFirstColumn="0" w:firstRowLastColumn="0" w:lastRowFirstColumn="0" w:lastRowLastColumn="0"/>
          <w:trHeight w:val="120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37A13FC"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shd w:val="clear" w:color="auto" w:fill="CCCCCC"/>
            <w:hideMark/>
          </w:tcPr>
          <w:p w14:paraId="1D5D68AA"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shd w:val="clear" w:color="auto" w:fill="CCCCCC"/>
            <w:hideMark/>
          </w:tcPr>
          <w:p w14:paraId="23850B7D"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2168A0F"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5BB3E82" w14:textId="278FE67F"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 </w:t>
            </w:r>
            <w:r w:rsidR="00875C66">
              <w:rPr>
                <w:rFonts w:ascii="Times New Roman" w:hAnsi="Times New Roman" w:cs="Times New Roman"/>
                <w:bCs/>
                <w:color w:val="000000"/>
                <w:sz w:val="20"/>
                <w:szCs w:val="20"/>
                <w:lang w:val="en-US"/>
              </w:rPr>
              <w:t>5.5</w:t>
            </w:r>
          </w:p>
        </w:tc>
        <w:tc>
          <w:tcPr>
            <w:tcW w:w="2405" w:type="dxa"/>
            <w:gridSpan w:val="2"/>
            <w:hideMark/>
          </w:tcPr>
          <w:p w14:paraId="2B59F1FF" w14:textId="1313BCD2" w:rsidR="00326833" w:rsidRPr="00670D91" w:rsidRDefault="00326833" w:rsidP="00875C66">
            <w:pPr>
              <w:spacing w:before="300" w:after="300"/>
              <w:ind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 </w:t>
            </w:r>
            <w:r w:rsidR="007A103C">
              <w:rPr>
                <w:rFonts w:ascii="Times New Roman" w:hAnsi="Times New Roman" w:cs="Times New Roman"/>
                <w:bCs/>
                <w:color w:val="000000"/>
                <w:sz w:val="20"/>
                <w:szCs w:val="20"/>
                <w:lang w:val="en-US"/>
              </w:rPr>
              <w:t>Yes</w:t>
            </w:r>
            <w:bookmarkStart w:id="1" w:name="_GoBack"/>
            <w:bookmarkEnd w:id="1"/>
          </w:p>
        </w:tc>
      </w:tr>
      <w:tr w:rsidR="00326833" w:rsidRPr="00670D91" w14:paraId="27C3782A" w14:textId="77777777" w:rsidTr="00FC51D4">
        <w:trPr>
          <w:trHeight w:val="710"/>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4CF98CA2" w14:textId="77777777" w:rsidR="00326833" w:rsidRPr="00670D91" w:rsidRDefault="00326833" w:rsidP="00704267">
            <w:pPr>
              <w:spacing w:line="0" w:lineRule="atLeast"/>
              <w:rPr>
                <w:rFonts w:ascii="Times New Roman" w:hAnsi="Times New Roman" w:cs="Times New Roman"/>
                <w:b w:val="0"/>
                <w:color w:val="000000"/>
                <w:sz w:val="20"/>
                <w:szCs w:val="20"/>
              </w:rPr>
            </w:pPr>
          </w:p>
          <w:p w14:paraId="1C9512DF" w14:textId="77777777" w:rsidR="00326833" w:rsidRPr="00670D91" w:rsidRDefault="00326833" w:rsidP="00704267">
            <w:pPr>
              <w:spacing w:line="0" w:lineRule="atLeast"/>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Greenough and Khin-Maung-U, 1991 </w:t>
            </w:r>
            <w:r w:rsidRPr="00670D91">
              <w:rPr>
                <w:rFonts w:ascii="Times New Roman" w:hAnsi="Times New Roman" w:cs="Times New Roman"/>
                <w:color w:val="000000"/>
                <w:sz w:val="20"/>
                <w:szCs w:val="20"/>
              </w:rPr>
              <w:fldChar w:fldCharType="begin"/>
            </w:r>
            <w:r w:rsidRPr="00670D91">
              <w:rPr>
                <w:rFonts w:ascii="Times New Roman" w:hAnsi="Times New Roman" w:cs="Times New Roman"/>
                <w:b w:val="0"/>
                <w:color w:val="000000"/>
                <w:sz w:val="20"/>
                <w:szCs w:val="20"/>
              </w:rPr>
              <w:instrText xml:space="preserve"> ADDIN ZOTERO_ITEM CSL_CITATION {"citationID":"ameN5r8l","properties":{"formattedCitation":"[32]","plainCitation":"[32]","noteIndex":0},"citationItems":[{"id":468,"uris":["http://zotero.org/users/6365926/items/J2W4XET8"],"uri":["http://zotero.org/users/6365926/items/J2W4XET8"],"itemData":{"id":468,"type":"article-journal","container-title":"The Journal of Pediatrics","DOI":"10.1016/S0022-3476(05)81431-3","ISSN":"00223476","issue":"4","journalAbbreviation":"The Journal of Pediatrics","language":"en","page":"S80-S85","source":"DOI.org (Crossref)","title":"Cereal-based oral rehydration therapy. II. Strategic issues for its implementation in national diarrheal disease control programs","volume":"118","author":[{"family":"Greenough","given":"William B."},{"literal":"Khin-Maung-U"}],"issued":{"date-parts":[["1991",4]]}}}],"schema":"https://github.com/citation-style-language/schema/raw/master/csl-citation.json"} </w:instrText>
            </w:r>
            <w:r w:rsidRPr="00670D91">
              <w:rPr>
                <w:rFonts w:ascii="Times New Roman" w:hAnsi="Times New Roman" w:cs="Times New Roman"/>
                <w:color w:val="000000"/>
                <w:sz w:val="20"/>
                <w:szCs w:val="20"/>
              </w:rPr>
              <w:fldChar w:fldCharType="separate"/>
            </w:r>
            <w:r w:rsidRPr="00670D91">
              <w:rPr>
                <w:rFonts w:ascii="Times New Roman" w:hAnsi="Times New Roman" w:cs="Times New Roman"/>
                <w:b w:val="0"/>
                <w:noProof/>
                <w:color w:val="000000"/>
                <w:sz w:val="20"/>
                <w:szCs w:val="20"/>
              </w:rPr>
              <w:t>[32]</w:t>
            </w:r>
            <w:r w:rsidRPr="00670D91">
              <w:rPr>
                <w:rFonts w:ascii="Times New Roman" w:hAnsi="Times New Roman" w:cs="Times New Roman"/>
                <w:color w:val="000000"/>
                <w:sz w:val="20"/>
                <w:szCs w:val="20"/>
              </w:rPr>
              <w:fldChar w:fldCharType="end"/>
            </w:r>
          </w:p>
          <w:p w14:paraId="1E01BDB2" w14:textId="77777777" w:rsidR="00326833" w:rsidRPr="00670D91" w:rsidRDefault="00326833" w:rsidP="00704267">
            <w:pPr>
              <w:spacing w:before="300" w:after="300"/>
              <w:ind w:left="140" w:right="140"/>
              <w:rPr>
                <w:rFonts w:ascii="Times New Roman" w:hAnsi="Times New Roman" w:cs="Times New Roman"/>
                <w:b w:val="0"/>
                <w:sz w:val="20"/>
                <w:szCs w:val="20"/>
                <w:lang w:val="en-US"/>
              </w:rPr>
            </w:pPr>
          </w:p>
        </w:tc>
        <w:tc>
          <w:tcPr>
            <w:tcW w:w="1418" w:type="dxa"/>
            <w:gridSpan w:val="2"/>
            <w:vMerge w:val="restart"/>
            <w:hideMark/>
          </w:tcPr>
          <w:p w14:paraId="43D7107C"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2CA02F14"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183AD76D"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Quantitative Descriptive Studies</w:t>
            </w:r>
          </w:p>
        </w:tc>
        <w:tc>
          <w:tcPr>
            <w:tcW w:w="1559" w:type="dxa"/>
            <w:gridSpan w:val="2"/>
            <w:hideMark/>
          </w:tcPr>
          <w:p w14:paraId="24673D2D"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1</w:t>
            </w:r>
          </w:p>
        </w:tc>
        <w:tc>
          <w:tcPr>
            <w:tcW w:w="2405" w:type="dxa"/>
            <w:gridSpan w:val="2"/>
            <w:hideMark/>
          </w:tcPr>
          <w:p w14:paraId="27A2B340"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749AAD29" w14:textId="77777777" w:rsidTr="00FC51D4">
        <w:trPr>
          <w:cnfStyle w:val="000000100000" w:firstRow="0" w:lastRow="0" w:firstColumn="0" w:lastColumn="0" w:oddVBand="0" w:evenVBand="0" w:oddHBand="1" w:evenHBand="0" w:firstRowFirstColumn="0" w:firstRowLastColumn="0" w:lastRowFirstColumn="0" w:lastRowLastColumn="0"/>
          <w:trHeight w:val="84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0E5BBE7"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58663BD2"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6511DC40"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793B71D7"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88B4933"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2</w:t>
            </w:r>
          </w:p>
        </w:tc>
        <w:tc>
          <w:tcPr>
            <w:tcW w:w="2405" w:type="dxa"/>
            <w:gridSpan w:val="2"/>
            <w:hideMark/>
          </w:tcPr>
          <w:p w14:paraId="128432B9"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B6A8CE1" w14:textId="77777777" w:rsidTr="00FC51D4">
        <w:trPr>
          <w:trHeight w:val="71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CF1E272"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168926A1"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269BA1AB"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3B95D2EC"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DC96B3E"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3</w:t>
            </w:r>
          </w:p>
        </w:tc>
        <w:tc>
          <w:tcPr>
            <w:tcW w:w="2405" w:type="dxa"/>
            <w:gridSpan w:val="2"/>
            <w:hideMark/>
          </w:tcPr>
          <w:p w14:paraId="33241C9D"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7B26DBC7" w14:textId="77777777" w:rsidTr="00FC51D4">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1AB3F0D"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719E88BF"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69F0FBF9"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5CFF7192"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EB4E061"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4</w:t>
            </w:r>
          </w:p>
        </w:tc>
        <w:tc>
          <w:tcPr>
            <w:tcW w:w="2405" w:type="dxa"/>
            <w:gridSpan w:val="2"/>
            <w:hideMark/>
          </w:tcPr>
          <w:p w14:paraId="0C10CA20"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FEB61CC" w14:textId="77777777" w:rsidTr="00FC51D4">
        <w:trPr>
          <w:trHeight w:val="71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CCA5D4D"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1A6A1E21"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4129294"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078E399F"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64533FE"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5</w:t>
            </w:r>
          </w:p>
        </w:tc>
        <w:tc>
          <w:tcPr>
            <w:tcW w:w="2405" w:type="dxa"/>
            <w:gridSpan w:val="2"/>
            <w:hideMark/>
          </w:tcPr>
          <w:p w14:paraId="57E8900F"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7AA3D9E7" w14:textId="77777777" w:rsidTr="00FC51D4">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4139A7D"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0F1A7CEA"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0636C5C6"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7E4DE935"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DF8A3DF"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4</w:t>
            </w:r>
          </w:p>
        </w:tc>
        <w:tc>
          <w:tcPr>
            <w:tcW w:w="2405" w:type="dxa"/>
            <w:gridSpan w:val="2"/>
            <w:hideMark/>
          </w:tcPr>
          <w:p w14:paraId="16B3612E"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A37E9D1" w14:textId="77777777" w:rsidTr="00FC51D4">
        <w:trPr>
          <w:trHeight w:val="72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AEB7BF5"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36FF6EC0"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00488243"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78B9F4E4"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0F4C3A5"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5</w:t>
            </w:r>
          </w:p>
        </w:tc>
        <w:tc>
          <w:tcPr>
            <w:tcW w:w="2405" w:type="dxa"/>
            <w:gridSpan w:val="2"/>
            <w:hideMark/>
          </w:tcPr>
          <w:p w14:paraId="190259B3"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18891BF1" w14:textId="77777777" w:rsidTr="00FC51D4">
        <w:trPr>
          <w:cnfStyle w:val="000000100000" w:firstRow="0" w:lastRow="0" w:firstColumn="0" w:lastColumn="0" w:oddVBand="0" w:evenVBand="0" w:oddHBand="1" w:evenHBand="0" w:firstRowFirstColumn="0" w:firstRowLastColumn="0" w:lastRowFirstColumn="0" w:lastRowLastColumn="0"/>
          <w:trHeight w:val="96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1E11BCD6" w14:textId="77777777" w:rsidR="00326833" w:rsidRPr="00670D91" w:rsidRDefault="00326833" w:rsidP="00704267">
            <w:pPr>
              <w:spacing w:line="0" w:lineRule="atLeast"/>
              <w:rPr>
                <w:rFonts w:ascii="Times New Roman" w:hAnsi="Times New Roman" w:cs="Times New Roman"/>
                <w:b w:val="0"/>
                <w:color w:val="000000"/>
                <w:sz w:val="20"/>
                <w:szCs w:val="20"/>
              </w:rPr>
            </w:pPr>
          </w:p>
          <w:p w14:paraId="29862347" w14:textId="77777777" w:rsidR="00326833" w:rsidRPr="00670D91" w:rsidRDefault="00326833" w:rsidP="00704267">
            <w:pPr>
              <w:spacing w:line="0" w:lineRule="atLeast"/>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Gutierrez et al., 1994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oLDEy9q1","properties":{"formattedCitation":"[47]","plainCitation":"[47]","noteIndex":0},"citationItems":[{"id":470,"uris":["http://zotero.org/users/6365926/items/YIQX95AH"],"uri":["http://zotero.org/users/6365926/items/YIQX95AH"],"itemData":{"id":470,"type":"article-journal","container-title":"Medical Care","DOI":"10.1097/00005650-199405000-00003","ISSN":"0025-7079","issue":"5","journalAbbreviation":"Medical Care","language":"en","page":"436-446","source":"DOI.org (Crossref)","title":"Changing Physician Prescribing Patterns: Evaluation of an Educational Strategy for Acute Diarrhea in Mexico City:","title-short":"Changing Physician Prescribing Patterns","volume":"32","author":[{"family":"GUTIERREZ","given":"Gonzalo"},{"family":"GUISCAFRE,","given":"H??ctor"},{"family":"Bronfman","given":"Mario"},{"family":"Walsh","given":"Julia"},{"family":"MARTINEZ","given":"Homero"},{"family":"MUNOZ","given":"Onofre"}],"issued":{"date-parts":[["1994",5]]}}}],"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47]</w:t>
            </w:r>
            <w:r w:rsidRPr="00670D91">
              <w:rPr>
                <w:rFonts w:ascii="Times New Roman" w:hAnsi="Times New Roman" w:cs="Times New Roman"/>
                <w:sz w:val="20"/>
                <w:szCs w:val="20"/>
              </w:rPr>
              <w:fldChar w:fldCharType="end"/>
            </w:r>
          </w:p>
        </w:tc>
        <w:tc>
          <w:tcPr>
            <w:tcW w:w="1418" w:type="dxa"/>
            <w:gridSpan w:val="2"/>
            <w:vMerge w:val="restart"/>
            <w:hideMark/>
          </w:tcPr>
          <w:p w14:paraId="1A0423DA"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2BE0197E"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4F3ED28F"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Quantitative Descriptive Studies</w:t>
            </w:r>
          </w:p>
        </w:tc>
        <w:tc>
          <w:tcPr>
            <w:tcW w:w="1559" w:type="dxa"/>
            <w:gridSpan w:val="2"/>
            <w:hideMark/>
          </w:tcPr>
          <w:p w14:paraId="3820A558"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1</w:t>
            </w:r>
          </w:p>
        </w:tc>
        <w:tc>
          <w:tcPr>
            <w:tcW w:w="2405" w:type="dxa"/>
            <w:gridSpan w:val="2"/>
            <w:hideMark/>
          </w:tcPr>
          <w:p w14:paraId="5774024D"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6D67C02B" w14:textId="77777777" w:rsidTr="00FC51D4">
        <w:trPr>
          <w:trHeight w:val="119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F01A977"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5DCF2DEB"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0217B97"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F8F4D49"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794C60E"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2</w:t>
            </w:r>
          </w:p>
        </w:tc>
        <w:tc>
          <w:tcPr>
            <w:tcW w:w="2405" w:type="dxa"/>
            <w:gridSpan w:val="2"/>
            <w:hideMark/>
          </w:tcPr>
          <w:p w14:paraId="317EED70"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669D19B6" w14:textId="77777777" w:rsidTr="00FC51D4">
        <w:trPr>
          <w:cnfStyle w:val="000000100000" w:firstRow="0" w:lastRow="0" w:firstColumn="0" w:lastColumn="0" w:oddVBand="0" w:evenVBand="0" w:oddHBand="1" w:evenHBand="0" w:firstRowFirstColumn="0" w:firstRowLastColumn="0" w:lastRowFirstColumn="0" w:lastRowLastColumn="0"/>
          <w:trHeight w:val="98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404433B2"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13801A18"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3475C9CF"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25CBE1CB"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9A1E930"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3</w:t>
            </w:r>
          </w:p>
        </w:tc>
        <w:tc>
          <w:tcPr>
            <w:tcW w:w="2405" w:type="dxa"/>
            <w:gridSpan w:val="2"/>
            <w:hideMark/>
          </w:tcPr>
          <w:p w14:paraId="737B9201"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50CE6336" w14:textId="77777777" w:rsidTr="00FC51D4">
        <w:trPr>
          <w:trHeight w:val="96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3F043F1"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236B52D0"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6754BC5E"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38CB54F0"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6B865F84"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4</w:t>
            </w:r>
          </w:p>
        </w:tc>
        <w:tc>
          <w:tcPr>
            <w:tcW w:w="2405" w:type="dxa"/>
            <w:gridSpan w:val="2"/>
            <w:hideMark/>
          </w:tcPr>
          <w:p w14:paraId="1D0B2D1D"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1F17ED3E" w14:textId="77777777" w:rsidTr="00FC51D4">
        <w:trPr>
          <w:cnfStyle w:val="000000100000" w:firstRow="0" w:lastRow="0" w:firstColumn="0" w:lastColumn="0" w:oddVBand="0" w:evenVBand="0" w:oddHBand="1" w:evenHBand="0" w:firstRowFirstColumn="0" w:firstRowLastColumn="0" w:lastRowFirstColumn="0" w:lastRowLastColumn="0"/>
          <w:trHeight w:val="98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8C0F8DE"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3E1825DB"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3F7107CB"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E44CA4A"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60116707"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5</w:t>
            </w:r>
          </w:p>
        </w:tc>
        <w:tc>
          <w:tcPr>
            <w:tcW w:w="2405" w:type="dxa"/>
            <w:gridSpan w:val="2"/>
            <w:hideMark/>
          </w:tcPr>
          <w:p w14:paraId="16AA51FC"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592EA555" w14:textId="77777777" w:rsidTr="00FC51D4">
        <w:trPr>
          <w:trHeight w:val="96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73F51BF1" w14:textId="77777777" w:rsidR="00326833" w:rsidRPr="00670D91" w:rsidRDefault="00326833" w:rsidP="00704267">
            <w:pPr>
              <w:spacing w:line="0" w:lineRule="atLeast"/>
              <w:rPr>
                <w:rFonts w:ascii="Times New Roman" w:hAnsi="Times New Roman" w:cs="Times New Roman"/>
                <w:b w:val="0"/>
                <w:color w:val="000000"/>
                <w:sz w:val="20"/>
                <w:szCs w:val="20"/>
              </w:rPr>
            </w:pPr>
          </w:p>
          <w:p w14:paraId="1D3DE424" w14:textId="77777777" w:rsidR="00326833" w:rsidRPr="00670D91" w:rsidRDefault="00326833" w:rsidP="00704267">
            <w:pPr>
              <w:spacing w:line="0" w:lineRule="atLeast"/>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Gutierrez et al., 1996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Q9TrsFE8","properties":{"formattedCitation":"[62]","plainCitation":"[62]","noteIndex":0},"citationItems":[{"id":472,"uris":["http://zotero.org/users/6365926/items/U9IVEA8A"],"uri":["http://zotero.org/users/6365926/items/U9IVEA8A"],"itemData":{"id":472,"type":"article-journal","language":"en","page":"9","source":"Zotero","title":"Impact of oral rehydration and selected public health interventions on reduction of mortality from childhood diarrhoeal diseases in Mexico","volume":"74","author":[{"family":"Gutierrez","given":"G"},{"family":"Tapia-Conyer","given":"R"},{"family":"Guiscafre","given":"H"},{"family":"Reyes","given":"H"},{"family":"Mart","given":"H"},{"family":"Kumate","given":"J"}],"issued":{"date-parts":[["1996"]]}}}],"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62]</w:t>
            </w:r>
            <w:r w:rsidRPr="00670D91">
              <w:rPr>
                <w:rFonts w:ascii="Times New Roman" w:hAnsi="Times New Roman" w:cs="Times New Roman"/>
                <w:sz w:val="20"/>
                <w:szCs w:val="20"/>
              </w:rPr>
              <w:fldChar w:fldCharType="end"/>
            </w:r>
          </w:p>
        </w:tc>
        <w:tc>
          <w:tcPr>
            <w:tcW w:w="1418" w:type="dxa"/>
            <w:gridSpan w:val="2"/>
            <w:vMerge w:val="restart"/>
            <w:hideMark/>
          </w:tcPr>
          <w:p w14:paraId="6A65E8A8"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629B5BFB"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7D249C0C"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Quantitative Descriptive Studies</w:t>
            </w:r>
          </w:p>
        </w:tc>
        <w:tc>
          <w:tcPr>
            <w:tcW w:w="1559" w:type="dxa"/>
            <w:gridSpan w:val="2"/>
            <w:hideMark/>
          </w:tcPr>
          <w:p w14:paraId="00837FD5"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1</w:t>
            </w:r>
          </w:p>
        </w:tc>
        <w:tc>
          <w:tcPr>
            <w:tcW w:w="2405" w:type="dxa"/>
            <w:gridSpan w:val="2"/>
            <w:hideMark/>
          </w:tcPr>
          <w:p w14:paraId="4FCBD170"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5465DC1A" w14:textId="77777777" w:rsidTr="00FC51D4">
        <w:trPr>
          <w:cnfStyle w:val="000000100000" w:firstRow="0" w:lastRow="0" w:firstColumn="0" w:lastColumn="0" w:oddVBand="0" w:evenVBand="0" w:oddHBand="1" w:evenHBand="0" w:firstRowFirstColumn="0" w:firstRowLastColumn="0" w:lastRowFirstColumn="0" w:lastRowLastColumn="0"/>
          <w:trHeight w:val="119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D89858B"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4FD51344"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3C50F597"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08EA6C30"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445281C"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2</w:t>
            </w:r>
          </w:p>
        </w:tc>
        <w:tc>
          <w:tcPr>
            <w:tcW w:w="2405" w:type="dxa"/>
            <w:gridSpan w:val="2"/>
            <w:hideMark/>
          </w:tcPr>
          <w:p w14:paraId="0C207645"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15650493" w14:textId="77777777" w:rsidTr="00FC51D4">
        <w:trPr>
          <w:trHeight w:val="98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2B9C3A2"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0B93172A"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24EC5CA8"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1AAB6DED"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DA4EF38"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3</w:t>
            </w:r>
          </w:p>
        </w:tc>
        <w:tc>
          <w:tcPr>
            <w:tcW w:w="2405" w:type="dxa"/>
            <w:gridSpan w:val="2"/>
            <w:hideMark/>
          </w:tcPr>
          <w:p w14:paraId="7B7A142D"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69FF369" w14:textId="77777777" w:rsidTr="00FC51D4">
        <w:trPr>
          <w:cnfStyle w:val="000000100000" w:firstRow="0" w:lastRow="0" w:firstColumn="0" w:lastColumn="0" w:oddVBand="0" w:evenVBand="0" w:oddHBand="1" w:evenHBand="0" w:firstRowFirstColumn="0" w:firstRowLastColumn="0" w:lastRowFirstColumn="0" w:lastRowLastColumn="0"/>
          <w:trHeight w:val="96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F6D498D"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7EAB915E"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16F4B99D"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5817641"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2A27AA0"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4</w:t>
            </w:r>
          </w:p>
        </w:tc>
        <w:tc>
          <w:tcPr>
            <w:tcW w:w="2405" w:type="dxa"/>
            <w:gridSpan w:val="2"/>
            <w:hideMark/>
          </w:tcPr>
          <w:p w14:paraId="7E470BE3"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54922B6E" w14:textId="77777777" w:rsidTr="00FC51D4">
        <w:trPr>
          <w:trHeight w:val="98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4149C502"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4617AA9A"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14F8BDB9"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25932BA4"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9FDE65B"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5</w:t>
            </w:r>
          </w:p>
        </w:tc>
        <w:tc>
          <w:tcPr>
            <w:tcW w:w="2405" w:type="dxa"/>
            <w:gridSpan w:val="2"/>
            <w:hideMark/>
          </w:tcPr>
          <w:p w14:paraId="3C7AF83E"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418FA4CE" w14:textId="77777777" w:rsidTr="00FC51D4">
        <w:trPr>
          <w:cnfStyle w:val="000000100000" w:firstRow="0" w:lastRow="0" w:firstColumn="0" w:lastColumn="0" w:oddVBand="0" w:evenVBand="0" w:oddHBand="1" w:evenHBand="0" w:firstRowFirstColumn="0" w:firstRowLastColumn="0" w:lastRowFirstColumn="0" w:lastRowLastColumn="0"/>
          <w:trHeight w:val="138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0698EAB0" w14:textId="77777777" w:rsidR="00326833" w:rsidRPr="00670D91" w:rsidRDefault="00326833" w:rsidP="00704267">
            <w:pPr>
              <w:spacing w:line="0" w:lineRule="atLeast"/>
              <w:rPr>
                <w:rFonts w:ascii="Times New Roman" w:hAnsi="Times New Roman" w:cs="Times New Roman"/>
                <w:b w:val="0"/>
                <w:color w:val="000000"/>
                <w:sz w:val="20"/>
                <w:szCs w:val="20"/>
              </w:rPr>
            </w:pPr>
          </w:p>
          <w:p w14:paraId="33701F9B" w14:textId="77777777" w:rsidR="00326833" w:rsidRPr="00670D91" w:rsidRDefault="00326833" w:rsidP="00704267">
            <w:pPr>
              <w:spacing w:line="0" w:lineRule="atLeast"/>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Habib et al., 2013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8ieJaBhz","properties":{"formattedCitation":"[73]","plainCitation":"[73]","noteIndex":0},"citationItems":[{"id":306,"uris":["http://zotero.org/users/6365926/items/D2K29NBA"],"uri":["http://zotero.org/users/6365926/items/D2K29NBA"],"itemData":{"id":306,"type":"article-journal","container-title":"BMC Public Health","DOI":"10.1186/1471-2458-13-922","ISSN":"1471-2458","issue":"1","journalAbbreviation":"BMC Public Health","language":"en","page":"922","source":"DOI.org (Crossref)","title":"A study to evaluate the acceptability, feasibility and impact of packaged interventions (“Diarrhea Pack”) for prevention and treatment of childhood diarrhea in rural Pakistan","volume":"13","author":[{"family":"Habib","given":"Muhammad Atif"},{"family":"Soofi","given":"Sajid"},{"family":"Sadiq","given":"Kamran"},{"family":"Samejo","given":"Tariq"},{"family":"Hussain","given":"Musawar"},{"family":"Mirani","given":"Mushtaq"},{"family":"Rehmatullah","given":"Asmatullah"},{"family":"Ahmed","given":"Imran"},{"family":"Bhutta","given":"Zulfiqar A"}],"issued":{"date-parts":[["2013",12]]}}}],"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73]</w:t>
            </w:r>
            <w:r w:rsidRPr="00670D91">
              <w:rPr>
                <w:rFonts w:ascii="Times New Roman" w:hAnsi="Times New Roman" w:cs="Times New Roman"/>
                <w:sz w:val="20"/>
                <w:szCs w:val="20"/>
              </w:rPr>
              <w:fldChar w:fldCharType="end"/>
            </w:r>
          </w:p>
        </w:tc>
        <w:tc>
          <w:tcPr>
            <w:tcW w:w="1418" w:type="dxa"/>
            <w:gridSpan w:val="2"/>
            <w:vMerge w:val="restart"/>
            <w:hideMark/>
          </w:tcPr>
          <w:p w14:paraId="6F794397"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1A22E03C"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47011252"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Randomized Control Trials</w:t>
            </w:r>
          </w:p>
        </w:tc>
        <w:tc>
          <w:tcPr>
            <w:tcW w:w="1559" w:type="dxa"/>
            <w:gridSpan w:val="2"/>
            <w:hideMark/>
          </w:tcPr>
          <w:p w14:paraId="0F28BA4B"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2.1</w:t>
            </w:r>
          </w:p>
        </w:tc>
        <w:tc>
          <w:tcPr>
            <w:tcW w:w="2405" w:type="dxa"/>
            <w:gridSpan w:val="2"/>
            <w:hideMark/>
          </w:tcPr>
          <w:p w14:paraId="287F954E"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4C676449" w14:textId="77777777" w:rsidTr="00FC51D4">
        <w:trPr>
          <w:trHeight w:val="171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EB25A03"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5B340380"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5771A3E"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7536A712"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CB442C4"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2.2</w:t>
            </w:r>
          </w:p>
        </w:tc>
        <w:tc>
          <w:tcPr>
            <w:tcW w:w="2405" w:type="dxa"/>
            <w:gridSpan w:val="2"/>
            <w:hideMark/>
          </w:tcPr>
          <w:p w14:paraId="3A724254"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A815344" w14:textId="77777777" w:rsidTr="00FC51D4">
        <w:trPr>
          <w:cnfStyle w:val="000000100000" w:firstRow="0" w:lastRow="0" w:firstColumn="0" w:lastColumn="0" w:oddVBand="0" w:evenVBand="0" w:oddHBand="1" w:evenHBand="0" w:firstRowFirstColumn="0" w:firstRowLastColumn="0" w:lastRowFirstColumn="0" w:lastRowLastColumn="0"/>
          <w:trHeight w:val="138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57F2135"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6929BC2D"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012506F5"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04889B1B"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7B313D5"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2.3</w:t>
            </w:r>
          </w:p>
        </w:tc>
        <w:tc>
          <w:tcPr>
            <w:tcW w:w="2405" w:type="dxa"/>
            <w:gridSpan w:val="2"/>
            <w:hideMark/>
          </w:tcPr>
          <w:p w14:paraId="7C0C9A1D"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4AAD81EB" w14:textId="77777777" w:rsidTr="00FC51D4">
        <w:trPr>
          <w:trHeight w:val="138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E63FFA4"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7D53094C"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59896D3"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79DF2458"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0824261"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2.4</w:t>
            </w:r>
          </w:p>
        </w:tc>
        <w:tc>
          <w:tcPr>
            <w:tcW w:w="2405" w:type="dxa"/>
            <w:gridSpan w:val="2"/>
            <w:hideMark/>
          </w:tcPr>
          <w:p w14:paraId="203920D6"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No</w:t>
            </w:r>
          </w:p>
        </w:tc>
      </w:tr>
      <w:tr w:rsidR="00326833" w:rsidRPr="00670D91" w14:paraId="4DFDD1B6" w14:textId="77777777" w:rsidTr="00FC51D4">
        <w:trPr>
          <w:cnfStyle w:val="000000100000" w:firstRow="0" w:lastRow="0" w:firstColumn="0" w:lastColumn="0" w:oddVBand="0" w:evenVBand="0" w:oddHBand="1" w:evenHBand="0" w:firstRowFirstColumn="0" w:firstRowLastColumn="0" w:lastRowFirstColumn="0" w:lastRowLastColumn="0"/>
          <w:trHeight w:val="138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D5DE0FB"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158D0628"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5E31E181"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3AA4FBD0"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665D2E41"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2.5</w:t>
            </w:r>
          </w:p>
        </w:tc>
        <w:tc>
          <w:tcPr>
            <w:tcW w:w="2405" w:type="dxa"/>
            <w:gridSpan w:val="2"/>
            <w:hideMark/>
          </w:tcPr>
          <w:p w14:paraId="1FC46FB2"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1510B95" w14:textId="77777777" w:rsidTr="00FC51D4">
        <w:trPr>
          <w:trHeight w:val="69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1D6308FD" w14:textId="77777777" w:rsidR="00326833" w:rsidRPr="00670D91" w:rsidRDefault="00326833" w:rsidP="00704267">
            <w:pPr>
              <w:spacing w:line="0" w:lineRule="atLeast"/>
              <w:rPr>
                <w:rFonts w:ascii="Times New Roman" w:hAnsi="Times New Roman" w:cs="Times New Roman"/>
                <w:b w:val="0"/>
                <w:color w:val="000000"/>
                <w:sz w:val="20"/>
                <w:szCs w:val="20"/>
              </w:rPr>
            </w:pPr>
          </w:p>
          <w:p w14:paraId="7B5C8B87" w14:textId="77777777" w:rsidR="00326833" w:rsidRPr="00670D91" w:rsidRDefault="00326833" w:rsidP="00704267">
            <w:pPr>
              <w:spacing w:line="0" w:lineRule="atLeast"/>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Hall-Clifford and Amerson, 2017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VMSdxa3Q","properties":{"formattedCitation":"[52]","plainCitation":"[52]","noteIndex":0},"citationItems":[{"id":476,"uris":["http://zotero.org/users/6365926/items/6I3SBS3M"],"uri":["http://zotero.org/users/6365926/items/6I3SBS3M"],"itemData":{"id":476,"type":"article-journal","abstract":"Objective. Diarrhea remains a leading cause of morbidity and mortality for children in lowand middle-income countries throughout the Americas. The World Health Organization (WHO) has developed guidelines on incorporating zinc supplementation (ZS) with traditional oral rehydration therapy (ORT) in order to shorten the duration of diarrheal episodes and to reduce poor health outcomes. Guatemala adopted these guidelines in 2011, but they have not yet been fully implemented at the community level. The objectives of this study were: (1) to co-design an ORT/ZS training program for community members with local health promoters that is appropriate to the local context and (2) to understand how attitudes and behaviors of community members changed after receiving training from the study promoters.\nMethods. In an observational study, community health promoters in rural Guatemala were trained according to WHO guidelines, and they worked collaboratively with the study team to develop a training curriculum to implement in their community. Community-based surveys, interviews, and focus group discussions were used to assess acceptability, accessibility, and availability of oral rehydration therapy and zinc supplementation.\nResults. Use of ORT increased from 63% to 95% among community members following training by local health promoters. Satisfaction with the service offered by health promoters increased from 63% to 90% amongst community members trained by the study promoters. However, knowledge and use of zinc supplementation remained low, which was attributable to unavailability of zinc in the study community.\nConclusions. Use of trained community health promoters is an effective way to translate WHO guidelines to local contexts and overcome sociocultural barriers to care. However, the health system’s structure must support availability of essential medicines in order to effectively implement those guidelines.","container-title":"Revista Panamericana de Salud Pública","DOI":"10.26633/RPSP.2017.8","ISSN":"1020-4989, 1680-5348","language":"en","page":"1","source":"DOI.org (Crossref)","title":"From guidelines to local realities: evaluation of oral rehydration therapy and zinc supplementation in Guatemala","title-short":"From guidelines to local realities","volume":"41","author":[{"family":"Hall-Clifford","given":"Rachel"},{"family":"Amerson","given":"Roxanne"}],"issued":{"date-parts":[["2017",2,8]]}},"locator":"-"}],"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52]</w:t>
            </w:r>
            <w:r w:rsidRPr="00670D91">
              <w:rPr>
                <w:rFonts w:ascii="Times New Roman" w:hAnsi="Times New Roman" w:cs="Times New Roman"/>
                <w:sz w:val="20"/>
                <w:szCs w:val="20"/>
              </w:rPr>
              <w:fldChar w:fldCharType="end"/>
            </w:r>
          </w:p>
        </w:tc>
        <w:tc>
          <w:tcPr>
            <w:tcW w:w="1418" w:type="dxa"/>
            <w:gridSpan w:val="2"/>
            <w:vMerge w:val="restart"/>
            <w:hideMark/>
          </w:tcPr>
          <w:p w14:paraId="2861AE09"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465E49A3"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2A3BDF2A"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Qualitative Studies</w:t>
            </w:r>
          </w:p>
        </w:tc>
        <w:tc>
          <w:tcPr>
            <w:tcW w:w="1559" w:type="dxa"/>
            <w:gridSpan w:val="2"/>
            <w:hideMark/>
          </w:tcPr>
          <w:p w14:paraId="55ED05C7"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1</w:t>
            </w:r>
          </w:p>
        </w:tc>
        <w:tc>
          <w:tcPr>
            <w:tcW w:w="2405" w:type="dxa"/>
            <w:gridSpan w:val="2"/>
            <w:hideMark/>
          </w:tcPr>
          <w:p w14:paraId="010393FD"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6065EF1A" w14:textId="77777777" w:rsidTr="00FC51D4">
        <w:trPr>
          <w:cnfStyle w:val="000000100000" w:firstRow="0" w:lastRow="0" w:firstColumn="0" w:lastColumn="0" w:oddVBand="0" w:evenVBand="0" w:oddHBand="1" w:evenHBand="0" w:firstRowFirstColumn="0" w:firstRowLastColumn="0" w:lastRowFirstColumn="0" w:lastRowLastColumn="0"/>
          <w:trHeight w:val="83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D360F3A"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3DF2D69C"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281FE226"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A3381E7"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50B5A4D"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2</w:t>
            </w:r>
          </w:p>
        </w:tc>
        <w:tc>
          <w:tcPr>
            <w:tcW w:w="2405" w:type="dxa"/>
            <w:gridSpan w:val="2"/>
            <w:hideMark/>
          </w:tcPr>
          <w:p w14:paraId="2F941E94"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345902A9" w14:textId="77777777" w:rsidTr="00FC51D4">
        <w:trPr>
          <w:trHeight w:val="69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4192A265"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316CD063"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36833BAF"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63957A9E"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88DFBA0"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3</w:t>
            </w:r>
          </w:p>
        </w:tc>
        <w:tc>
          <w:tcPr>
            <w:tcW w:w="2405" w:type="dxa"/>
            <w:gridSpan w:val="2"/>
            <w:hideMark/>
          </w:tcPr>
          <w:p w14:paraId="79FB2F78"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3144FAF5" w14:textId="77777777" w:rsidTr="00FC51D4">
        <w:trPr>
          <w:cnfStyle w:val="000000100000" w:firstRow="0" w:lastRow="0" w:firstColumn="0" w:lastColumn="0" w:oddVBand="0" w:evenVBand="0" w:oddHBand="1" w:evenHBand="0" w:firstRowFirstColumn="0" w:firstRowLastColumn="0" w:lastRowFirstColumn="0" w:lastRowLastColumn="0"/>
          <w:trHeight w:val="69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5C7CECE"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6D55A4A0"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09998EA1"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3017DBE"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B41D843"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4</w:t>
            </w:r>
          </w:p>
        </w:tc>
        <w:tc>
          <w:tcPr>
            <w:tcW w:w="2405" w:type="dxa"/>
            <w:gridSpan w:val="2"/>
            <w:hideMark/>
          </w:tcPr>
          <w:p w14:paraId="38124DF1"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3BB54FF8" w14:textId="77777777" w:rsidTr="00FC51D4">
        <w:trPr>
          <w:trHeight w:val="69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E5C4BC4"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75D371F8"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4BC83A25"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5B6B6B71"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305AB43"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5</w:t>
            </w:r>
          </w:p>
        </w:tc>
        <w:tc>
          <w:tcPr>
            <w:tcW w:w="2405" w:type="dxa"/>
            <w:gridSpan w:val="2"/>
            <w:hideMark/>
          </w:tcPr>
          <w:p w14:paraId="4B8801AE"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76FFA065" w14:textId="77777777" w:rsidTr="00FC51D4">
        <w:trPr>
          <w:cnfStyle w:val="000000100000" w:firstRow="0" w:lastRow="0" w:firstColumn="0" w:lastColumn="0" w:oddVBand="0" w:evenVBand="0" w:oddHBand="1" w:evenHBand="0" w:firstRowFirstColumn="0" w:firstRowLastColumn="0" w:lastRowFirstColumn="0" w:lastRowLastColumn="0"/>
          <w:trHeight w:val="90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35C9BC2E" w14:textId="77777777" w:rsidR="00326833" w:rsidRPr="00670D91" w:rsidRDefault="00326833" w:rsidP="00704267">
            <w:pPr>
              <w:spacing w:before="300" w:after="300"/>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Heymann et al., 1990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tB9e2Ilc","properties":{"formattedCitation":"[48]","plainCitation":"[48]","noteIndex":0},"citationItems":[{"id":478,"uris":["http://zotero.org/users/6365926/items/B7ZMQRVH"],"uri":["http://zotero.org/users/6365926/items/B7ZMQRVH"],"itemData":{"id":478,"type":"article-journal","container-title":"Bulletin of the World Health Organization","language":"en","page":"5","source":"Zotero","title":"Oral rehydration therapy in Malawi: impact on the severity of disease and on hospital admissions, treatment practices, and recurrent costs","volume":"68","author":[{"family":"Heymann","given":"D L"},{"family":"Mbvundula","given":"M"},{"family":"Macheso","given":"A"},{"family":"McFarland","given":"D A"},{"family":"Hawkins''","given":"R V"}],"issued":{"date-parts":[["1990"]]}}}],"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48]</w:t>
            </w:r>
            <w:r w:rsidRPr="00670D91">
              <w:rPr>
                <w:rFonts w:ascii="Times New Roman" w:hAnsi="Times New Roman" w:cs="Times New Roman"/>
                <w:sz w:val="20"/>
                <w:szCs w:val="20"/>
              </w:rPr>
              <w:fldChar w:fldCharType="end"/>
            </w:r>
          </w:p>
        </w:tc>
        <w:tc>
          <w:tcPr>
            <w:tcW w:w="1418" w:type="dxa"/>
            <w:gridSpan w:val="2"/>
            <w:vMerge w:val="restart"/>
            <w:hideMark/>
          </w:tcPr>
          <w:p w14:paraId="1744F772"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4BD595DF"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5BE37476"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Quantitative Descriptive Studies</w:t>
            </w:r>
          </w:p>
        </w:tc>
        <w:tc>
          <w:tcPr>
            <w:tcW w:w="1559" w:type="dxa"/>
            <w:gridSpan w:val="2"/>
            <w:hideMark/>
          </w:tcPr>
          <w:p w14:paraId="3FF7B4A6"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1</w:t>
            </w:r>
          </w:p>
        </w:tc>
        <w:tc>
          <w:tcPr>
            <w:tcW w:w="2405" w:type="dxa"/>
            <w:gridSpan w:val="2"/>
            <w:hideMark/>
          </w:tcPr>
          <w:p w14:paraId="1CDA1FB8"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22EF5157" w14:textId="77777777" w:rsidTr="00FC51D4">
        <w:trPr>
          <w:trHeight w:val="110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47B938A1"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27BE4EBC"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4ADF3865"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70835A13"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A236D81"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2</w:t>
            </w:r>
          </w:p>
        </w:tc>
        <w:tc>
          <w:tcPr>
            <w:tcW w:w="2405" w:type="dxa"/>
            <w:gridSpan w:val="2"/>
            <w:hideMark/>
          </w:tcPr>
          <w:p w14:paraId="3C2CEF91"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346575FF" w14:textId="77777777" w:rsidTr="00FC51D4">
        <w:trPr>
          <w:cnfStyle w:val="000000100000" w:firstRow="0" w:lastRow="0" w:firstColumn="0" w:lastColumn="0" w:oddVBand="0" w:evenVBand="0" w:oddHBand="1" w:evenHBand="0" w:firstRowFirstColumn="0" w:firstRowLastColumn="0" w:lastRowFirstColumn="0" w:lastRowLastColumn="0"/>
          <w:trHeight w:val="90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2102AE8"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514AD7E1"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3F48A529"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60F4E83D"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E7E5DE7"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3</w:t>
            </w:r>
          </w:p>
        </w:tc>
        <w:tc>
          <w:tcPr>
            <w:tcW w:w="2405" w:type="dxa"/>
            <w:gridSpan w:val="2"/>
            <w:hideMark/>
          </w:tcPr>
          <w:p w14:paraId="40E5366B"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C3A4E56" w14:textId="77777777" w:rsidTr="00FC51D4">
        <w:trPr>
          <w:trHeight w:val="90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36C8A49"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6601D368"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6F182228"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0BE34F85"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A6E65E1"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4</w:t>
            </w:r>
          </w:p>
        </w:tc>
        <w:tc>
          <w:tcPr>
            <w:tcW w:w="2405" w:type="dxa"/>
            <w:gridSpan w:val="2"/>
            <w:hideMark/>
          </w:tcPr>
          <w:p w14:paraId="684723EE"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48116031" w14:textId="77777777" w:rsidTr="00FC51D4">
        <w:trPr>
          <w:cnfStyle w:val="000000100000" w:firstRow="0" w:lastRow="0" w:firstColumn="0" w:lastColumn="0" w:oddVBand="0" w:evenVBand="0" w:oddHBand="1" w:evenHBand="0" w:firstRowFirstColumn="0" w:firstRowLastColumn="0" w:lastRowFirstColumn="0" w:lastRowLastColumn="0"/>
          <w:trHeight w:val="90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3DBE9CC"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16A50590"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53D31F9B"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5706349"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39DC987"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5</w:t>
            </w:r>
          </w:p>
        </w:tc>
        <w:tc>
          <w:tcPr>
            <w:tcW w:w="2405" w:type="dxa"/>
            <w:gridSpan w:val="2"/>
            <w:hideMark/>
          </w:tcPr>
          <w:p w14:paraId="774909FF"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4AF43EEE" w14:textId="77777777" w:rsidTr="00FC51D4">
        <w:trPr>
          <w:trHeight w:val="96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5DA408A6" w14:textId="77777777" w:rsidR="00326833" w:rsidRPr="00670D91" w:rsidRDefault="00326833" w:rsidP="00704267">
            <w:pPr>
              <w:spacing w:before="300" w:after="300"/>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Howteerakul et al., 2003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x5734lDR","properties":{"formattedCitation":"[42]","plainCitation":"[42]","noteIndex":0},"citationItems":[{"id":480,"uris":["http://zotero.org/users/6365926/items/9JZTHB7C"],"uri":["http://zotero.org/users/6365926/items/9JZTHB7C"],"itemData":{"id":480,"type":"article-journal","abstract":"This study explores Thai physicians’ rationales about their prescribing practices for treating childhood diarrhoea within the public hospital system in central Thailand. Presented ﬁrst are ﬁndings of a prospective clinical audit and observations of 424 cases treated by 38 physicians used to estimate the prevalence of sub-optimal prescribing practices according to Thai government and WHO treatment guidelines. Second, qualitative interview data are used to identify individual, inter-personal, socio-cultural and organisational factors inﬂuencing physicians’ case management practices. Importantly, we illustrate how physicians negotiate between competing priorities, such as perceived pressure by caretakers to over-prescribe for their child and the requirement of health authorities that physicians in the public health system act as health resource gatekeepers. The rationales offered by Thai physicians for adhering or not adhering to standard treatment guidelines for childhood diarrhoea are contextualised in the light of current clinical, ethical and philosophical debates about evidence-based guidelines. We argue that differing views about clinical autonomy, deﬁnitions of optimal care and optimal efﬁciency, and tensions between patient-oriented and community-wide health objectives determine how standard practice guidelines for childhood diarrhoea in Thailand are implemented.","container-title":"Social Science &amp; Medicine","DOI":"10.1016/S0277-9536(02)00478-1","ISSN":"02779536","issue":"6","journalAbbreviation":"Social Science &amp; Medicine","language":"en","page":"1031-1044","source":"DOI.org (Crossref)","title":"ORS is never enough: physician rationales for altering standard treatment guidelines when managing childhood diarrhoea in Thailand","title-short":"ORS is never enough","volume":"57","author":[{"family":"Howteerakul","given":"Nopporn"},{"family":"Higginbotham","given":"Nick"},{"family":"Freeman","given":"Sonia"},{"family":"Dibley","given":"Michael J"}],"issued":{"date-parts":[["2003",9]]}}}],"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42]</w:t>
            </w:r>
            <w:r w:rsidRPr="00670D91">
              <w:rPr>
                <w:rFonts w:ascii="Times New Roman" w:hAnsi="Times New Roman" w:cs="Times New Roman"/>
                <w:sz w:val="20"/>
                <w:szCs w:val="20"/>
              </w:rPr>
              <w:fldChar w:fldCharType="end"/>
            </w:r>
          </w:p>
        </w:tc>
        <w:tc>
          <w:tcPr>
            <w:tcW w:w="1418" w:type="dxa"/>
            <w:gridSpan w:val="2"/>
            <w:vMerge w:val="restart"/>
            <w:hideMark/>
          </w:tcPr>
          <w:p w14:paraId="78ECA1C4"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2906D7C3"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06901B8D"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Mixed Methods Studies</w:t>
            </w:r>
          </w:p>
        </w:tc>
        <w:tc>
          <w:tcPr>
            <w:tcW w:w="1559" w:type="dxa"/>
            <w:gridSpan w:val="2"/>
            <w:hideMark/>
          </w:tcPr>
          <w:p w14:paraId="617D9D2E"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5.1</w:t>
            </w:r>
          </w:p>
        </w:tc>
        <w:tc>
          <w:tcPr>
            <w:tcW w:w="2405" w:type="dxa"/>
            <w:gridSpan w:val="2"/>
            <w:hideMark/>
          </w:tcPr>
          <w:p w14:paraId="2B03C6F4"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3874E180" w14:textId="77777777" w:rsidTr="00FC51D4">
        <w:trPr>
          <w:cnfStyle w:val="000000100000" w:firstRow="0" w:lastRow="0" w:firstColumn="0" w:lastColumn="0" w:oddVBand="0" w:evenVBand="0" w:oddHBand="1" w:evenHBand="0" w:firstRowFirstColumn="0" w:firstRowLastColumn="0" w:lastRowFirstColumn="0" w:lastRowLastColumn="0"/>
          <w:trHeight w:val="119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71F0475"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1BFAC7BC"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ECD38DB"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220B274A"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0EF13EE"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5.2</w:t>
            </w:r>
          </w:p>
        </w:tc>
        <w:tc>
          <w:tcPr>
            <w:tcW w:w="2405" w:type="dxa"/>
            <w:gridSpan w:val="2"/>
            <w:hideMark/>
          </w:tcPr>
          <w:p w14:paraId="0EDC6755"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5D605BCE" w14:textId="77777777" w:rsidTr="00FC51D4">
        <w:trPr>
          <w:trHeight w:val="98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6FBB91F"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31F9E15C"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5A474D14"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7C64DD1E"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483B478"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5.3</w:t>
            </w:r>
          </w:p>
        </w:tc>
        <w:tc>
          <w:tcPr>
            <w:tcW w:w="2405" w:type="dxa"/>
            <w:gridSpan w:val="2"/>
            <w:hideMark/>
          </w:tcPr>
          <w:p w14:paraId="0BAF4114"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3D50FA7C" w14:textId="77777777" w:rsidTr="00FC51D4">
        <w:trPr>
          <w:cnfStyle w:val="000000100000" w:firstRow="0" w:lastRow="0" w:firstColumn="0" w:lastColumn="0" w:oddVBand="0" w:evenVBand="0" w:oddHBand="1" w:evenHBand="0" w:firstRowFirstColumn="0" w:firstRowLastColumn="0" w:lastRowFirstColumn="0" w:lastRowLastColumn="0"/>
          <w:trHeight w:val="96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4AEC8DF"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505D0773"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1BF3AAF6"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DF24D39"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38963D8"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5.4</w:t>
            </w:r>
          </w:p>
        </w:tc>
        <w:tc>
          <w:tcPr>
            <w:tcW w:w="2405" w:type="dxa"/>
            <w:gridSpan w:val="2"/>
            <w:hideMark/>
          </w:tcPr>
          <w:p w14:paraId="48C80ABE"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ACBD36C" w14:textId="77777777" w:rsidTr="00FC51D4">
        <w:trPr>
          <w:trHeight w:val="98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6A62A41"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0FAFFD32"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6D912B1F"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75303ACC"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64C8BBC"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5.5</w:t>
            </w:r>
          </w:p>
        </w:tc>
        <w:tc>
          <w:tcPr>
            <w:tcW w:w="2405" w:type="dxa"/>
            <w:gridSpan w:val="2"/>
            <w:hideMark/>
          </w:tcPr>
          <w:p w14:paraId="51998D3A"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1548F99B" w14:textId="77777777" w:rsidTr="00FC51D4">
        <w:trPr>
          <w:cnfStyle w:val="000000100000" w:firstRow="0" w:lastRow="0" w:firstColumn="0" w:lastColumn="0" w:oddVBand="0" w:evenVBand="0" w:oddHBand="1" w:evenHBand="0" w:firstRowFirstColumn="0" w:firstRowLastColumn="0" w:lastRowFirstColumn="0" w:lastRowLastColumn="0"/>
          <w:trHeight w:val="830"/>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487A988C" w14:textId="77777777" w:rsidR="00326833" w:rsidRPr="00670D91" w:rsidRDefault="00326833" w:rsidP="00704267">
            <w:pPr>
              <w:spacing w:before="300" w:after="300"/>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Kassaye et al., 1994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ZGc3BTcb","properties":{"formattedCitation":"[75]","plainCitation":"[75]","noteIndex":0},"citationItems":[{"id":309,"uris":["http://zotero.org/users/6365926/items/7622WW27"],"uri":["http://zotero.org/users/6365926/items/7622WW27"],"itemData":{"id":309,"type":"article-journal","container-title":"Archives of Pediatrics &amp; Adolescent Medicine","DOI":"10.1001/archpedi.1994.02170120050008","ISSN":"1072-4710","issue":"12","journalAbbreviation":"Arch Pediatr Adolesc Med","language":"en","page":"1288","source":"DOI.org (Crossref)","title":"A Randomized Community Trial of Prepackaged and Homemade Oral Rehydration Therapies","volume":"148","author":[{"family":"Kassaye","given":"Mesfin"}],"issued":{"date-parts":[["1994",12,1]]}}}],"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75]</w:t>
            </w:r>
            <w:r w:rsidRPr="00670D91">
              <w:rPr>
                <w:rFonts w:ascii="Times New Roman" w:hAnsi="Times New Roman" w:cs="Times New Roman"/>
                <w:sz w:val="20"/>
                <w:szCs w:val="20"/>
              </w:rPr>
              <w:fldChar w:fldCharType="end"/>
            </w:r>
          </w:p>
        </w:tc>
        <w:tc>
          <w:tcPr>
            <w:tcW w:w="1418" w:type="dxa"/>
            <w:gridSpan w:val="2"/>
            <w:vMerge w:val="restart"/>
            <w:hideMark/>
          </w:tcPr>
          <w:p w14:paraId="223B032F"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4CF5F120"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1230244E"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Randomized Control Trial</w:t>
            </w:r>
          </w:p>
        </w:tc>
        <w:tc>
          <w:tcPr>
            <w:tcW w:w="1559" w:type="dxa"/>
            <w:gridSpan w:val="2"/>
            <w:hideMark/>
          </w:tcPr>
          <w:p w14:paraId="5BED8958"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2.1</w:t>
            </w:r>
          </w:p>
        </w:tc>
        <w:tc>
          <w:tcPr>
            <w:tcW w:w="2405" w:type="dxa"/>
            <w:gridSpan w:val="2"/>
            <w:hideMark/>
          </w:tcPr>
          <w:p w14:paraId="42BAD9F9"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290E3C7D" w14:textId="77777777" w:rsidTr="00FC51D4">
        <w:trPr>
          <w:trHeight w:val="101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B9C621D"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296CABDB"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4909C8AD"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17645FB4"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0B8417B"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2.2</w:t>
            </w:r>
          </w:p>
        </w:tc>
        <w:tc>
          <w:tcPr>
            <w:tcW w:w="2405" w:type="dxa"/>
            <w:gridSpan w:val="2"/>
            <w:hideMark/>
          </w:tcPr>
          <w:p w14:paraId="37B4AAEE"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41AF0F6E" w14:textId="77777777" w:rsidTr="00FC51D4">
        <w:trPr>
          <w:cnfStyle w:val="000000100000" w:firstRow="0" w:lastRow="0" w:firstColumn="0" w:lastColumn="0" w:oddVBand="0" w:evenVBand="0" w:oddHBand="1" w:evenHBand="0" w:firstRowFirstColumn="0" w:firstRowLastColumn="0" w:lastRowFirstColumn="0" w:lastRowLastColumn="0"/>
          <w:trHeight w:val="84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233460D"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241334DF"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0FE001D1"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1FB26840"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A561101"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2.3</w:t>
            </w:r>
          </w:p>
        </w:tc>
        <w:tc>
          <w:tcPr>
            <w:tcW w:w="2405" w:type="dxa"/>
            <w:gridSpan w:val="2"/>
            <w:hideMark/>
          </w:tcPr>
          <w:p w14:paraId="72D71E37"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336DB99C" w14:textId="77777777" w:rsidTr="00FC51D4">
        <w:trPr>
          <w:trHeight w:val="83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3EFB4B7"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4DF4D4CE"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4494B448"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17D51902"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652D15F3"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2.4</w:t>
            </w:r>
          </w:p>
        </w:tc>
        <w:tc>
          <w:tcPr>
            <w:tcW w:w="2405" w:type="dxa"/>
            <w:gridSpan w:val="2"/>
            <w:hideMark/>
          </w:tcPr>
          <w:p w14:paraId="0DAFFC46"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24904BA4" w14:textId="77777777" w:rsidTr="00FC51D4">
        <w:trPr>
          <w:cnfStyle w:val="000000100000" w:firstRow="0" w:lastRow="0" w:firstColumn="0" w:lastColumn="0" w:oddVBand="0" w:evenVBand="0" w:oddHBand="1" w:evenHBand="0" w:firstRowFirstColumn="0" w:firstRowLastColumn="0" w:lastRowFirstColumn="0" w:lastRowLastColumn="0"/>
          <w:trHeight w:val="84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37667A5"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4072F3D7"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15016336"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7147DBDE"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6CCAB7E6"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2.5</w:t>
            </w:r>
          </w:p>
        </w:tc>
        <w:tc>
          <w:tcPr>
            <w:tcW w:w="2405" w:type="dxa"/>
            <w:gridSpan w:val="2"/>
            <w:hideMark/>
          </w:tcPr>
          <w:p w14:paraId="37FDF442"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67EC3CE9" w14:textId="77777777" w:rsidTr="00FC51D4">
        <w:trPr>
          <w:trHeight w:val="620"/>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4EB286E1" w14:textId="77777777" w:rsidR="00326833" w:rsidRPr="00670D91" w:rsidRDefault="00326833" w:rsidP="00704267">
            <w:pPr>
              <w:rPr>
                <w:rFonts w:ascii="Times New Roman" w:hAnsi="Times New Roman" w:cs="Times New Roman"/>
                <w:b w:val="0"/>
                <w:color w:val="000000"/>
                <w:sz w:val="20"/>
                <w:szCs w:val="20"/>
              </w:rPr>
            </w:pPr>
          </w:p>
          <w:p w14:paraId="31ED3756" w14:textId="77777777" w:rsidR="00326833" w:rsidRPr="00670D91" w:rsidRDefault="00326833" w:rsidP="00704267">
            <w:pPr>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Kassegne et al., 2011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bbVn3TIf","properties":{"formattedCitation":"[63]","plainCitation":"[63]","noteIndex":0},"citationItems":[{"id":310,"uris":["http://zotero.org/users/6365926/items/XDTPBUZ8"],"uri":["http://zotero.org/users/6365926/items/XDTPBUZ8"],"itemData":{"id":310,"type":"article-journal","container-title":"BMC Public Health","DOI":"10.1186/1471-2458-11-155","ISSN":"1471-2458","issue":"1","journalAbbreviation":"BMC Public Health","language":"en","page":"155","source":"DOI.org (Crossref)","title":"Evaluation of a social marketing intervention promoting oral rehydration salts in Burundi","volume":"11","author":[{"family":"Kassegne","given":"Sethson"},{"family":"Kays","given":"Megan B"},{"family":"Nzohabonayo","given":"Jerome"}],"issued":{"date-parts":[["2011",12]]}}}],"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63]</w:t>
            </w:r>
            <w:r w:rsidRPr="00670D91">
              <w:rPr>
                <w:rFonts w:ascii="Times New Roman" w:hAnsi="Times New Roman" w:cs="Times New Roman"/>
                <w:sz w:val="20"/>
                <w:szCs w:val="20"/>
              </w:rPr>
              <w:fldChar w:fldCharType="end"/>
            </w:r>
          </w:p>
        </w:tc>
        <w:tc>
          <w:tcPr>
            <w:tcW w:w="1418" w:type="dxa"/>
            <w:gridSpan w:val="2"/>
            <w:vMerge w:val="restart"/>
            <w:hideMark/>
          </w:tcPr>
          <w:p w14:paraId="7470B0A9"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22363C1B"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15ACA344"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Quantitative Descriptive Studies</w:t>
            </w:r>
          </w:p>
        </w:tc>
        <w:tc>
          <w:tcPr>
            <w:tcW w:w="1559" w:type="dxa"/>
            <w:gridSpan w:val="2"/>
            <w:hideMark/>
          </w:tcPr>
          <w:p w14:paraId="1B0017CF"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1</w:t>
            </w:r>
          </w:p>
        </w:tc>
        <w:tc>
          <w:tcPr>
            <w:tcW w:w="2405" w:type="dxa"/>
            <w:gridSpan w:val="2"/>
            <w:hideMark/>
          </w:tcPr>
          <w:p w14:paraId="6D9E2B33"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No</w:t>
            </w:r>
          </w:p>
        </w:tc>
      </w:tr>
      <w:tr w:rsidR="00326833" w:rsidRPr="00670D91" w14:paraId="7867A77A" w14:textId="77777777" w:rsidTr="00FC51D4">
        <w:trPr>
          <w:cnfStyle w:val="000000100000" w:firstRow="0" w:lastRow="0" w:firstColumn="0" w:lastColumn="0" w:oddVBand="0" w:evenVBand="0" w:oddHBand="1" w:evenHBand="0" w:firstRowFirstColumn="0" w:firstRowLastColumn="0" w:lastRowFirstColumn="0" w:lastRowLastColumn="0"/>
          <w:trHeight w:val="74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CE99A5F"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58D425A6"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5DB523F3"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09310888"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921086C"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2</w:t>
            </w:r>
          </w:p>
        </w:tc>
        <w:tc>
          <w:tcPr>
            <w:tcW w:w="2405" w:type="dxa"/>
            <w:gridSpan w:val="2"/>
            <w:hideMark/>
          </w:tcPr>
          <w:p w14:paraId="434CE7DB"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No</w:t>
            </w:r>
          </w:p>
        </w:tc>
      </w:tr>
      <w:tr w:rsidR="00326833" w:rsidRPr="00670D91" w14:paraId="259B860E" w14:textId="77777777" w:rsidTr="00FC51D4">
        <w:trPr>
          <w:trHeight w:val="63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B90FB3E"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4403402E"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4BC20990"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6DF5C5E2"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8B55083"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3</w:t>
            </w:r>
          </w:p>
        </w:tc>
        <w:tc>
          <w:tcPr>
            <w:tcW w:w="2405" w:type="dxa"/>
            <w:gridSpan w:val="2"/>
            <w:hideMark/>
          </w:tcPr>
          <w:p w14:paraId="2EDE6A29"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3B110692" w14:textId="77777777" w:rsidTr="00FC51D4">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A7294C9"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78C2CAB8"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63E7DDAB"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512FC775"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103A148"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4</w:t>
            </w:r>
          </w:p>
        </w:tc>
        <w:tc>
          <w:tcPr>
            <w:tcW w:w="2405" w:type="dxa"/>
            <w:gridSpan w:val="2"/>
            <w:hideMark/>
          </w:tcPr>
          <w:p w14:paraId="734F0F76"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4B62A01A" w14:textId="77777777" w:rsidTr="00FC51D4">
        <w:trPr>
          <w:trHeight w:val="63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735EDAD"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0AEBC923"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128FFB8A"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38B19CF9"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0DFCD02"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5</w:t>
            </w:r>
          </w:p>
        </w:tc>
        <w:tc>
          <w:tcPr>
            <w:tcW w:w="2405" w:type="dxa"/>
            <w:gridSpan w:val="2"/>
            <w:hideMark/>
          </w:tcPr>
          <w:p w14:paraId="74C88351"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E734E10" w14:textId="77777777" w:rsidTr="00FC51D4">
        <w:trPr>
          <w:cnfStyle w:val="000000100000" w:firstRow="0" w:lastRow="0" w:firstColumn="0" w:lastColumn="0" w:oddVBand="0" w:evenVBand="0" w:oddHBand="1" w:evenHBand="0" w:firstRowFirstColumn="0" w:firstRowLastColumn="0" w:lastRowFirstColumn="0" w:lastRowLastColumn="0"/>
          <w:trHeight w:val="75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21A4F205" w14:textId="77777777" w:rsidR="00326833" w:rsidRPr="00670D91" w:rsidRDefault="00326833" w:rsidP="00704267">
            <w:pPr>
              <w:rPr>
                <w:rFonts w:ascii="Times New Roman" w:hAnsi="Times New Roman" w:cs="Times New Roman"/>
                <w:b w:val="0"/>
                <w:color w:val="000000"/>
                <w:sz w:val="20"/>
                <w:szCs w:val="20"/>
              </w:rPr>
            </w:pPr>
          </w:p>
          <w:p w14:paraId="4FE564DC" w14:textId="77777777" w:rsidR="00326833" w:rsidRPr="00670D91" w:rsidRDefault="00326833" w:rsidP="00704267">
            <w:pPr>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Kenya et al., 1990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iB0UsEpa","properties":{"formattedCitation":"[64]","plainCitation":"[64]","noteIndex":0},"citationItems":[{"id":486,"uris":["http://zotero.org/users/6365926/items/Z4HH4KUL"],"uri":["http://zotero.org/users/6365926/items/Z4HH4KUL"],"itemData":{"id":486,"type":"article-journal","abstract":"In just a few years, oral rehydration therapy (ORT) has become the standard treatment to reduce infant diarrhoeal disease mortality in the developing world. The paper describes an ORT intervention campaign in a rural area in Western Kenya (Kakamega District). After about a year of careful preparation, the campaign was launched in January 1986 and compared the use of a value-added product (Ravoured sachets) sold through private outlets in addition to primary care distribution of an unflavoured sachet in an experimental cell (Bukura Division). In a control cell (Novakholo Division), only unflavoured sachets were distributed free of charge through primary health care facilities. Using local perceptions of diarrhoeal disease management, the campaign in the experimental cell was carefully designed and mass communication techniques employed and adapted accordingly. Outcome assessments of the campaign, which lasted until March 1987, included the overall ORT utilisation over time. Changes in perceptions towards diarrhoeal disease management, direct assessments of mixing a ‘safe and effective’ solution accurately and other relevant process parameters were evaluated. Comparing several recent ORT intervention projects, the paper concludes that a combination of a commercial approach and mass communication techniques can further ORS use. If a proper incentive system for shopkeepers is installed and message design and ORS product are fully tailored to the perception and preferences of the target population, the commercial availability of ORS will create an extra demand of the product. However, this will not replace distribution of ORS salts delivered free of charge through primary care sources.","container-title":"Social Science &amp; Medicine","DOI":"10.1016/0277-9536(90)90107-4","ISSN":"02779536","issue":"9","journalAbbreviation":"Social Science &amp; Medicine","language":"en","page":"979-987","source":"DOI.org (Crossref)","title":"Oral rehydration therapy and social marketing in rural Kenya","volume":"31","author":[{"family":"Kenya","given":"P.R."},{"family":"Gatiti","given":"S."},{"family":"Muthami","given":"L.N."},{"family":"Agwanda","given":"R."},{"family":"Mwenesi","given":"H.A."},{"family":"Katsivo","given":"M.N."},{"literal":"Omondi-Odhiambo"},{"family":"Surrow","given":"A."},{"family":"Juma","given":"R."},{"family":"Ellison","given":"R.H."},{"family":"Cooper","given":"G."},{"family":"Andel","given":"F.G.","non-dropping-particle":"van"}],"issued":{"date-parts":[["1990"]]}}}],"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64]</w:t>
            </w:r>
            <w:r w:rsidRPr="00670D91">
              <w:rPr>
                <w:rFonts w:ascii="Times New Roman" w:hAnsi="Times New Roman" w:cs="Times New Roman"/>
                <w:sz w:val="20"/>
                <w:szCs w:val="20"/>
              </w:rPr>
              <w:fldChar w:fldCharType="end"/>
            </w:r>
          </w:p>
        </w:tc>
        <w:tc>
          <w:tcPr>
            <w:tcW w:w="1418" w:type="dxa"/>
            <w:gridSpan w:val="2"/>
            <w:vMerge w:val="restart"/>
            <w:hideMark/>
          </w:tcPr>
          <w:p w14:paraId="2E5B2ADC"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7A87F2B7"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4C774A8B"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Non-Randomized Control Trials</w:t>
            </w:r>
          </w:p>
        </w:tc>
        <w:tc>
          <w:tcPr>
            <w:tcW w:w="1559" w:type="dxa"/>
            <w:gridSpan w:val="2"/>
            <w:hideMark/>
          </w:tcPr>
          <w:p w14:paraId="17739E46"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3.1</w:t>
            </w:r>
          </w:p>
        </w:tc>
        <w:tc>
          <w:tcPr>
            <w:tcW w:w="2405" w:type="dxa"/>
            <w:gridSpan w:val="2"/>
            <w:hideMark/>
          </w:tcPr>
          <w:p w14:paraId="498BACDC"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6DC44676" w14:textId="77777777" w:rsidTr="00FC51D4">
        <w:trPr>
          <w:trHeight w:val="92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88682FE"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5B5C398A"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C18594B"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D267D3E"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89F9C0C"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3.2</w:t>
            </w:r>
          </w:p>
        </w:tc>
        <w:tc>
          <w:tcPr>
            <w:tcW w:w="2405" w:type="dxa"/>
            <w:gridSpan w:val="2"/>
            <w:hideMark/>
          </w:tcPr>
          <w:p w14:paraId="7E32611B"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35782367" w14:textId="77777777" w:rsidTr="00FC51D4">
        <w:trPr>
          <w:cnfStyle w:val="000000100000" w:firstRow="0" w:lastRow="0" w:firstColumn="0" w:lastColumn="0" w:oddVBand="0" w:evenVBand="0" w:oddHBand="1" w:evenHBand="0" w:firstRowFirstColumn="0" w:firstRowLastColumn="0" w:lastRowFirstColumn="0" w:lastRowLastColumn="0"/>
          <w:trHeight w:val="7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DD00E3C"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51BEE6E4"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23ACA387"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310A3EB2"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1140588"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3.3</w:t>
            </w:r>
          </w:p>
        </w:tc>
        <w:tc>
          <w:tcPr>
            <w:tcW w:w="2405" w:type="dxa"/>
            <w:gridSpan w:val="2"/>
            <w:hideMark/>
          </w:tcPr>
          <w:p w14:paraId="28252E90"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3A6F0CC8" w14:textId="77777777" w:rsidTr="00FC51D4">
        <w:trPr>
          <w:trHeight w:val="75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CF2FF22"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71329796"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3CEE4656"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1C0D1A00"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DAB33CA"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3.4</w:t>
            </w:r>
          </w:p>
        </w:tc>
        <w:tc>
          <w:tcPr>
            <w:tcW w:w="2405" w:type="dxa"/>
            <w:gridSpan w:val="2"/>
            <w:hideMark/>
          </w:tcPr>
          <w:p w14:paraId="6BEE924A"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BABA00E" w14:textId="77777777" w:rsidTr="00FC51D4">
        <w:trPr>
          <w:cnfStyle w:val="000000100000" w:firstRow="0" w:lastRow="0" w:firstColumn="0" w:lastColumn="0" w:oddVBand="0" w:evenVBand="0" w:oddHBand="1" w:evenHBand="0" w:firstRowFirstColumn="0" w:firstRowLastColumn="0" w:lastRowFirstColumn="0" w:lastRowLastColumn="0"/>
          <w:trHeight w:val="7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14A1DB6"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2362ACC8"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1B8B2A15"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4DA2EA9"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13CEABB"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3.5</w:t>
            </w:r>
          </w:p>
        </w:tc>
        <w:tc>
          <w:tcPr>
            <w:tcW w:w="2405" w:type="dxa"/>
            <w:gridSpan w:val="2"/>
            <w:hideMark/>
          </w:tcPr>
          <w:p w14:paraId="1905B98A"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CA63BDD" w14:textId="77777777" w:rsidTr="00FC51D4">
        <w:trPr>
          <w:trHeight w:val="800"/>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5227EB8D" w14:textId="77777777" w:rsidR="00326833" w:rsidRPr="00670D91" w:rsidRDefault="00326833" w:rsidP="00704267">
            <w:pPr>
              <w:rPr>
                <w:rFonts w:ascii="Times New Roman" w:hAnsi="Times New Roman" w:cs="Times New Roman"/>
                <w:b w:val="0"/>
                <w:color w:val="000000"/>
                <w:sz w:val="20"/>
                <w:szCs w:val="20"/>
              </w:rPr>
            </w:pPr>
          </w:p>
          <w:p w14:paraId="608453BB" w14:textId="77777777" w:rsidR="00326833" w:rsidRPr="00670D91" w:rsidRDefault="00326833" w:rsidP="00704267">
            <w:pPr>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Kielmann et al., 1985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xz6k9Gec","properties":{"formattedCitation":"[25]","plainCitation":"[25]","noteIndex":0},"citationItems":[{"id":488,"uris":["http://zotero.org/users/6365926/items/A4L8NU7F"],"uri":["http://zotero.org/users/6365926/items/A4L8NU7F"],"itemData":{"id":488,"type":"article-journal","abstract":"From May through October 1980, the \"Strengthening Rural Health Delivery\" project (SRHD) under the Rural Health Department of the Ministry of Health of Egypt had conducted an investigation into prevention of child mortality from diarrheal disease through testing various modules of Oral Rehydration Therapy delivery mechanisms. In a six-cell design counting a total of almost 29,000 children, ORT was provided both as hypotonic sucrose/salt solution prepared and administered by mothers and normotonic, balanced electrolyte solution in the hands of both mothers and health care providers and the effects on child mortality during the peak season of diarrheal incidence were measured. In addition, utilization and effects of ORT when made readily available through commercial channels was similarly examined. A cost-benefit analysis was performed on the cost of the services as well as on the outcome for each of five study cells using the sixth, the control, as reference. Results showed that early rehydration with a sucrose/salt solution in the hands of mothers, backed by balanced oral rehydration solution in the hands of health care providers proved the most cost-effective means of reducing diarrhea-specific mortality as well as being as safe as prepackaged commercial preparations.","container-title":"Tropical medicine and parasitology: official organ of Deutsche Tropenmedizinische Gesellschaft and of Deutsche Gesellschaft fur Technische Zusammenarbeit (GTZ)","ISSN":"0177-2392","issue":"4","journalAbbreviation":"Trop. Med. Parasitol.","language":"eng","note":"PMID: 4089473","page":"191-198","source":"PubMed","title":"Control of deaths from diarrheal disease in rural communities. I. Design of an intervention study and effects on child mortality","volume":"36","author":[{"family":"Kielmann","given":"A. A."},{"family":"Mobarak","given":"A. B."},{"family":"Hammamy","given":"M. T."},{"family":"Gomaa","given":"A. I."},{"family":"Abou-el-Saad","given":"S."},{"family":"Lotfi","given":"R. K."},{"family":"Mazen","given":"I."},{"family":"Nagaty","given":"A."}],"issued":{"date-parts":[["1985",12]]}}}],"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25]</w:t>
            </w:r>
            <w:r w:rsidRPr="00670D91">
              <w:rPr>
                <w:rFonts w:ascii="Times New Roman" w:hAnsi="Times New Roman" w:cs="Times New Roman"/>
                <w:sz w:val="20"/>
                <w:szCs w:val="20"/>
              </w:rPr>
              <w:fldChar w:fldCharType="end"/>
            </w:r>
          </w:p>
        </w:tc>
        <w:tc>
          <w:tcPr>
            <w:tcW w:w="1418" w:type="dxa"/>
            <w:gridSpan w:val="2"/>
            <w:vMerge w:val="restart"/>
            <w:hideMark/>
          </w:tcPr>
          <w:p w14:paraId="4F8D0473"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6FF08F9C"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7AC239B9"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Non-Randomized Control Trials</w:t>
            </w:r>
          </w:p>
        </w:tc>
        <w:tc>
          <w:tcPr>
            <w:tcW w:w="1559" w:type="dxa"/>
            <w:gridSpan w:val="2"/>
            <w:hideMark/>
          </w:tcPr>
          <w:p w14:paraId="082D5756"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3.1</w:t>
            </w:r>
          </w:p>
        </w:tc>
        <w:tc>
          <w:tcPr>
            <w:tcW w:w="2405" w:type="dxa"/>
            <w:gridSpan w:val="2"/>
            <w:hideMark/>
          </w:tcPr>
          <w:p w14:paraId="4E7C2BB9"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799C3368" w14:textId="77777777" w:rsidTr="00FC51D4">
        <w:trPr>
          <w:cnfStyle w:val="000000100000" w:firstRow="0" w:lastRow="0" w:firstColumn="0" w:lastColumn="0" w:oddVBand="0" w:evenVBand="0" w:oddHBand="1" w:evenHBand="0" w:firstRowFirstColumn="0" w:firstRowLastColumn="0" w:lastRowFirstColumn="0" w:lastRowLastColumn="0"/>
          <w:trHeight w:val="96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0535716"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7840E3F8"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6C76A065"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1DF433E9"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C7836CE"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3.2</w:t>
            </w:r>
          </w:p>
        </w:tc>
        <w:tc>
          <w:tcPr>
            <w:tcW w:w="2405" w:type="dxa"/>
            <w:gridSpan w:val="2"/>
            <w:hideMark/>
          </w:tcPr>
          <w:p w14:paraId="6ADB4969"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3A243771" w14:textId="77777777" w:rsidTr="00FC51D4">
        <w:trPr>
          <w:trHeight w:val="80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86D1D21"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0D03810A"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5A7A0E75"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178996B1"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466C544"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3.3</w:t>
            </w:r>
          </w:p>
        </w:tc>
        <w:tc>
          <w:tcPr>
            <w:tcW w:w="2405" w:type="dxa"/>
            <w:gridSpan w:val="2"/>
            <w:hideMark/>
          </w:tcPr>
          <w:p w14:paraId="45AA87B0"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61BCFE6A" w14:textId="77777777" w:rsidTr="00FC51D4">
        <w:trPr>
          <w:cnfStyle w:val="000000100000" w:firstRow="0" w:lastRow="0" w:firstColumn="0" w:lastColumn="0" w:oddVBand="0" w:evenVBand="0" w:oddHBand="1" w:evenHBand="0" w:firstRowFirstColumn="0" w:firstRowLastColumn="0" w:lastRowFirstColumn="0" w:lastRowLastColumn="0"/>
          <w:trHeight w:val="135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A6FAEFD"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4998D795"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07934766"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3826C67B"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2993FE4"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3.4</w:t>
            </w:r>
          </w:p>
        </w:tc>
        <w:tc>
          <w:tcPr>
            <w:tcW w:w="2405" w:type="dxa"/>
            <w:gridSpan w:val="2"/>
            <w:hideMark/>
          </w:tcPr>
          <w:p w14:paraId="0C34D430"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Can’t Tell</w:t>
            </w:r>
          </w:p>
        </w:tc>
      </w:tr>
      <w:tr w:rsidR="00326833" w:rsidRPr="00670D91" w14:paraId="1C6F2F77" w14:textId="77777777" w:rsidTr="00FC51D4">
        <w:trPr>
          <w:trHeight w:val="80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A792591"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04A2E53A"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840825C"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5DD60EA3"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7FC6FEF"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3.5</w:t>
            </w:r>
          </w:p>
        </w:tc>
        <w:tc>
          <w:tcPr>
            <w:tcW w:w="2405" w:type="dxa"/>
            <w:gridSpan w:val="2"/>
            <w:hideMark/>
          </w:tcPr>
          <w:p w14:paraId="2A5F132B"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781642FF" w14:textId="77777777" w:rsidTr="00FC51D4">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707CAFB6" w14:textId="77777777" w:rsidR="00326833" w:rsidRPr="00670D91" w:rsidRDefault="00326833" w:rsidP="00704267">
            <w:pPr>
              <w:rPr>
                <w:rFonts w:ascii="Times New Roman" w:hAnsi="Times New Roman" w:cs="Times New Roman"/>
                <w:b w:val="0"/>
                <w:color w:val="000000"/>
                <w:sz w:val="20"/>
                <w:szCs w:val="20"/>
              </w:rPr>
            </w:pPr>
          </w:p>
          <w:p w14:paraId="7A6DBDE4" w14:textId="77777777" w:rsidR="00326833" w:rsidRPr="00670D91" w:rsidRDefault="00326833" w:rsidP="00704267">
            <w:pPr>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Kielmann et al., 1986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3KVwKBZz","properties":{"formattedCitation":"[57]","plainCitation":"[57]","noteIndex":0},"citationItems":[{"id":492,"uris":["http://zotero.org/users/6365926/items/QRNBYB8L"],"uri":["http://zotero.org/users/6365926/items/QRNBYB8L"],"itemData":{"id":492,"type":"article-journal","abstract":"In 1980 the Ministry of Health of Egypt undertook a short term investigation into means and methods to reduce the annually excessive number of preschool child deaths from Diarrheal Disease. This investigation sought to identify ways to overcome constraints related to logistics, supplies, and community participation. The unifying theme of this study was to examine the feasibility of stressing Oral Rehydration Therapy (ORT) instead of the then conventional parenteral treatment and heavy use of antibiotics. Study cells were arranged to test feasibility of placing responsibility for the intervention primarily with rural mothers, secondly with itinerant nurses. Appropriate health education programs, revised supervision and data collection systems were developed and implemented. Results limited to mortality indicators demonstrating that mothers could affect a significant decrease in the diarrhea-specific death rate were reported in an earlier paper. In this paper a more comprehensive presentation of various survey data associated with the investigation are presented. These data show that mothers were indeed able to recognize diarrheal disease and institute early and effective treatment, and that they developed remarkable skills of preparing safe oral rehydration fluids from home supplies of sugar and salt. In addition, the data show that health service staff increasingly gained confidence in ORT as demonstrated by increasing rates of utilization of the method, and as mothers indicated ORT to be the preferred method of treatment of diarrheal disease.","container-title":"Tropical medicine and parasitology: official organ of Deutsche Tropenmedizinische Gesellschaft and of Deutsche Gesellschaft fur Technische Zusammenarbeit (GTZ)","ISSN":"0177-2392","issue":"1","journalAbbreviation":"Trop. Med. Parasitol.","language":"eng","note":"PMID: 3704469","page":"15-21","source":"PubMed","title":"Control of deaths from diarrheal disease in rural communities: II. Motivating and monitoring the community","title-short":"Control of deaths from diarrheal disease in rural communities","volume":"37","author":[{"family":"Kielmann","given":"A. A."},{"family":"Nagaty","given":"A."},{"family":"Ajello","given":"C. A."}],"issued":{"date-parts":[["1986",3]]}}}],"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57]</w:t>
            </w:r>
            <w:r w:rsidRPr="00670D91">
              <w:rPr>
                <w:rFonts w:ascii="Times New Roman" w:hAnsi="Times New Roman" w:cs="Times New Roman"/>
                <w:sz w:val="20"/>
                <w:szCs w:val="20"/>
              </w:rPr>
              <w:fldChar w:fldCharType="end"/>
            </w:r>
          </w:p>
        </w:tc>
        <w:tc>
          <w:tcPr>
            <w:tcW w:w="1418" w:type="dxa"/>
            <w:gridSpan w:val="2"/>
            <w:vMerge w:val="restart"/>
            <w:hideMark/>
          </w:tcPr>
          <w:p w14:paraId="5F1ADFDE"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250B3439"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39DF29C0"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Non-Randomized Control Trials</w:t>
            </w:r>
          </w:p>
        </w:tc>
        <w:tc>
          <w:tcPr>
            <w:tcW w:w="1559" w:type="dxa"/>
            <w:gridSpan w:val="2"/>
            <w:hideMark/>
          </w:tcPr>
          <w:p w14:paraId="415189AF"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3.1</w:t>
            </w:r>
          </w:p>
        </w:tc>
        <w:tc>
          <w:tcPr>
            <w:tcW w:w="2405" w:type="dxa"/>
            <w:gridSpan w:val="2"/>
            <w:hideMark/>
          </w:tcPr>
          <w:p w14:paraId="701BDDBB"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6400DCD" w14:textId="77777777" w:rsidTr="00FC51D4">
        <w:trPr>
          <w:trHeight w:val="81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915186B"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09566404"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5247A832"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220C6F97"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221BD22"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3.2</w:t>
            </w:r>
          </w:p>
        </w:tc>
        <w:tc>
          <w:tcPr>
            <w:tcW w:w="2405" w:type="dxa"/>
            <w:gridSpan w:val="2"/>
            <w:hideMark/>
          </w:tcPr>
          <w:p w14:paraId="7361B3EA"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2427EF87" w14:textId="77777777" w:rsidTr="00FC51D4">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25E1343"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4E15EE78"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3A6A5879"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1CD0DC7F"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3A7B301"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3.3</w:t>
            </w:r>
          </w:p>
        </w:tc>
        <w:tc>
          <w:tcPr>
            <w:tcW w:w="2405" w:type="dxa"/>
            <w:gridSpan w:val="2"/>
            <w:hideMark/>
          </w:tcPr>
          <w:p w14:paraId="238AF00D"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69C7367D" w14:textId="77777777" w:rsidTr="00FC51D4">
        <w:trPr>
          <w:trHeight w:val="111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B1CC87D"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0A4430F7"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5172721"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14450E0F"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8390CAC"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3.4</w:t>
            </w:r>
          </w:p>
        </w:tc>
        <w:tc>
          <w:tcPr>
            <w:tcW w:w="2405" w:type="dxa"/>
            <w:gridSpan w:val="2"/>
            <w:hideMark/>
          </w:tcPr>
          <w:p w14:paraId="7FA7F74D"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Can’t Tell</w:t>
            </w:r>
          </w:p>
        </w:tc>
      </w:tr>
      <w:tr w:rsidR="00326833" w:rsidRPr="00670D91" w14:paraId="54361853" w14:textId="77777777" w:rsidTr="00FC51D4">
        <w:trPr>
          <w:cnfStyle w:val="000000100000" w:firstRow="0" w:lastRow="0" w:firstColumn="0" w:lastColumn="0" w:oddVBand="0" w:evenVBand="0" w:oddHBand="1" w:evenHBand="0" w:firstRowFirstColumn="0" w:firstRowLastColumn="0" w:lastRowFirstColumn="0" w:lastRowLastColumn="0"/>
          <w:trHeight w:val="69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A823A72"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1108E382"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1D0CBFA1"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0D204F52"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B8FA95F"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3.5</w:t>
            </w:r>
          </w:p>
        </w:tc>
        <w:tc>
          <w:tcPr>
            <w:tcW w:w="2405" w:type="dxa"/>
            <w:gridSpan w:val="2"/>
            <w:hideMark/>
          </w:tcPr>
          <w:p w14:paraId="41617E46"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4CCF2629" w14:textId="77777777" w:rsidTr="00FC51D4">
        <w:trPr>
          <w:trHeight w:val="90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3A4FFA46" w14:textId="77777777" w:rsidR="00326833" w:rsidRPr="00670D91" w:rsidRDefault="00326833" w:rsidP="00704267">
            <w:pPr>
              <w:rPr>
                <w:rFonts w:ascii="Times New Roman" w:hAnsi="Times New Roman" w:cs="Times New Roman"/>
                <w:b w:val="0"/>
                <w:color w:val="000000"/>
                <w:sz w:val="20"/>
                <w:szCs w:val="20"/>
              </w:rPr>
            </w:pPr>
          </w:p>
          <w:p w14:paraId="29412C44" w14:textId="77777777" w:rsidR="00326833" w:rsidRPr="00670D91" w:rsidRDefault="00326833" w:rsidP="00704267">
            <w:pPr>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Kumar et al., 2015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w3fW9ryh","properties":{"formattedCitation":"[30]","plainCitation":"[30]","noteIndex":0},"citationItems":[{"id":312,"uris":["http://zotero.org/users/6365926/items/4SRHFNRX"],"uri":["http://zotero.org/users/6365926/items/4SRHFNRX"],"itemData":{"id":312,"type":"article-journal","container-title":"Journal of Global Health","DOI":"10.7189/jogh.05.020414","ISSN":"2047-2978, 2047-2986","issue":"2","language":"en","page":"020414","source":"DOI.org (Crossref)","title":"Scaling–up public sector childhood diarrhea management program: Lessons from Indian states of Gujarat, Uttar Pradesh and Bihar","title-short":"Scaling–up public sector childhood diarrhea management program","volume":"5","author":[{"family":"Kumar","given":"Sanjeev"},{"family":"Roy","given":"Rajashree"},{"family":"Dutta","given":"Sucharita"}],"issued":{"date-parts":[["2015",12]]}}}],"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30]</w:t>
            </w:r>
            <w:r w:rsidRPr="00670D91">
              <w:rPr>
                <w:rFonts w:ascii="Times New Roman" w:hAnsi="Times New Roman" w:cs="Times New Roman"/>
                <w:sz w:val="20"/>
                <w:szCs w:val="20"/>
              </w:rPr>
              <w:fldChar w:fldCharType="end"/>
            </w:r>
          </w:p>
        </w:tc>
        <w:tc>
          <w:tcPr>
            <w:tcW w:w="1418" w:type="dxa"/>
            <w:gridSpan w:val="2"/>
            <w:vMerge w:val="restart"/>
            <w:hideMark/>
          </w:tcPr>
          <w:p w14:paraId="444C0891"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33F170AD"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507C7A0F"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Qualitative Studies</w:t>
            </w:r>
          </w:p>
        </w:tc>
        <w:tc>
          <w:tcPr>
            <w:tcW w:w="1559" w:type="dxa"/>
            <w:gridSpan w:val="2"/>
            <w:hideMark/>
          </w:tcPr>
          <w:p w14:paraId="526369CA"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1</w:t>
            </w:r>
          </w:p>
        </w:tc>
        <w:tc>
          <w:tcPr>
            <w:tcW w:w="2405" w:type="dxa"/>
            <w:gridSpan w:val="2"/>
            <w:hideMark/>
          </w:tcPr>
          <w:p w14:paraId="4ADE4A24"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30DFAE60" w14:textId="77777777" w:rsidTr="00FC51D4">
        <w:trPr>
          <w:cnfStyle w:val="000000100000" w:firstRow="0" w:lastRow="0" w:firstColumn="0" w:lastColumn="0" w:oddVBand="0" w:evenVBand="0" w:oddHBand="1" w:evenHBand="0" w:firstRowFirstColumn="0" w:firstRowLastColumn="0" w:lastRowFirstColumn="0" w:lastRowLastColumn="0"/>
          <w:trHeight w:val="110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41F7DFFE"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5D58D8BB"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347F6662"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16879F63"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6BFA4E03"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2</w:t>
            </w:r>
          </w:p>
        </w:tc>
        <w:tc>
          <w:tcPr>
            <w:tcW w:w="2405" w:type="dxa"/>
            <w:gridSpan w:val="2"/>
            <w:hideMark/>
          </w:tcPr>
          <w:p w14:paraId="7C8FBA01"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282D2CA" w14:textId="77777777" w:rsidTr="00FC51D4">
        <w:trPr>
          <w:trHeight w:val="90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0317604"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54892276"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2BFBECC0"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7AB63A18"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BDF9B56"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3</w:t>
            </w:r>
          </w:p>
        </w:tc>
        <w:tc>
          <w:tcPr>
            <w:tcW w:w="2405" w:type="dxa"/>
            <w:gridSpan w:val="2"/>
            <w:hideMark/>
          </w:tcPr>
          <w:p w14:paraId="0C570C62"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3C3ECA79" w14:textId="77777777" w:rsidTr="00FC51D4">
        <w:trPr>
          <w:cnfStyle w:val="000000100000" w:firstRow="0" w:lastRow="0" w:firstColumn="0" w:lastColumn="0" w:oddVBand="0" w:evenVBand="0" w:oddHBand="1" w:evenHBand="0" w:firstRowFirstColumn="0" w:firstRowLastColumn="0" w:lastRowFirstColumn="0" w:lastRowLastColumn="0"/>
          <w:trHeight w:val="90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FDD31EC"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13D120D4"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58E51365"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725F43D"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617AD3D"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4</w:t>
            </w:r>
          </w:p>
        </w:tc>
        <w:tc>
          <w:tcPr>
            <w:tcW w:w="2405" w:type="dxa"/>
            <w:gridSpan w:val="2"/>
            <w:hideMark/>
          </w:tcPr>
          <w:p w14:paraId="455DD846"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18A7FDBB" w14:textId="77777777" w:rsidTr="00FC51D4">
        <w:trPr>
          <w:trHeight w:val="90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4FEA6404"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6E0BC20B"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542022F8"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FEA7169"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00DC9E0"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5</w:t>
            </w:r>
          </w:p>
        </w:tc>
        <w:tc>
          <w:tcPr>
            <w:tcW w:w="2405" w:type="dxa"/>
            <w:gridSpan w:val="2"/>
            <w:hideMark/>
          </w:tcPr>
          <w:p w14:paraId="7C064C3F"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2393ACE3" w14:textId="77777777" w:rsidTr="00FC51D4">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7FBDB7AF" w14:textId="77777777" w:rsidR="00326833" w:rsidRPr="00670D91" w:rsidRDefault="00326833" w:rsidP="00704267">
            <w:pPr>
              <w:rPr>
                <w:rFonts w:ascii="Times New Roman" w:hAnsi="Times New Roman" w:cs="Times New Roman"/>
                <w:b w:val="0"/>
                <w:color w:val="000000"/>
                <w:sz w:val="20"/>
                <w:szCs w:val="20"/>
              </w:rPr>
            </w:pPr>
          </w:p>
          <w:p w14:paraId="2C3CC317" w14:textId="77777777" w:rsidR="00326833" w:rsidRPr="00670D91" w:rsidRDefault="00326833" w:rsidP="00704267">
            <w:pPr>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Kumar et al., 1987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gDJxS0Ds","properties":{"formattedCitation":"[74]","plainCitation":"[74]","noteIndex":0},"citationItems":[{"id":497,"uris":["http://zotero.org/users/6365926/items/9N55ZV8S"],"uri":["http://zotero.org/users/6365926/items/9N55ZV8S"],"itemData":{"id":497,"type":"article-journal","container-title":"Journal of diarrhoeal diseases research","language":"en","page":"7","source":"Zotero","title":"ORAL REHYDRATION THERAPY IN REDUCING DIARRHOEA-RELATED MORTALITY IN RURAL INDIA","author":[{"family":"KUMAR","given":"VIJAY"},{"family":"KUMAR","given":"R"},{"family":"Datta","given":"N"}],"issued":{"date-parts":[["1987"]]}}}],"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74]</w:t>
            </w:r>
            <w:r w:rsidRPr="00670D91">
              <w:rPr>
                <w:rFonts w:ascii="Times New Roman" w:hAnsi="Times New Roman" w:cs="Times New Roman"/>
                <w:sz w:val="20"/>
                <w:szCs w:val="20"/>
              </w:rPr>
              <w:fldChar w:fldCharType="end"/>
            </w:r>
          </w:p>
        </w:tc>
        <w:tc>
          <w:tcPr>
            <w:tcW w:w="1418" w:type="dxa"/>
            <w:gridSpan w:val="2"/>
            <w:vMerge w:val="restart"/>
            <w:hideMark/>
          </w:tcPr>
          <w:p w14:paraId="32150F6A"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6CFD28FA"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4719E5FF"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Non-Randomized Control Trials</w:t>
            </w:r>
          </w:p>
        </w:tc>
        <w:tc>
          <w:tcPr>
            <w:tcW w:w="1559" w:type="dxa"/>
            <w:gridSpan w:val="2"/>
            <w:hideMark/>
          </w:tcPr>
          <w:p w14:paraId="4799461F"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3.1</w:t>
            </w:r>
          </w:p>
        </w:tc>
        <w:tc>
          <w:tcPr>
            <w:tcW w:w="2405" w:type="dxa"/>
            <w:gridSpan w:val="2"/>
            <w:hideMark/>
          </w:tcPr>
          <w:p w14:paraId="5E23EEF9"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6E6E1A17" w14:textId="77777777" w:rsidTr="00FC51D4">
        <w:trPr>
          <w:trHeight w:val="66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35C3F8D"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34FF022E"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36035F3A"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3A68F69B"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67C97D89"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3.2</w:t>
            </w:r>
          </w:p>
        </w:tc>
        <w:tc>
          <w:tcPr>
            <w:tcW w:w="2405" w:type="dxa"/>
            <w:gridSpan w:val="2"/>
            <w:hideMark/>
          </w:tcPr>
          <w:p w14:paraId="37E1D9D2"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3BE5097E" w14:textId="77777777" w:rsidTr="00FC51D4">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0EBC52B"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3FF7A9CF"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1B3A43F7"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254E2570"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1FEF0D6"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3.3</w:t>
            </w:r>
          </w:p>
        </w:tc>
        <w:tc>
          <w:tcPr>
            <w:tcW w:w="2405" w:type="dxa"/>
            <w:gridSpan w:val="2"/>
            <w:hideMark/>
          </w:tcPr>
          <w:p w14:paraId="6C6A0F97"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4063C939" w14:textId="77777777" w:rsidTr="00FC51D4">
        <w:trPr>
          <w:trHeight w:val="89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CAA0781"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01EECCD0"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4133FF16"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02CDB954"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94B76D3"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3.4</w:t>
            </w:r>
          </w:p>
        </w:tc>
        <w:tc>
          <w:tcPr>
            <w:tcW w:w="2405" w:type="dxa"/>
            <w:gridSpan w:val="2"/>
            <w:hideMark/>
          </w:tcPr>
          <w:p w14:paraId="4F1A560B"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Can’t Tell</w:t>
            </w:r>
          </w:p>
        </w:tc>
      </w:tr>
      <w:tr w:rsidR="00326833" w:rsidRPr="00670D91" w14:paraId="1A4BC009" w14:textId="77777777" w:rsidTr="00FC51D4">
        <w:trPr>
          <w:cnfStyle w:val="000000100000" w:firstRow="0" w:lastRow="0" w:firstColumn="0" w:lastColumn="0" w:oddVBand="0" w:evenVBand="0" w:oddHBand="1"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4F2B78C2"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51C47747"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920BF99"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7863447E"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34795FB"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3.5</w:t>
            </w:r>
          </w:p>
        </w:tc>
        <w:tc>
          <w:tcPr>
            <w:tcW w:w="2405" w:type="dxa"/>
            <w:gridSpan w:val="2"/>
            <w:hideMark/>
          </w:tcPr>
          <w:p w14:paraId="3C516991"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1EA7E8DA" w14:textId="77777777" w:rsidTr="00FC51D4">
        <w:trPr>
          <w:trHeight w:val="75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6712E35F" w14:textId="77777777" w:rsidR="00326833" w:rsidRPr="00670D91" w:rsidRDefault="00326833" w:rsidP="00704267">
            <w:pPr>
              <w:rPr>
                <w:rFonts w:ascii="Times New Roman" w:hAnsi="Times New Roman" w:cs="Times New Roman"/>
                <w:b w:val="0"/>
                <w:color w:val="000000"/>
                <w:sz w:val="20"/>
                <w:szCs w:val="20"/>
              </w:rPr>
            </w:pPr>
          </w:p>
          <w:p w14:paraId="5AA9A600" w14:textId="77777777" w:rsidR="00326833" w:rsidRPr="00670D91" w:rsidRDefault="00326833" w:rsidP="00704267">
            <w:pPr>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Kumar et al., 1989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ICP6q8L3","properties":{"formattedCitation":"[55]","plainCitation":"[55]","noteIndex":0},"citationItems":[{"id":499,"uris":["http://zotero.org/users/6365926/items/H9EIZAZB"],"uri":["http://zotero.org/users/6365926/items/H9EIZAZB"],"itemData":{"id":499,"type":"article-journal","abstract":"Health care providers were trained to treat patients with acute diarrhoea using WHO - recommended oral rehydration therapy (ORT) in a rural area of Haryana, India. One year after the completion of the training programme, the diarrhoea management practices of these trainees were observed while they were treating 240 children with acute diarrhoea. The patients were treated by 12 Multipurpose Health Workers (MPHW), 12 Community Health Guides (CHG), and 11 child care volunteers, called Anganwadi Workers (AWW), in 12 randomly selected vil lages. In addition, 9 doctors practising in Primary Health Centres and in a 50 bed hospital were also studied. The assessment of patients on the basis of the history of illness taken and the results of physical examinations varied significantly between the various health functionaries. Doctors assessed dehydration in 80% of patients, MPHWs in 65%, CHGs in 60% and AWWs in only 45% of patients (p&lt;0.05). Oral rehydration solution (ORS) was given to every case. However, anti - microbial and anti - diarrhoeal drugs were used at a significantly higher rate by doctors than by other functionaries (p&lt;0.05). The method of ORS preparation was explained to most (85 - 90%) of the parents by all types of functionaries but the quantity to be given to the child was told by doctors to 67%, MPHWs to 60%, CHGs to 63% and AWWs to only 43% of patients. Advice on feeding normal food during diarrhoea was either not given or restrictions to food intake were suggested by all types of functionaries. However, continuation of breast feeding during treatment was advised by all types of functionaries for the majority of pa tients.","container-title":"Journal of diarrhoeal diseases research","language":"en","page":"8","source":"Zotero","title":"ASSESSMENT OF THE EFFECT OF TRAINING ON MANAGEMENT OF ACUTE DIARRHOEA IN A PRIMARY HEALTH CARE SETTING","author":[{"family":"Kumar","given":"V"},{"family":"Kumar","given":"R"},{"family":"Khurana","given":"Jl"}],"issued":{"date-parts":[["1989"]]}}}],"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55]</w:t>
            </w:r>
            <w:r w:rsidRPr="00670D91">
              <w:rPr>
                <w:rFonts w:ascii="Times New Roman" w:hAnsi="Times New Roman" w:cs="Times New Roman"/>
                <w:sz w:val="20"/>
                <w:szCs w:val="20"/>
              </w:rPr>
              <w:fldChar w:fldCharType="end"/>
            </w:r>
          </w:p>
        </w:tc>
        <w:tc>
          <w:tcPr>
            <w:tcW w:w="1418" w:type="dxa"/>
            <w:gridSpan w:val="2"/>
            <w:vMerge w:val="restart"/>
            <w:hideMark/>
          </w:tcPr>
          <w:p w14:paraId="39523CD2"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22F41091"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082C6112"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Quantitative Descriptive Studies</w:t>
            </w:r>
          </w:p>
        </w:tc>
        <w:tc>
          <w:tcPr>
            <w:tcW w:w="1559" w:type="dxa"/>
            <w:gridSpan w:val="2"/>
            <w:hideMark/>
          </w:tcPr>
          <w:p w14:paraId="2994B393"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1</w:t>
            </w:r>
          </w:p>
        </w:tc>
        <w:tc>
          <w:tcPr>
            <w:tcW w:w="2405" w:type="dxa"/>
            <w:gridSpan w:val="2"/>
            <w:hideMark/>
          </w:tcPr>
          <w:p w14:paraId="48B9E58B"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5967D2B2" w14:textId="77777777" w:rsidTr="00FC51D4">
        <w:trPr>
          <w:cnfStyle w:val="000000100000" w:firstRow="0" w:lastRow="0" w:firstColumn="0" w:lastColumn="0" w:oddVBand="0" w:evenVBand="0" w:oddHBand="1" w:evenHBand="0" w:firstRowFirstColumn="0" w:firstRowLastColumn="0" w:lastRowFirstColumn="0" w:lastRowLastColumn="0"/>
          <w:trHeight w:val="92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A9CC77E"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5B9DED83"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54AD9208"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21C815C6"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3F810BE"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2</w:t>
            </w:r>
          </w:p>
        </w:tc>
        <w:tc>
          <w:tcPr>
            <w:tcW w:w="2405" w:type="dxa"/>
            <w:gridSpan w:val="2"/>
            <w:hideMark/>
          </w:tcPr>
          <w:p w14:paraId="2EA70B43"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38B93E77" w14:textId="77777777" w:rsidTr="00FC51D4">
        <w:trPr>
          <w:trHeight w:val="7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F0AC9D5"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5BEDE20B"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5005AEF7"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051613F3"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B07F911"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3</w:t>
            </w:r>
          </w:p>
        </w:tc>
        <w:tc>
          <w:tcPr>
            <w:tcW w:w="2405" w:type="dxa"/>
            <w:gridSpan w:val="2"/>
            <w:hideMark/>
          </w:tcPr>
          <w:p w14:paraId="3BEAC5F6"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27F5A4C0" w14:textId="77777777" w:rsidTr="00FC51D4">
        <w:trPr>
          <w:cnfStyle w:val="000000100000" w:firstRow="0" w:lastRow="0" w:firstColumn="0" w:lastColumn="0" w:oddVBand="0" w:evenVBand="0" w:oddHBand="1" w:evenHBand="0" w:firstRowFirstColumn="0" w:firstRowLastColumn="0" w:lastRowFirstColumn="0" w:lastRowLastColumn="0"/>
          <w:trHeight w:val="75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59E3BBD"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126699B4"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05235248"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37183700"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702C03C"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4</w:t>
            </w:r>
          </w:p>
        </w:tc>
        <w:tc>
          <w:tcPr>
            <w:tcW w:w="2405" w:type="dxa"/>
            <w:gridSpan w:val="2"/>
            <w:hideMark/>
          </w:tcPr>
          <w:p w14:paraId="7F959157"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4F69C33B" w14:textId="77777777" w:rsidTr="00FC51D4">
        <w:trPr>
          <w:trHeight w:val="7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5BE3431"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3CE4F87E"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371DD88F"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0F09B72D"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2C4E8EE"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5</w:t>
            </w:r>
          </w:p>
        </w:tc>
        <w:tc>
          <w:tcPr>
            <w:tcW w:w="2405" w:type="dxa"/>
            <w:gridSpan w:val="2"/>
            <w:hideMark/>
          </w:tcPr>
          <w:p w14:paraId="5728B30C"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733F7317" w14:textId="77777777" w:rsidTr="00FC51D4">
        <w:trPr>
          <w:cnfStyle w:val="000000100000" w:firstRow="0" w:lastRow="0" w:firstColumn="0" w:lastColumn="0" w:oddVBand="0" w:evenVBand="0" w:oddHBand="1" w:evenHBand="0" w:firstRowFirstColumn="0" w:firstRowLastColumn="0" w:lastRowFirstColumn="0" w:lastRowLastColumn="0"/>
          <w:trHeight w:val="2000"/>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2773802F" w14:textId="77777777" w:rsidR="00326833" w:rsidRPr="00670D91" w:rsidRDefault="00326833" w:rsidP="00704267">
            <w:pPr>
              <w:rPr>
                <w:rFonts w:ascii="Times New Roman" w:hAnsi="Times New Roman" w:cs="Times New Roman"/>
                <w:b w:val="0"/>
                <w:color w:val="000000"/>
                <w:sz w:val="20"/>
                <w:szCs w:val="20"/>
              </w:rPr>
            </w:pPr>
          </w:p>
          <w:p w14:paraId="15094512" w14:textId="77777777" w:rsidR="00326833" w:rsidRPr="00670D91" w:rsidRDefault="00326833" w:rsidP="00704267">
            <w:pPr>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Lam et al., 2019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SeFfKNIV","properties":{"formattedCitation":"[66]","plainCitation":"[66]","noteIndex":0},"citationItems":[{"id":313,"uris":["http://zotero.org/users/6365926/items/B9I5537U"],"uri":["http://zotero.org/users/6365926/items/B9I5537U"],"itemData":{"id":313,"type":"article-journal","container-title":"Journal of Global Health","DOI":"10.7189/jogh.09.010502","ISSN":"2047-2978, 2047-2986","issue":"1","language":"en","page":"010502","source":"DOI.org (Crossref)","title":"Program evaluation of an ORS and zinc scale-up program in 8 Nigerian states","volume":"9","author":[{"family":"Lam","given":"Felix"},{"family":"Abdulwahab","given":"Ahmad"},{"family":"Houdek","given":"Jason"},{"family":"Adekeye","given":"Olajumoke"},{"family":"Abubakar","given":"Mohammed"},{"family":"Akinjeji","given":"Adewale"},{"family":"Braimoh","given":"Tiwadayo"},{"family":"Ajeroh","given":"Obinna"},{"family":"Stanley","given":"Melinda"},{"family":"Goh","given":"Nancy"},{"family":"Schroder","given":"Kate"},{"family":"Wiwa","given":"Owens"},{"family":"Ihebuzor","given":"Nnenna"},{"family":"Prescott","given":"Marta Rose"}],"issued":{"date-parts":[["2019",6]]}}}],"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66]</w:t>
            </w:r>
            <w:r w:rsidRPr="00670D91">
              <w:rPr>
                <w:rFonts w:ascii="Times New Roman" w:hAnsi="Times New Roman" w:cs="Times New Roman"/>
                <w:sz w:val="20"/>
                <w:szCs w:val="20"/>
              </w:rPr>
              <w:fldChar w:fldCharType="end"/>
            </w:r>
          </w:p>
          <w:p w14:paraId="1FAB8DA5" w14:textId="77777777" w:rsidR="00326833" w:rsidRPr="00670D91" w:rsidRDefault="00326833" w:rsidP="00704267">
            <w:pPr>
              <w:spacing w:before="300" w:after="300"/>
              <w:ind w:left="140" w:right="140"/>
              <w:rPr>
                <w:rFonts w:ascii="Times New Roman" w:hAnsi="Times New Roman" w:cs="Times New Roman"/>
                <w:b w:val="0"/>
                <w:sz w:val="20"/>
                <w:szCs w:val="20"/>
                <w:lang w:val="en-US"/>
              </w:rPr>
            </w:pPr>
          </w:p>
          <w:p w14:paraId="1365BF12" w14:textId="77777777" w:rsidR="00326833" w:rsidRPr="00670D91" w:rsidRDefault="00326833" w:rsidP="00704267">
            <w:pPr>
              <w:spacing w:before="300" w:after="300"/>
              <w:ind w:left="140" w:right="140"/>
              <w:rPr>
                <w:rFonts w:ascii="Times New Roman" w:hAnsi="Times New Roman" w:cs="Times New Roman"/>
                <w:b w:val="0"/>
                <w:sz w:val="20"/>
                <w:szCs w:val="20"/>
                <w:lang w:val="en-US"/>
              </w:rPr>
            </w:pPr>
          </w:p>
          <w:p w14:paraId="415FDDFF" w14:textId="77777777" w:rsidR="00326833" w:rsidRPr="00670D91" w:rsidRDefault="00326833" w:rsidP="00704267">
            <w:pPr>
              <w:spacing w:before="300" w:after="300"/>
              <w:ind w:left="140" w:right="140"/>
              <w:rPr>
                <w:rFonts w:ascii="Times New Roman" w:hAnsi="Times New Roman" w:cs="Times New Roman"/>
                <w:b w:val="0"/>
                <w:sz w:val="20"/>
                <w:szCs w:val="20"/>
                <w:lang w:val="en-US"/>
              </w:rPr>
            </w:pPr>
          </w:p>
          <w:p w14:paraId="15D44BEB" w14:textId="77777777" w:rsidR="00326833" w:rsidRPr="00670D91" w:rsidRDefault="00326833" w:rsidP="00704267">
            <w:pPr>
              <w:spacing w:before="300" w:after="300"/>
              <w:ind w:left="140" w:right="140"/>
              <w:rPr>
                <w:rFonts w:ascii="Times New Roman" w:hAnsi="Times New Roman" w:cs="Times New Roman"/>
                <w:b w:val="0"/>
                <w:sz w:val="20"/>
                <w:szCs w:val="20"/>
                <w:lang w:val="en-US"/>
              </w:rPr>
            </w:pPr>
          </w:p>
        </w:tc>
        <w:tc>
          <w:tcPr>
            <w:tcW w:w="1418" w:type="dxa"/>
            <w:gridSpan w:val="2"/>
            <w:vMerge w:val="restart"/>
            <w:hideMark/>
          </w:tcPr>
          <w:p w14:paraId="0C712667"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6BDB0173"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4BD39648"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Quantitative Descriptive Studies</w:t>
            </w:r>
          </w:p>
        </w:tc>
        <w:tc>
          <w:tcPr>
            <w:tcW w:w="1559" w:type="dxa"/>
            <w:gridSpan w:val="2"/>
            <w:hideMark/>
          </w:tcPr>
          <w:p w14:paraId="0F392B97"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1</w:t>
            </w:r>
          </w:p>
        </w:tc>
        <w:tc>
          <w:tcPr>
            <w:tcW w:w="2405" w:type="dxa"/>
            <w:gridSpan w:val="2"/>
            <w:hideMark/>
          </w:tcPr>
          <w:p w14:paraId="1F49F4C2"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71C26F57" w14:textId="77777777" w:rsidTr="00FC51D4">
        <w:trPr>
          <w:trHeight w:val="251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42F3788"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0272581E"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7AB261A"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7BE19DEB"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974357D"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2</w:t>
            </w:r>
          </w:p>
        </w:tc>
        <w:tc>
          <w:tcPr>
            <w:tcW w:w="2405" w:type="dxa"/>
            <w:gridSpan w:val="2"/>
            <w:hideMark/>
          </w:tcPr>
          <w:p w14:paraId="1A34AC4B"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6C4A81CD" w14:textId="77777777" w:rsidTr="00FC51D4">
        <w:trPr>
          <w:cnfStyle w:val="000000100000" w:firstRow="0" w:lastRow="0" w:firstColumn="0" w:lastColumn="0" w:oddVBand="0" w:evenVBand="0" w:oddHBand="1" w:evenHBand="0" w:firstRowFirstColumn="0" w:firstRowLastColumn="0" w:lastRowFirstColumn="0" w:lastRowLastColumn="0"/>
          <w:trHeight w:val="200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4B36625A"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0067F961"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2FD6BA2F"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5BB15C8A"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E37FC97"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3</w:t>
            </w:r>
          </w:p>
        </w:tc>
        <w:tc>
          <w:tcPr>
            <w:tcW w:w="2405" w:type="dxa"/>
            <w:gridSpan w:val="2"/>
            <w:hideMark/>
          </w:tcPr>
          <w:p w14:paraId="04E1FA43"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C7E59DD" w14:textId="77777777" w:rsidTr="00FC51D4">
        <w:trPr>
          <w:trHeight w:val="200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1628EC9"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3D0C6B7E"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20849CA4"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1A79F2AF"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35FD267"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4</w:t>
            </w:r>
          </w:p>
        </w:tc>
        <w:tc>
          <w:tcPr>
            <w:tcW w:w="2405" w:type="dxa"/>
            <w:gridSpan w:val="2"/>
            <w:hideMark/>
          </w:tcPr>
          <w:p w14:paraId="1E17A76A"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8B3484B" w14:textId="77777777" w:rsidTr="00FC51D4">
        <w:trPr>
          <w:cnfStyle w:val="000000100000" w:firstRow="0" w:lastRow="0" w:firstColumn="0" w:lastColumn="0" w:oddVBand="0" w:evenVBand="0" w:oddHBand="1" w:evenHBand="0" w:firstRowFirstColumn="0" w:firstRowLastColumn="0" w:lastRowFirstColumn="0" w:lastRowLastColumn="0"/>
          <w:trHeight w:val="201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64A2A48"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4644F26F"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5E1563D7"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75A40EF0"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1DDF33E"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5</w:t>
            </w:r>
          </w:p>
        </w:tc>
        <w:tc>
          <w:tcPr>
            <w:tcW w:w="2405" w:type="dxa"/>
            <w:gridSpan w:val="2"/>
            <w:hideMark/>
          </w:tcPr>
          <w:p w14:paraId="2AC95449"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641C9710" w14:textId="77777777" w:rsidTr="00FC51D4">
        <w:trPr>
          <w:trHeight w:val="830"/>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60E91B91" w14:textId="77777777" w:rsidR="00326833" w:rsidRPr="00670D91" w:rsidRDefault="00326833" w:rsidP="00704267">
            <w:pPr>
              <w:rPr>
                <w:rFonts w:ascii="Times New Roman" w:hAnsi="Times New Roman" w:cs="Times New Roman"/>
                <w:b w:val="0"/>
                <w:color w:val="000000"/>
                <w:sz w:val="20"/>
                <w:szCs w:val="20"/>
              </w:rPr>
            </w:pPr>
          </w:p>
          <w:p w14:paraId="69D37DF6" w14:textId="77777777" w:rsidR="00326833" w:rsidRPr="00670D91" w:rsidRDefault="00326833" w:rsidP="00704267">
            <w:pPr>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Lam et al., 2019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tpNCUd0o","properties":{"formattedCitation":"[71]","plainCitation":"[71]","noteIndex":0},"citationItems":[{"id":314,"uris":["http://zotero.org/users/6365926/items/2WF5QJCV"],"uri":["http://zotero.org/users/6365926/items/2WF5QJCV"],"itemData":{"id":314,"type":"article-journal","container-title":"Journal of Global Health","DOI":"10.7189/jogh.09.010504","ISSN":"2047-2978, 2047-2986","issue":"1","language":"en","page":"010504","source":"DOI.org (Crossref)","title":"A retrospective mixed-methods evaluation of a national ORS and zinc scale-up program in Uganda between 2011 and 2016","volume":"9","author":[{"family":"Lam","given":"Felix"},{"family":"Kirchhoffer","given":"Damien"},{"family":"Buluma","given":"Dennis Mike"},{"family":"Kabunga","given":"Lorraine"},{"family":"Wamala-Mucheri","given":"Patricia N"},{"family":"Schroder","given":"Kate"},{"family":"Battu","given":"Audrey"}],"issued":{"date-parts":[["2019",6]]}}}],"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71]</w:t>
            </w:r>
            <w:r w:rsidRPr="00670D91">
              <w:rPr>
                <w:rFonts w:ascii="Times New Roman" w:hAnsi="Times New Roman" w:cs="Times New Roman"/>
                <w:sz w:val="20"/>
                <w:szCs w:val="20"/>
              </w:rPr>
              <w:fldChar w:fldCharType="end"/>
            </w:r>
          </w:p>
        </w:tc>
        <w:tc>
          <w:tcPr>
            <w:tcW w:w="1418" w:type="dxa"/>
            <w:gridSpan w:val="2"/>
            <w:vMerge w:val="restart"/>
            <w:hideMark/>
          </w:tcPr>
          <w:p w14:paraId="719442F8"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5FDA26EB"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4F13E4E7"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Mixed Methods Studies</w:t>
            </w:r>
          </w:p>
        </w:tc>
        <w:tc>
          <w:tcPr>
            <w:tcW w:w="1559" w:type="dxa"/>
            <w:gridSpan w:val="2"/>
            <w:hideMark/>
          </w:tcPr>
          <w:p w14:paraId="49416276"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5.1</w:t>
            </w:r>
          </w:p>
        </w:tc>
        <w:tc>
          <w:tcPr>
            <w:tcW w:w="2405" w:type="dxa"/>
            <w:gridSpan w:val="2"/>
            <w:hideMark/>
          </w:tcPr>
          <w:p w14:paraId="6C6B1BF6"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6DF89D74" w14:textId="77777777" w:rsidTr="00FC51D4">
        <w:trPr>
          <w:cnfStyle w:val="000000100000" w:firstRow="0" w:lastRow="0" w:firstColumn="0" w:lastColumn="0" w:oddVBand="0" w:evenVBand="0" w:oddHBand="1" w:evenHBand="0" w:firstRowFirstColumn="0" w:firstRowLastColumn="0" w:lastRowFirstColumn="0" w:lastRowLastColumn="0"/>
          <w:trHeight w:val="101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7DC33D4"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15BD1EE4"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1356C043"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021A7CFF"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D39EE05"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5.2</w:t>
            </w:r>
          </w:p>
        </w:tc>
        <w:tc>
          <w:tcPr>
            <w:tcW w:w="2405" w:type="dxa"/>
            <w:gridSpan w:val="2"/>
            <w:hideMark/>
          </w:tcPr>
          <w:p w14:paraId="426D162D"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F37A942" w14:textId="77777777" w:rsidTr="00FC51D4">
        <w:trPr>
          <w:trHeight w:val="84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5BD5490"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7B620807"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7ADAEE26"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3BEF2084"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FBF3368"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5.3</w:t>
            </w:r>
          </w:p>
        </w:tc>
        <w:tc>
          <w:tcPr>
            <w:tcW w:w="2405" w:type="dxa"/>
            <w:gridSpan w:val="2"/>
            <w:hideMark/>
          </w:tcPr>
          <w:p w14:paraId="4523F340"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6C90ABD0" w14:textId="77777777" w:rsidTr="00FC51D4">
        <w:trPr>
          <w:cnfStyle w:val="000000100000" w:firstRow="0" w:lastRow="0" w:firstColumn="0" w:lastColumn="0" w:oddVBand="0" w:evenVBand="0" w:oddHBand="1" w:evenHBand="0" w:firstRowFirstColumn="0" w:firstRowLastColumn="0" w:lastRowFirstColumn="0" w:lastRowLastColumn="0"/>
          <w:trHeight w:val="83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564F5A2"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6D302B94"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6C04C3E6"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0DDC4791"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6B246A3"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5.4</w:t>
            </w:r>
          </w:p>
        </w:tc>
        <w:tc>
          <w:tcPr>
            <w:tcW w:w="2405" w:type="dxa"/>
            <w:gridSpan w:val="2"/>
            <w:hideMark/>
          </w:tcPr>
          <w:p w14:paraId="104CC790"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C8C2A4C" w14:textId="77777777" w:rsidTr="00FC51D4">
        <w:trPr>
          <w:trHeight w:val="84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51C35DD"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264B16F5"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29BC8D45"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18468DB"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FB77CC4"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5.5</w:t>
            </w:r>
          </w:p>
        </w:tc>
        <w:tc>
          <w:tcPr>
            <w:tcW w:w="2405" w:type="dxa"/>
            <w:gridSpan w:val="2"/>
            <w:hideMark/>
          </w:tcPr>
          <w:p w14:paraId="0D3A3190"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40DE785" w14:textId="77777777" w:rsidTr="00FC51D4">
        <w:trPr>
          <w:cnfStyle w:val="000000100000" w:firstRow="0" w:lastRow="0" w:firstColumn="0" w:lastColumn="0" w:oddVBand="0" w:evenVBand="0" w:oddHBand="1" w:evenHBand="0" w:firstRowFirstColumn="0" w:firstRowLastColumn="0" w:lastRowFirstColumn="0" w:lastRowLastColumn="0"/>
          <w:trHeight w:val="117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783F55EF" w14:textId="77777777" w:rsidR="00326833" w:rsidRPr="00670D91" w:rsidRDefault="00326833" w:rsidP="00704267">
            <w:pPr>
              <w:rPr>
                <w:rFonts w:ascii="Times New Roman" w:hAnsi="Times New Roman" w:cs="Times New Roman"/>
                <w:b w:val="0"/>
                <w:color w:val="000000"/>
                <w:sz w:val="20"/>
                <w:szCs w:val="20"/>
              </w:rPr>
            </w:pPr>
          </w:p>
          <w:p w14:paraId="30D0B819" w14:textId="77777777" w:rsidR="00326833" w:rsidRPr="00670D91" w:rsidRDefault="00326833" w:rsidP="00704267">
            <w:pPr>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Lam et al., 2019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VlWvm9o1","properties":{"formattedCitation":"[65]","plainCitation":"[65]","noteIndex":0},"citationItems":[{"id":315,"uris":["http://zotero.org/users/6365926/items/NR4YWYIR"],"uri":["http://zotero.org/users/6365926/items/NR4YWYIR"],"itemData":{"id":315,"type":"article-journal","container-title":"Journal of Global Health","DOI":"10.7189/jogh.09.010501","ISSN":"2047-2978, 2047-2986","issue":"1","language":"en","page":"010501","source":"DOI.org (Crossref)","title":"Effect of enhanced detailing and mass media on community use of oral rehydration salts and zinc during a scale-up program in Gujarat and Uttar Pradesh","volume":"9","author":[{"family":"Lam","given":"Felix"},{"family":"Pro","given":"George"},{"family":"Agrawal","given":"Shreya"},{"family":"Shastri","given":"Vishal Dev"},{"family":"Wentworth","given":"Leslie"},{"family":"Stanley","given":"Melinda"},{"family":"Beri","given":"Nitin"},{"family":"Tupe","given":"Abhishek"},{"family":"Mishra","given":"Ashutosh"},{"family":"Subramaniam","given":"Hamsa"},{"family":"Schroder","given":"Kate"},{"family":"Prescott","given":"Marta Rose"},{"family":"Trikha","given":"Naresh"}],"issued":{"date-parts":[["2019",6]]}}}],"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65]</w:t>
            </w:r>
            <w:r w:rsidRPr="00670D91">
              <w:rPr>
                <w:rFonts w:ascii="Times New Roman" w:hAnsi="Times New Roman" w:cs="Times New Roman"/>
                <w:sz w:val="20"/>
                <w:szCs w:val="20"/>
              </w:rPr>
              <w:fldChar w:fldCharType="end"/>
            </w:r>
          </w:p>
        </w:tc>
        <w:tc>
          <w:tcPr>
            <w:tcW w:w="1418" w:type="dxa"/>
            <w:gridSpan w:val="2"/>
            <w:vMerge w:val="restart"/>
            <w:hideMark/>
          </w:tcPr>
          <w:p w14:paraId="52335DBD"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17A00084"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70408E29"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Quantitative Descriptive Studies</w:t>
            </w:r>
          </w:p>
        </w:tc>
        <w:tc>
          <w:tcPr>
            <w:tcW w:w="1559" w:type="dxa"/>
            <w:gridSpan w:val="2"/>
            <w:hideMark/>
          </w:tcPr>
          <w:p w14:paraId="779A9C4C"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1</w:t>
            </w:r>
          </w:p>
        </w:tc>
        <w:tc>
          <w:tcPr>
            <w:tcW w:w="2405" w:type="dxa"/>
            <w:gridSpan w:val="2"/>
            <w:hideMark/>
          </w:tcPr>
          <w:p w14:paraId="016B14E9"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1E4F0F0E" w14:textId="77777777" w:rsidTr="00FC51D4">
        <w:trPr>
          <w:trHeight w:val="146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47787A0"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189ACDD7"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05D77AF4"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36948333"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A79FF39"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2</w:t>
            </w:r>
          </w:p>
        </w:tc>
        <w:tc>
          <w:tcPr>
            <w:tcW w:w="2405" w:type="dxa"/>
            <w:gridSpan w:val="2"/>
            <w:hideMark/>
          </w:tcPr>
          <w:p w14:paraId="35411F00"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278F9A31" w14:textId="77777777" w:rsidTr="00FC51D4">
        <w:trPr>
          <w:cnfStyle w:val="000000100000" w:firstRow="0" w:lastRow="0" w:firstColumn="0" w:lastColumn="0" w:oddVBand="0" w:evenVBand="0" w:oddHBand="1" w:evenHBand="0" w:firstRowFirstColumn="0" w:firstRowLastColumn="0" w:lastRowFirstColumn="0" w:lastRowLastColumn="0"/>
          <w:trHeight w:val="119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A014D92"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7F09D0CC"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369C1E7E"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1E4A8F55"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D697544"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3</w:t>
            </w:r>
          </w:p>
        </w:tc>
        <w:tc>
          <w:tcPr>
            <w:tcW w:w="2405" w:type="dxa"/>
            <w:gridSpan w:val="2"/>
            <w:hideMark/>
          </w:tcPr>
          <w:p w14:paraId="41C46CD2"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773B1602" w14:textId="77777777" w:rsidTr="00FC51D4">
        <w:trPr>
          <w:trHeight w:val="117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4B1B24D7"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6B611A2E"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07363AE5"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67E111F"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6D63B95C"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4</w:t>
            </w:r>
          </w:p>
        </w:tc>
        <w:tc>
          <w:tcPr>
            <w:tcW w:w="2405" w:type="dxa"/>
            <w:gridSpan w:val="2"/>
            <w:hideMark/>
          </w:tcPr>
          <w:p w14:paraId="25CAFC3A"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1DB4AA05" w14:textId="77777777" w:rsidTr="00FC51D4">
        <w:trPr>
          <w:cnfStyle w:val="000000100000" w:firstRow="0" w:lastRow="0" w:firstColumn="0" w:lastColumn="0" w:oddVBand="0" w:evenVBand="0" w:oddHBand="1" w:evenHBand="0" w:firstRowFirstColumn="0" w:firstRowLastColumn="0" w:lastRowFirstColumn="0" w:lastRowLastColumn="0"/>
          <w:trHeight w:val="119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0C83BDF"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0CAD9848"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AB7B375"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746C7D45"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10EC452"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5</w:t>
            </w:r>
          </w:p>
        </w:tc>
        <w:tc>
          <w:tcPr>
            <w:tcW w:w="2405" w:type="dxa"/>
            <w:gridSpan w:val="2"/>
            <w:hideMark/>
          </w:tcPr>
          <w:p w14:paraId="2E8E21D5"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5BCEF5ED" w14:textId="77777777" w:rsidTr="00FC51D4">
        <w:trPr>
          <w:trHeight w:val="710"/>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36EB454A" w14:textId="77777777" w:rsidR="00326833" w:rsidRPr="00670D91" w:rsidRDefault="00326833" w:rsidP="00704267">
            <w:pPr>
              <w:rPr>
                <w:rFonts w:ascii="Times New Roman" w:hAnsi="Times New Roman" w:cs="Times New Roman"/>
                <w:b w:val="0"/>
                <w:color w:val="000000"/>
                <w:sz w:val="20"/>
                <w:szCs w:val="20"/>
              </w:rPr>
            </w:pPr>
          </w:p>
          <w:p w14:paraId="7ACE044E" w14:textId="77777777" w:rsidR="00326833" w:rsidRPr="00670D91" w:rsidRDefault="00326833" w:rsidP="00704267">
            <w:pPr>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Langsten and Hill, 1995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piH9CkFP","properties":{"formattedCitation":"[56]","plainCitation":"[56]","noteIndex":0},"citationItems":[{"id":319,"uris":["http://zotero.org/users/6365926/items/ACXIG2ZQ"],"uri":["http://zotero.org/users/6365926/items/ACXIG2ZQ"],"itemData":{"id":319,"type":"article-journal","container-title":"Social Science &amp; Medicine","DOI":"10.1016/0277-9536(94)00163-N","ISSN":"02779536","issue":"7","journalAbbreviation":"Social Science &amp; Medicine","language":"en","page":"989-1001","source":"DOI.org (Crossref)","title":"Treatment of childhood diarrhea in rural Egypt","volume":"40","author":[{"family":"Langsten","given":"Ray"},{"family":"Hill","given":"Kenneth"}],"issued":{"date-parts":[["1995",4]]}}}],"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56]</w:t>
            </w:r>
            <w:r w:rsidRPr="00670D91">
              <w:rPr>
                <w:rFonts w:ascii="Times New Roman" w:hAnsi="Times New Roman" w:cs="Times New Roman"/>
                <w:sz w:val="20"/>
                <w:szCs w:val="20"/>
              </w:rPr>
              <w:fldChar w:fldCharType="end"/>
            </w:r>
          </w:p>
        </w:tc>
        <w:tc>
          <w:tcPr>
            <w:tcW w:w="1418" w:type="dxa"/>
            <w:gridSpan w:val="2"/>
            <w:vMerge w:val="restart"/>
            <w:hideMark/>
          </w:tcPr>
          <w:p w14:paraId="4C881361"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1B5C5193"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3FB22601"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Quantitative Descriptive Studies</w:t>
            </w:r>
          </w:p>
        </w:tc>
        <w:tc>
          <w:tcPr>
            <w:tcW w:w="1559" w:type="dxa"/>
            <w:gridSpan w:val="2"/>
            <w:hideMark/>
          </w:tcPr>
          <w:p w14:paraId="3068D7A5"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1</w:t>
            </w:r>
          </w:p>
        </w:tc>
        <w:tc>
          <w:tcPr>
            <w:tcW w:w="2405" w:type="dxa"/>
            <w:gridSpan w:val="2"/>
            <w:hideMark/>
          </w:tcPr>
          <w:p w14:paraId="4125A245"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492487F8" w14:textId="77777777" w:rsidTr="00FC51D4">
        <w:trPr>
          <w:cnfStyle w:val="000000100000" w:firstRow="0" w:lastRow="0" w:firstColumn="0" w:lastColumn="0" w:oddVBand="0" w:evenVBand="0" w:oddHBand="1" w:evenHBand="0" w:firstRowFirstColumn="0" w:firstRowLastColumn="0" w:lastRowFirstColumn="0" w:lastRowLastColumn="0"/>
          <w:trHeight w:val="84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DBD5C2A"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548593A5"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237DF95C"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32D3FEC9"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9E23FFC"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2</w:t>
            </w:r>
          </w:p>
        </w:tc>
        <w:tc>
          <w:tcPr>
            <w:tcW w:w="2405" w:type="dxa"/>
            <w:gridSpan w:val="2"/>
            <w:hideMark/>
          </w:tcPr>
          <w:p w14:paraId="47BD6DA7"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453EA13B" w14:textId="77777777" w:rsidTr="00FC51D4">
        <w:trPr>
          <w:trHeight w:val="71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98108F1"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0640C2D9"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7D7FA245"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24812E0C"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AD05B4E"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3</w:t>
            </w:r>
          </w:p>
        </w:tc>
        <w:tc>
          <w:tcPr>
            <w:tcW w:w="2405" w:type="dxa"/>
            <w:gridSpan w:val="2"/>
            <w:hideMark/>
          </w:tcPr>
          <w:p w14:paraId="764B63C0"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70D1CC06" w14:textId="77777777" w:rsidTr="00FC51D4">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EBC1E3E"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61E0E0C7"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0B1C0B3D"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DE7C793"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FE036E1"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4</w:t>
            </w:r>
          </w:p>
        </w:tc>
        <w:tc>
          <w:tcPr>
            <w:tcW w:w="2405" w:type="dxa"/>
            <w:gridSpan w:val="2"/>
            <w:hideMark/>
          </w:tcPr>
          <w:p w14:paraId="67A645D4"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20BAB046" w14:textId="77777777" w:rsidTr="00FC51D4">
        <w:trPr>
          <w:trHeight w:val="72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B8D059B"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2C1CD5DD"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69454EDB"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22EF2404"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B457BFA"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5</w:t>
            </w:r>
          </w:p>
        </w:tc>
        <w:tc>
          <w:tcPr>
            <w:tcW w:w="2405" w:type="dxa"/>
            <w:gridSpan w:val="2"/>
            <w:hideMark/>
          </w:tcPr>
          <w:p w14:paraId="43B20D72"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7C18E38F" w14:textId="77777777" w:rsidTr="00FC51D4">
        <w:trPr>
          <w:cnfStyle w:val="000000100000" w:firstRow="0" w:lastRow="0" w:firstColumn="0" w:lastColumn="0" w:oddVBand="0" w:evenVBand="0" w:oddHBand="1" w:evenHBand="0" w:firstRowFirstColumn="0" w:firstRowLastColumn="0" w:lastRowFirstColumn="0" w:lastRowLastColumn="0"/>
          <w:trHeight w:val="102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35092973" w14:textId="77777777" w:rsidR="00326833" w:rsidRPr="00670D91" w:rsidRDefault="00326833" w:rsidP="00704267">
            <w:pPr>
              <w:rPr>
                <w:rFonts w:ascii="Times New Roman" w:hAnsi="Times New Roman" w:cs="Times New Roman"/>
                <w:b w:val="0"/>
                <w:color w:val="000000"/>
                <w:sz w:val="20"/>
                <w:szCs w:val="20"/>
              </w:rPr>
            </w:pPr>
          </w:p>
          <w:p w14:paraId="3B87E736" w14:textId="77777777" w:rsidR="00326833" w:rsidRPr="00670D91" w:rsidRDefault="00326833" w:rsidP="00704267">
            <w:pPr>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MacDonald et al., 2007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eSqKiMsi","properties":{"formattedCitation":"[37]","plainCitation":"[37]","noteIndex":0},"citationItems":[{"id":320,"uris":["http://zotero.org/users/6365926/items/HIFB2I3F"],"uri":["http://zotero.org/users/6365926/items/HIFB2I3F"],"itemData":{"id":320,"type":"article-journal","container-title":"Asia Pacific Journal of Public Health","DOI":"10.1177/10105395070190010701","ISSN":"1010-5395, 1941-2479","issue":"1","journalAbbreviation":"Asia Pac J Public Health","language":"en","page":"34-39","source":"DOI.org (Crossref)","title":"Maternal Understanding of Diarrhoea-Related Dehydration and Its Influence on ORS Use in Indonesia","volume":"19","author":[{"family":"MacDonald","given":"S.E."},{"family":"Moralejo","given":"D.G."},{"family":"Matthews","given":"M.K."}],"issued":{"date-parts":[["2007",3]]}}}],"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37]</w:t>
            </w:r>
            <w:r w:rsidRPr="00670D91">
              <w:rPr>
                <w:rFonts w:ascii="Times New Roman" w:hAnsi="Times New Roman" w:cs="Times New Roman"/>
                <w:sz w:val="20"/>
                <w:szCs w:val="20"/>
              </w:rPr>
              <w:fldChar w:fldCharType="end"/>
            </w:r>
          </w:p>
        </w:tc>
        <w:tc>
          <w:tcPr>
            <w:tcW w:w="1418" w:type="dxa"/>
            <w:gridSpan w:val="2"/>
            <w:vMerge w:val="restart"/>
            <w:hideMark/>
          </w:tcPr>
          <w:p w14:paraId="67BDD290"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7843D73E"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5DA56C2B"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Quantitative Descriptive Studies</w:t>
            </w:r>
          </w:p>
        </w:tc>
        <w:tc>
          <w:tcPr>
            <w:tcW w:w="1559" w:type="dxa"/>
            <w:gridSpan w:val="2"/>
            <w:hideMark/>
          </w:tcPr>
          <w:p w14:paraId="2E339732"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1</w:t>
            </w:r>
          </w:p>
        </w:tc>
        <w:tc>
          <w:tcPr>
            <w:tcW w:w="2405" w:type="dxa"/>
            <w:gridSpan w:val="2"/>
            <w:hideMark/>
          </w:tcPr>
          <w:p w14:paraId="0C3C3062"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161CAF2" w14:textId="77777777" w:rsidTr="00FC51D4">
        <w:trPr>
          <w:trHeight w:val="125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1DEDB7C"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3D970BAC"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66A7A757"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8CB96FC"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56C2E58"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2</w:t>
            </w:r>
          </w:p>
        </w:tc>
        <w:tc>
          <w:tcPr>
            <w:tcW w:w="2405" w:type="dxa"/>
            <w:gridSpan w:val="2"/>
            <w:hideMark/>
          </w:tcPr>
          <w:p w14:paraId="623AB5EA"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31FBDB8A" w14:textId="77777777" w:rsidTr="00FC51D4">
        <w:trPr>
          <w:cnfStyle w:val="000000100000" w:firstRow="0" w:lastRow="0" w:firstColumn="0" w:lastColumn="0" w:oddVBand="0" w:evenVBand="0" w:oddHBand="1" w:evenHBand="0" w:firstRowFirstColumn="0" w:firstRowLastColumn="0" w:lastRowFirstColumn="0" w:lastRowLastColumn="0"/>
          <w:trHeight w:val="102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FB35FD6"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3F7057E1"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53E82E7D"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0D4C482E"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279CD39"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3</w:t>
            </w:r>
          </w:p>
        </w:tc>
        <w:tc>
          <w:tcPr>
            <w:tcW w:w="2405" w:type="dxa"/>
            <w:gridSpan w:val="2"/>
            <w:hideMark/>
          </w:tcPr>
          <w:p w14:paraId="55C2EC9B"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4B37F01B" w14:textId="77777777" w:rsidTr="00FC51D4">
        <w:trPr>
          <w:trHeight w:val="177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621FFD2"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015FE818"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57579B29"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56E867CF"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CE3556E"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4</w:t>
            </w:r>
          </w:p>
        </w:tc>
        <w:tc>
          <w:tcPr>
            <w:tcW w:w="2405" w:type="dxa"/>
            <w:gridSpan w:val="2"/>
            <w:hideMark/>
          </w:tcPr>
          <w:p w14:paraId="28511FA6"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Can’t Tell</w:t>
            </w:r>
          </w:p>
        </w:tc>
      </w:tr>
      <w:tr w:rsidR="00326833" w:rsidRPr="00670D91" w14:paraId="477ED3D2" w14:textId="77777777" w:rsidTr="00FC51D4">
        <w:trPr>
          <w:cnfStyle w:val="000000100000" w:firstRow="0" w:lastRow="0" w:firstColumn="0" w:lastColumn="0" w:oddVBand="0" w:evenVBand="0" w:oddHBand="1" w:evenHBand="0" w:firstRowFirstColumn="0" w:firstRowLastColumn="0" w:lastRowFirstColumn="0" w:lastRowLastColumn="0"/>
          <w:trHeight w:val="102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C031C9E"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5E6DA6F3"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2FAA920B"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3DB17AB3"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CBD0289"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5</w:t>
            </w:r>
          </w:p>
        </w:tc>
        <w:tc>
          <w:tcPr>
            <w:tcW w:w="2405" w:type="dxa"/>
            <w:gridSpan w:val="2"/>
            <w:hideMark/>
          </w:tcPr>
          <w:p w14:paraId="5A1735FB"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59513799" w14:textId="77777777" w:rsidTr="00FC51D4">
        <w:trPr>
          <w:trHeight w:val="96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6790FFDF" w14:textId="77777777" w:rsidR="00326833" w:rsidRPr="00670D91" w:rsidRDefault="00326833" w:rsidP="00704267">
            <w:pPr>
              <w:rPr>
                <w:rFonts w:ascii="Times New Roman" w:hAnsi="Times New Roman" w:cs="Times New Roman"/>
                <w:b w:val="0"/>
                <w:color w:val="000000"/>
                <w:sz w:val="20"/>
                <w:szCs w:val="20"/>
              </w:rPr>
            </w:pPr>
          </w:p>
          <w:p w14:paraId="40B4ED05" w14:textId="77777777" w:rsidR="00326833" w:rsidRPr="00670D91" w:rsidRDefault="00326833" w:rsidP="00704267">
            <w:pPr>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Maken et al., 2017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yAaS741p","properties":{"formattedCitation":"[43]","plainCitation":"[43]","noteIndex":0},"citationItems":[{"id":512,"uris":["http://zotero.org/users/6365926/items/8GENHKII"],"uri":["http://zotero.org/users/6365926/items/8GENHKII"],"itemData":{"id":512,"type":"article-journal","abstract":"Objective: To identify knowledge-practice gaps about management of diarrheal diseases and to ascertain the underlying socioeconomic factors contributing to this gap.\nMethodology: We conducted a cross-sectional study in Pakistan Institute of Medical Sciences, Islamabad from June 2016 to November 2016. Only those mothers whose children had suffered from diarrhea within the past 3 months and were under the age of 5 years were included in the study through systematic random sampling. Data were analyzed in SPSS version 22.\nResults: The mean age of the children was 2.24±1.49 years. About 37.8% of participants increased water intake and only 12.5% increased dietary intake of their child during diarrhea. Community type was found to be significantly associated with having oral rehydration solution packets at home and knowing where to buy oral rehydration solution. Male children were more likely to be breastfed or given medication during diarrhea. Mothers who tend to seek advice regarding management of diarrheal cases or who knew where to get oral rehydration solution packets were more likely to use some measures to ensure adequate quality of drinking water\nConclusion: There is a lack of maternal knowledge regarding diarrheal management especially in regards to feeding practices during diarrheal episodes. There is a need to introduce and implement plans to increase awareness about diarrheal management.","container-title":"Rawal Medical Journal","journalAbbreviation":"Rawal Medical Journal","page":"408-413","source":"ResearchGate","title":"Role of maternal factors in prevention and management of diarrheal diseases in children under the age of 5 years living in Islamabad, Pakistan","volume":"42","author":[{"family":"Maken","given":"Zafar"},{"family":"Ghazanfar","given":"Ali"},{"family":"Imtiazuddin","given":"Qazi"},{"family":"Wahab","given":"Abdul"},{"family":"Malik","given":"Waleed"},{"family":"Yasir","given":"Ashbal"},{"family":"Mahmood","given":"Rabia"}],"issued":{"date-parts":[["2017",8,1]]}}}],"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43]</w:t>
            </w:r>
            <w:r w:rsidRPr="00670D91">
              <w:rPr>
                <w:rFonts w:ascii="Times New Roman" w:hAnsi="Times New Roman" w:cs="Times New Roman"/>
                <w:sz w:val="20"/>
                <w:szCs w:val="20"/>
              </w:rPr>
              <w:fldChar w:fldCharType="end"/>
            </w:r>
          </w:p>
        </w:tc>
        <w:tc>
          <w:tcPr>
            <w:tcW w:w="1418" w:type="dxa"/>
            <w:gridSpan w:val="2"/>
            <w:vMerge w:val="restart"/>
            <w:hideMark/>
          </w:tcPr>
          <w:p w14:paraId="77F5BEF1"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29AB137F"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2317B100"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Quantitative Descriptive Studies</w:t>
            </w:r>
          </w:p>
        </w:tc>
        <w:tc>
          <w:tcPr>
            <w:tcW w:w="1559" w:type="dxa"/>
            <w:gridSpan w:val="2"/>
            <w:hideMark/>
          </w:tcPr>
          <w:p w14:paraId="5EEE19E0"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1</w:t>
            </w:r>
          </w:p>
        </w:tc>
        <w:tc>
          <w:tcPr>
            <w:tcW w:w="2405" w:type="dxa"/>
            <w:gridSpan w:val="2"/>
            <w:hideMark/>
          </w:tcPr>
          <w:p w14:paraId="6F638E26"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5F6AC569" w14:textId="77777777" w:rsidTr="00FC51D4">
        <w:trPr>
          <w:cnfStyle w:val="000000100000" w:firstRow="0" w:lastRow="0" w:firstColumn="0" w:lastColumn="0" w:oddVBand="0" w:evenVBand="0" w:oddHBand="1" w:evenHBand="0" w:firstRowFirstColumn="0" w:firstRowLastColumn="0" w:lastRowFirstColumn="0" w:lastRowLastColumn="0"/>
          <w:trHeight w:val="119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BCEC2B9"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6610FA63"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3462973C"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550A885"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25DDA59"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2</w:t>
            </w:r>
          </w:p>
        </w:tc>
        <w:tc>
          <w:tcPr>
            <w:tcW w:w="2405" w:type="dxa"/>
            <w:gridSpan w:val="2"/>
            <w:hideMark/>
          </w:tcPr>
          <w:p w14:paraId="258E4E9E"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5499F944" w14:textId="77777777" w:rsidTr="00FC51D4">
        <w:trPr>
          <w:trHeight w:val="98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E2427F6"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6C1DC189"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4C969550"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47EAF14F"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B3835F9"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3</w:t>
            </w:r>
          </w:p>
        </w:tc>
        <w:tc>
          <w:tcPr>
            <w:tcW w:w="2405" w:type="dxa"/>
            <w:gridSpan w:val="2"/>
            <w:hideMark/>
          </w:tcPr>
          <w:p w14:paraId="567B55DE"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3DD4A50B" w14:textId="77777777" w:rsidTr="00FC51D4">
        <w:trPr>
          <w:cnfStyle w:val="000000100000" w:firstRow="0" w:lastRow="0" w:firstColumn="0" w:lastColumn="0" w:oddVBand="0" w:evenVBand="0" w:oddHBand="1" w:evenHBand="0" w:firstRowFirstColumn="0" w:firstRowLastColumn="0" w:lastRowFirstColumn="0" w:lastRowLastColumn="0"/>
          <w:trHeight w:val="96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1FC9AD1"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42CC1A18"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2B11E037"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7D35B1F"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25B967E"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4</w:t>
            </w:r>
          </w:p>
        </w:tc>
        <w:tc>
          <w:tcPr>
            <w:tcW w:w="2405" w:type="dxa"/>
            <w:gridSpan w:val="2"/>
            <w:hideMark/>
          </w:tcPr>
          <w:p w14:paraId="7EA93EA1"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4880D511" w14:textId="77777777" w:rsidTr="00FC51D4">
        <w:trPr>
          <w:trHeight w:val="98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1CC68E5"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39E0E120"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03294A7E"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21B6A49"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0C95A4C"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5</w:t>
            </w:r>
          </w:p>
        </w:tc>
        <w:tc>
          <w:tcPr>
            <w:tcW w:w="2405" w:type="dxa"/>
            <w:gridSpan w:val="2"/>
            <w:hideMark/>
          </w:tcPr>
          <w:p w14:paraId="5799F60A"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2933D1BE" w14:textId="77777777" w:rsidTr="00FC51D4">
        <w:trPr>
          <w:cnfStyle w:val="000000100000" w:firstRow="0" w:lastRow="0" w:firstColumn="0" w:lastColumn="0" w:oddVBand="0" w:evenVBand="0" w:oddHBand="1" w:evenHBand="0" w:firstRowFirstColumn="0" w:firstRowLastColumn="0" w:lastRowFirstColumn="0" w:lastRowLastColumn="0"/>
          <w:trHeight w:val="111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117ADB8C" w14:textId="77777777" w:rsidR="00326833" w:rsidRPr="00670D91" w:rsidRDefault="00326833" w:rsidP="00704267">
            <w:pPr>
              <w:rPr>
                <w:rFonts w:ascii="Times New Roman" w:hAnsi="Times New Roman" w:cs="Times New Roman"/>
                <w:b w:val="0"/>
                <w:color w:val="000000"/>
                <w:sz w:val="20"/>
                <w:szCs w:val="20"/>
              </w:rPr>
            </w:pPr>
          </w:p>
          <w:p w14:paraId="314552B1" w14:textId="77777777" w:rsidR="00326833" w:rsidRPr="00670D91" w:rsidRDefault="00326833" w:rsidP="00704267">
            <w:pPr>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Mathur et al., 2019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ORecHfE6","properties":{"formattedCitation":"[34]","plainCitation":"[34]","noteIndex":0},"citationItems":[{"id":322,"uris":["http://zotero.org/users/6365926/items/KHFEH238"],"uri":["http://zotero.org/users/6365926/items/KHFEH238"],"itemData":{"id":322,"type":"article-journal","abstract":"Childhood diarrhea continues to be a major cause of under-five (U-5) mortality globally and in India. In this study, 1571 U-5 children residing in nine rural villages and four urban slums in Ujjain, India were included with the objective to use community participation and drug utilization research to improve diarrheal case management. The mean age was 2.08 years, with 297 (19%), children living in high diarrheal index households. Most mothers (70%) considered stale food, teething (62%), and hot weather (55%) as causes of diarrhea. Water, sanitation, and hygiene (WASH)-related characteristics revealed that most (93%) households had toilets, but only 23% of the children used them. The study identified ineffective household water treatment by filtration through cloth by most (93%) households and dumping of household waste on the streets (89%). The results revealed low community awareness of correct causes of diarrhea (poor hand hygiene, 21%; littering around the household, 15%) and of correct diarrhea treatment (oral rehydration solution (ORS) and zinc use, 29% and 11%, respectively) and a high antibiotic prescription rate by healthcare providers (83%). Based on the results of the present study, context-specific house-to-house interventions will be designed and implemented.","container-title":"International Journal of Environmental Research and Public Health","DOI":"10.3390/ijerph16091646","ISSN":"1660-4601","issue":"9","journalAbbreviation":"IJERPH","language":"en","page":"1646","source":"DOI.org (Crossref)","title":"Community-Based Participatory Research and Drug Utilization Research to Improve Childhood Diarrhea Case Management in Ujjain, India: A Cross-Sectional Survey","title-short":"Community-Based Participatory Research and Drug Utilization Research to Improve Childhood Diarrhea Case Management in Ujjain, India","volume":"16","author":[{"family":"Mathur","given":"Aditya"},{"family":"Baghel","given":"Devendra"},{"family":"Jaat","given":"Jitendra"},{"family":"Diwan","given":"Vishal"},{"family":"Pathak","given":"Ashish"}],"issued":{"date-parts":[["2019",5,11]]}}}],"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34]</w:t>
            </w:r>
            <w:r w:rsidRPr="00670D91">
              <w:rPr>
                <w:rFonts w:ascii="Times New Roman" w:hAnsi="Times New Roman" w:cs="Times New Roman"/>
                <w:sz w:val="20"/>
                <w:szCs w:val="20"/>
              </w:rPr>
              <w:fldChar w:fldCharType="end"/>
            </w:r>
          </w:p>
        </w:tc>
        <w:tc>
          <w:tcPr>
            <w:tcW w:w="1418" w:type="dxa"/>
            <w:gridSpan w:val="2"/>
            <w:vMerge w:val="restart"/>
            <w:hideMark/>
          </w:tcPr>
          <w:p w14:paraId="4B82190E"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5908163C"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2649E812"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Quantitative Descriptive Studies</w:t>
            </w:r>
          </w:p>
        </w:tc>
        <w:tc>
          <w:tcPr>
            <w:tcW w:w="1559" w:type="dxa"/>
            <w:gridSpan w:val="2"/>
            <w:hideMark/>
          </w:tcPr>
          <w:p w14:paraId="7C58C012"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1</w:t>
            </w:r>
          </w:p>
        </w:tc>
        <w:tc>
          <w:tcPr>
            <w:tcW w:w="2405" w:type="dxa"/>
            <w:gridSpan w:val="2"/>
            <w:hideMark/>
          </w:tcPr>
          <w:p w14:paraId="73CD61F4"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75F99847" w14:textId="77777777" w:rsidTr="00FC51D4">
        <w:trPr>
          <w:trHeight w:val="13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4402227E"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20F205A8"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FCFB540"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5E69536E"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9B2947B"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2</w:t>
            </w:r>
          </w:p>
        </w:tc>
        <w:tc>
          <w:tcPr>
            <w:tcW w:w="2405" w:type="dxa"/>
            <w:gridSpan w:val="2"/>
            <w:hideMark/>
          </w:tcPr>
          <w:p w14:paraId="22F6ED48"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37C29141" w14:textId="77777777" w:rsidTr="00FC51D4">
        <w:trPr>
          <w:cnfStyle w:val="000000100000" w:firstRow="0" w:lastRow="0" w:firstColumn="0" w:lastColumn="0" w:oddVBand="0" w:evenVBand="0" w:oddHBand="1" w:evenHBand="0" w:firstRowFirstColumn="0" w:firstRowLastColumn="0" w:lastRowFirstColumn="0" w:lastRowLastColumn="0"/>
          <w:trHeight w:val="111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353D3AF"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41EC85AA"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29D0A13B"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43C61014"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0639939"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3</w:t>
            </w:r>
          </w:p>
        </w:tc>
        <w:tc>
          <w:tcPr>
            <w:tcW w:w="2405" w:type="dxa"/>
            <w:gridSpan w:val="2"/>
            <w:hideMark/>
          </w:tcPr>
          <w:p w14:paraId="27F9DDE6"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14939A26" w14:textId="77777777" w:rsidTr="00FC51D4">
        <w:trPr>
          <w:trHeight w:val="111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E4B3624"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6668E083"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6079EED5"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0CC5B23"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AD12DEB"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4</w:t>
            </w:r>
          </w:p>
        </w:tc>
        <w:tc>
          <w:tcPr>
            <w:tcW w:w="2405" w:type="dxa"/>
            <w:gridSpan w:val="2"/>
            <w:hideMark/>
          </w:tcPr>
          <w:p w14:paraId="45DB9944"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B005DB8" w14:textId="77777777" w:rsidTr="00FC51D4">
        <w:trPr>
          <w:cnfStyle w:val="000000100000" w:firstRow="0" w:lastRow="0" w:firstColumn="0" w:lastColumn="0" w:oddVBand="0" w:evenVBand="0" w:oddHBand="1" w:evenHBand="0" w:firstRowFirstColumn="0" w:firstRowLastColumn="0" w:lastRowFirstColumn="0" w:lastRowLastColumn="0"/>
          <w:trHeight w:val="111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D8D727A"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366DA7E2"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27CE62CB"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33B0C97B"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02E5551"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5</w:t>
            </w:r>
          </w:p>
        </w:tc>
        <w:tc>
          <w:tcPr>
            <w:tcW w:w="2405" w:type="dxa"/>
            <w:gridSpan w:val="2"/>
            <w:hideMark/>
          </w:tcPr>
          <w:p w14:paraId="2C8BD1E7"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41A6514F" w14:textId="77777777" w:rsidTr="00FC51D4">
        <w:trPr>
          <w:trHeight w:val="69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2818044F" w14:textId="77777777" w:rsidR="00326833" w:rsidRPr="00670D91" w:rsidRDefault="00326833" w:rsidP="00704267">
            <w:pPr>
              <w:rPr>
                <w:rFonts w:ascii="Times New Roman" w:hAnsi="Times New Roman" w:cs="Times New Roman"/>
                <w:b w:val="0"/>
                <w:color w:val="000000"/>
                <w:sz w:val="20"/>
                <w:szCs w:val="20"/>
              </w:rPr>
            </w:pPr>
          </w:p>
          <w:p w14:paraId="3C6A0179" w14:textId="77777777" w:rsidR="00326833" w:rsidRPr="00670D91" w:rsidRDefault="00326833" w:rsidP="00704267">
            <w:pPr>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Miller and Hirschhorn, 1995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Fdqvqkfc","properties":{"formattedCitation":"[67]","plainCitation":"[67]","noteIndex":0},"citationItems":[{"id":518,"uris":["http://zotero.org/users/6365926/items/H8JHJFYS"],"uri":["http://zotero.org/users/6365926/items/H8JHJFYS"],"itemData":{"id":518,"type":"article-journal","abstract":"The National Control of Diarrheal Diseases Project (NCDDP) of Egypt began in 1981, became fully operational nation-wide by 1984, and concluded in 1991. The project was designed as a campaign to lower mortality from diarrheal disease in children under five by at least 25% within five years. The principal strategy employed was to improve case-management of diarrhea through rehydration and better feeding: through assured production and distribution of oral rehydration salts, education of families through mass media and health workers through training programs, and creation of rehydration corners throughout the established primary health care and hospital network. A detailed plan for evaluation and research was designed at the start of the project. By its own terms, the NCDDP appears to have succeeded in improving case management; by several local and national mortality surveys, overall infant and childhood mortality fell by at least one-third with the majority proportion in diarrheal deaths. The declines coincided with the peak of NCDDP activities and results in improved case-management. The detailed analyses of this monograph seek to demonstrate that: (a) the mortality decline and the diarrheal mortality decline in particular were actual events; (b) that case-management improved with plausible sufficiency to account for most of the diarrheal mortality reduction; and (c) that changes in other proximate determinants to lowered mortality, such as host resistance or diarrheal incidence, do not plausibly account for the magnitude of the reductions seen. Data are also presented on general socio-economic changes in the decade of the Project. We conclude that improvements in primary care delivery and the use of mass media would have been facilitating factors to NCDDP efforts, while the overall deterioration of economic status would have tended to reduce the benefits. The monograph details the strengths and weaknesses of the available data, and also makes recommendations for sustained efforts in the control of diarrheal diseases.","container-title":"Social Science &amp; Medicine (1982)","DOI":"10.1016/0277-9536(95)00001-n","ISSN":"0277-9536","issue":"10","journalAbbreviation":"Soc Sci Med","language":"eng","note":"PMID: 7638641","page":"S1-S30","source":"PubMed","title":"The effect of a national control of diarrheal diseases program on mortality: the case of Egypt","title-short":"The effect of a national control of diarrheal diseases program on mortality","volume":"40","author":[{"family":"Miller","given":"P."},{"family":"Hirschhorn","given":"N."}],"issued":{"date-parts":[["1995",5]]}}}],"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67]</w:t>
            </w:r>
            <w:r w:rsidRPr="00670D91">
              <w:rPr>
                <w:rFonts w:ascii="Times New Roman" w:hAnsi="Times New Roman" w:cs="Times New Roman"/>
                <w:sz w:val="20"/>
                <w:szCs w:val="20"/>
              </w:rPr>
              <w:fldChar w:fldCharType="end"/>
            </w:r>
          </w:p>
        </w:tc>
        <w:tc>
          <w:tcPr>
            <w:tcW w:w="1418" w:type="dxa"/>
            <w:gridSpan w:val="2"/>
            <w:vMerge w:val="restart"/>
            <w:hideMark/>
          </w:tcPr>
          <w:p w14:paraId="49C75054"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7E618A64"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7F072366"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Quantitative Descriptive Studies</w:t>
            </w:r>
          </w:p>
        </w:tc>
        <w:tc>
          <w:tcPr>
            <w:tcW w:w="1559" w:type="dxa"/>
            <w:gridSpan w:val="2"/>
            <w:hideMark/>
          </w:tcPr>
          <w:p w14:paraId="4FE5F0AC"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1</w:t>
            </w:r>
          </w:p>
        </w:tc>
        <w:tc>
          <w:tcPr>
            <w:tcW w:w="2405" w:type="dxa"/>
            <w:gridSpan w:val="2"/>
            <w:hideMark/>
          </w:tcPr>
          <w:p w14:paraId="434ED0A0"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1DB067D1" w14:textId="77777777" w:rsidTr="00FC51D4">
        <w:trPr>
          <w:cnfStyle w:val="000000100000" w:firstRow="0" w:lastRow="0" w:firstColumn="0" w:lastColumn="0" w:oddVBand="0" w:evenVBand="0" w:oddHBand="1" w:evenHBand="0" w:firstRowFirstColumn="0" w:firstRowLastColumn="0" w:lastRowFirstColumn="0" w:lastRowLastColumn="0"/>
          <w:trHeight w:val="83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48A0C9B"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5F126608"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5FE124EF"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5B52D178"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33AD0F9"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2</w:t>
            </w:r>
          </w:p>
        </w:tc>
        <w:tc>
          <w:tcPr>
            <w:tcW w:w="2405" w:type="dxa"/>
            <w:gridSpan w:val="2"/>
            <w:hideMark/>
          </w:tcPr>
          <w:p w14:paraId="526F94E8"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6D7212F" w14:textId="77777777" w:rsidTr="00FC51D4">
        <w:trPr>
          <w:trHeight w:val="69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38B871C"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6ACAE9E7"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057C2D9F"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07EED30E"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0236C97"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3</w:t>
            </w:r>
          </w:p>
        </w:tc>
        <w:tc>
          <w:tcPr>
            <w:tcW w:w="2405" w:type="dxa"/>
            <w:gridSpan w:val="2"/>
            <w:hideMark/>
          </w:tcPr>
          <w:p w14:paraId="1A09D904"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7371A6B2" w14:textId="77777777" w:rsidTr="00FC51D4">
        <w:trPr>
          <w:cnfStyle w:val="000000100000" w:firstRow="0" w:lastRow="0" w:firstColumn="0" w:lastColumn="0" w:oddVBand="0" w:evenVBand="0" w:oddHBand="1" w:evenHBand="0" w:firstRowFirstColumn="0" w:firstRowLastColumn="0" w:lastRowFirstColumn="0" w:lastRowLastColumn="0"/>
          <w:trHeight w:val="69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620BA6E"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309CC3D6"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0911B339"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07155A51"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9368946"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4</w:t>
            </w:r>
          </w:p>
        </w:tc>
        <w:tc>
          <w:tcPr>
            <w:tcW w:w="2405" w:type="dxa"/>
            <w:gridSpan w:val="2"/>
            <w:hideMark/>
          </w:tcPr>
          <w:p w14:paraId="1C3D36F2"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18E696D4" w14:textId="77777777" w:rsidTr="00FC51D4">
        <w:trPr>
          <w:trHeight w:val="69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A14F120"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40733935"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1F668544"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3B134178"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6CC3622C"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5</w:t>
            </w:r>
          </w:p>
        </w:tc>
        <w:tc>
          <w:tcPr>
            <w:tcW w:w="2405" w:type="dxa"/>
            <w:gridSpan w:val="2"/>
            <w:hideMark/>
          </w:tcPr>
          <w:p w14:paraId="1E9A1A10"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272B0AD5" w14:textId="77777777" w:rsidTr="00FC51D4">
        <w:trPr>
          <w:cnfStyle w:val="000000100000" w:firstRow="0" w:lastRow="0" w:firstColumn="0" w:lastColumn="0" w:oddVBand="0" w:evenVBand="0" w:oddHBand="1" w:evenHBand="0" w:firstRowFirstColumn="0" w:firstRowLastColumn="0" w:lastRowFirstColumn="0" w:lastRowLastColumn="0"/>
          <w:trHeight w:val="75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613513A3" w14:textId="77777777" w:rsidR="00326833" w:rsidRPr="00670D91" w:rsidRDefault="00326833" w:rsidP="00704267">
            <w:pPr>
              <w:rPr>
                <w:rFonts w:ascii="Times New Roman" w:hAnsi="Times New Roman" w:cs="Times New Roman"/>
                <w:b w:val="0"/>
                <w:color w:val="000000"/>
                <w:sz w:val="20"/>
                <w:szCs w:val="20"/>
              </w:rPr>
            </w:pPr>
          </w:p>
          <w:p w14:paraId="4C3F3F23" w14:textId="77777777" w:rsidR="00326833" w:rsidRPr="00670D91" w:rsidRDefault="00326833" w:rsidP="00704267">
            <w:pPr>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Mull and Mull, 1988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kna8BxpL","properties":{"formattedCitation":"[28]","plainCitation":"[28]","noteIndex":0},"citationItems":[{"id":521,"uris":["http://zotero.org/users/6365926/items/6KGLJ97S"],"uri":["http://zotero.org/users/6365926/items/6KGLJ97S"],"itemData":{"id":521,"type":"article-journal","abstract":"Diarrhea is the leading cause of infant and child death in Pakistan. Appropriately, the development of oral rehydration therapy (ORT) programs has become a major priority of the Pakistan Ministry of Health and of international funding agencies. Paradoxically. however. there is virtually no published anthropological literature on diarrhea-related traditional health beliefs and practices among the rural and illiterate people who make up 90% of the nation’s population. The study reported on here focuses on these matters and suggests important implications for the multimillion-dollar ORT programs currently being launched. Mothers’ ethnomedical models of diarrhea1 disease and concepts of appropriate treatment are discussed, as are practical problems relating to the effective implementation of ORT in such a setting. The results underline the need for anthropological studies as an adjunct to health interventions involving behavioral modification.","container-title":"Social Science &amp; Medicine","DOI":"10.1016/0277-9536(88)90163-3","ISSN":"02779536","issue":"1","journalAbbreviation":"Social Science &amp; Medicine","language":"en","page":"53-67","source":"DOI.org (Crossref)","title":"Mothers' concepts of childhood diarrhea in rural Pakistan: What ORT program planners should know","title-short":"Mothers' concepts of childhood diarrhea in rural Pakistan","volume":"27","author":[{"family":"Mull","given":"J.Dennis"},{"family":"Mull","given":"Dorothy S."}],"issued":{"date-parts":[["1988",1]]}}}],"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28]</w:t>
            </w:r>
            <w:r w:rsidRPr="00670D91">
              <w:rPr>
                <w:rFonts w:ascii="Times New Roman" w:hAnsi="Times New Roman" w:cs="Times New Roman"/>
                <w:sz w:val="20"/>
                <w:szCs w:val="20"/>
              </w:rPr>
              <w:fldChar w:fldCharType="end"/>
            </w:r>
          </w:p>
        </w:tc>
        <w:tc>
          <w:tcPr>
            <w:tcW w:w="1418" w:type="dxa"/>
            <w:gridSpan w:val="2"/>
            <w:vMerge w:val="restart"/>
            <w:hideMark/>
          </w:tcPr>
          <w:p w14:paraId="31660346"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31985AF0"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3CE5801B"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Qualitative Studies</w:t>
            </w:r>
          </w:p>
        </w:tc>
        <w:tc>
          <w:tcPr>
            <w:tcW w:w="1559" w:type="dxa"/>
            <w:gridSpan w:val="2"/>
            <w:hideMark/>
          </w:tcPr>
          <w:p w14:paraId="4B705A42"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1</w:t>
            </w:r>
          </w:p>
        </w:tc>
        <w:tc>
          <w:tcPr>
            <w:tcW w:w="2405" w:type="dxa"/>
            <w:gridSpan w:val="2"/>
            <w:hideMark/>
          </w:tcPr>
          <w:p w14:paraId="304376A3"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74C1885B" w14:textId="77777777" w:rsidTr="00FC51D4">
        <w:trPr>
          <w:trHeight w:val="92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94B4906"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183D3523"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F2C3DE7"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5F4FBDFA"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13811CA"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2</w:t>
            </w:r>
          </w:p>
        </w:tc>
        <w:tc>
          <w:tcPr>
            <w:tcW w:w="2405" w:type="dxa"/>
            <w:gridSpan w:val="2"/>
            <w:hideMark/>
          </w:tcPr>
          <w:p w14:paraId="2F0F306D"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1E8EEB80" w14:textId="77777777" w:rsidTr="00FC51D4">
        <w:trPr>
          <w:cnfStyle w:val="000000100000" w:firstRow="0" w:lastRow="0" w:firstColumn="0" w:lastColumn="0" w:oddVBand="0" w:evenVBand="0" w:oddHBand="1" w:evenHBand="0" w:firstRowFirstColumn="0" w:firstRowLastColumn="0" w:lastRowFirstColumn="0" w:lastRowLastColumn="0"/>
          <w:trHeight w:val="7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F990531"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6C6905A2"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140A1A14"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62973F6A"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F68B0A7"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3</w:t>
            </w:r>
          </w:p>
        </w:tc>
        <w:tc>
          <w:tcPr>
            <w:tcW w:w="2405" w:type="dxa"/>
            <w:gridSpan w:val="2"/>
            <w:hideMark/>
          </w:tcPr>
          <w:p w14:paraId="4E4DED21"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77FB2BB0" w14:textId="77777777" w:rsidTr="00FC51D4">
        <w:trPr>
          <w:trHeight w:val="75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BED3F2D"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079D8B9A"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420135F0"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37F0B5C"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BE393B9"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4</w:t>
            </w:r>
          </w:p>
        </w:tc>
        <w:tc>
          <w:tcPr>
            <w:tcW w:w="2405" w:type="dxa"/>
            <w:gridSpan w:val="2"/>
            <w:hideMark/>
          </w:tcPr>
          <w:p w14:paraId="64A70F19"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5599CBD8" w14:textId="77777777" w:rsidTr="00FC51D4">
        <w:trPr>
          <w:cnfStyle w:val="000000100000" w:firstRow="0" w:lastRow="0" w:firstColumn="0" w:lastColumn="0" w:oddVBand="0" w:evenVBand="0" w:oddHBand="1" w:evenHBand="0" w:firstRowFirstColumn="0" w:firstRowLastColumn="0" w:lastRowFirstColumn="0" w:lastRowLastColumn="0"/>
          <w:trHeight w:val="7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9C7F792"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077186F7"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29536D00"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0089667B"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22D291E"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5</w:t>
            </w:r>
          </w:p>
        </w:tc>
        <w:tc>
          <w:tcPr>
            <w:tcW w:w="2405" w:type="dxa"/>
            <w:gridSpan w:val="2"/>
            <w:hideMark/>
          </w:tcPr>
          <w:p w14:paraId="098F32BA"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3689B1F7" w14:textId="77777777" w:rsidTr="00FC51D4">
        <w:trPr>
          <w:trHeight w:val="830"/>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082DFD7E" w14:textId="77777777" w:rsidR="00326833" w:rsidRPr="00670D91" w:rsidRDefault="00326833" w:rsidP="00704267">
            <w:pPr>
              <w:rPr>
                <w:rFonts w:ascii="Times New Roman" w:hAnsi="Times New Roman" w:cs="Times New Roman"/>
                <w:b w:val="0"/>
                <w:color w:val="000000"/>
                <w:sz w:val="20"/>
                <w:szCs w:val="20"/>
              </w:rPr>
            </w:pPr>
          </w:p>
          <w:p w14:paraId="676288AA" w14:textId="77777777" w:rsidR="00326833" w:rsidRPr="00670D91" w:rsidRDefault="00326833" w:rsidP="00704267">
            <w:pPr>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Nations et al., 1988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sZtA1QuJ","properties":{"formattedCitation":"[77]","plainCitation":"[77]","noteIndex":0},"citationItems":[{"id":524,"uris":["http://zotero.org/users/6365926/items/8BLD8FI4"],"uri":["http://zotero.org/users/6365926/items/8BLD8FI4"],"itemData":{"id":524,"type":"article-journal","container-title":"Bulletin of the Pan American Health Organization","ISSN":"0085-4638","issue":"4","journalAbbreviation":"Bull Pan Am Health Organ","language":"eng","note":"PMID: 3242735","page":"335-354","source":"PubMed","title":"Brazilian popular healers as effective promoters of oral rehydration therapy (ORT) and related child survival strategies","volume":"22","author":[{"family":"Nations","given":"M. K."},{"family":"Sousa","given":"M. A.","non-dropping-particle":"de"},{"family":"Correia","given":"L. L."},{"family":"Silva","given":"D. M.","non-dropping-particle":"da"}],"issued":{"date-parts":[["1988"]]}}}],"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77]</w:t>
            </w:r>
            <w:r w:rsidRPr="00670D91">
              <w:rPr>
                <w:rFonts w:ascii="Times New Roman" w:hAnsi="Times New Roman" w:cs="Times New Roman"/>
                <w:sz w:val="20"/>
                <w:szCs w:val="20"/>
              </w:rPr>
              <w:fldChar w:fldCharType="end"/>
            </w:r>
          </w:p>
        </w:tc>
        <w:tc>
          <w:tcPr>
            <w:tcW w:w="1418" w:type="dxa"/>
            <w:gridSpan w:val="2"/>
            <w:vMerge w:val="restart"/>
            <w:hideMark/>
          </w:tcPr>
          <w:p w14:paraId="4A21BCF2"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0B5A6BEE"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26EB3F09"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Qualitative Studies</w:t>
            </w:r>
          </w:p>
        </w:tc>
        <w:tc>
          <w:tcPr>
            <w:tcW w:w="1559" w:type="dxa"/>
            <w:gridSpan w:val="2"/>
            <w:hideMark/>
          </w:tcPr>
          <w:p w14:paraId="29DE113D"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1</w:t>
            </w:r>
          </w:p>
        </w:tc>
        <w:tc>
          <w:tcPr>
            <w:tcW w:w="2405" w:type="dxa"/>
            <w:gridSpan w:val="2"/>
            <w:hideMark/>
          </w:tcPr>
          <w:p w14:paraId="47482A40"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17A78F8B" w14:textId="77777777" w:rsidTr="00FC51D4">
        <w:trPr>
          <w:cnfStyle w:val="000000100000" w:firstRow="0" w:lastRow="0" w:firstColumn="0" w:lastColumn="0" w:oddVBand="0" w:evenVBand="0" w:oddHBand="1" w:evenHBand="0" w:firstRowFirstColumn="0" w:firstRowLastColumn="0" w:lastRowFirstColumn="0" w:lastRowLastColumn="0"/>
          <w:trHeight w:val="101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B7D2CF7"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6C32F092"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9440001"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0C12704"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D0299A5"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2</w:t>
            </w:r>
          </w:p>
        </w:tc>
        <w:tc>
          <w:tcPr>
            <w:tcW w:w="2405" w:type="dxa"/>
            <w:gridSpan w:val="2"/>
            <w:hideMark/>
          </w:tcPr>
          <w:p w14:paraId="77CD3CEF"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5AB46220" w14:textId="77777777" w:rsidTr="00FC51D4">
        <w:trPr>
          <w:trHeight w:val="84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23A7E92"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69166DEB"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1C83CA22"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06EE3433"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B5544B1"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3</w:t>
            </w:r>
          </w:p>
        </w:tc>
        <w:tc>
          <w:tcPr>
            <w:tcW w:w="2405" w:type="dxa"/>
            <w:gridSpan w:val="2"/>
            <w:hideMark/>
          </w:tcPr>
          <w:p w14:paraId="11393509"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2952B275" w14:textId="77777777" w:rsidTr="00FC51D4">
        <w:trPr>
          <w:cnfStyle w:val="000000100000" w:firstRow="0" w:lastRow="0" w:firstColumn="0" w:lastColumn="0" w:oddVBand="0" w:evenVBand="0" w:oddHBand="1" w:evenHBand="0" w:firstRowFirstColumn="0" w:firstRowLastColumn="0" w:lastRowFirstColumn="0" w:lastRowLastColumn="0"/>
          <w:trHeight w:val="83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52546E2"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121D1D1A"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01F22F7D"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3147500"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2D94963"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4</w:t>
            </w:r>
          </w:p>
        </w:tc>
        <w:tc>
          <w:tcPr>
            <w:tcW w:w="2405" w:type="dxa"/>
            <w:gridSpan w:val="2"/>
            <w:hideMark/>
          </w:tcPr>
          <w:p w14:paraId="64E110E9"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35E9403D" w14:textId="77777777" w:rsidTr="00FC51D4">
        <w:trPr>
          <w:trHeight w:val="84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4950DFD"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45469ACC"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40AD4F90"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53D21DC7"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ECD4CA9"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5</w:t>
            </w:r>
          </w:p>
        </w:tc>
        <w:tc>
          <w:tcPr>
            <w:tcW w:w="2405" w:type="dxa"/>
            <w:gridSpan w:val="2"/>
            <w:hideMark/>
          </w:tcPr>
          <w:p w14:paraId="6502C26A"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576887B6" w14:textId="77777777" w:rsidTr="00FC51D4">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505234EF" w14:textId="77777777" w:rsidR="00326833" w:rsidRPr="00670D91" w:rsidRDefault="00326833" w:rsidP="00704267">
            <w:pPr>
              <w:rPr>
                <w:rFonts w:ascii="Times New Roman" w:hAnsi="Times New Roman" w:cs="Times New Roman"/>
                <w:b w:val="0"/>
                <w:color w:val="000000"/>
                <w:sz w:val="20"/>
                <w:szCs w:val="20"/>
              </w:rPr>
            </w:pPr>
          </w:p>
          <w:p w14:paraId="7CC58751" w14:textId="77777777" w:rsidR="00326833" w:rsidRPr="00670D91" w:rsidRDefault="00326833" w:rsidP="00704267">
            <w:pPr>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Ogbo et al., 2014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23u7YZMv","properties":{"formattedCitation":"[58]","plainCitation":"[58]","noteIndex":0},"citationItems":[{"id":323,"uris":["http://zotero.org/users/6365926/items/A2YHAAWY"],"uri":["http://zotero.org/users/6365926/items/A2YHAAWY"],"itemData":{"id":323,"type":"article-journal","container-title":"Pharmacy Practice (Internet)","DOI":"10.4321/S1886-36552014000100002","ISSN":"1886-3655","issue":"1","journalAbbreviation":"Pharmacy Practice (Internet)","language":"en","page":"00-00","source":"DOI.org (Crossref)","title":"Management of acute diarrhea in children by community pharmacists in Lagos, Nigeria","volume":"12","author":[{"family":"Ogbo","given":"Patricia U."},{"family":"Aina","given":"Bolajoko A."},{"family":"Aderemi-Williams","given":"Roseline I."}],"issued":{"date-parts":[["2014",3]]}}}],"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58]</w:t>
            </w:r>
            <w:r w:rsidRPr="00670D91">
              <w:rPr>
                <w:rFonts w:ascii="Times New Roman" w:hAnsi="Times New Roman" w:cs="Times New Roman"/>
                <w:sz w:val="20"/>
                <w:szCs w:val="20"/>
              </w:rPr>
              <w:fldChar w:fldCharType="end"/>
            </w:r>
          </w:p>
        </w:tc>
        <w:tc>
          <w:tcPr>
            <w:tcW w:w="1418" w:type="dxa"/>
            <w:gridSpan w:val="2"/>
            <w:vMerge w:val="restart"/>
            <w:hideMark/>
          </w:tcPr>
          <w:p w14:paraId="40E52E1B"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33268911"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6865210C"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Mixed Methods Studies</w:t>
            </w:r>
          </w:p>
        </w:tc>
        <w:tc>
          <w:tcPr>
            <w:tcW w:w="1559" w:type="dxa"/>
            <w:gridSpan w:val="2"/>
            <w:hideMark/>
          </w:tcPr>
          <w:p w14:paraId="0AB1BB54"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5.1</w:t>
            </w:r>
          </w:p>
        </w:tc>
        <w:tc>
          <w:tcPr>
            <w:tcW w:w="2405" w:type="dxa"/>
            <w:gridSpan w:val="2"/>
            <w:hideMark/>
          </w:tcPr>
          <w:p w14:paraId="5F6C438E"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3EA97DA9" w14:textId="77777777" w:rsidTr="00FC51D4">
        <w:trPr>
          <w:trHeight w:val="74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02B24E3"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7232F526"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27F3A718"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95E19F6"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A16CED4"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5.2</w:t>
            </w:r>
          </w:p>
        </w:tc>
        <w:tc>
          <w:tcPr>
            <w:tcW w:w="2405" w:type="dxa"/>
            <w:gridSpan w:val="2"/>
            <w:hideMark/>
          </w:tcPr>
          <w:p w14:paraId="18097A67"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36937732" w14:textId="77777777" w:rsidTr="00FC51D4">
        <w:trPr>
          <w:cnfStyle w:val="000000100000" w:firstRow="0" w:lastRow="0" w:firstColumn="0" w:lastColumn="0" w:oddVBand="0" w:evenVBand="0" w:oddHBand="1" w:evenHBand="0" w:firstRowFirstColumn="0" w:firstRowLastColumn="0" w:lastRowFirstColumn="0" w:lastRowLastColumn="0"/>
          <w:trHeight w:val="63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74697BC"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3A37CAE2"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096F13CD"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05574ED5"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177ED11"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5.3</w:t>
            </w:r>
          </w:p>
        </w:tc>
        <w:tc>
          <w:tcPr>
            <w:tcW w:w="2405" w:type="dxa"/>
            <w:gridSpan w:val="2"/>
            <w:hideMark/>
          </w:tcPr>
          <w:p w14:paraId="70CE54AD"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34D8FF8" w14:textId="77777777" w:rsidTr="00FC51D4">
        <w:trPr>
          <w:trHeight w:val="62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2509267"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780D6011"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342B6689"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00096114"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2DDDE70"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5.4</w:t>
            </w:r>
          </w:p>
        </w:tc>
        <w:tc>
          <w:tcPr>
            <w:tcW w:w="2405" w:type="dxa"/>
            <w:gridSpan w:val="2"/>
            <w:hideMark/>
          </w:tcPr>
          <w:p w14:paraId="14AB1B93"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6D98EE81" w14:textId="77777777" w:rsidTr="00FC51D4">
        <w:trPr>
          <w:cnfStyle w:val="000000100000" w:firstRow="0" w:lastRow="0" w:firstColumn="0" w:lastColumn="0" w:oddVBand="0" w:evenVBand="0" w:oddHBand="1" w:evenHBand="0" w:firstRowFirstColumn="0" w:firstRowLastColumn="0" w:lastRowFirstColumn="0" w:lastRowLastColumn="0"/>
          <w:trHeight w:val="63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198DBE7"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70390726"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56D44074"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27B98187"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2AAD44A"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5.5</w:t>
            </w:r>
          </w:p>
        </w:tc>
        <w:tc>
          <w:tcPr>
            <w:tcW w:w="2405" w:type="dxa"/>
            <w:gridSpan w:val="2"/>
            <w:hideMark/>
          </w:tcPr>
          <w:p w14:paraId="3E9ECFDC"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73675121" w14:textId="77777777" w:rsidTr="00FC51D4">
        <w:trPr>
          <w:trHeight w:val="90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1F02C4EC" w14:textId="77777777" w:rsidR="00326833" w:rsidRPr="00670D91" w:rsidRDefault="00326833" w:rsidP="00704267">
            <w:pPr>
              <w:rPr>
                <w:rFonts w:ascii="Times New Roman" w:hAnsi="Times New Roman" w:cs="Times New Roman"/>
                <w:b w:val="0"/>
                <w:color w:val="000000"/>
                <w:sz w:val="20"/>
                <w:szCs w:val="20"/>
              </w:rPr>
            </w:pPr>
          </w:p>
          <w:p w14:paraId="48496787" w14:textId="77777777" w:rsidR="00326833" w:rsidRPr="00670D91" w:rsidRDefault="00326833" w:rsidP="00704267">
            <w:pPr>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Okeke et al., 1996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0VG0Zq4v","properties":{"formattedCitation":"[53]","plainCitation":"[53]","noteIndex":0},"citationItems":[{"id":529,"uris":["http://zotero.org/users/6365926/items/9KPGEC2L"],"uri":["http://zotero.org/users/6365926/items/9KPGEC2L"],"itemData":{"id":529,"type":"article-journal","abstract":"To determine the knowledge, attitude, and practice of oral rehydration therapy (ORT) private medical practitioners in Enugu, Nigeria, 91 doctors were interviewed using a stru questionnaire. All the doctors had heard of ORT and believed in its efficacy. The comm source of information on ORT was the medical school (44%). Fifty percent would recom salt-sugar solution (SSS) rather than oral rehydration solution (ORS). The main reason cost-effectiveness and easy availability. Only 55% of the respondents knew how to prepa correctly. The percentage of doctors who prescribe smooth muscle relaxant (spasmoly rate) was 41%, and the commonest reason for its use was to reduce bowel movement. Th influence of year of medical graduation on spasmolytic use was found to be statistica significant (p&lt;0.05). Antibiotics were commonly used, although most (76%) doctors be that viral infections were a common cause of childhood diarrhoea. All the respondents recommend continued breastfeeding during diarrhoea! episodes. The study revealed a hig of inappropriate drug use and a deficiency in the knowledge and practice of ORT.","container-title":"Journal of diarrhoeal diseases research","language":"en","page":"5","source":"Zotero","title":"Knowledge, Attitude, Practice, and Prescribing Pattern of Oral Rehydration Therapy Among Private Practitioners in Nigeria","author":[{"family":"Okeke","given":"TA"},{"family":"Okafor","given":"HU"},{"family":"Amah","given":"AC"},{"family":"Onwuasigwe","given":"CN"},{"family":"Ndu","given":"AC"}],"issued":{"date-parts":[["1996"]]}}}],"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53]</w:t>
            </w:r>
            <w:r w:rsidRPr="00670D91">
              <w:rPr>
                <w:rFonts w:ascii="Times New Roman" w:hAnsi="Times New Roman" w:cs="Times New Roman"/>
                <w:sz w:val="20"/>
                <w:szCs w:val="20"/>
              </w:rPr>
              <w:fldChar w:fldCharType="end"/>
            </w:r>
          </w:p>
        </w:tc>
        <w:tc>
          <w:tcPr>
            <w:tcW w:w="1418" w:type="dxa"/>
            <w:gridSpan w:val="2"/>
            <w:vMerge w:val="restart"/>
            <w:hideMark/>
          </w:tcPr>
          <w:p w14:paraId="43157F0F"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2AB83433"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77B74285"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Qualitative Studies</w:t>
            </w:r>
          </w:p>
        </w:tc>
        <w:tc>
          <w:tcPr>
            <w:tcW w:w="1559" w:type="dxa"/>
            <w:gridSpan w:val="2"/>
            <w:hideMark/>
          </w:tcPr>
          <w:p w14:paraId="4C7FD8C9"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1</w:t>
            </w:r>
          </w:p>
        </w:tc>
        <w:tc>
          <w:tcPr>
            <w:tcW w:w="2405" w:type="dxa"/>
            <w:gridSpan w:val="2"/>
            <w:hideMark/>
          </w:tcPr>
          <w:p w14:paraId="5FAC6338"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6F8E427C" w14:textId="77777777" w:rsidTr="00FC51D4">
        <w:trPr>
          <w:cnfStyle w:val="000000100000" w:firstRow="0" w:lastRow="0" w:firstColumn="0" w:lastColumn="0" w:oddVBand="0" w:evenVBand="0" w:oddHBand="1" w:evenHBand="0" w:firstRowFirstColumn="0" w:firstRowLastColumn="0" w:lastRowFirstColumn="0" w:lastRowLastColumn="0"/>
          <w:trHeight w:val="110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DA04D82"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69CA4B11"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10AEB906"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19FCD999"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43481D3"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2</w:t>
            </w:r>
          </w:p>
        </w:tc>
        <w:tc>
          <w:tcPr>
            <w:tcW w:w="2405" w:type="dxa"/>
            <w:gridSpan w:val="2"/>
            <w:hideMark/>
          </w:tcPr>
          <w:p w14:paraId="3D653AD1"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6CF24B49" w14:textId="77777777" w:rsidTr="00FC51D4">
        <w:trPr>
          <w:trHeight w:val="90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F9971BA"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7CACCEF3"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0C8C2D14"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78AA01D9"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D15DAC5"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3</w:t>
            </w:r>
          </w:p>
        </w:tc>
        <w:tc>
          <w:tcPr>
            <w:tcW w:w="2405" w:type="dxa"/>
            <w:gridSpan w:val="2"/>
            <w:hideMark/>
          </w:tcPr>
          <w:p w14:paraId="3A7671A3"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50FD9F75" w14:textId="77777777" w:rsidTr="00FC51D4">
        <w:trPr>
          <w:cnfStyle w:val="000000100000" w:firstRow="0" w:lastRow="0" w:firstColumn="0" w:lastColumn="0" w:oddVBand="0" w:evenVBand="0" w:oddHBand="1" w:evenHBand="0" w:firstRowFirstColumn="0" w:firstRowLastColumn="0" w:lastRowFirstColumn="0" w:lastRowLastColumn="0"/>
          <w:trHeight w:val="90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63F1DE4"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5E6A7CBB"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36400806"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51808BD8"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B81CA1D"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4</w:t>
            </w:r>
          </w:p>
        </w:tc>
        <w:tc>
          <w:tcPr>
            <w:tcW w:w="2405" w:type="dxa"/>
            <w:gridSpan w:val="2"/>
            <w:hideMark/>
          </w:tcPr>
          <w:p w14:paraId="4D33A2E9"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2FBE89DB" w14:textId="77777777" w:rsidTr="00FC51D4">
        <w:trPr>
          <w:trHeight w:val="90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CDB2B0A"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6F0EE8CF"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2A0646A9"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DD185CE"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A070374"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5</w:t>
            </w:r>
          </w:p>
        </w:tc>
        <w:tc>
          <w:tcPr>
            <w:tcW w:w="2405" w:type="dxa"/>
            <w:gridSpan w:val="2"/>
            <w:hideMark/>
          </w:tcPr>
          <w:p w14:paraId="7A1C6E40"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2F343102" w14:textId="77777777" w:rsidTr="00FC51D4">
        <w:trPr>
          <w:cnfStyle w:val="000000100000" w:firstRow="0" w:lastRow="0" w:firstColumn="0" w:lastColumn="0" w:oddVBand="0" w:evenVBand="0" w:oddHBand="1" w:evenHBand="0" w:firstRowFirstColumn="0" w:firstRowLastColumn="0" w:lastRowFirstColumn="0" w:lastRowLastColumn="0"/>
          <w:trHeight w:val="54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3BBB7318" w14:textId="77777777" w:rsidR="00326833" w:rsidRPr="00670D91" w:rsidRDefault="00326833" w:rsidP="00704267">
            <w:pPr>
              <w:rPr>
                <w:rFonts w:ascii="Times New Roman" w:hAnsi="Times New Roman" w:cs="Times New Roman"/>
                <w:b w:val="0"/>
                <w:color w:val="000000"/>
                <w:sz w:val="20"/>
                <w:szCs w:val="20"/>
              </w:rPr>
            </w:pPr>
          </w:p>
          <w:p w14:paraId="213B4613" w14:textId="77777777" w:rsidR="00326833" w:rsidRPr="00670D91" w:rsidRDefault="00326833" w:rsidP="00704267">
            <w:pPr>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Raghu et al., 1995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g0nApbod","properties":{"formattedCitation":"[35]","plainCitation":"[35]","noteIndex":0},"citationItems":[{"id":531,"uris":["http://zotero.org/users/6365926/items/XNAID3S7"],"uri":["http://zotero.org/users/6365926/items/XNAID3S7"],"itemData":{"id":531,"type":"article-journal","container-title":"The Indian Journal of Pediatrics","DOI":"10.1007/BF02755064","ISSN":"0019-5456, 0973-7693","issue":"4","journalAbbreviation":"Indian J Pediatr","language":"en","page":"439-443","source":"DOI.org (Crossref)","title":"Awareness of and attitude towards oral rehydration therapy","volume":"62","author":[{"family":"Raghu","given":"M. B."},{"family":"Balasubramanian","given":"S."},{"literal":"Indumathy"},{"family":"Balasubrahmanyam","given":"Gayatri"}],"issued":{"date-parts":[["1995",7]]}}}],"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35]</w:t>
            </w:r>
            <w:r w:rsidRPr="00670D91">
              <w:rPr>
                <w:rFonts w:ascii="Times New Roman" w:hAnsi="Times New Roman" w:cs="Times New Roman"/>
                <w:sz w:val="20"/>
                <w:szCs w:val="20"/>
              </w:rPr>
              <w:fldChar w:fldCharType="end"/>
            </w:r>
          </w:p>
        </w:tc>
        <w:tc>
          <w:tcPr>
            <w:tcW w:w="1418" w:type="dxa"/>
            <w:gridSpan w:val="2"/>
            <w:vMerge w:val="restart"/>
            <w:hideMark/>
          </w:tcPr>
          <w:p w14:paraId="79FBFF05"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537364E4"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0CF26542"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Quantitative Descriptive Studies</w:t>
            </w:r>
          </w:p>
        </w:tc>
        <w:tc>
          <w:tcPr>
            <w:tcW w:w="1559" w:type="dxa"/>
            <w:gridSpan w:val="2"/>
            <w:hideMark/>
          </w:tcPr>
          <w:p w14:paraId="4A235411"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1</w:t>
            </w:r>
          </w:p>
        </w:tc>
        <w:tc>
          <w:tcPr>
            <w:tcW w:w="2405" w:type="dxa"/>
            <w:gridSpan w:val="2"/>
            <w:hideMark/>
          </w:tcPr>
          <w:p w14:paraId="485CE7C4"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3191731E" w14:textId="77777777" w:rsidTr="00FC51D4">
        <w:trPr>
          <w:trHeight w:val="65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048D54C"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052B8799"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1FDBAE4"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2DF7C1E3"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4D5FB4F"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2</w:t>
            </w:r>
          </w:p>
        </w:tc>
        <w:tc>
          <w:tcPr>
            <w:tcW w:w="2405" w:type="dxa"/>
            <w:gridSpan w:val="2"/>
            <w:hideMark/>
          </w:tcPr>
          <w:p w14:paraId="7016B101"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7BF19EC" w14:textId="77777777" w:rsidTr="00FC51D4">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3FA1433"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1BE5BB40"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574D4E1B"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4BBA4311"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3ABB42C"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3</w:t>
            </w:r>
          </w:p>
        </w:tc>
        <w:tc>
          <w:tcPr>
            <w:tcW w:w="2405" w:type="dxa"/>
            <w:gridSpan w:val="2"/>
            <w:hideMark/>
          </w:tcPr>
          <w:p w14:paraId="2D2BE363"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70157F58" w14:textId="77777777" w:rsidTr="00FC51D4">
        <w:trPr>
          <w:trHeight w:val="54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495214C0"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6CF2F56B"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3FBE0AC0"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78AF2B68"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32135CE"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4</w:t>
            </w:r>
          </w:p>
        </w:tc>
        <w:tc>
          <w:tcPr>
            <w:tcW w:w="2405" w:type="dxa"/>
            <w:gridSpan w:val="2"/>
            <w:hideMark/>
          </w:tcPr>
          <w:p w14:paraId="5C1A17F2"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5DB493DB" w14:textId="77777777" w:rsidTr="00FC51D4">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3C34A69"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760A3FEF"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0243B0F5"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79E867AA"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63DDDB98"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5</w:t>
            </w:r>
          </w:p>
        </w:tc>
        <w:tc>
          <w:tcPr>
            <w:tcW w:w="2405" w:type="dxa"/>
            <w:gridSpan w:val="2"/>
            <w:hideMark/>
          </w:tcPr>
          <w:p w14:paraId="513E4A48"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56D0689C" w14:textId="77777777" w:rsidTr="00FC51D4">
        <w:trPr>
          <w:trHeight w:val="620"/>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73992161" w14:textId="77777777" w:rsidR="00326833" w:rsidRPr="00670D91" w:rsidRDefault="00326833" w:rsidP="00704267">
            <w:pPr>
              <w:rPr>
                <w:rFonts w:ascii="Times New Roman" w:hAnsi="Times New Roman" w:cs="Times New Roman"/>
                <w:b w:val="0"/>
                <w:color w:val="000000"/>
                <w:sz w:val="20"/>
                <w:szCs w:val="20"/>
              </w:rPr>
            </w:pPr>
          </w:p>
          <w:p w14:paraId="54A28ADC" w14:textId="77777777" w:rsidR="00326833" w:rsidRPr="00670D91" w:rsidRDefault="00326833" w:rsidP="00704267">
            <w:pPr>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Rahman et al., 1985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GJhxM3Ij","properties":{"formattedCitation":"[76]","plainCitation":"[76]","noteIndex":0},"citationItems":[{"id":533,"uris":["http://zotero.org/users/6365926/items/SCJGTLZF"],"uri":["http://zotero.org/users/6365926/items/SCJGTLZF"],"itemData":{"id":533,"type":"article-journal","abstract":"A feasibility study of rice-salt solution for oral rehydration (OR) was conducted in a village in the Chandpur area of rural Bangladesh in 1983. 305 mothers of children aged 0-4 years were interviewed with a pretraining questionnaire to find out about the availability of rice. The mothers were then trained and encouraged to use rice-salt OR solution to treat patients with diarrhoea. Evaluation of training was assessed by means of field diarrhoea surveillance, case follow-up, rice-salt OR solution sample analysis, and a post-training survey. The study showed that mothers in rural areas could prepare rice-salt OR solution quite easily and use it to treat diarrhoea patients. Mothers considered that this method would increase the utilisation of OR treatment in rural homes. After training rice-salt OR solution was the most common method of treatment for diarrhoea.","container-title":"Lancet (London, England)","DOI":"10.1016/s0140-6736(85)90471-4","ISSN":"0140-6736","issue":"8454","journalAbbreviation":"Lancet","language":"eng","note":"PMID: 2863551","page":"539-540","source":"PubMed","title":"Mothers can prepare and use rice-salt oral rehydration solution in rural Bangladesh","volume":"2","author":[{"family":"Rahman","given":"A. S."},{"family":"Bari","given":"A."},{"family":"Molla","given":"A. M."},{"family":"Greenough","given":"W. B."}],"issued":{"date-parts":[["1985",9,7]]}}}],"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76]</w:t>
            </w:r>
            <w:r w:rsidRPr="00670D91">
              <w:rPr>
                <w:rFonts w:ascii="Times New Roman" w:hAnsi="Times New Roman" w:cs="Times New Roman"/>
                <w:sz w:val="20"/>
                <w:szCs w:val="20"/>
              </w:rPr>
              <w:fldChar w:fldCharType="end"/>
            </w:r>
          </w:p>
        </w:tc>
        <w:tc>
          <w:tcPr>
            <w:tcW w:w="1418" w:type="dxa"/>
            <w:gridSpan w:val="2"/>
            <w:vMerge w:val="restart"/>
            <w:hideMark/>
          </w:tcPr>
          <w:p w14:paraId="7AB6073D"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3440AFE3"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30A873B4"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 xml:space="preserve">Qualitative </w:t>
            </w:r>
            <w:r w:rsidRPr="00670D91">
              <w:rPr>
                <w:rFonts w:ascii="Times New Roman" w:hAnsi="Times New Roman" w:cs="Times New Roman"/>
                <w:bCs/>
                <w:color w:val="000000"/>
                <w:sz w:val="20"/>
                <w:szCs w:val="20"/>
                <w:lang w:val="en-US"/>
              </w:rPr>
              <w:lastRenderedPageBreak/>
              <w:t>Studies</w:t>
            </w:r>
          </w:p>
        </w:tc>
        <w:tc>
          <w:tcPr>
            <w:tcW w:w="1559" w:type="dxa"/>
            <w:gridSpan w:val="2"/>
            <w:hideMark/>
          </w:tcPr>
          <w:p w14:paraId="496B8ADE"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lastRenderedPageBreak/>
              <w:t>1.1</w:t>
            </w:r>
          </w:p>
        </w:tc>
        <w:tc>
          <w:tcPr>
            <w:tcW w:w="2405" w:type="dxa"/>
            <w:gridSpan w:val="2"/>
            <w:hideMark/>
          </w:tcPr>
          <w:p w14:paraId="3DBB559E"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274E3E3B" w14:textId="77777777" w:rsidTr="00FC51D4">
        <w:trPr>
          <w:cnfStyle w:val="000000100000" w:firstRow="0" w:lastRow="0" w:firstColumn="0" w:lastColumn="0" w:oddVBand="0" w:evenVBand="0" w:oddHBand="1" w:evenHBand="0" w:firstRowFirstColumn="0" w:firstRowLastColumn="0" w:lastRowFirstColumn="0" w:lastRowLastColumn="0"/>
          <w:trHeight w:val="74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44A1D30"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7A4E7F38"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30737DCF"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59AE286B"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9516FE2"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2</w:t>
            </w:r>
          </w:p>
        </w:tc>
        <w:tc>
          <w:tcPr>
            <w:tcW w:w="2405" w:type="dxa"/>
            <w:gridSpan w:val="2"/>
            <w:hideMark/>
          </w:tcPr>
          <w:p w14:paraId="143DF0DE"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60CB9C58" w14:textId="77777777" w:rsidTr="00FC51D4">
        <w:trPr>
          <w:trHeight w:val="63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FB61F24"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08D5B3C0"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095D700B"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60A01EAD"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9C5B407"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3</w:t>
            </w:r>
          </w:p>
        </w:tc>
        <w:tc>
          <w:tcPr>
            <w:tcW w:w="2405" w:type="dxa"/>
            <w:gridSpan w:val="2"/>
            <w:hideMark/>
          </w:tcPr>
          <w:p w14:paraId="309860F0"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62814492" w14:textId="77777777" w:rsidTr="00FC51D4">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E39CEE8"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0AC38C8D"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0AF3B0DA"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1D45471"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9B84434"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4</w:t>
            </w:r>
          </w:p>
        </w:tc>
        <w:tc>
          <w:tcPr>
            <w:tcW w:w="2405" w:type="dxa"/>
            <w:gridSpan w:val="2"/>
            <w:hideMark/>
          </w:tcPr>
          <w:p w14:paraId="7D1D2780"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2F982CF1" w14:textId="77777777" w:rsidTr="00FC51D4">
        <w:trPr>
          <w:trHeight w:val="63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430849C"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245C19E8"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C5AACD3"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3DA508CC"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F4F548B"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5</w:t>
            </w:r>
          </w:p>
        </w:tc>
        <w:tc>
          <w:tcPr>
            <w:tcW w:w="2405" w:type="dxa"/>
            <w:gridSpan w:val="2"/>
            <w:hideMark/>
          </w:tcPr>
          <w:p w14:paraId="216B61EB"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20DF5010" w14:textId="77777777" w:rsidTr="00FC51D4">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7C00F8B5" w14:textId="77777777" w:rsidR="00326833" w:rsidRPr="00670D91" w:rsidRDefault="00326833" w:rsidP="00704267">
            <w:pPr>
              <w:rPr>
                <w:rFonts w:ascii="Times New Roman" w:hAnsi="Times New Roman" w:cs="Times New Roman"/>
                <w:b w:val="0"/>
                <w:color w:val="000000"/>
                <w:sz w:val="20"/>
                <w:szCs w:val="20"/>
              </w:rPr>
            </w:pPr>
          </w:p>
          <w:p w14:paraId="4C522BD1" w14:textId="77777777" w:rsidR="00326833" w:rsidRPr="00670D91" w:rsidRDefault="00326833" w:rsidP="00704267">
            <w:pPr>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Ronsmans et al., 1991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x43IbNeg","properties":{"formattedCitation":"[51]","plainCitation":"[51]","noteIndex":0},"citationItems":[{"id":536,"uris":["http://zotero.org/users/6365926/items/G4NIKQ8H"],"uri":["http://zotero.org/users/6365926/items/G4NIKQ8H"],"itemData":{"id":536,"type":"article-journal","container-title":"Clinical Infectious Diseases","DOI":"10.1093/clinids/13.Supplement_4.S351","ISSN":"1537-6591, 1058-4838","issue":"Supplement_4","language":"en","page":"S351-S356","source":"DOI.org (Crossref)","title":"Current Practices for Treatment of Dysentery in Rural Bangladesh","volume":"13","author":[{"family":"Ronsmans","given":"Carine"},{"family":"Bennish","given":"Michael L."},{"family":"Chakraborty","given":"Jyotshamoy"},{"family":"Fauveau","given":"Vincent"}],"issued":{"date-parts":[["1991",3,1]]}}}],"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51]</w:t>
            </w:r>
            <w:r w:rsidRPr="00670D91">
              <w:rPr>
                <w:rFonts w:ascii="Times New Roman" w:hAnsi="Times New Roman" w:cs="Times New Roman"/>
                <w:sz w:val="20"/>
                <w:szCs w:val="20"/>
              </w:rPr>
              <w:fldChar w:fldCharType="end"/>
            </w:r>
          </w:p>
        </w:tc>
        <w:tc>
          <w:tcPr>
            <w:tcW w:w="1418" w:type="dxa"/>
            <w:gridSpan w:val="2"/>
            <w:vMerge w:val="restart"/>
            <w:hideMark/>
          </w:tcPr>
          <w:p w14:paraId="0767D8B5"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35F13AD2"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026A646F"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Quantitative Descriptive Studies</w:t>
            </w:r>
          </w:p>
        </w:tc>
        <w:tc>
          <w:tcPr>
            <w:tcW w:w="1559" w:type="dxa"/>
            <w:gridSpan w:val="2"/>
            <w:hideMark/>
          </w:tcPr>
          <w:p w14:paraId="469B9725"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1</w:t>
            </w:r>
          </w:p>
        </w:tc>
        <w:tc>
          <w:tcPr>
            <w:tcW w:w="2405" w:type="dxa"/>
            <w:gridSpan w:val="2"/>
            <w:hideMark/>
          </w:tcPr>
          <w:p w14:paraId="5A022F59"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28372CB" w14:textId="77777777" w:rsidTr="00FC51D4">
        <w:trPr>
          <w:trHeight w:val="74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20F2A6A"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0ADAEB9E"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0B8DCE57"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5A318D16"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9FE68A6"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2</w:t>
            </w:r>
          </w:p>
        </w:tc>
        <w:tc>
          <w:tcPr>
            <w:tcW w:w="2405" w:type="dxa"/>
            <w:gridSpan w:val="2"/>
            <w:hideMark/>
          </w:tcPr>
          <w:p w14:paraId="7001721B"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16B26B8C" w14:textId="77777777" w:rsidTr="00FC51D4">
        <w:trPr>
          <w:cnfStyle w:val="000000100000" w:firstRow="0" w:lastRow="0" w:firstColumn="0" w:lastColumn="0" w:oddVBand="0" w:evenVBand="0" w:oddHBand="1" w:evenHBand="0" w:firstRowFirstColumn="0" w:firstRowLastColumn="0" w:lastRowFirstColumn="0" w:lastRowLastColumn="0"/>
          <w:trHeight w:val="63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7D78854"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7295A2EE"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71987FEE"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0270CBB8"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C4407DE"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3</w:t>
            </w:r>
          </w:p>
        </w:tc>
        <w:tc>
          <w:tcPr>
            <w:tcW w:w="2405" w:type="dxa"/>
            <w:gridSpan w:val="2"/>
            <w:hideMark/>
          </w:tcPr>
          <w:p w14:paraId="18EEA812"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3F812546" w14:textId="77777777" w:rsidTr="00FC51D4">
        <w:trPr>
          <w:trHeight w:val="62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5D48564"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550E3B9F"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1E122AFD"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3A07F8CA"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EE01ECB"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4</w:t>
            </w:r>
          </w:p>
        </w:tc>
        <w:tc>
          <w:tcPr>
            <w:tcW w:w="2405" w:type="dxa"/>
            <w:gridSpan w:val="2"/>
            <w:hideMark/>
          </w:tcPr>
          <w:p w14:paraId="570A418A"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73B58056" w14:textId="77777777" w:rsidTr="00FC51D4">
        <w:trPr>
          <w:cnfStyle w:val="000000100000" w:firstRow="0" w:lastRow="0" w:firstColumn="0" w:lastColumn="0" w:oddVBand="0" w:evenVBand="0" w:oddHBand="1" w:evenHBand="0" w:firstRowFirstColumn="0" w:firstRowLastColumn="0" w:lastRowFirstColumn="0" w:lastRowLastColumn="0"/>
          <w:trHeight w:val="63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87FB59C"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366710F1"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2B01BD47"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7CC70A75"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AE91726"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5</w:t>
            </w:r>
          </w:p>
        </w:tc>
        <w:tc>
          <w:tcPr>
            <w:tcW w:w="2405" w:type="dxa"/>
            <w:gridSpan w:val="2"/>
            <w:hideMark/>
          </w:tcPr>
          <w:p w14:paraId="5B29F554"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3A9E56D4" w14:textId="77777777" w:rsidTr="00FC51D4">
        <w:trPr>
          <w:trHeight w:val="132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150967DE" w14:textId="77777777" w:rsidR="00326833" w:rsidRPr="00670D91" w:rsidRDefault="00326833" w:rsidP="00704267">
            <w:pPr>
              <w:rPr>
                <w:rFonts w:ascii="Times New Roman" w:hAnsi="Times New Roman" w:cs="Times New Roman"/>
                <w:b w:val="0"/>
                <w:color w:val="000000"/>
                <w:sz w:val="20"/>
                <w:szCs w:val="20"/>
              </w:rPr>
            </w:pPr>
          </w:p>
          <w:p w14:paraId="24E2769C" w14:textId="77777777" w:rsidR="00326833" w:rsidRPr="00670D91" w:rsidRDefault="00326833" w:rsidP="00704267">
            <w:pPr>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Schroder et al., 2019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dXv7XgJI","properties":{"formattedCitation":"[72]","plainCitation":"[72]","noteIndex":0},"citationItems":[{"id":327,"uris":["http://zotero.org/users/6365926/items/YYGCJ3Y8"],"uri":["http://zotero.org/users/6365926/items/YYGCJ3Y8"],"itemData":{"id":327,"type":"article-journal","container-title":"Journal of Global Health","DOI":"10.7189/jogh.09.010503","ISSN":"2047-2978, 2047-2986","issue":"1","language":"en","page":"0010503","source":"DOI.org (Crossref)","title":"Increasing coverage of pediatric diarrhea treatment in high-burden countries","volume":"9","author":[{"family":"Schroder","given":"Kate"},{"family":"Battu","given":"Audrey"},{"family":"Wentworth","given":"Leslie"},{"family":"Houdek","given":"Jason"},{"family":"Fashanu","given":"Chizoba"},{"family":"Wiwa","given":"Owens"},{"family":"Kihoto","given":"Rosemary"},{"family":"Macharia","given":"Gerald"},{"family":"Trikha","given":"Naresh"},{"family":"Bahuguna","given":"Parth"},{"family":"Dabas","given":"Harkesh"},{"family":"Kirchoffer","given":"Damien"},{"family":"Muhirwe","given":"Lorna"},{"family":"Mucheri","given":"Patricia"},{"family":"Musoke","given":"Andrew"},{"family":"Lam","given":"Felix"}],"issued":{"date-parts":[["2019",6]]}}}],"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72]</w:t>
            </w:r>
            <w:r w:rsidRPr="00670D91">
              <w:rPr>
                <w:rFonts w:ascii="Times New Roman" w:hAnsi="Times New Roman" w:cs="Times New Roman"/>
                <w:sz w:val="20"/>
                <w:szCs w:val="20"/>
              </w:rPr>
              <w:fldChar w:fldCharType="end"/>
            </w:r>
          </w:p>
        </w:tc>
        <w:tc>
          <w:tcPr>
            <w:tcW w:w="1418" w:type="dxa"/>
            <w:gridSpan w:val="2"/>
            <w:vMerge w:val="restart"/>
            <w:hideMark/>
          </w:tcPr>
          <w:p w14:paraId="1EECF2AD"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03268C93"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78EB9FF1"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Quantitative Descriptive Studies</w:t>
            </w:r>
          </w:p>
        </w:tc>
        <w:tc>
          <w:tcPr>
            <w:tcW w:w="1559" w:type="dxa"/>
            <w:gridSpan w:val="2"/>
            <w:hideMark/>
          </w:tcPr>
          <w:p w14:paraId="0263D7C5"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1</w:t>
            </w:r>
          </w:p>
        </w:tc>
        <w:tc>
          <w:tcPr>
            <w:tcW w:w="2405" w:type="dxa"/>
            <w:gridSpan w:val="2"/>
            <w:hideMark/>
          </w:tcPr>
          <w:p w14:paraId="4B59444F"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48E93F1B" w14:textId="77777777" w:rsidTr="00FC51D4">
        <w:trPr>
          <w:cnfStyle w:val="000000100000" w:firstRow="0" w:lastRow="0" w:firstColumn="0" w:lastColumn="0" w:oddVBand="0" w:evenVBand="0" w:oddHBand="1" w:evenHBand="0" w:firstRowFirstColumn="0" w:firstRowLastColumn="0" w:lastRowFirstColumn="0" w:lastRowLastColumn="0"/>
          <w:trHeight w:val="164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775E279"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307E2588"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272A99F"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33E22316"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568D33F"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2</w:t>
            </w:r>
          </w:p>
        </w:tc>
        <w:tc>
          <w:tcPr>
            <w:tcW w:w="2405" w:type="dxa"/>
            <w:gridSpan w:val="2"/>
            <w:hideMark/>
          </w:tcPr>
          <w:p w14:paraId="217CB99B"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317163D4" w14:textId="77777777" w:rsidTr="00FC51D4">
        <w:trPr>
          <w:trHeight w:val="132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726D9CF"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687E9C5C"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5C415E2C"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52C69546"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7598FB9"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3</w:t>
            </w:r>
          </w:p>
        </w:tc>
        <w:tc>
          <w:tcPr>
            <w:tcW w:w="2405" w:type="dxa"/>
            <w:gridSpan w:val="2"/>
            <w:hideMark/>
          </w:tcPr>
          <w:p w14:paraId="31EB7843"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1AF75760" w14:textId="77777777" w:rsidTr="00FC51D4">
        <w:trPr>
          <w:cnfStyle w:val="000000100000" w:firstRow="0" w:lastRow="0" w:firstColumn="0" w:lastColumn="0" w:oddVBand="0" w:evenVBand="0" w:oddHBand="1" w:evenHBand="0" w:firstRowFirstColumn="0" w:firstRowLastColumn="0" w:lastRowFirstColumn="0" w:lastRowLastColumn="0"/>
          <w:trHeight w:val="132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60F8C69"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7D8A9486"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4870C699"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297FC768"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611A2DF"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4</w:t>
            </w:r>
          </w:p>
        </w:tc>
        <w:tc>
          <w:tcPr>
            <w:tcW w:w="2405" w:type="dxa"/>
            <w:gridSpan w:val="2"/>
            <w:hideMark/>
          </w:tcPr>
          <w:p w14:paraId="0DA2006F"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477DA99B" w14:textId="77777777" w:rsidTr="00FC51D4">
        <w:trPr>
          <w:trHeight w:val="132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DDFC86E"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2D18F389"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3143A4DD"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0B1880D0"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6126CD3"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5</w:t>
            </w:r>
          </w:p>
        </w:tc>
        <w:tc>
          <w:tcPr>
            <w:tcW w:w="2405" w:type="dxa"/>
            <w:gridSpan w:val="2"/>
            <w:hideMark/>
          </w:tcPr>
          <w:p w14:paraId="4BE5BC82"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4B3ABD11" w14:textId="77777777" w:rsidTr="00FC51D4">
        <w:trPr>
          <w:cnfStyle w:val="000000100000" w:firstRow="0" w:lastRow="0" w:firstColumn="0" w:lastColumn="0" w:oddVBand="0" w:evenVBand="0" w:oddHBand="1" w:evenHBand="0" w:firstRowFirstColumn="0" w:firstRowLastColumn="0" w:lastRowFirstColumn="0" w:lastRowLastColumn="0"/>
          <w:trHeight w:val="830"/>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3AE08C1B" w14:textId="77777777" w:rsidR="00326833" w:rsidRPr="00670D91" w:rsidRDefault="00326833" w:rsidP="00704267">
            <w:pPr>
              <w:rPr>
                <w:rFonts w:ascii="Times New Roman" w:hAnsi="Times New Roman" w:cs="Times New Roman"/>
                <w:b w:val="0"/>
                <w:color w:val="000000"/>
                <w:sz w:val="20"/>
                <w:szCs w:val="20"/>
              </w:rPr>
            </w:pPr>
          </w:p>
          <w:p w14:paraId="536BB7C2" w14:textId="77777777" w:rsidR="00326833" w:rsidRPr="00670D91" w:rsidRDefault="00326833" w:rsidP="00704267">
            <w:pPr>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Sircar et al., 1991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IUDZzO17","properties":{"formattedCitation":"[59]","plainCitation":"[59]","noteIndex":0},"citationItems":[{"id":539,"uris":["http://zotero.org/users/6365926/items/WGHEHM5D"],"uri":["http://zotero.org/users/6365926/items/WGHEHM5D"],"itemData":{"id":539,"type":"article-journal","abstract":"An operational study of a 3-tier strategy for implementation of oral rehydration therapy (ORT) was conducted in a block of West Bengal with 216,825 population through the existing health services facilities. All the grassroot level, health workers including their supervisors at various levels were trained regarding the management of patients of diarrhoea with mild to moderate degree of dehydration, by ORT. Another block in the same district with similar demographic features where this intervention was not provided served as control. After 22 months of observation, it was evident that despite adequate training, the performance of Community Health Guides (CHGs) and Anganwadi Workers (AWWs) was not encouraging because of the low utilization of both home available fluids (32.0%) and oral rehydration solution (18.0%) in the study area. Similarly, diarrhoea associated mortality could not be reduced significantly. Lack of motivation and failure to maintain sustained level of skill by the CHGs and AWWs constitute the major bottlenecks for the successful implementation of the programme at the community level.","container-title":"The Indian Journal of Medical Research","ISSN":"0971-5916","journalAbbreviation":"Indian J. Med. Res.","language":"eng","note":"PMID: 1778617","page":"297-302","source":"PubMed","title":"An operational study on implementation of oral rehydration therapy in a rural community of West Bengal, India","volume":"93","author":[{"family":"Sircar","given":"B. K."},{"family":"Deb","given":"B. C."},{"family":"Sengupta","given":"P. G."},{"family":"Mondal","given":"S."},{"family":"Gupta","given":"D. N."},{"family":"Sarkar","given":"S."},{"family":"Sikder","given":"S. N."},{"family":"Ghosh","given":"S."},{"family":"Saha","given":"N. C."},{"family":"Pal","given":"S. C."}],"issued":{"date-parts":[["1991",9]]}}}],"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59]</w:t>
            </w:r>
            <w:r w:rsidRPr="00670D91">
              <w:rPr>
                <w:rFonts w:ascii="Times New Roman" w:hAnsi="Times New Roman" w:cs="Times New Roman"/>
                <w:sz w:val="20"/>
                <w:szCs w:val="20"/>
              </w:rPr>
              <w:fldChar w:fldCharType="end"/>
            </w:r>
          </w:p>
        </w:tc>
        <w:tc>
          <w:tcPr>
            <w:tcW w:w="1418" w:type="dxa"/>
            <w:gridSpan w:val="2"/>
            <w:vMerge w:val="restart"/>
            <w:hideMark/>
          </w:tcPr>
          <w:p w14:paraId="6675600C"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3FF28CA4"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570A5913"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Quantitative Descriptive Studies</w:t>
            </w:r>
          </w:p>
        </w:tc>
        <w:tc>
          <w:tcPr>
            <w:tcW w:w="1559" w:type="dxa"/>
            <w:gridSpan w:val="2"/>
            <w:hideMark/>
          </w:tcPr>
          <w:p w14:paraId="43082484"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1</w:t>
            </w:r>
          </w:p>
        </w:tc>
        <w:tc>
          <w:tcPr>
            <w:tcW w:w="2405" w:type="dxa"/>
            <w:gridSpan w:val="2"/>
            <w:hideMark/>
          </w:tcPr>
          <w:p w14:paraId="2A6DA409"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57460CE5" w14:textId="77777777" w:rsidTr="00FC51D4">
        <w:trPr>
          <w:trHeight w:val="101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774202D"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2D032083"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6C0303F9"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ABC651D"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87FD48A"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2</w:t>
            </w:r>
          </w:p>
        </w:tc>
        <w:tc>
          <w:tcPr>
            <w:tcW w:w="2405" w:type="dxa"/>
            <w:gridSpan w:val="2"/>
            <w:hideMark/>
          </w:tcPr>
          <w:p w14:paraId="1B098528"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282350DB" w14:textId="77777777" w:rsidTr="00FC51D4">
        <w:trPr>
          <w:cnfStyle w:val="000000100000" w:firstRow="0" w:lastRow="0" w:firstColumn="0" w:lastColumn="0" w:oddVBand="0" w:evenVBand="0" w:oddHBand="1" w:evenHBand="0" w:firstRowFirstColumn="0" w:firstRowLastColumn="0" w:lastRowFirstColumn="0" w:lastRowLastColumn="0"/>
          <w:trHeight w:val="84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569A454"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30D1FD03"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02E43569"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07E19E0B"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578B581"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3</w:t>
            </w:r>
          </w:p>
        </w:tc>
        <w:tc>
          <w:tcPr>
            <w:tcW w:w="2405" w:type="dxa"/>
            <w:gridSpan w:val="2"/>
            <w:hideMark/>
          </w:tcPr>
          <w:p w14:paraId="32D81ED3"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257BB71C" w14:textId="77777777" w:rsidTr="00FC51D4">
        <w:trPr>
          <w:trHeight w:val="83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DE1B0FB"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064F7BB5"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32497F3C"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8A2E847"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CB5D093"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4</w:t>
            </w:r>
          </w:p>
        </w:tc>
        <w:tc>
          <w:tcPr>
            <w:tcW w:w="2405" w:type="dxa"/>
            <w:gridSpan w:val="2"/>
            <w:hideMark/>
          </w:tcPr>
          <w:p w14:paraId="560F56A4"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1B4F0C15" w14:textId="77777777" w:rsidTr="00FC51D4">
        <w:trPr>
          <w:cnfStyle w:val="000000100000" w:firstRow="0" w:lastRow="0" w:firstColumn="0" w:lastColumn="0" w:oddVBand="0" w:evenVBand="0" w:oddHBand="1" w:evenHBand="0" w:firstRowFirstColumn="0" w:firstRowLastColumn="0" w:lastRowFirstColumn="0" w:lastRowLastColumn="0"/>
          <w:trHeight w:val="84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62C655F"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4039A9D4"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F350C51"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31268B9E"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EC7008B"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4.5</w:t>
            </w:r>
          </w:p>
        </w:tc>
        <w:tc>
          <w:tcPr>
            <w:tcW w:w="2405" w:type="dxa"/>
            <w:gridSpan w:val="2"/>
            <w:hideMark/>
          </w:tcPr>
          <w:p w14:paraId="236CADAA"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232A5464" w14:textId="77777777" w:rsidTr="00FC51D4">
        <w:trPr>
          <w:trHeight w:val="84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428F3362" w14:textId="77777777" w:rsidR="00326833" w:rsidRPr="00670D91" w:rsidRDefault="00326833" w:rsidP="00704267">
            <w:pPr>
              <w:rPr>
                <w:rFonts w:ascii="Times New Roman" w:hAnsi="Times New Roman" w:cs="Times New Roman"/>
                <w:b w:val="0"/>
                <w:color w:val="000000"/>
                <w:sz w:val="20"/>
                <w:szCs w:val="20"/>
              </w:rPr>
            </w:pPr>
          </w:p>
          <w:p w14:paraId="0AB30175" w14:textId="77777777" w:rsidR="00326833" w:rsidRPr="00670D91" w:rsidRDefault="00326833" w:rsidP="00704267">
            <w:pPr>
              <w:rPr>
                <w:rFonts w:ascii="Times New Roman" w:hAnsi="Times New Roman" w:cs="Times New Roman"/>
                <w:b w:val="0"/>
                <w:color w:val="000000"/>
                <w:sz w:val="20"/>
                <w:szCs w:val="20"/>
              </w:rPr>
            </w:pPr>
            <w:r w:rsidRPr="00670D91">
              <w:rPr>
                <w:rFonts w:ascii="Times New Roman" w:hAnsi="Times New Roman" w:cs="Times New Roman"/>
                <w:b w:val="0"/>
                <w:color w:val="000000"/>
                <w:sz w:val="20"/>
                <w:szCs w:val="20"/>
              </w:rPr>
              <w:t xml:space="preserve">Touchette et al., 1994 </w:t>
            </w:r>
            <w:r w:rsidRPr="00670D91">
              <w:rPr>
                <w:rFonts w:ascii="Times New Roman" w:hAnsi="Times New Roman" w:cs="Times New Roman"/>
                <w:sz w:val="20"/>
                <w:szCs w:val="20"/>
              </w:rPr>
              <w:fldChar w:fldCharType="begin"/>
            </w:r>
            <w:r w:rsidRPr="00670D91">
              <w:rPr>
                <w:rFonts w:ascii="Times New Roman" w:hAnsi="Times New Roman" w:cs="Times New Roman"/>
                <w:b w:val="0"/>
                <w:sz w:val="20"/>
                <w:szCs w:val="20"/>
              </w:rPr>
              <w:instrText xml:space="preserve"> ADDIN ZOTERO_ITEM CSL_CITATION {"citationID":"PvO6QJIT","properties":{"formattedCitation":"[44]","plainCitation":"[44]","noteIndex":0},"citationItems":[{"id":542,"uris":["http://zotero.org/users/6365926/items/YI6VQCPN"],"uri":["http://zotero.org/users/6365926/items/YI6VQCPN"],"itemData":{"id":542,"type":"article-journal","container-title":"Social science &amp; medicine","language":"en","page":"8","source":"Zotero","title":"AN ANALYSIS OF HOME-BASED ORAL REHYDRATION THERAPY IN THE KINGDOM OF LESOTHO","author":[{"family":"Touchette","given":"Paul"},{"family":"Douglass","given":"Edward"},{"family":"Graeff","given":"Judith"}],"issued":{"date-parts":[["1994"]]}}}],"schema":"https://github.com/citation-style-language/schema/raw/master/csl-citation.json"} </w:instrText>
            </w:r>
            <w:r w:rsidRPr="00670D91">
              <w:rPr>
                <w:rFonts w:ascii="Times New Roman" w:hAnsi="Times New Roman" w:cs="Times New Roman"/>
                <w:sz w:val="20"/>
                <w:szCs w:val="20"/>
              </w:rPr>
              <w:fldChar w:fldCharType="separate"/>
            </w:r>
            <w:r w:rsidRPr="00670D91">
              <w:rPr>
                <w:rFonts w:ascii="Times New Roman" w:hAnsi="Times New Roman" w:cs="Times New Roman"/>
                <w:b w:val="0"/>
                <w:noProof/>
                <w:sz w:val="20"/>
                <w:szCs w:val="20"/>
              </w:rPr>
              <w:t>[44]</w:t>
            </w:r>
            <w:r w:rsidRPr="00670D91">
              <w:rPr>
                <w:rFonts w:ascii="Times New Roman" w:hAnsi="Times New Roman" w:cs="Times New Roman"/>
                <w:sz w:val="20"/>
                <w:szCs w:val="20"/>
              </w:rPr>
              <w:fldChar w:fldCharType="end"/>
            </w:r>
          </w:p>
        </w:tc>
        <w:tc>
          <w:tcPr>
            <w:tcW w:w="1418" w:type="dxa"/>
            <w:gridSpan w:val="2"/>
            <w:vMerge w:val="restart"/>
            <w:hideMark/>
          </w:tcPr>
          <w:p w14:paraId="104BAA97"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1</w:t>
            </w:r>
          </w:p>
        </w:tc>
        <w:tc>
          <w:tcPr>
            <w:tcW w:w="1134" w:type="dxa"/>
            <w:vMerge w:val="restart"/>
            <w:hideMark/>
          </w:tcPr>
          <w:p w14:paraId="41DC2877"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val="restart"/>
            <w:hideMark/>
          </w:tcPr>
          <w:p w14:paraId="36092D41"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Qualitative Studies</w:t>
            </w:r>
          </w:p>
        </w:tc>
        <w:tc>
          <w:tcPr>
            <w:tcW w:w="1559" w:type="dxa"/>
            <w:gridSpan w:val="2"/>
            <w:hideMark/>
          </w:tcPr>
          <w:p w14:paraId="1919F028"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1</w:t>
            </w:r>
          </w:p>
        </w:tc>
        <w:tc>
          <w:tcPr>
            <w:tcW w:w="2405" w:type="dxa"/>
            <w:gridSpan w:val="2"/>
            <w:hideMark/>
          </w:tcPr>
          <w:p w14:paraId="131EE455"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471A6B6A" w14:textId="77777777" w:rsidTr="00FC51D4">
        <w:trPr>
          <w:cnfStyle w:val="000000100000" w:firstRow="0" w:lastRow="0" w:firstColumn="0" w:lastColumn="0" w:oddVBand="0" w:evenVBand="0" w:oddHBand="1" w:evenHBand="0" w:firstRowFirstColumn="0" w:firstRowLastColumn="0" w:lastRowFirstColumn="0" w:lastRowLastColumn="0"/>
          <w:trHeight w:val="102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9F44D0E"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1C3CEBED"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6833B4C4"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22AAC2F5"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C05FF3C"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2</w:t>
            </w:r>
          </w:p>
        </w:tc>
        <w:tc>
          <w:tcPr>
            <w:tcW w:w="2405" w:type="dxa"/>
            <w:gridSpan w:val="2"/>
            <w:hideMark/>
          </w:tcPr>
          <w:p w14:paraId="5D1D462F"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1EB7F254" w14:textId="77777777" w:rsidTr="00FC51D4">
        <w:trPr>
          <w:trHeight w:val="84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B97A264"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val="restart"/>
            <w:hideMark/>
          </w:tcPr>
          <w:p w14:paraId="633DAAD8"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S.2</w:t>
            </w:r>
          </w:p>
        </w:tc>
        <w:tc>
          <w:tcPr>
            <w:tcW w:w="1134" w:type="dxa"/>
            <w:vMerge w:val="restart"/>
            <w:hideMark/>
          </w:tcPr>
          <w:p w14:paraId="4FD01C79"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c>
          <w:tcPr>
            <w:tcW w:w="1701" w:type="dxa"/>
            <w:gridSpan w:val="2"/>
            <w:vMerge/>
            <w:hideMark/>
          </w:tcPr>
          <w:p w14:paraId="7DE13F65"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54A060B"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3</w:t>
            </w:r>
          </w:p>
        </w:tc>
        <w:tc>
          <w:tcPr>
            <w:tcW w:w="2405" w:type="dxa"/>
            <w:gridSpan w:val="2"/>
            <w:hideMark/>
          </w:tcPr>
          <w:p w14:paraId="43D6B3AE"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06EAC3F" w14:textId="77777777" w:rsidTr="00FC51D4">
        <w:trPr>
          <w:cnfStyle w:val="000000100000" w:firstRow="0" w:lastRow="0" w:firstColumn="0" w:lastColumn="0" w:oddVBand="0" w:evenVBand="0" w:oddHBand="1" w:evenHBand="0" w:firstRowFirstColumn="0" w:firstRowLastColumn="0" w:lastRowFirstColumn="0" w:lastRowLastColumn="0"/>
          <w:trHeight w:val="84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1D84B5F"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31D04099"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1D4AF331"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5F606ED3" w14:textId="77777777" w:rsidR="00326833" w:rsidRPr="00670D91" w:rsidRDefault="00326833" w:rsidP="00704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1886E32"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4</w:t>
            </w:r>
          </w:p>
        </w:tc>
        <w:tc>
          <w:tcPr>
            <w:tcW w:w="2405" w:type="dxa"/>
            <w:gridSpan w:val="2"/>
            <w:hideMark/>
          </w:tcPr>
          <w:p w14:paraId="39F829F7" w14:textId="77777777" w:rsidR="00326833" w:rsidRPr="00670D91" w:rsidRDefault="00326833" w:rsidP="00704267">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r w:rsidR="00326833" w:rsidRPr="00670D91" w14:paraId="0C663E63" w14:textId="77777777" w:rsidTr="00FC51D4">
        <w:trPr>
          <w:trHeight w:val="86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0D29340" w14:textId="77777777" w:rsidR="00326833" w:rsidRPr="00670D91" w:rsidRDefault="00326833" w:rsidP="00704267">
            <w:pPr>
              <w:rPr>
                <w:rFonts w:ascii="Times New Roman" w:hAnsi="Times New Roman" w:cs="Times New Roman"/>
                <w:b w:val="0"/>
                <w:sz w:val="20"/>
                <w:szCs w:val="20"/>
                <w:lang w:val="en-US"/>
              </w:rPr>
            </w:pPr>
          </w:p>
        </w:tc>
        <w:tc>
          <w:tcPr>
            <w:tcW w:w="1418" w:type="dxa"/>
            <w:gridSpan w:val="2"/>
            <w:vMerge/>
            <w:hideMark/>
          </w:tcPr>
          <w:p w14:paraId="1967D818"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3FD9C787"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20C86E15" w14:textId="77777777" w:rsidR="00326833" w:rsidRPr="00670D91" w:rsidRDefault="00326833" w:rsidP="007042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433EA4E"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1.5</w:t>
            </w:r>
          </w:p>
        </w:tc>
        <w:tc>
          <w:tcPr>
            <w:tcW w:w="2405" w:type="dxa"/>
            <w:gridSpan w:val="2"/>
            <w:hideMark/>
          </w:tcPr>
          <w:p w14:paraId="16B0818A" w14:textId="77777777" w:rsidR="00326833" w:rsidRPr="00670D91" w:rsidRDefault="00326833" w:rsidP="00704267">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70D91">
              <w:rPr>
                <w:rFonts w:ascii="Times New Roman" w:hAnsi="Times New Roman" w:cs="Times New Roman"/>
                <w:bCs/>
                <w:color w:val="000000"/>
                <w:sz w:val="20"/>
                <w:szCs w:val="20"/>
                <w:lang w:val="en-US"/>
              </w:rPr>
              <w:t>Yes</w:t>
            </w:r>
          </w:p>
        </w:tc>
      </w:tr>
    </w:tbl>
    <w:p w14:paraId="497418BB" w14:textId="77777777" w:rsidR="00326833" w:rsidRPr="00670D91" w:rsidRDefault="00326833" w:rsidP="00326833">
      <w:pPr>
        <w:spacing w:line="240" w:lineRule="auto"/>
        <w:rPr>
          <w:rFonts w:ascii="Times New Roman" w:eastAsia="Times New Roman" w:hAnsi="Times New Roman" w:cs="Times New Roman"/>
          <w:bCs/>
          <w:lang w:val="en-US"/>
        </w:rPr>
      </w:pPr>
    </w:p>
    <w:p w14:paraId="05E5A3B1" w14:textId="77777777" w:rsidR="00326833" w:rsidRPr="00670D91" w:rsidRDefault="00326833" w:rsidP="00326833">
      <w:pPr>
        <w:spacing w:line="240" w:lineRule="auto"/>
        <w:rPr>
          <w:rFonts w:ascii="Times New Roman" w:hAnsi="Times New Roman" w:cs="Times New Roman"/>
          <w:bCs/>
          <w:lang w:val="en-US"/>
        </w:rPr>
      </w:pPr>
      <w:r w:rsidRPr="00670D91">
        <w:rPr>
          <w:rFonts w:ascii="Times New Roman" w:hAnsi="Times New Roman" w:cs="Times New Roman"/>
          <w:bCs/>
          <w:color w:val="201F1E"/>
          <w:shd w:val="clear" w:color="auto" w:fill="FFFFFF"/>
          <w:lang w:val="en-US"/>
        </w:rPr>
        <w:t> </w:t>
      </w:r>
    </w:p>
    <w:p w14:paraId="55C5640A" w14:textId="77777777" w:rsidR="00326833" w:rsidRPr="00670D91" w:rsidRDefault="00326833" w:rsidP="00326833">
      <w:pPr>
        <w:spacing w:line="240" w:lineRule="auto"/>
        <w:rPr>
          <w:rFonts w:ascii="Times New Roman" w:hAnsi="Times New Roman" w:cs="Times New Roman"/>
          <w:bCs/>
          <w:lang w:val="en-US"/>
        </w:rPr>
      </w:pPr>
      <w:r w:rsidRPr="00670D91">
        <w:rPr>
          <w:rFonts w:ascii="Times New Roman" w:hAnsi="Times New Roman" w:cs="Times New Roman"/>
          <w:bCs/>
          <w:color w:val="201F1E"/>
          <w:shd w:val="clear" w:color="auto" w:fill="FFFFFF"/>
          <w:lang w:val="en-US"/>
        </w:rPr>
        <w:t> </w:t>
      </w:r>
    </w:p>
    <w:p w14:paraId="109BA9F4" w14:textId="77777777" w:rsidR="00326833" w:rsidRPr="00670D91" w:rsidRDefault="00326833" w:rsidP="00326833">
      <w:pPr>
        <w:rPr>
          <w:rFonts w:ascii="Times New Roman" w:hAnsi="Times New Roman" w:cs="Times New Roman"/>
          <w:bCs/>
        </w:rPr>
      </w:pPr>
      <w:bookmarkStart w:id="2" w:name="_p2pbwe2nmoto" w:colFirst="0" w:colLast="0"/>
      <w:bookmarkEnd w:id="2"/>
    </w:p>
    <w:p w14:paraId="5DF7AB14" w14:textId="6A4A7814" w:rsidR="00787042" w:rsidRPr="00670D91" w:rsidRDefault="00787042">
      <w:pPr>
        <w:rPr>
          <w:rFonts w:ascii="Times New Roman" w:eastAsia="Times New Roman" w:hAnsi="Times New Roman" w:cs="Times New Roman"/>
          <w:bCs/>
          <w:color w:val="000000" w:themeColor="text1"/>
          <w:sz w:val="24"/>
          <w:szCs w:val="24"/>
        </w:rPr>
      </w:pPr>
    </w:p>
    <w:sectPr w:rsidR="00787042" w:rsidRPr="00670D91">
      <w:footerReference w:type="default" r:id="rId7"/>
      <w:footerReference w:type="first" r:id="rId8"/>
      <w:pgSz w:w="12240" w:h="15840"/>
      <w:pgMar w:top="1440" w:right="1440" w:bottom="1440" w:left="1440" w:header="720" w:footer="720" w:gutter="0"/>
      <w:pgNumType w:start="0"/>
      <w:cols w:space="720"/>
      <w:titlePg/>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ED3B2B5" w16cid:durableId="23C5F3D6"/>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4744DE" w14:textId="77777777" w:rsidR="00712982" w:rsidRDefault="00712982">
      <w:pPr>
        <w:spacing w:line="240" w:lineRule="auto"/>
      </w:pPr>
      <w:r>
        <w:separator/>
      </w:r>
    </w:p>
  </w:endnote>
  <w:endnote w:type="continuationSeparator" w:id="0">
    <w:p w14:paraId="467A4E3B" w14:textId="77777777" w:rsidR="00712982" w:rsidRDefault="00712982">
      <w:pPr>
        <w:spacing w:line="240" w:lineRule="auto"/>
      </w:pPr>
      <w:r>
        <w:continuationSeparator/>
      </w:r>
    </w:p>
  </w:endnote>
  <w:endnote w:type="continuationNotice" w:id="1">
    <w:p w14:paraId="7F1DCB9D" w14:textId="77777777" w:rsidR="00712982" w:rsidRDefault="00712982">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roman"/>
    <w:pitch w:val="fixed"/>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roman"/>
    <w:pitch w:val="variable"/>
    <w:sig w:usb0="00000003" w:usb1="00000000" w:usb2="00000000" w:usb3="00000000" w:csb0="00000001" w:csb1="00000000"/>
  </w:font>
  <w:font w:name="Segoe UI">
    <w:charset w:val="00"/>
    <w:family w:val="swiss"/>
    <w:pitch w:val="variable"/>
    <w:sig w:usb0="E4002EFF" w:usb1="C000E47F"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ＭＳ ゴシック">
    <w:charset w:val="80"/>
    <w:family w:val="swiss"/>
    <w:pitch w:val="fixed"/>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566487" w14:textId="77777777" w:rsidR="00704267" w:rsidRDefault="00704267">
    <w:pPr>
      <w:pStyle w:val="Normal1"/>
      <w:jc w:val="right"/>
    </w:pPr>
    <w:r>
      <w:fldChar w:fldCharType="begin"/>
    </w:r>
    <w:r>
      <w:instrText>PAGE</w:instrText>
    </w:r>
    <w:r>
      <w:fldChar w:fldCharType="separate"/>
    </w:r>
    <w:r w:rsidR="007A103C">
      <w:rPr>
        <w:noProof/>
      </w:rPr>
      <w:t>9</w:t>
    </w:r>
    <w:r>
      <w:fldChar w:fldCharType="end"/>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82D07EB" w14:textId="77777777" w:rsidR="00704267" w:rsidRDefault="00704267">
    <w:pPr>
      <w:pStyle w:val="Normal1"/>
      <w:jc w:val="right"/>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C173E7" w14:textId="77777777" w:rsidR="00712982" w:rsidRDefault="00712982">
      <w:pPr>
        <w:spacing w:line="240" w:lineRule="auto"/>
      </w:pPr>
      <w:r>
        <w:separator/>
      </w:r>
    </w:p>
  </w:footnote>
  <w:footnote w:type="continuationSeparator" w:id="0">
    <w:p w14:paraId="59E8C32E" w14:textId="77777777" w:rsidR="00712982" w:rsidRDefault="00712982">
      <w:pPr>
        <w:spacing w:line="240" w:lineRule="auto"/>
      </w:pPr>
      <w:r>
        <w:continuationSeparator/>
      </w:r>
    </w:p>
  </w:footnote>
  <w:footnote w:type="continuationNotice" w:id="1">
    <w:p w14:paraId="4E4DDBF8" w14:textId="77777777" w:rsidR="00712982" w:rsidRDefault="00712982">
      <w:pPr>
        <w:spacing w:line="240" w:lineRule="auto"/>
      </w:pP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791086C"/>
    <w:multiLevelType w:val="hybridMultilevel"/>
    <w:tmpl w:val="AFA272FE"/>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0A25ADA"/>
    <w:multiLevelType w:val="hybridMultilevel"/>
    <w:tmpl w:val="36ACBD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4DA16D5"/>
    <w:multiLevelType w:val="hybridMultilevel"/>
    <w:tmpl w:val="F81AA3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68D4D0D"/>
    <w:multiLevelType w:val="hybridMultilevel"/>
    <w:tmpl w:val="82A69312"/>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nsid w:val="2A832949"/>
    <w:multiLevelType w:val="hybridMultilevel"/>
    <w:tmpl w:val="FD5422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E411E83"/>
    <w:multiLevelType w:val="hybridMultilevel"/>
    <w:tmpl w:val="87A2E864"/>
    <w:lvl w:ilvl="0" w:tplc="10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ECC0BD8"/>
    <w:multiLevelType w:val="hybridMultilevel"/>
    <w:tmpl w:val="71E2507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02A7CAC"/>
    <w:multiLevelType w:val="multilevel"/>
    <w:tmpl w:val="C6A8CCEA"/>
    <w:numStyleLink w:val="Headings"/>
  </w:abstractNum>
  <w:abstractNum w:abstractNumId="13">
    <w:nsid w:val="31EB5219"/>
    <w:multiLevelType w:val="hybridMultilevel"/>
    <w:tmpl w:val="68BC68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42D5212"/>
    <w:multiLevelType w:val="hybridMultilevel"/>
    <w:tmpl w:val="680C1684"/>
    <w:lvl w:ilvl="0" w:tplc="10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DF93E6F"/>
    <w:multiLevelType w:val="hybridMultilevel"/>
    <w:tmpl w:val="EC228E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42186281"/>
    <w:multiLevelType w:val="hybridMultilevel"/>
    <w:tmpl w:val="028626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57A75945"/>
    <w:multiLevelType w:val="hybridMultilevel"/>
    <w:tmpl w:val="C96CE8B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D58498A"/>
    <w:multiLevelType w:val="hybridMultilevel"/>
    <w:tmpl w:val="BBC634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8">
    <w:nsid w:val="64A673FA"/>
    <w:multiLevelType w:val="hybridMultilevel"/>
    <w:tmpl w:val="D1401DC4"/>
    <w:lvl w:ilvl="0" w:tplc="9BDCBB60">
      <w:start w:val="1"/>
      <w:numFmt w:val="decimal"/>
      <w:lvlText w:val="%1"/>
      <w:lvlJc w:val="left"/>
      <w:pPr>
        <w:ind w:left="930" w:hanging="57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nsid w:val="66547A6C"/>
    <w:multiLevelType w:val="hybridMultilevel"/>
    <w:tmpl w:val="8634EBFA"/>
    <w:lvl w:ilvl="0" w:tplc="17FA4E7A">
      <w:start w:val="1"/>
      <w:numFmt w:val="decimal"/>
      <w:lvlText w:val="%1."/>
      <w:lvlJc w:val="left"/>
      <w:pPr>
        <w:tabs>
          <w:tab w:val="num" w:pos="502"/>
        </w:tabs>
        <w:ind w:left="502" w:hanging="360"/>
      </w:pPr>
    </w:lvl>
    <w:lvl w:ilvl="1" w:tplc="0E4A7DA2" w:tentative="1">
      <w:start w:val="1"/>
      <w:numFmt w:val="decimal"/>
      <w:lvlText w:val="%2."/>
      <w:lvlJc w:val="left"/>
      <w:pPr>
        <w:tabs>
          <w:tab w:val="num" w:pos="1222"/>
        </w:tabs>
        <w:ind w:left="1222" w:hanging="360"/>
      </w:pPr>
    </w:lvl>
    <w:lvl w:ilvl="2" w:tplc="1AF8E938" w:tentative="1">
      <w:start w:val="1"/>
      <w:numFmt w:val="decimal"/>
      <w:lvlText w:val="%3."/>
      <w:lvlJc w:val="left"/>
      <w:pPr>
        <w:tabs>
          <w:tab w:val="num" w:pos="1942"/>
        </w:tabs>
        <w:ind w:left="1942" w:hanging="360"/>
      </w:pPr>
    </w:lvl>
    <w:lvl w:ilvl="3" w:tplc="A8368F16" w:tentative="1">
      <w:start w:val="1"/>
      <w:numFmt w:val="decimal"/>
      <w:lvlText w:val="%4."/>
      <w:lvlJc w:val="left"/>
      <w:pPr>
        <w:tabs>
          <w:tab w:val="num" w:pos="2662"/>
        </w:tabs>
        <w:ind w:left="2662" w:hanging="360"/>
      </w:pPr>
    </w:lvl>
    <w:lvl w:ilvl="4" w:tplc="DCB4A574" w:tentative="1">
      <w:start w:val="1"/>
      <w:numFmt w:val="decimal"/>
      <w:lvlText w:val="%5."/>
      <w:lvlJc w:val="left"/>
      <w:pPr>
        <w:tabs>
          <w:tab w:val="num" w:pos="3382"/>
        </w:tabs>
        <w:ind w:left="3382" w:hanging="360"/>
      </w:pPr>
    </w:lvl>
    <w:lvl w:ilvl="5" w:tplc="FB1C2CE4" w:tentative="1">
      <w:start w:val="1"/>
      <w:numFmt w:val="decimal"/>
      <w:lvlText w:val="%6."/>
      <w:lvlJc w:val="left"/>
      <w:pPr>
        <w:tabs>
          <w:tab w:val="num" w:pos="4102"/>
        </w:tabs>
        <w:ind w:left="4102" w:hanging="360"/>
      </w:pPr>
    </w:lvl>
    <w:lvl w:ilvl="6" w:tplc="8C22950E" w:tentative="1">
      <w:start w:val="1"/>
      <w:numFmt w:val="decimal"/>
      <w:lvlText w:val="%7."/>
      <w:lvlJc w:val="left"/>
      <w:pPr>
        <w:tabs>
          <w:tab w:val="num" w:pos="4822"/>
        </w:tabs>
        <w:ind w:left="4822" w:hanging="360"/>
      </w:pPr>
    </w:lvl>
    <w:lvl w:ilvl="7" w:tplc="D0282DF4" w:tentative="1">
      <w:start w:val="1"/>
      <w:numFmt w:val="decimal"/>
      <w:lvlText w:val="%8."/>
      <w:lvlJc w:val="left"/>
      <w:pPr>
        <w:tabs>
          <w:tab w:val="num" w:pos="5542"/>
        </w:tabs>
        <w:ind w:left="5542" w:hanging="360"/>
      </w:pPr>
    </w:lvl>
    <w:lvl w:ilvl="8" w:tplc="3BE89FF4" w:tentative="1">
      <w:start w:val="1"/>
      <w:numFmt w:val="decimal"/>
      <w:lvlText w:val="%9."/>
      <w:lvlJc w:val="left"/>
      <w:pPr>
        <w:tabs>
          <w:tab w:val="num" w:pos="6262"/>
        </w:tabs>
        <w:ind w:left="6262" w:hanging="360"/>
      </w:pPr>
    </w:lvl>
  </w:abstractNum>
  <w:abstractNum w:abstractNumId="30">
    <w:nsid w:val="668F3F02"/>
    <w:multiLevelType w:val="hybridMultilevel"/>
    <w:tmpl w:val="CD8E48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691111C5"/>
    <w:multiLevelType w:val="hybridMultilevel"/>
    <w:tmpl w:val="79FC2D7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CEF523F"/>
    <w:multiLevelType w:val="hybridMultilevel"/>
    <w:tmpl w:val="ECC27090"/>
    <w:lvl w:ilvl="0" w:tplc="10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nsid w:val="6EB973F3"/>
    <w:multiLevelType w:val="hybridMultilevel"/>
    <w:tmpl w:val="138E9A9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6FB23FF7"/>
    <w:multiLevelType w:val="hybridMultilevel"/>
    <w:tmpl w:val="41BC38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705E04FB"/>
    <w:multiLevelType w:val="hybridMultilevel"/>
    <w:tmpl w:val="28DCF0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74232FD6"/>
    <w:multiLevelType w:val="hybridMultilevel"/>
    <w:tmpl w:val="AC8CF374"/>
    <w:lvl w:ilvl="0" w:tplc="5CB6368A">
      <w:start w:val="1"/>
      <w:numFmt w:val="bullet"/>
      <w:lvlText w:val=""/>
      <w:lvlJc w:val="left"/>
      <w:pPr>
        <w:tabs>
          <w:tab w:val="num" w:pos="720"/>
        </w:tabs>
        <w:ind w:left="720" w:hanging="360"/>
      </w:pPr>
      <w:rPr>
        <w:rFonts w:ascii="Symbol" w:hAnsi="Symbol" w:hint="default"/>
        <w:sz w:val="20"/>
      </w:rPr>
    </w:lvl>
    <w:lvl w:ilvl="1" w:tplc="C8749130" w:tentative="1">
      <w:start w:val="1"/>
      <w:numFmt w:val="bullet"/>
      <w:lvlText w:val="o"/>
      <w:lvlJc w:val="left"/>
      <w:pPr>
        <w:tabs>
          <w:tab w:val="num" w:pos="1440"/>
        </w:tabs>
        <w:ind w:left="1440" w:hanging="360"/>
      </w:pPr>
      <w:rPr>
        <w:rFonts w:ascii="Courier New" w:hAnsi="Courier New" w:hint="default"/>
        <w:sz w:val="20"/>
      </w:rPr>
    </w:lvl>
    <w:lvl w:ilvl="2" w:tplc="519A09A6" w:tentative="1">
      <w:start w:val="1"/>
      <w:numFmt w:val="bullet"/>
      <w:lvlText w:val=""/>
      <w:lvlJc w:val="left"/>
      <w:pPr>
        <w:tabs>
          <w:tab w:val="num" w:pos="2160"/>
        </w:tabs>
        <w:ind w:left="2160" w:hanging="360"/>
      </w:pPr>
      <w:rPr>
        <w:rFonts w:ascii="Wingdings" w:hAnsi="Wingdings" w:hint="default"/>
        <w:sz w:val="20"/>
      </w:rPr>
    </w:lvl>
    <w:lvl w:ilvl="3" w:tplc="78327D7E" w:tentative="1">
      <w:start w:val="1"/>
      <w:numFmt w:val="bullet"/>
      <w:lvlText w:val=""/>
      <w:lvlJc w:val="left"/>
      <w:pPr>
        <w:tabs>
          <w:tab w:val="num" w:pos="2880"/>
        </w:tabs>
        <w:ind w:left="2880" w:hanging="360"/>
      </w:pPr>
      <w:rPr>
        <w:rFonts w:ascii="Wingdings" w:hAnsi="Wingdings" w:hint="default"/>
        <w:sz w:val="20"/>
      </w:rPr>
    </w:lvl>
    <w:lvl w:ilvl="4" w:tplc="CABAB758" w:tentative="1">
      <w:start w:val="1"/>
      <w:numFmt w:val="bullet"/>
      <w:lvlText w:val=""/>
      <w:lvlJc w:val="left"/>
      <w:pPr>
        <w:tabs>
          <w:tab w:val="num" w:pos="3600"/>
        </w:tabs>
        <w:ind w:left="3600" w:hanging="360"/>
      </w:pPr>
      <w:rPr>
        <w:rFonts w:ascii="Wingdings" w:hAnsi="Wingdings" w:hint="default"/>
        <w:sz w:val="20"/>
      </w:rPr>
    </w:lvl>
    <w:lvl w:ilvl="5" w:tplc="2208E2D0" w:tentative="1">
      <w:start w:val="1"/>
      <w:numFmt w:val="bullet"/>
      <w:lvlText w:val=""/>
      <w:lvlJc w:val="left"/>
      <w:pPr>
        <w:tabs>
          <w:tab w:val="num" w:pos="4320"/>
        </w:tabs>
        <w:ind w:left="4320" w:hanging="360"/>
      </w:pPr>
      <w:rPr>
        <w:rFonts w:ascii="Wingdings" w:hAnsi="Wingdings" w:hint="default"/>
        <w:sz w:val="20"/>
      </w:rPr>
    </w:lvl>
    <w:lvl w:ilvl="6" w:tplc="EE722B4A" w:tentative="1">
      <w:start w:val="1"/>
      <w:numFmt w:val="bullet"/>
      <w:lvlText w:val=""/>
      <w:lvlJc w:val="left"/>
      <w:pPr>
        <w:tabs>
          <w:tab w:val="num" w:pos="5040"/>
        </w:tabs>
        <w:ind w:left="5040" w:hanging="360"/>
      </w:pPr>
      <w:rPr>
        <w:rFonts w:ascii="Wingdings" w:hAnsi="Wingdings" w:hint="default"/>
        <w:sz w:val="20"/>
      </w:rPr>
    </w:lvl>
    <w:lvl w:ilvl="7" w:tplc="31D62B2E" w:tentative="1">
      <w:start w:val="1"/>
      <w:numFmt w:val="bullet"/>
      <w:lvlText w:val=""/>
      <w:lvlJc w:val="left"/>
      <w:pPr>
        <w:tabs>
          <w:tab w:val="num" w:pos="5760"/>
        </w:tabs>
        <w:ind w:left="5760" w:hanging="360"/>
      </w:pPr>
      <w:rPr>
        <w:rFonts w:ascii="Wingdings" w:hAnsi="Wingdings" w:hint="default"/>
        <w:sz w:val="20"/>
      </w:rPr>
    </w:lvl>
    <w:lvl w:ilvl="8" w:tplc="057848E8" w:tentative="1">
      <w:start w:val="1"/>
      <w:numFmt w:val="bullet"/>
      <w:lvlText w:val=""/>
      <w:lvlJc w:val="left"/>
      <w:pPr>
        <w:tabs>
          <w:tab w:val="num" w:pos="6480"/>
        </w:tabs>
        <w:ind w:left="6480" w:hanging="360"/>
      </w:pPr>
      <w:rPr>
        <w:rFonts w:ascii="Wingdings" w:hAnsi="Wingdings" w:hint="default"/>
        <w:sz w:val="20"/>
      </w:rPr>
    </w:lvl>
  </w:abstractNum>
  <w:abstractNum w:abstractNumId="38">
    <w:nsid w:val="743F6A95"/>
    <w:multiLevelType w:val="hybridMultilevel"/>
    <w:tmpl w:val="590217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78C43679"/>
    <w:multiLevelType w:val="hybridMultilevel"/>
    <w:tmpl w:val="22FA3F30"/>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0">
    <w:nsid w:val="7DBC6F29"/>
    <w:multiLevelType w:val="multilevel"/>
    <w:tmpl w:val="C6A8CCEA"/>
    <w:numStyleLink w:val="Headings"/>
  </w:abstractNum>
  <w:abstractNum w:abstractNumId="41">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9"/>
  </w:num>
  <w:num w:numId="2">
    <w:abstractNumId w:val="0"/>
  </w:num>
  <w:num w:numId="3">
    <w:abstractNumId w:val="24"/>
  </w:num>
  <w:num w:numId="4">
    <w:abstractNumId w:val="2"/>
  </w:num>
  <w:num w:numId="5">
    <w:abstractNumId w:val="31"/>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0"/>
  </w:num>
  <w:num w:numId="8">
    <w:abstractNumId w:val="17"/>
  </w:num>
  <w:num w:numId="9">
    <w:abstractNumId w:val="15"/>
  </w:num>
  <w:num w:numId="10">
    <w:abstractNumId w:val="18"/>
  </w:num>
  <w:num w:numId="11">
    <w:abstractNumId w:val="16"/>
  </w:num>
  <w:num w:numId="12">
    <w:abstractNumId w:val="6"/>
  </w:num>
  <w:num w:numId="13">
    <w:abstractNumId w:val="41"/>
  </w:num>
  <w:num w:numId="14">
    <w:abstractNumId w:val="23"/>
  </w:num>
  <w:num w:numId="15">
    <w:abstractNumId w:val="8"/>
  </w:num>
  <w:num w:numId="16">
    <w:abstractNumId w:val="22"/>
  </w:num>
  <w:num w:numId="17">
    <w:abstractNumId w:val="27"/>
  </w:num>
  <w:num w:numId="18">
    <w:abstractNumId w:val="7"/>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lvlText w:val="%1.%2.%3"/>
        <w:lvlJc w:val="left"/>
        <w:pPr>
          <w:tabs>
            <w:tab w:val="num" w:pos="567"/>
          </w:tabs>
          <w:ind w:left="567" w:hanging="567"/>
        </w:pPr>
        <w:rPr>
          <w:rFonts w:hint="default"/>
        </w:rPr>
      </w:lvl>
    </w:lvlOverride>
    <w:lvlOverride w:ilvl="3">
      <w:lvl w:ilvl="3">
        <w:start w:val="1"/>
        <w:numFmt w:val="decimal"/>
        <w:lvlText w:val="%1.%2.%3.%4"/>
        <w:lvlJc w:val="left"/>
        <w:pPr>
          <w:tabs>
            <w:tab w:val="num" w:pos="567"/>
          </w:tabs>
          <w:ind w:left="567" w:hanging="567"/>
        </w:pPr>
        <w:rPr>
          <w:rFonts w:hint="default"/>
        </w:rPr>
      </w:lvl>
    </w:lvlOverride>
    <w:lvlOverride w:ilvl="4">
      <w:lvl w:ilvl="4">
        <w:start w:val="1"/>
        <w:numFmt w:val="decimal"/>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2"/>
  </w:num>
  <w:num w:numId="21">
    <w:abstractNumId w:val="40"/>
  </w:num>
  <w:num w:numId="22">
    <w:abstractNumId w:val="7"/>
  </w:num>
  <w:num w:numId="23">
    <w:abstractNumId w:val="7"/>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lvlText w:val="%1.%2"/>
        <w:lvlJc w:val="left"/>
        <w:pPr>
          <w:tabs>
            <w:tab w:val="num" w:pos="567"/>
          </w:tabs>
          <w:ind w:left="567" w:hanging="567"/>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4">
    <w:abstractNumId w:val="32"/>
  </w:num>
  <w:num w:numId="25">
    <w:abstractNumId w:val="11"/>
  </w:num>
  <w:num w:numId="26">
    <w:abstractNumId w:val="26"/>
  </w:num>
  <w:num w:numId="27">
    <w:abstractNumId w:val="36"/>
  </w:num>
  <w:num w:numId="28">
    <w:abstractNumId w:val="25"/>
  </w:num>
  <w:num w:numId="29">
    <w:abstractNumId w:val="34"/>
  </w:num>
  <w:num w:numId="30">
    <w:abstractNumId w:val="30"/>
  </w:num>
  <w:num w:numId="31">
    <w:abstractNumId w:val="37"/>
  </w:num>
  <w:num w:numId="32">
    <w:abstractNumId w:val="29"/>
  </w:num>
  <w:num w:numId="33">
    <w:abstractNumId w:val="13"/>
  </w:num>
  <w:num w:numId="34">
    <w:abstractNumId w:val="4"/>
  </w:num>
  <w:num w:numId="35">
    <w:abstractNumId w:val="38"/>
  </w:num>
  <w:num w:numId="36">
    <w:abstractNumId w:val="9"/>
  </w:num>
  <w:num w:numId="37">
    <w:abstractNumId w:val="35"/>
  </w:num>
  <w:num w:numId="38">
    <w:abstractNumId w:val="3"/>
  </w:num>
  <w:num w:numId="39">
    <w:abstractNumId w:val="14"/>
  </w:num>
  <w:num w:numId="40">
    <w:abstractNumId w:val="39"/>
  </w:num>
  <w:num w:numId="41">
    <w:abstractNumId w:val="1"/>
  </w:num>
  <w:num w:numId="42">
    <w:abstractNumId w:val="5"/>
  </w:num>
  <w:num w:numId="43">
    <w:abstractNumId w:val="10"/>
  </w:num>
  <w:num w:numId="44">
    <w:abstractNumId w:val="33"/>
  </w:num>
  <w:num w:numId="45">
    <w:abstractNumId w:val="28"/>
  </w:num>
  <w:num w:numId="4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8"/>
  <w:removePersonalInformation/>
  <w:removeDateAndTime/>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
  <w:docVars>
    <w:docVar w:name="__Grammarly_42____i" w:val="H4sIAAAAAAAEAKtWckksSQxILCpxzi/NK1GyMqwFAAEhoTITAAAA"/>
    <w:docVar w:name="__Grammarly_42___1" w:val="H4sIAAAAAAAEAKtWcslP9kxRslIyNDYyNbM0MDa3NDKxMDG1NDZW0lEKTi0uzszPAykwrAUAAvV9ZiwAAAA="/>
  </w:docVars>
  <w:rsids>
    <w:rsidRoot w:val="000E4779"/>
    <w:rsid w:val="00005399"/>
    <w:rsid w:val="000C5892"/>
    <w:rsid w:val="000C687C"/>
    <w:rsid w:val="000D2411"/>
    <w:rsid w:val="000D73DB"/>
    <w:rsid w:val="000E4779"/>
    <w:rsid w:val="000F2327"/>
    <w:rsid w:val="00124DFF"/>
    <w:rsid w:val="00273985"/>
    <w:rsid w:val="002747E7"/>
    <w:rsid w:val="002D5E56"/>
    <w:rsid w:val="002F0238"/>
    <w:rsid w:val="00307645"/>
    <w:rsid w:val="00326833"/>
    <w:rsid w:val="003446CC"/>
    <w:rsid w:val="0036050E"/>
    <w:rsid w:val="003A04FD"/>
    <w:rsid w:val="00403FE2"/>
    <w:rsid w:val="00414894"/>
    <w:rsid w:val="004604A0"/>
    <w:rsid w:val="00481552"/>
    <w:rsid w:val="004F4676"/>
    <w:rsid w:val="00545FC7"/>
    <w:rsid w:val="005538D1"/>
    <w:rsid w:val="0063173A"/>
    <w:rsid w:val="00670D91"/>
    <w:rsid w:val="00690AD4"/>
    <w:rsid w:val="006E246B"/>
    <w:rsid w:val="00704267"/>
    <w:rsid w:val="0070587B"/>
    <w:rsid w:val="00712982"/>
    <w:rsid w:val="00714998"/>
    <w:rsid w:val="00761BB7"/>
    <w:rsid w:val="007778EB"/>
    <w:rsid w:val="00787042"/>
    <w:rsid w:val="0079043E"/>
    <w:rsid w:val="0079798F"/>
    <w:rsid w:val="007A0D67"/>
    <w:rsid w:val="007A103C"/>
    <w:rsid w:val="007A7F09"/>
    <w:rsid w:val="007D1308"/>
    <w:rsid w:val="007D3BB9"/>
    <w:rsid w:val="007D75F3"/>
    <w:rsid w:val="00824A0A"/>
    <w:rsid w:val="0083091A"/>
    <w:rsid w:val="00855EED"/>
    <w:rsid w:val="00871F69"/>
    <w:rsid w:val="00875C66"/>
    <w:rsid w:val="008E2EC5"/>
    <w:rsid w:val="00974DDC"/>
    <w:rsid w:val="00990650"/>
    <w:rsid w:val="009B3466"/>
    <w:rsid w:val="009C65BB"/>
    <w:rsid w:val="00A02416"/>
    <w:rsid w:val="00A05777"/>
    <w:rsid w:val="00A8211F"/>
    <w:rsid w:val="00AA0F04"/>
    <w:rsid w:val="00AC1078"/>
    <w:rsid w:val="00AE6BA8"/>
    <w:rsid w:val="00AF3462"/>
    <w:rsid w:val="00B0622F"/>
    <w:rsid w:val="00B10DDA"/>
    <w:rsid w:val="00B36505"/>
    <w:rsid w:val="00BB0B27"/>
    <w:rsid w:val="00BB7677"/>
    <w:rsid w:val="00BD4154"/>
    <w:rsid w:val="00C86A8B"/>
    <w:rsid w:val="00CA7A91"/>
    <w:rsid w:val="00CB2705"/>
    <w:rsid w:val="00CE36CC"/>
    <w:rsid w:val="00CE64E0"/>
    <w:rsid w:val="00CF3ECD"/>
    <w:rsid w:val="00D14152"/>
    <w:rsid w:val="00D309DC"/>
    <w:rsid w:val="00D61282"/>
    <w:rsid w:val="00D65FE0"/>
    <w:rsid w:val="00DE6A6D"/>
    <w:rsid w:val="00DF5E3A"/>
    <w:rsid w:val="00E023B7"/>
    <w:rsid w:val="00E3296E"/>
    <w:rsid w:val="00E70C6B"/>
    <w:rsid w:val="00ED5A6D"/>
    <w:rsid w:val="00ED69F5"/>
    <w:rsid w:val="00ED7EB3"/>
    <w:rsid w:val="00F451B0"/>
    <w:rsid w:val="00FA19A0"/>
    <w:rsid w:val="00FB00CE"/>
    <w:rsid w:val="00FB6070"/>
    <w:rsid w:val="00FB7BC4"/>
    <w:rsid w:val="00FC51D4"/>
    <w:rsid w:val="00FD45A7"/>
    <w:rsid w:val="00FE564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DC6E6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uiPriority="40"/>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1"/>
    <w:next w:val="Normal1"/>
    <w:link w:val="Heading1Char"/>
    <w:uiPriority w:val="9"/>
    <w:qFormat/>
    <w:pPr>
      <w:keepNext/>
      <w:keepLines/>
      <w:spacing w:before="400" w:after="120"/>
      <w:outlineLvl w:val="0"/>
    </w:pPr>
    <w:rPr>
      <w:sz w:val="40"/>
      <w:szCs w:val="40"/>
    </w:rPr>
  </w:style>
  <w:style w:type="paragraph" w:styleId="Heading2">
    <w:name w:val="heading 2"/>
    <w:basedOn w:val="Normal1"/>
    <w:next w:val="Normal1"/>
    <w:link w:val="Heading2Char"/>
    <w:uiPriority w:val="9"/>
    <w:qFormat/>
    <w:pPr>
      <w:keepNext/>
      <w:keepLines/>
      <w:spacing w:before="360" w:after="120"/>
      <w:outlineLvl w:val="1"/>
    </w:pPr>
    <w:rPr>
      <w:sz w:val="32"/>
      <w:szCs w:val="32"/>
    </w:rPr>
  </w:style>
  <w:style w:type="paragraph" w:styleId="Heading3">
    <w:name w:val="heading 3"/>
    <w:basedOn w:val="Normal1"/>
    <w:next w:val="Normal1"/>
    <w:link w:val="Heading3Char"/>
    <w:uiPriority w:val="9"/>
    <w:qFormat/>
    <w:pPr>
      <w:keepNext/>
      <w:keepLines/>
      <w:spacing w:before="320" w:after="80"/>
      <w:outlineLvl w:val="2"/>
    </w:pPr>
    <w:rPr>
      <w:color w:val="434343"/>
      <w:sz w:val="28"/>
      <w:szCs w:val="28"/>
    </w:rPr>
  </w:style>
  <w:style w:type="paragraph" w:styleId="Heading4">
    <w:name w:val="heading 4"/>
    <w:basedOn w:val="Normal1"/>
    <w:next w:val="Normal1"/>
    <w:link w:val="Heading4Char"/>
    <w:uiPriority w:val="9"/>
    <w:qFormat/>
    <w:pPr>
      <w:keepNext/>
      <w:keepLines/>
      <w:spacing w:before="280" w:after="80"/>
      <w:outlineLvl w:val="3"/>
    </w:pPr>
    <w:rPr>
      <w:color w:val="666666"/>
      <w:sz w:val="24"/>
      <w:szCs w:val="24"/>
    </w:rPr>
  </w:style>
  <w:style w:type="paragraph" w:styleId="Heading5">
    <w:name w:val="heading 5"/>
    <w:basedOn w:val="Normal1"/>
    <w:next w:val="Normal1"/>
    <w:link w:val="Heading5Char"/>
    <w:uiPriority w:val="9"/>
    <w:qFormat/>
    <w:pPr>
      <w:keepNext/>
      <w:keepLines/>
      <w:spacing w:before="240" w:after="80"/>
      <w:outlineLvl w:val="4"/>
    </w:pPr>
    <w:rPr>
      <w:color w:val="666666"/>
    </w:rPr>
  </w:style>
  <w:style w:type="paragraph" w:styleId="Heading6">
    <w:name w:val="heading 6"/>
    <w:basedOn w:val="Normal1"/>
    <w:next w:val="Normal1"/>
    <w:link w:val="Heading6Char"/>
    <w:uiPriority w:val="9"/>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link w:val="TitleChar"/>
    <w:uiPriority w:val="10"/>
    <w:qFormat/>
    <w:pPr>
      <w:keepNext/>
      <w:keepLines/>
      <w:spacing w:after="60"/>
    </w:pPr>
    <w:rPr>
      <w:sz w:val="52"/>
      <w:szCs w:val="52"/>
    </w:rPr>
  </w:style>
  <w:style w:type="paragraph" w:styleId="Subtitle">
    <w:name w:val="Subtitle"/>
    <w:basedOn w:val="Normal1"/>
    <w:next w:val="Normal1"/>
    <w:link w:val="SubtitleChar"/>
    <w:uiPriority w:val="11"/>
    <w:qFormat/>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tcPr>
      <w:shd w:val="clear" w:color="auto" w:fill="FFFFFF"/>
    </w:tcPr>
  </w:style>
  <w:style w:type="table" w:customStyle="1" w:styleId="a1">
    <w:basedOn w:val="TableNormal"/>
    <w:tblPr>
      <w:tblStyleRowBandSize w:val="1"/>
      <w:tblStyleColBandSize w:val="1"/>
      <w:tblInd w:w="0" w:type="dxa"/>
      <w:tblCellMar>
        <w:top w:w="100" w:type="dxa"/>
        <w:left w:w="100" w:type="dxa"/>
        <w:bottom w:w="100" w:type="dxa"/>
        <w:right w:w="100" w:type="dxa"/>
      </w:tblCellMar>
    </w:tblPr>
    <w:tcPr>
      <w:shd w:val="clear" w:color="auto" w:fill="FFFFFF"/>
    </w:tcPr>
  </w:style>
  <w:style w:type="table" w:customStyle="1" w:styleId="a2">
    <w:basedOn w:val="TableNormal"/>
    <w:tblPr>
      <w:tblStyleRowBandSize w:val="1"/>
      <w:tblStyleColBandSize w:val="1"/>
      <w:tblInd w:w="0" w:type="dxa"/>
      <w:tblCellMar>
        <w:top w:w="100" w:type="dxa"/>
        <w:left w:w="100" w:type="dxa"/>
        <w:bottom w:w="100" w:type="dxa"/>
        <w:right w:w="100" w:type="dxa"/>
      </w:tblCellMar>
    </w:tblPr>
    <w:tcPr>
      <w:shd w:val="clear" w:color="auto" w:fill="FFFFFF"/>
    </w:tcPr>
  </w:style>
  <w:style w:type="paragraph" w:styleId="NormalWeb">
    <w:name w:val="Normal (Web)"/>
    <w:basedOn w:val="Normal"/>
    <w:uiPriority w:val="99"/>
    <w:unhideWhenUsed/>
    <w:rsid w:val="00DE6A6D"/>
    <w:pPr>
      <w:spacing w:before="100" w:beforeAutospacing="1" w:after="100" w:afterAutospacing="1" w:line="240" w:lineRule="auto"/>
    </w:pPr>
    <w:rPr>
      <w:rFonts w:ascii="Times" w:hAnsi="Times" w:cs="Times New Roman"/>
      <w:sz w:val="20"/>
      <w:szCs w:val="20"/>
      <w:lang w:val="en-US"/>
    </w:rPr>
  </w:style>
  <w:style w:type="paragraph" w:styleId="BalloonText">
    <w:name w:val="Balloon Text"/>
    <w:basedOn w:val="Normal"/>
    <w:link w:val="BalloonTextChar"/>
    <w:uiPriority w:val="99"/>
    <w:semiHidden/>
    <w:unhideWhenUsed/>
    <w:rsid w:val="00AF346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3462"/>
    <w:rPr>
      <w:rFonts w:ascii="Segoe UI" w:hAnsi="Segoe UI" w:cs="Segoe UI"/>
      <w:sz w:val="18"/>
      <w:szCs w:val="18"/>
    </w:rPr>
  </w:style>
  <w:style w:type="paragraph" w:customStyle="1" w:styleId="Default">
    <w:name w:val="Default"/>
    <w:rsid w:val="00FE5643"/>
    <w:pPr>
      <w:widowControl w:val="0"/>
      <w:autoSpaceDE w:val="0"/>
      <w:autoSpaceDN w:val="0"/>
      <w:adjustRightInd w:val="0"/>
      <w:spacing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FE5643"/>
    <w:rPr>
      <w:rFonts w:cs="Times New Roman"/>
      <w:color w:val="auto"/>
    </w:rPr>
  </w:style>
  <w:style w:type="table" w:styleId="PlainTable1">
    <w:name w:val="Plain Table 1"/>
    <w:basedOn w:val="TableNormal"/>
    <w:uiPriority w:val="99"/>
    <w:rsid w:val="00B0622F"/>
    <w:pPr>
      <w:spacing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99"/>
    <w:rsid w:val="00B0622F"/>
    <w:pPr>
      <w:spacing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1Light">
    <w:name w:val="List Table 1 Light"/>
    <w:basedOn w:val="TableNormal"/>
    <w:uiPriority w:val="46"/>
    <w:rsid w:val="00B0622F"/>
    <w:pPr>
      <w:spacing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E3296E"/>
    <w:pPr>
      <w:tabs>
        <w:tab w:val="center" w:pos="4680"/>
        <w:tab w:val="right" w:pos="9360"/>
      </w:tabs>
      <w:spacing w:line="240" w:lineRule="auto"/>
    </w:pPr>
  </w:style>
  <w:style w:type="character" w:customStyle="1" w:styleId="HeaderChar">
    <w:name w:val="Header Char"/>
    <w:basedOn w:val="DefaultParagraphFont"/>
    <w:link w:val="Header"/>
    <w:uiPriority w:val="99"/>
    <w:rsid w:val="00E3296E"/>
  </w:style>
  <w:style w:type="paragraph" w:styleId="Footer">
    <w:name w:val="footer"/>
    <w:basedOn w:val="Normal"/>
    <w:link w:val="FooterChar"/>
    <w:uiPriority w:val="99"/>
    <w:unhideWhenUsed/>
    <w:rsid w:val="00E3296E"/>
    <w:pPr>
      <w:tabs>
        <w:tab w:val="center" w:pos="4680"/>
        <w:tab w:val="right" w:pos="9360"/>
      </w:tabs>
      <w:spacing w:line="240" w:lineRule="auto"/>
    </w:pPr>
  </w:style>
  <w:style w:type="character" w:customStyle="1" w:styleId="FooterChar">
    <w:name w:val="Footer Char"/>
    <w:basedOn w:val="DefaultParagraphFont"/>
    <w:link w:val="Footer"/>
    <w:uiPriority w:val="99"/>
    <w:rsid w:val="00E3296E"/>
  </w:style>
  <w:style w:type="table" w:styleId="TableGrid">
    <w:name w:val="Table Grid"/>
    <w:basedOn w:val="TableNormal"/>
    <w:uiPriority w:val="59"/>
    <w:rsid w:val="00761BB7"/>
    <w:pPr>
      <w:spacing w:line="240" w:lineRule="auto"/>
    </w:pPr>
    <w:rPr>
      <w:rFonts w:asciiTheme="minorHAnsi" w:eastAsiaTheme="minorHAnsi" w:hAnsiTheme="minorHAnsi" w:cstheme="minorBidi"/>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55EED"/>
    <w:rPr>
      <w:sz w:val="16"/>
      <w:szCs w:val="16"/>
    </w:rPr>
  </w:style>
  <w:style w:type="paragraph" w:styleId="CommentText">
    <w:name w:val="annotation text"/>
    <w:basedOn w:val="Normal"/>
    <w:link w:val="CommentTextChar"/>
    <w:uiPriority w:val="99"/>
    <w:unhideWhenUsed/>
    <w:rsid w:val="00855EED"/>
    <w:pPr>
      <w:spacing w:line="240" w:lineRule="auto"/>
    </w:pPr>
    <w:rPr>
      <w:sz w:val="20"/>
      <w:szCs w:val="20"/>
    </w:rPr>
  </w:style>
  <w:style w:type="character" w:customStyle="1" w:styleId="CommentTextChar">
    <w:name w:val="Comment Text Char"/>
    <w:basedOn w:val="DefaultParagraphFont"/>
    <w:link w:val="CommentText"/>
    <w:uiPriority w:val="99"/>
    <w:rsid w:val="00855EED"/>
    <w:rPr>
      <w:sz w:val="20"/>
      <w:szCs w:val="20"/>
    </w:rPr>
  </w:style>
  <w:style w:type="paragraph" w:styleId="CommentSubject">
    <w:name w:val="annotation subject"/>
    <w:basedOn w:val="CommentText"/>
    <w:next w:val="CommentText"/>
    <w:link w:val="CommentSubjectChar"/>
    <w:uiPriority w:val="99"/>
    <w:semiHidden/>
    <w:unhideWhenUsed/>
    <w:rsid w:val="00855EED"/>
    <w:rPr>
      <w:b/>
      <w:bCs/>
    </w:rPr>
  </w:style>
  <w:style w:type="character" w:customStyle="1" w:styleId="CommentSubjectChar">
    <w:name w:val="Comment Subject Char"/>
    <w:basedOn w:val="CommentTextChar"/>
    <w:link w:val="CommentSubject"/>
    <w:uiPriority w:val="99"/>
    <w:semiHidden/>
    <w:rsid w:val="00855EED"/>
    <w:rPr>
      <w:b/>
      <w:bCs/>
      <w:sz w:val="20"/>
      <w:szCs w:val="20"/>
    </w:rPr>
  </w:style>
  <w:style w:type="character" w:customStyle="1" w:styleId="Heading1Char">
    <w:name w:val="Heading 1 Char"/>
    <w:basedOn w:val="DefaultParagraphFont"/>
    <w:link w:val="Heading1"/>
    <w:uiPriority w:val="9"/>
    <w:rsid w:val="000D73DB"/>
    <w:rPr>
      <w:sz w:val="40"/>
      <w:szCs w:val="40"/>
    </w:rPr>
  </w:style>
  <w:style w:type="character" w:customStyle="1" w:styleId="Heading2Char">
    <w:name w:val="Heading 2 Char"/>
    <w:basedOn w:val="DefaultParagraphFont"/>
    <w:link w:val="Heading2"/>
    <w:uiPriority w:val="9"/>
    <w:rsid w:val="000D73DB"/>
    <w:rPr>
      <w:sz w:val="32"/>
      <w:szCs w:val="32"/>
    </w:rPr>
  </w:style>
  <w:style w:type="character" w:styleId="Emphasis">
    <w:name w:val="Emphasis"/>
    <w:basedOn w:val="DefaultParagraphFont"/>
    <w:uiPriority w:val="20"/>
    <w:qFormat/>
    <w:rsid w:val="000D73DB"/>
    <w:rPr>
      <w:i/>
      <w:iCs/>
    </w:rPr>
  </w:style>
  <w:style w:type="paragraph" w:styleId="ListParagraph">
    <w:name w:val="List Paragraph"/>
    <w:basedOn w:val="Normal"/>
    <w:uiPriority w:val="34"/>
    <w:qFormat/>
    <w:rsid w:val="000D73DB"/>
    <w:pPr>
      <w:spacing w:after="160" w:line="259" w:lineRule="auto"/>
      <w:ind w:left="720"/>
      <w:contextualSpacing/>
    </w:pPr>
    <w:rPr>
      <w:rFonts w:asciiTheme="minorHAnsi" w:eastAsiaTheme="minorHAnsi" w:hAnsiTheme="minorHAnsi" w:cstheme="minorBidi"/>
      <w:lang w:val="en-US"/>
    </w:rPr>
  </w:style>
  <w:style w:type="character" w:styleId="Strong">
    <w:name w:val="Strong"/>
    <w:basedOn w:val="DefaultParagraphFont"/>
    <w:uiPriority w:val="22"/>
    <w:qFormat/>
    <w:rsid w:val="000D73DB"/>
    <w:rPr>
      <w:b/>
      <w:bCs/>
    </w:rPr>
  </w:style>
  <w:style w:type="paragraph" w:styleId="FootnoteText">
    <w:name w:val="footnote text"/>
    <w:basedOn w:val="Normal"/>
    <w:link w:val="FootnoteTextChar"/>
    <w:uiPriority w:val="99"/>
    <w:semiHidden/>
    <w:unhideWhenUsed/>
    <w:rsid w:val="000D73DB"/>
    <w:pPr>
      <w:spacing w:line="259" w:lineRule="auto"/>
    </w:pPr>
    <w:rPr>
      <w:rFonts w:asciiTheme="minorHAnsi" w:eastAsiaTheme="minorHAnsi" w:hAnsiTheme="minorHAnsi" w:cstheme="minorBidi"/>
      <w:sz w:val="20"/>
      <w:szCs w:val="20"/>
      <w:lang w:val="en-US"/>
    </w:rPr>
  </w:style>
  <w:style w:type="character" w:customStyle="1" w:styleId="FootnoteTextChar">
    <w:name w:val="Footnote Text Char"/>
    <w:basedOn w:val="DefaultParagraphFont"/>
    <w:link w:val="FootnoteText"/>
    <w:uiPriority w:val="99"/>
    <w:semiHidden/>
    <w:rsid w:val="000D73DB"/>
    <w:rPr>
      <w:rFonts w:asciiTheme="minorHAnsi" w:eastAsiaTheme="minorHAnsi" w:hAnsiTheme="minorHAnsi" w:cstheme="minorBidi"/>
      <w:sz w:val="20"/>
      <w:szCs w:val="20"/>
      <w:lang w:val="en-US"/>
    </w:rPr>
  </w:style>
  <w:style w:type="character" w:styleId="FootnoteReference">
    <w:name w:val="footnote reference"/>
    <w:basedOn w:val="DefaultParagraphFont"/>
    <w:uiPriority w:val="99"/>
    <w:semiHidden/>
    <w:unhideWhenUsed/>
    <w:rsid w:val="000D73DB"/>
    <w:rPr>
      <w:vertAlign w:val="superscript"/>
    </w:rPr>
  </w:style>
  <w:style w:type="paragraph" w:styleId="Caption">
    <w:name w:val="caption"/>
    <w:basedOn w:val="Normal"/>
    <w:next w:val="NoSpacing"/>
    <w:uiPriority w:val="35"/>
    <w:semiHidden/>
    <w:unhideWhenUsed/>
    <w:qFormat/>
    <w:rsid w:val="000D73DB"/>
    <w:pPr>
      <w:spacing w:after="200" w:line="240" w:lineRule="auto"/>
    </w:pPr>
    <w:rPr>
      <w:rFonts w:asciiTheme="minorHAnsi" w:eastAsiaTheme="minorHAnsi" w:hAnsiTheme="minorHAnsi" w:cstheme="minorBidi"/>
      <w:i/>
      <w:iCs/>
      <w:color w:val="1F497D" w:themeColor="text2"/>
      <w:sz w:val="18"/>
      <w:szCs w:val="18"/>
      <w:lang w:val="en-US"/>
    </w:rPr>
  </w:style>
  <w:style w:type="character" w:styleId="LineNumber">
    <w:name w:val="line number"/>
    <w:basedOn w:val="DefaultParagraphFont"/>
    <w:uiPriority w:val="99"/>
    <w:semiHidden/>
    <w:unhideWhenUsed/>
    <w:rsid w:val="000D73DB"/>
  </w:style>
  <w:style w:type="paragraph" w:styleId="EndnoteText">
    <w:name w:val="endnote text"/>
    <w:basedOn w:val="Normal"/>
    <w:link w:val="EndnoteTextChar"/>
    <w:uiPriority w:val="99"/>
    <w:semiHidden/>
    <w:unhideWhenUsed/>
    <w:rsid w:val="000D73DB"/>
    <w:pPr>
      <w:spacing w:line="259" w:lineRule="auto"/>
    </w:pPr>
    <w:rPr>
      <w:rFonts w:asciiTheme="minorHAnsi" w:eastAsiaTheme="minorHAnsi" w:hAnsiTheme="minorHAnsi" w:cstheme="minorBidi"/>
      <w:sz w:val="20"/>
      <w:szCs w:val="20"/>
      <w:lang w:val="en-US"/>
    </w:rPr>
  </w:style>
  <w:style w:type="character" w:customStyle="1" w:styleId="EndnoteTextChar">
    <w:name w:val="Endnote Text Char"/>
    <w:basedOn w:val="DefaultParagraphFont"/>
    <w:link w:val="EndnoteText"/>
    <w:uiPriority w:val="99"/>
    <w:semiHidden/>
    <w:rsid w:val="000D73DB"/>
    <w:rPr>
      <w:rFonts w:asciiTheme="minorHAnsi" w:eastAsiaTheme="minorHAnsi" w:hAnsiTheme="minorHAnsi" w:cstheme="minorBidi"/>
      <w:sz w:val="20"/>
      <w:szCs w:val="20"/>
      <w:lang w:val="en-US"/>
    </w:rPr>
  </w:style>
  <w:style w:type="character" w:styleId="EndnoteReference">
    <w:name w:val="endnote reference"/>
    <w:basedOn w:val="DefaultParagraphFont"/>
    <w:uiPriority w:val="99"/>
    <w:semiHidden/>
    <w:unhideWhenUsed/>
    <w:rsid w:val="000D73DB"/>
    <w:rPr>
      <w:vertAlign w:val="superscript"/>
    </w:rPr>
  </w:style>
  <w:style w:type="character" w:styleId="Hyperlink">
    <w:name w:val="Hyperlink"/>
    <w:basedOn w:val="DefaultParagraphFont"/>
    <w:uiPriority w:val="99"/>
    <w:unhideWhenUsed/>
    <w:rsid w:val="000D73DB"/>
    <w:rPr>
      <w:color w:val="0000FF"/>
      <w:u w:val="single"/>
    </w:rPr>
  </w:style>
  <w:style w:type="character" w:styleId="FollowedHyperlink">
    <w:name w:val="FollowedHyperlink"/>
    <w:basedOn w:val="DefaultParagraphFont"/>
    <w:uiPriority w:val="99"/>
    <w:semiHidden/>
    <w:unhideWhenUsed/>
    <w:rsid w:val="000D73DB"/>
    <w:rPr>
      <w:color w:val="800080" w:themeColor="followedHyperlink"/>
      <w:u w:val="single"/>
    </w:rPr>
  </w:style>
  <w:style w:type="character" w:customStyle="1" w:styleId="TitleChar">
    <w:name w:val="Title Char"/>
    <w:basedOn w:val="DefaultParagraphFont"/>
    <w:link w:val="Title"/>
    <w:uiPriority w:val="10"/>
    <w:rsid w:val="000D73DB"/>
    <w:rPr>
      <w:sz w:val="52"/>
      <w:szCs w:val="52"/>
    </w:rPr>
  </w:style>
  <w:style w:type="character" w:customStyle="1" w:styleId="SubtitleChar">
    <w:name w:val="Subtitle Char"/>
    <w:basedOn w:val="DefaultParagraphFont"/>
    <w:link w:val="Subtitle"/>
    <w:uiPriority w:val="11"/>
    <w:rsid w:val="000D73DB"/>
    <w:rPr>
      <w:color w:val="666666"/>
      <w:sz w:val="30"/>
      <w:szCs w:val="30"/>
    </w:rPr>
  </w:style>
  <w:style w:type="character" w:customStyle="1" w:styleId="Heading3Char">
    <w:name w:val="Heading 3 Char"/>
    <w:basedOn w:val="DefaultParagraphFont"/>
    <w:link w:val="Heading3"/>
    <w:uiPriority w:val="9"/>
    <w:rsid w:val="000D73DB"/>
    <w:rPr>
      <w:color w:val="434343"/>
      <w:sz w:val="28"/>
      <w:szCs w:val="28"/>
    </w:rPr>
  </w:style>
  <w:style w:type="paragraph" w:styleId="NoSpacing">
    <w:name w:val="No Spacing"/>
    <w:uiPriority w:val="1"/>
    <w:qFormat/>
    <w:rsid w:val="000D73DB"/>
    <w:pPr>
      <w:spacing w:line="240" w:lineRule="auto"/>
    </w:pPr>
    <w:rPr>
      <w:rFonts w:asciiTheme="minorHAnsi" w:eastAsiaTheme="minorHAnsi" w:hAnsiTheme="minorHAnsi" w:cstheme="minorBidi"/>
      <w:lang w:val="en-US"/>
    </w:rPr>
  </w:style>
  <w:style w:type="character" w:customStyle="1" w:styleId="Heading4Char">
    <w:name w:val="Heading 4 Char"/>
    <w:basedOn w:val="DefaultParagraphFont"/>
    <w:link w:val="Heading4"/>
    <w:uiPriority w:val="9"/>
    <w:rsid w:val="000D73DB"/>
    <w:rPr>
      <w:color w:val="666666"/>
      <w:sz w:val="24"/>
      <w:szCs w:val="24"/>
    </w:rPr>
  </w:style>
  <w:style w:type="character" w:customStyle="1" w:styleId="Heading5Char">
    <w:name w:val="Heading 5 Char"/>
    <w:basedOn w:val="DefaultParagraphFont"/>
    <w:link w:val="Heading5"/>
    <w:uiPriority w:val="9"/>
    <w:rsid w:val="000D73DB"/>
    <w:rPr>
      <w:color w:val="666666"/>
    </w:rPr>
  </w:style>
  <w:style w:type="paragraph" w:customStyle="1" w:styleId="AuthorList">
    <w:name w:val="Author List"/>
    <w:aliases w:val="Keywords,Abstract"/>
    <w:basedOn w:val="Subtitle"/>
    <w:next w:val="Normal"/>
    <w:uiPriority w:val="1"/>
    <w:rsid w:val="000D73DB"/>
    <w:pPr>
      <w:keepNext w:val="0"/>
      <w:keepLines w:val="0"/>
      <w:numPr>
        <w:ilvl w:val="1"/>
      </w:numPr>
      <w:spacing w:after="160" w:line="259" w:lineRule="auto"/>
    </w:pPr>
    <w:rPr>
      <w:rFonts w:asciiTheme="minorHAnsi" w:eastAsiaTheme="minorEastAsia" w:hAnsiTheme="minorHAnsi" w:cstheme="minorBidi"/>
      <w:color w:val="5A5A5A" w:themeColor="text1" w:themeTint="A5"/>
      <w:spacing w:val="15"/>
      <w:sz w:val="22"/>
      <w:szCs w:val="22"/>
      <w:lang w:val="en-US"/>
    </w:rPr>
  </w:style>
  <w:style w:type="character" w:styleId="SubtleEmphasis">
    <w:name w:val="Subtle Emphasis"/>
    <w:basedOn w:val="DefaultParagraphFont"/>
    <w:uiPriority w:val="19"/>
    <w:qFormat/>
    <w:rsid w:val="000D73DB"/>
    <w:rPr>
      <w:i/>
      <w:iCs/>
      <w:color w:val="404040" w:themeColor="text1" w:themeTint="BF"/>
    </w:rPr>
  </w:style>
  <w:style w:type="character" w:styleId="IntenseEmphasis">
    <w:name w:val="Intense Emphasis"/>
    <w:basedOn w:val="DefaultParagraphFont"/>
    <w:uiPriority w:val="21"/>
    <w:qFormat/>
    <w:rsid w:val="000D73DB"/>
    <w:rPr>
      <w:i/>
      <w:iCs/>
      <w:color w:val="4F81BD" w:themeColor="accent1"/>
    </w:rPr>
  </w:style>
  <w:style w:type="paragraph" w:styleId="Quote">
    <w:name w:val="Quote"/>
    <w:basedOn w:val="Normal"/>
    <w:next w:val="Normal"/>
    <w:link w:val="QuoteChar"/>
    <w:uiPriority w:val="29"/>
    <w:qFormat/>
    <w:rsid w:val="000D73DB"/>
    <w:pPr>
      <w:spacing w:before="200" w:after="160" w:line="259" w:lineRule="auto"/>
      <w:ind w:left="864" w:right="864"/>
      <w:jc w:val="center"/>
    </w:pPr>
    <w:rPr>
      <w:rFonts w:asciiTheme="minorHAnsi" w:eastAsiaTheme="minorHAnsi" w:hAnsiTheme="minorHAnsi" w:cstheme="minorBidi"/>
      <w:i/>
      <w:iCs/>
      <w:color w:val="404040" w:themeColor="text1" w:themeTint="BF"/>
      <w:lang w:val="en-US"/>
    </w:rPr>
  </w:style>
  <w:style w:type="character" w:customStyle="1" w:styleId="QuoteChar">
    <w:name w:val="Quote Char"/>
    <w:basedOn w:val="DefaultParagraphFont"/>
    <w:link w:val="Quote"/>
    <w:uiPriority w:val="29"/>
    <w:rsid w:val="000D73DB"/>
    <w:rPr>
      <w:rFonts w:asciiTheme="minorHAnsi" w:eastAsiaTheme="minorHAnsi" w:hAnsiTheme="minorHAnsi" w:cstheme="minorBidi"/>
      <w:i/>
      <w:iCs/>
      <w:color w:val="404040" w:themeColor="text1" w:themeTint="BF"/>
      <w:lang w:val="en-US"/>
    </w:rPr>
  </w:style>
  <w:style w:type="character" w:styleId="IntenseReference">
    <w:name w:val="Intense Reference"/>
    <w:basedOn w:val="DefaultParagraphFont"/>
    <w:uiPriority w:val="32"/>
    <w:qFormat/>
    <w:rsid w:val="000D73DB"/>
    <w:rPr>
      <w:b/>
      <w:bCs/>
      <w:smallCaps/>
      <w:color w:val="4F81BD" w:themeColor="accent1"/>
      <w:spacing w:val="5"/>
    </w:rPr>
  </w:style>
  <w:style w:type="character" w:styleId="BookTitle">
    <w:name w:val="Book Title"/>
    <w:basedOn w:val="DefaultParagraphFont"/>
    <w:uiPriority w:val="33"/>
    <w:qFormat/>
    <w:rsid w:val="000D73DB"/>
    <w:rPr>
      <w:b/>
      <w:bCs/>
      <w:i/>
      <w:iCs/>
      <w:spacing w:val="5"/>
    </w:rPr>
  </w:style>
  <w:style w:type="numbering" w:customStyle="1" w:styleId="Headings">
    <w:name w:val="Headings"/>
    <w:uiPriority w:val="99"/>
    <w:rsid w:val="000D73DB"/>
    <w:pPr>
      <w:numPr>
        <w:numId w:val="22"/>
      </w:numPr>
    </w:pPr>
  </w:style>
  <w:style w:type="paragraph" w:styleId="Revision">
    <w:name w:val="Revision"/>
    <w:hidden/>
    <w:uiPriority w:val="99"/>
    <w:semiHidden/>
    <w:rsid w:val="000D73DB"/>
    <w:pPr>
      <w:spacing w:line="240" w:lineRule="auto"/>
    </w:pPr>
    <w:rPr>
      <w:rFonts w:ascii="Times New Roman" w:eastAsiaTheme="minorHAnsi" w:hAnsi="Times New Roman" w:cstheme="minorBidi"/>
      <w:sz w:val="24"/>
      <w:lang w:val="en-US"/>
    </w:rPr>
  </w:style>
  <w:style w:type="paragraph" w:customStyle="1" w:styleId="normal10">
    <w:name w:val="normal1"/>
    <w:basedOn w:val="Normal"/>
    <w:rsid w:val="000D73DB"/>
    <w:pPr>
      <w:spacing w:line="259" w:lineRule="auto"/>
    </w:pPr>
    <w:rPr>
      <w:rFonts w:ascii="Calibri" w:eastAsiaTheme="minorHAnsi" w:hAnsi="Calibri" w:cs="Calibri"/>
      <w:lang w:val="en-CA" w:eastAsia="en-CA"/>
    </w:rPr>
  </w:style>
  <w:style w:type="character" w:customStyle="1" w:styleId="UnresolvedMention">
    <w:name w:val="Unresolved Mention"/>
    <w:basedOn w:val="DefaultParagraphFont"/>
    <w:uiPriority w:val="99"/>
    <w:semiHidden/>
    <w:unhideWhenUsed/>
    <w:rsid w:val="000D73DB"/>
    <w:rPr>
      <w:color w:val="605E5C"/>
      <w:shd w:val="clear" w:color="auto" w:fill="E1DFDD"/>
    </w:rPr>
  </w:style>
  <w:style w:type="character" w:customStyle="1" w:styleId="Heading6Char">
    <w:name w:val="Heading 6 Char"/>
    <w:basedOn w:val="DefaultParagraphFont"/>
    <w:link w:val="Heading6"/>
    <w:uiPriority w:val="9"/>
    <w:rsid w:val="000D73DB"/>
    <w:rPr>
      <w:i/>
      <w:color w:val="666666"/>
    </w:rPr>
  </w:style>
  <w:style w:type="numbering" w:customStyle="1" w:styleId="NoList1">
    <w:name w:val="No List1"/>
    <w:next w:val="NoList"/>
    <w:uiPriority w:val="99"/>
    <w:semiHidden/>
    <w:unhideWhenUsed/>
    <w:rsid w:val="000D73DB"/>
  </w:style>
  <w:style w:type="table" w:customStyle="1" w:styleId="TableGrid1">
    <w:name w:val="Table Grid1"/>
    <w:basedOn w:val="TableNormal"/>
    <w:next w:val="TableGrid"/>
    <w:uiPriority w:val="39"/>
    <w:rsid w:val="000D73DB"/>
    <w:pPr>
      <w:spacing w:line="240" w:lineRule="auto"/>
    </w:pPr>
    <w:rPr>
      <w:rFonts w:ascii="Cambria" w:eastAsiaTheme="minorHAnsi" w:hAnsi="Cambria" w:cstheme="minorBidi"/>
      <w:sz w:val="24"/>
      <w:szCs w:val="24"/>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0D73DB"/>
  </w:style>
  <w:style w:type="paragraph" w:customStyle="1" w:styleId="xmsonospacing">
    <w:name w:val="x_msonospacing"/>
    <w:basedOn w:val="Normal"/>
    <w:rsid w:val="000D73DB"/>
    <w:pPr>
      <w:spacing w:before="100" w:beforeAutospacing="1" w:after="100" w:afterAutospacing="1" w:line="259" w:lineRule="auto"/>
    </w:pPr>
    <w:rPr>
      <w:rFonts w:ascii="Times" w:hAnsi="Times"/>
      <w:sz w:val="20"/>
      <w:szCs w:val="20"/>
      <w:lang w:val="en-US"/>
    </w:rPr>
  </w:style>
  <w:style w:type="paragraph" w:customStyle="1" w:styleId="Normal2">
    <w:name w:val="Normal2"/>
    <w:rsid w:val="000D73DB"/>
    <w:pPr>
      <w:spacing w:line="259" w:lineRule="auto"/>
    </w:pPr>
  </w:style>
  <w:style w:type="character" w:customStyle="1" w:styleId="UnresolvedMention1">
    <w:name w:val="Unresolved Mention1"/>
    <w:basedOn w:val="DefaultParagraphFont"/>
    <w:uiPriority w:val="99"/>
    <w:semiHidden/>
    <w:unhideWhenUsed/>
    <w:rsid w:val="000D73DB"/>
    <w:rPr>
      <w:color w:val="605E5C"/>
      <w:shd w:val="clear" w:color="auto" w:fill="E1DFDD"/>
    </w:rPr>
  </w:style>
  <w:style w:type="paragraph" w:styleId="Bibliography">
    <w:name w:val="Bibliography"/>
    <w:basedOn w:val="Normal"/>
    <w:next w:val="Normal"/>
    <w:uiPriority w:val="37"/>
    <w:unhideWhenUsed/>
    <w:rsid w:val="000D73DB"/>
    <w:pPr>
      <w:tabs>
        <w:tab w:val="left" w:pos="380"/>
        <w:tab w:val="left" w:pos="500"/>
      </w:tabs>
      <w:spacing w:after="240" w:line="240" w:lineRule="auto"/>
      <w:ind w:left="504" w:hanging="504"/>
    </w:pPr>
    <w:rPr>
      <w:rFonts w:asciiTheme="minorHAnsi" w:eastAsiaTheme="minorHAnsi" w:hAnsiTheme="minorHAnsi" w:cstheme="minorBidi"/>
      <w:szCs w:val="24"/>
      <w:lang w:val="en-CA"/>
    </w:rPr>
  </w:style>
  <w:style w:type="table" w:styleId="TableGridLight">
    <w:name w:val="Grid Table Light"/>
    <w:basedOn w:val="TableNormal"/>
    <w:uiPriority w:val="40"/>
    <w:rsid w:val="00326833"/>
    <w:pPr>
      <w:spacing w:line="240" w:lineRule="auto"/>
    </w:pPr>
    <w:rPr>
      <w:rFonts w:asciiTheme="minorHAnsi" w:eastAsiaTheme="minorHAnsi" w:hAnsiTheme="minorHAnsi" w:cstheme="minorBidi"/>
      <w:lang w:val="en-CA"/>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GridTable6Colorful">
    <w:name w:val="Grid Table 6 Colorful"/>
    <w:basedOn w:val="TableNormal"/>
    <w:uiPriority w:val="51"/>
    <w:rsid w:val="00FC51D4"/>
    <w:pPr>
      <w:spacing w:line="240" w:lineRule="auto"/>
    </w:pPr>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1966735">
      <w:bodyDiv w:val="1"/>
      <w:marLeft w:val="0"/>
      <w:marRight w:val="0"/>
      <w:marTop w:val="0"/>
      <w:marBottom w:val="0"/>
      <w:divBdr>
        <w:top w:val="none" w:sz="0" w:space="0" w:color="auto"/>
        <w:left w:val="none" w:sz="0" w:space="0" w:color="auto"/>
        <w:bottom w:val="none" w:sz="0" w:space="0" w:color="auto"/>
        <w:right w:val="none" w:sz="0" w:space="0" w:color="auto"/>
      </w:divBdr>
    </w:div>
    <w:div w:id="918060561">
      <w:bodyDiv w:val="1"/>
      <w:marLeft w:val="0"/>
      <w:marRight w:val="0"/>
      <w:marTop w:val="0"/>
      <w:marBottom w:val="0"/>
      <w:divBdr>
        <w:top w:val="none" w:sz="0" w:space="0" w:color="auto"/>
        <w:left w:val="none" w:sz="0" w:space="0" w:color="auto"/>
        <w:bottom w:val="none" w:sz="0" w:space="0" w:color="auto"/>
        <w:right w:val="none" w:sz="0" w:space="0" w:color="auto"/>
      </w:divBdr>
    </w:div>
    <w:div w:id="938102993">
      <w:bodyDiv w:val="1"/>
      <w:marLeft w:val="0"/>
      <w:marRight w:val="0"/>
      <w:marTop w:val="0"/>
      <w:marBottom w:val="0"/>
      <w:divBdr>
        <w:top w:val="none" w:sz="0" w:space="0" w:color="auto"/>
        <w:left w:val="none" w:sz="0" w:space="0" w:color="auto"/>
        <w:bottom w:val="none" w:sz="0" w:space="0" w:color="auto"/>
        <w:right w:val="none" w:sz="0" w:space="0" w:color="auto"/>
      </w:divBdr>
      <w:divsChild>
        <w:div w:id="2106223178">
          <w:marLeft w:val="-990"/>
          <w:marRight w:val="0"/>
          <w:marTop w:val="0"/>
          <w:marBottom w:val="0"/>
          <w:divBdr>
            <w:top w:val="none" w:sz="0" w:space="0" w:color="auto"/>
            <w:left w:val="none" w:sz="0" w:space="0" w:color="auto"/>
            <w:bottom w:val="none" w:sz="0" w:space="0" w:color="auto"/>
            <w:right w:val="none" w:sz="0" w:space="0" w:color="auto"/>
          </w:divBdr>
        </w:div>
      </w:divsChild>
    </w:div>
  </w:divs>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1" Type="http://schemas.microsoft.com/office/2016/09/relationships/commentsIds" Target="commentsIds.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14350</Words>
  <Characters>81796</Characters>
  <Application>Microsoft Macintosh Word</Application>
  <DocSecurity>0</DocSecurity>
  <Lines>681</Lines>
  <Paragraphs>1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9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1-02-13T22:47:00Z</dcterms:created>
  <dcterms:modified xsi:type="dcterms:W3CDTF">2021-04-02T0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3"&gt;&lt;session id="UTQK3qcL"/&gt;&lt;style id="" hasBibliography="0" bibliographyStyleHasBeenSet="0"/&gt;&lt;prefs/&gt;&lt;/data&gt;</vt:lpwstr>
  </property>
</Properties>
</file>